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0960EF" w14:textId="5CD5528A" w:rsidR="00266A7C" w:rsidRPr="008F5FA2" w:rsidRDefault="000F679E" w:rsidP="00266A7C">
      <w:pPr>
        <w:rPr>
          <w:sz w:val="22"/>
        </w:rPr>
      </w:pPr>
      <w:r w:rsidRPr="008F5FA2">
        <w:rPr>
          <w:b/>
          <w:sz w:val="22"/>
        </w:rPr>
        <w:t>Supporting</w:t>
      </w:r>
      <w:r w:rsidR="00266A7C" w:rsidRPr="008F5FA2">
        <w:rPr>
          <w:b/>
          <w:sz w:val="22"/>
        </w:rPr>
        <w:t xml:space="preserve"> Table </w:t>
      </w:r>
      <w:r w:rsidRPr="008F5FA2">
        <w:rPr>
          <w:b/>
          <w:sz w:val="22"/>
        </w:rPr>
        <w:t>S</w:t>
      </w:r>
      <w:r w:rsidR="00266A7C" w:rsidRPr="008F5FA2">
        <w:rPr>
          <w:b/>
          <w:sz w:val="22"/>
        </w:rPr>
        <w:t>1.</w:t>
      </w:r>
      <w:r w:rsidR="00266A7C" w:rsidRPr="008F5FA2">
        <w:rPr>
          <w:sz w:val="22"/>
        </w:rPr>
        <w:t xml:space="preserve"> </w:t>
      </w:r>
      <w:r w:rsidR="00802EAE" w:rsidRPr="008F5FA2">
        <w:rPr>
          <w:sz w:val="22"/>
        </w:rPr>
        <w:t>Intraclass</w:t>
      </w:r>
      <w:r w:rsidR="00266A7C" w:rsidRPr="008F5FA2">
        <w:rPr>
          <w:sz w:val="22"/>
        </w:rPr>
        <w:t xml:space="preserve"> correlation coefficients of </w:t>
      </w:r>
      <w:r w:rsidR="00B932B8">
        <w:rPr>
          <w:sz w:val="22"/>
        </w:rPr>
        <w:t xml:space="preserve">the </w:t>
      </w:r>
      <w:r w:rsidR="00266A7C" w:rsidRPr="008F5FA2">
        <w:rPr>
          <w:sz w:val="22"/>
        </w:rPr>
        <w:t xml:space="preserve">automatically calculated volumes of </w:t>
      </w:r>
      <w:proofErr w:type="spellStart"/>
      <w:r w:rsidR="009A08DF" w:rsidRPr="008F5FA2">
        <w:rPr>
          <w:sz w:val="22"/>
        </w:rPr>
        <w:t>BGdPVS</w:t>
      </w:r>
      <w:proofErr w:type="spellEnd"/>
      <w:r w:rsidR="00266A7C" w:rsidRPr="008F5FA2">
        <w:rPr>
          <w:sz w:val="22"/>
        </w:rPr>
        <w:t xml:space="preserve"> and </w:t>
      </w:r>
      <w:proofErr w:type="spellStart"/>
      <w:r w:rsidR="009A08DF" w:rsidRPr="008F5FA2">
        <w:rPr>
          <w:sz w:val="22"/>
        </w:rPr>
        <w:t>WMdPVS</w:t>
      </w:r>
      <w:proofErr w:type="spellEnd"/>
      <w:r w:rsidR="00266A7C" w:rsidRPr="008F5FA2">
        <w:rPr>
          <w:sz w:val="22"/>
        </w:rPr>
        <w:t xml:space="preserve"> between test and retest</w:t>
      </w:r>
      <w:r w:rsidR="00802EAE" w:rsidRPr="008F5FA2">
        <w:rPr>
          <w:sz w:val="22"/>
        </w:rPr>
        <w:t xml:space="preserve"> datasets</w:t>
      </w:r>
      <w:r w:rsidR="00A0245F" w:rsidRPr="008F5FA2">
        <w:rPr>
          <w:sz w:val="22"/>
        </w:rPr>
        <w:t xml:space="preserve"> (n=45)</w:t>
      </w:r>
    </w:p>
    <w:tbl>
      <w:tblPr>
        <w:tblW w:w="832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65"/>
        <w:gridCol w:w="1143"/>
        <w:gridCol w:w="2765"/>
        <w:gridCol w:w="1648"/>
      </w:tblGrid>
      <w:tr w:rsidR="00C56BCB" w:rsidRPr="008F5FA2" w14:paraId="737EC747" w14:textId="77777777" w:rsidTr="00A20FA6">
        <w:trPr>
          <w:trHeight w:val="245"/>
          <w:jc w:val="center"/>
        </w:trPr>
        <w:tc>
          <w:tcPr>
            <w:tcW w:w="3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76AC6" w14:textId="490C99CD" w:rsidR="00C56BCB" w:rsidRPr="008F5FA2" w:rsidRDefault="009A08DF" w:rsidP="001B60B0">
            <w:pPr>
              <w:jc w:val="center"/>
              <w:rPr>
                <w:rFonts w:eastAsia="맑은 고딕"/>
                <w:color w:val="000000"/>
                <w:sz w:val="22"/>
              </w:rPr>
            </w:pPr>
            <w:proofErr w:type="spellStart"/>
            <w:r w:rsidRPr="008F5FA2">
              <w:rPr>
                <w:rFonts w:eastAsia="맑은 고딕"/>
                <w:color w:val="000000"/>
                <w:sz w:val="22"/>
              </w:rPr>
              <w:t>BGdPVS</w:t>
            </w:r>
            <w:proofErr w:type="spellEnd"/>
            <w:r w:rsidR="00C56BCB" w:rsidRPr="008F5FA2">
              <w:rPr>
                <w:rFonts w:eastAsia="맑은 고딕"/>
                <w:color w:val="000000"/>
                <w:sz w:val="22"/>
              </w:rPr>
              <w:t xml:space="preserve"> (</w:t>
            </w:r>
            <w:r w:rsidR="002C0EB9" w:rsidRPr="008F5FA2">
              <w:rPr>
                <w:rFonts w:eastAsia="맑은 고딕"/>
                <w:color w:val="000000"/>
                <w:sz w:val="22"/>
              </w:rPr>
              <w:t>c</w:t>
            </w:r>
            <w:r w:rsidR="00C56BCB" w:rsidRPr="008F5FA2">
              <w:rPr>
                <w:rFonts w:eastAsia="맑은 고딕"/>
                <w:color w:val="000000"/>
                <w:sz w:val="22"/>
              </w:rPr>
              <w:t>m</w:t>
            </w:r>
            <w:r w:rsidR="00C56BCB" w:rsidRPr="008F5FA2">
              <w:rPr>
                <w:rFonts w:eastAsia="맑은 고딕"/>
                <w:color w:val="000000"/>
                <w:sz w:val="22"/>
                <w:vertAlign w:val="superscript"/>
              </w:rPr>
              <w:t>3</w:t>
            </w:r>
            <w:r w:rsidR="00C56BCB" w:rsidRPr="008F5FA2">
              <w:rPr>
                <w:rFonts w:eastAsia="맑은 고딕"/>
                <w:color w:val="000000"/>
                <w:sz w:val="22"/>
              </w:rPr>
              <w:t>)</w:t>
            </w:r>
          </w:p>
        </w:tc>
        <w:tc>
          <w:tcPr>
            <w:tcW w:w="4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804D9" w14:textId="3FE7FFF1" w:rsidR="00C56BCB" w:rsidRPr="008F5FA2" w:rsidRDefault="009A08DF">
            <w:pPr>
              <w:jc w:val="center"/>
              <w:rPr>
                <w:rFonts w:eastAsia="맑은 고딕"/>
                <w:color w:val="000000"/>
                <w:sz w:val="22"/>
              </w:rPr>
            </w:pPr>
            <w:proofErr w:type="spellStart"/>
            <w:r w:rsidRPr="008F5FA2">
              <w:rPr>
                <w:rFonts w:eastAsia="맑은 고딕"/>
                <w:color w:val="000000"/>
                <w:sz w:val="22"/>
              </w:rPr>
              <w:t>WMdPVS</w:t>
            </w:r>
            <w:proofErr w:type="spellEnd"/>
            <w:r w:rsidR="00C56BCB" w:rsidRPr="008F5FA2">
              <w:rPr>
                <w:rFonts w:eastAsia="맑은 고딕"/>
                <w:color w:val="000000"/>
                <w:sz w:val="22"/>
              </w:rPr>
              <w:t xml:space="preserve"> (</w:t>
            </w:r>
            <w:r w:rsidR="002C0EB9" w:rsidRPr="008F5FA2">
              <w:rPr>
                <w:rFonts w:eastAsia="맑은 고딕"/>
                <w:color w:val="000000"/>
                <w:sz w:val="22"/>
              </w:rPr>
              <w:t>c</w:t>
            </w:r>
            <w:r w:rsidR="00C56BCB" w:rsidRPr="008F5FA2">
              <w:rPr>
                <w:rFonts w:eastAsia="맑은 고딕"/>
                <w:color w:val="000000"/>
                <w:sz w:val="22"/>
              </w:rPr>
              <w:t>m</w:t>
            </w:r>
            <w:r w:rsidR="00C56BCB" w:rsidRPr="008F5FA2">
              <w:rPr>
                <w:rFonts w:eastAsia="맑은 고딕"/>
                <w:color w:val="000000"/>
                <w:sz w:val="22"/>
                <w:vertAlign w:val="superscript"/>
              </w:rPr>
              <w:t>3</w:t>
            </w:r>
            <w:r w:rsidR="00C56BCB" w:rsidRPr="008F5FA2">
              <w:rPr>
                <w:rFonts w:eastAsia="맑은 고딕"/>
                <w:color w:val="000000"/>
                <w:sz w:val="22"/>
              </w:rPr>
              <w:t>)</w:t>
            </w:r>
          </w:p>
        </w:tc>
      </w:tr>
      <w:tr w:rsidR="00C56BCB" w:rsidRPr="008F5FA2" w14:paraId="534434DD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FF5D0" w14:textId="2608F2D7" w:rsidR="00C56BCB" w:rsidRPr="008F5FA2" w:rsidRDefault="002C0EB9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rPr>
                <w:rFonts w:eastAsia="맑은 고딕"/>
                <w:color w:val="000000"/>
                <w:sz w:val="22"/>
              </w:rPr>
              <w:t>t</w:t>
            </w:r>
            <w:r w:rsidR="00C56BCB" w:rsidRPr="008F5FA2">
              <w:rPr>
                <w:rFonts w:eastAsia="맑은 고딕"/>
                <w:color w:val="000000"/>
                <w:sz w:val="22"/>
              </w:rPr>
              <w:t>es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12B1" w14:textId="77777777" w:rsidR="00C56BCB" w:rsidRPr="008F5FA2" w:rsidRDefault="00C56BCB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rPr>
                <w:rFonts w:eastAsia="맑은 고딕"/>
                <w:color w:val="000000"/>
                <w:sz w:val="22"/>
              </w:rPr>
              <w:t>retest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7D9E1" w14:textId="77777777" w:rsidR="00C56BCB" w:rsidRPr="008F5FA2" w:rsidRDefault="00C56BCB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rPr>
                <w:rFonts w:eastAsia="맑은 고딕"/>
                <w:color w:val="000000"/>
                <w:sz w:val="22"/>
              </w:rPr>
              <w:t>test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E74D1" w14:textId="77777777" w:rsidR="00C56BCB" w:rsidRPr="008F5FA2" w:rsidRDefault="00C56BCB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rPr>
                <w:rFonts w:eastAsia="맑은 고딕"/>
                <w:color w:val="000000"/>
                <w:sz w:val="22"/>
              </w:rPr>
              <w:t>retest</w:t>
            </w:r>
          </w:p>
        </w:tc>
      </w:tr>
      <w:tr w:rsidR="000E2B6E" w:rsidRPr="008F5FA2" w14:paraId="6E8ABDD3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CF24D" w14:textId="05A90AB4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D86304" w14:textId="410C5EC0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8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B71C9" w14:textId="7EAA0FFF" w:rsidR="000E2B6E" w:rsidRPr="008F5FA2" w:rsidRDefault="000E2B6E" w:rsidP="000E2B6E">
            <w:pPr>
              <w:jc w:val="center"/>
            </w:pPr>
            <w:r w:rsidRPr="008F5FA2">
              <w:t>1.97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03FD" w14:textId="470E5E2B" w:rsidR="000E2B6E" w:rsidRPr="008F5FA2" w:rsidRDefault="000E2B6E" w:rsidP="000E2B6E">
            <w:pPr>
              <w:jc w:val="center"/>
            </w:pPr>
            <w:r w:rsidRPr="008F5FA2">
              <w:t>2.205</w:t>
            </w:r>
          </w:p>
        </w:tc>
      </w:tr>
      <w:tr w:rsidR="000E2B6E" w:rsidRPr="008F5FA2" w14:paraId="70DC96DE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13B57" w14:textId="0D3F68B2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7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6E63D4" w14:textId="54A03CAB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5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89315" w14:textId="336FFB2F" w:rsidR="000E2B6E" w:rsidRPr="008F5FA2" w:rsidRDefault="000E2B6E" w:rsidP="000E2B6E">
            <w:pPr>
              <w:jc w:val="center"/>
            </w:pPr>
            <w:r w:rsidRPr="008F5FA2">
              <w:t>1.63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6903" w14:textId="35E21332" w:rsidR="000E2B6E" w:rsidRPr="008F5FA2" w:rsidRDefault="000E2B6E" w:rsidP="000E2B6E">
            <w:pPr>
              <w:jc w:val="center"/>
            </w:pPr>
            <w:r w:rsidRPr="008F5FA2">
              <w:t>1.479</w:t>
            </w:r>
          </w:p>
        </w:tc>
      </w:tr>
      <w:tr w:rsidR="000E2B6E" w:rsidRPr="008F5FA2" w14:paraId="0B1B5F6C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4A960" w14:textId="3D072AB3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5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32A2EA" w14:textId="56FDDE15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4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0B916" w14:textId="2C9457AC" w:rsidR="000E2B6E" w:rsidRPr="008F5FA2" w:rsidRDefault="000E2B6E" w:rsidP="000E2B6E">
            <w:pPr>
              <w:jc w:val="center"/>
            </w:pPr>
            <w:r w:rsidRPr="008F5FA2">
              <w:t>1.51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3ECF" w14:textId="1EC3314A" w:rsidR="000E2B6E" w:rsidRPr="008F5FA2" w:rsidRDefault="000E2B6E" w:rsidP="000E2B6E">
            <w:pPr>
              <w:jc w:val="center"/>
            </w:pPr>
            <w:r w:rsidRPr="008F5FA2">
              <w:t>1.544</w:t>
            </w:r>
          </w:p>
        </w:tc>
      </w:tr>
      <w:tr w:rsidR="000E2B6E" w:rsidRPr="008F5FA2" w14:paraId="44C23D48" w14:textId="77777777" w:rsidTr="00A20FA6">
        <w:trPr>
          <w:trHeight w:val="25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86C01" w14:textId="4146957C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C43DEE" w14:textId="4BE19954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9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88597" w14:textId="012E3B55" w:rsidR="000E2B6E" w:rsidRPr="008F5FA2" w:rsidRDefault="000E2B6E" w:rsidP="000E2B6E">
            <w:pPr>
              <w:jc w:val="center"/>
            </w:pPr>
            <w:r w:rsidRPr="008F5FA2">
              <w:t>1.91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B930" w14:textId="4D691C84" w:rsidR="000E2B6E" w:rsidRPr="008F5FA2" w:rsidRDefault="000E2B6E" w:rsidP="000E2B6E">
            <w:pPr>
              <w:jc w:val="center"/>
            </w:pPr>
            <w:r w:rsidRPr="008F5FA2">
              <w:t>1.646</w:t>
            </w:r>
          </w:p>
        </w:tc>
      </w:tr>
      <w:tr w:rsidR="000E2B6E" w:rsidRPr="008F5FA2" w14:paraId="13AD267B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5BAA3" w14:textId="5477D7D5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7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C5E3FE" w14:textId="149FE517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7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86CE0" w14:textId="718DD3BC" w:rsidR="000E2B6E" w:rsidRPr="008F5FA2" w:rsidRDefault="000E2B6E" w:rsidP="000E2B6E">
            <w:pPr>
              <w:jc w:val="center"/>
            </w:pPr>
            <w:r w:rsidRPr="008F5FA2">
              <w:t>1.86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B2E7" w14:textId="5BE7937A" w:rsidR="000E2B6E" w:rsidRPr="008F5FA2" w:rsidRDefault="000E2B6E" w:rsidP="000E2B6E">
            <w:pPr>
              <w:jc w:val="center"/>
            </w:pPr>
            <w:r w:rsidRPr="008F5FA2">
              <w:t>1.705</w:t>
            </w:r>
          </w:p>
        </w:tc>
      </w:tr>
      <w:tr w:rsidR="000E2B6E" w:rsidRPr="008F5FA2" w14:paraId="3E7524B6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F8FF" w14:textId="5E1185A3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C2574F" w14:textId="6140A1A5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4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C312A" w14:textId="3D7537DF" w:rsidR="000E2B6E" w:rsidRPr="008F5FA2" w:rsidRDefault="000E2B6E" w:rsidP="000E2B6E">
            <w:pPr>
              <w:jc w:val="center"/>
            </w:pPr>
            <w:r w:rsidRPr="008F5FA2">
              <w:t>2.12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EC54" w14:textId="2C69C35C" w:rsidR="000E2B6E" w:rsidRPr="008F5FA2" w:rsidRDefault="000E2B6E" w:rsidP="000E2B6E">
            <w:pPr>
              <w:jc w:val="center"/>
            </w:pPr>
            <w:r w:rsidRPr="008F5FA2">
              <w:t>1.690</w:t>
            </w:r>
          </w:p>
        </w:tc>
      </w:tr>
      <w:tr w:rsidR="000E2B6E" w:rsidRPr="008F5FA2" w14:paraId="248430CC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E3DEC" w14:textId="707875FD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6A5E7A" w14:textId="58535562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5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3CB3" w14:textId="5549FB39" w:rsidR="000E2B6E" w:rsidRPr="008F5FA2" w:rsidRDefault="000E2B6E" w:rsidP="000E2B6E">
            <w:pPr>
              <w:jc w:val="center"/>
            </w:pPr>
            <w:r w:rsidRPr="008F5FA2">
              <w:t>1.79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525A" w14:textId="77BFC391" w:rsidR="000E2B6E" w:rsidRPr="008F5FA2" w:rsidRDefault="000E2B6E" w:rsidP="000E2B6E">
            <w:pPr>
              <w:jc w:val="center"/>
            </w:pPr>
            <w:r w:rsidRPr="008F5FA2">
              <w:t>1.809</w:t>
            </w:r>
          </w:p>
        </w:tc>
      </w:tr>
      <w:tr w:rsidR="000E2B6E" w:rsidRPr="008F5FA2" w14:paraId="54EF1A2F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0BD60" w14:textId="12BE775B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7DFFB6" w14:textId="2FF5A445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1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7E26D" w14:textId="3D105F1B" w:rsidR="000E2B6E" w:rsidRPr="008F5FA2" w:rsidRDefault="000E2B6E" w:rsidP="000E2B6E">
            <w:pPr>
              <w:jc w:val="center"/>
            </w:pPr>
            <w:r w:rsidRPr="008F5FA2">
              <w:t>1.73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4C6F" w14:textId="5C1370AA" w:rsidR="000E2B6E" w:rsidRPr="008F5FA2" w:rsidRDefault="000E2B6E" w:rsidP="000E2B6E">
            <w:pPr>
              <w:jc w:val="center"/>
            </w:pPr>
            <w:r w:rsidRPr="008F5FA2">
              <w:t>1.436</w:t>
            </w:r>
          </w:p>
        </w:tc>
      </w:tr>
      <w:tr w:rsidR="000E2B6E" w:rsidRPr="008F5FA2" w14:paraId="4DC93A5C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C716F" w14:textId="70D60D56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28B2E7" w14:textId="5ECA8571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8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3F9E6" w14:textId="0D068FF4" w:rsidR="000E2B6E" w:rsidRPr="008F5FA2" w:rsidRDefault="000E2B6E" w:rsidP="000E2B6E">
            <w:pPr>
              <w:jc w:val="center"/>
            </w:pPr>
            <w:r w:rsidRPr="008F5FA2">
              <w:t>1.68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A5F3" w14:textId="0D0D9F7D" w:rsidR="000E2B6E" w:rsidRPr="008F5FA2" w:rsidRDefault="000E2B6E" w:rsidP="000E2B6E">
            <w:pPr>
              <w:jc w:val="center"/>
            </w:pPr>
            <w:r w:rsidRPr="008F5FA2">
              <w:t>1.527</w:t>
            </w:r>
          </w:p>
        </w:tc>
      </w:tr>
      <w:tr w:rsidR="000E2B6E" w:rsidRPr="008F5FA2" w14:paraId="27FE753B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0C885" w14:textId="5EAC4644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A95BC6" w14:textId="12107FF7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6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2A362" w14:textId="79B1C42F" w:rsidR="000E2B6E" w:rsidRPr="008F5FA2" w:rsidRDefault="000E2B6E" w:rsidP="000E2B6E">
            <w:pPr>
              <w:jc w:val="center"/>
            </w:pPr>
            <w:r w:rsidRPr="008F5FA2">
              <w:t>0.46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A204" w14:textId="6F59EEC8" w:rsidR="000E2B6E" w:rsidRPr="008F5FA2" w:rsidRDefault="000E2B6E" w:rsidP="000E2B6E">
            <w:pPr>
              <w:jc w:val="center"/>
            </w:pPr>
            <w:r w:rsidRPr="008F5FA2">
              <w:t>0.540</w:t>
            </w:r>
          </w:p>
        </w:tc>
      </w:tr>
      <w:tr w:rsidR="000E2B6E" w:rsidRPr="008F5FA2" w14:paraId="756FE491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422FC" w14:textId="682A614B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1F137C" w14:textId="3CE37727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5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B5223" w14:textId="3C8964FA" w:rsidR="000E2B6E" w:rsidRPr="008F5FA2" w:rsidRDefault="000E2B6E" w:rsidP="000E2B6E">
            <w:pPr>
              <w:jc w:val="center"/>
            </w:pPr>
            <w:r w:rsidRPr="008F5FA2">
              <w:t>2.38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FD9B" w14:textId="088D6739" w:rsidR="000E2B6E" w:rsidRPr="008F5FA2" w:rsidRDefault="000E2B6E" w:rsidP="000E2B6E">
            <w:pPr>
              <w:jc w:val="center"/>
            </w:pPr>
            <w:r w:rsidRPr="008F5FA2">
              <w:t>2.280</w:t>
            </w:r>
          </w:p>
        </w:tc>
      </w:tr>
      <w:tr w:rsidR="000E2B6E" w:rsidRPr="008F5FA2" w14:paraId="4D582047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096E5" w14:textId="33BDAF7A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C9B1BA" w14:textId="0F01B6E3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1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3DA93" w14:textId="3FD5928D" w:rsidR="000E2B6E" w:rsidRPr="008F5FA2" w:rsidRDefault="000E2B6E" w:rsidP="000E2B6E">
            <w:pPr>
              <w:jc w:val="center"/>
            </w:pPr>
            <w:r w:rsidRPr="008F5FA2">
              <w:t>1.75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2779" w14:textId="3AB00DA8" w:rsidR="000E2B6E" w:rsidRPr="008F5FA2" w:rsidRDefault="000E2B6E" w:rsidP="000E2B6E">
            <w:pPr>
              <w:jc w:val="center"/>
            </w:pPr>
            <w:r w:rsidRPr="008F5FA2">
              <w:t>2.079</w:t>
            </w:r>
          </w:p>
        </w:tc>
      </w:tr>
      <w:tr w:rsidR="000E2B6E" w:rsidRPr="008F5FA2" w14:paraId="445CF301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B1D08" w14:textId="0F08CAF7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8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F5A290" w14:textId="5F5F0C8B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6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A1BF2" w14:textId="782A90F6" w:rsidR="000E2B6E" w:rsidRPr="008F5FA2" w:rsidRDefault="000E2B6E" w:rsidP="000E2B6E">
            <w:pPr>
              <w:jc w:val="center"/>
            </w:pPr>
            <w:r w:rsidRPr="008F5FA2">
              <w:t>1.14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DE24" w14:textId="190E08AF" w:rsidR="000E2B6E" w:rsidRPr="008F5FA2" w:rsidRDefault="000E2B6E" w:rsidP="000E2B6E">
            <w:pPr>
              <w:jc w:val="center"/>
            </w:pPr>
            <w:r w:rsidRPr="008F5FA2">
              <w:t>0.973</w:t>
            </w:r>
          </w:p>
        </w:tc>
      </w:tr>
      <w:tr w:rsidR="000E2B6E" w:rsidRPr="008F5FA2" w14:paraId="4D4B98F9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344BB" w14:textId="4A6FEBC1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3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D08BD4" w14:textId="42B41E35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34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1324F" w14:textId="45D87A4B" w:rsidR="000E2B6E" w:rsidRPr="008F5FA2" w:rsidRDefault="000E2B6E" w:rsidP="000E2B6E">
            <w:pPr>
              <w:jc w:val="center"/>
            </w:pPr>
            <w:r w:rsidRPr="008F5FA2">
              <w:t>2.03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E8ED" w14:textId="3438EEB1" w:rsidR="000E2B6E" w:rsidRPr="008F5FA2" w:rsidRDefault="000E2B6E" w:rsidP="000E2B6E">
            <w:pPr>
              <w:jc w:val="center"/>
            </w:pPr>
            <w:r w:rsidRPr="008F5FA2">
              <w:t>2.143</w:t>
            </w:r>
          </w:p>
        </w:tc>
      </w:tr>
      <w:tr w:rsidR="000E2B6E" w:rsidRPr="008F5FA2" w14:paraId="46459D61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8703B" w14:textId="0729D552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36773A" w14:textId="6AE9562C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9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8C636" w14:textId="34AF1839" w:rsidR="000E2B6E" w:rsidRPr="008F5FA2" w:rsidRDefault="000E2B6E" w:rsidP="000E2B6E">
            <w:pPr>
              <w:jc w:val="center"/>
            </w:pPr>
            <w:r w:rsidRPr="008F5FA2">
              <w:t>1.94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CCCC" w14:textId="28F99825" w:rsidR="000E2B6E" w:rsidRPr="008F5FA2" w:rsidRDefault="000E2B6E" w:rsidP="000E2B6E">
            <w:pPr>
              <w:jc w:val="center"/>
            </w:pPr>
            <w:r w:rsidRPr="008F5FA2">
              <w:t>1.944</w:t>
            </w:r>
          </w:p>
        </w:tc>
      </w:tr>
      <w:tr w:rsidR="000E2B6E" w:rsidRPr="008F5FA2" w14:paraId="66406E1A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361F5" w14:textId="0A4E9079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7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C1FE66" w14:textId="03091AF2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8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9556A" w14:textId="42F4FB56" w:rsidR="000E2B6E" w:rsidRPr="008F5FA2" w:rsidRDefault="000E2B6E" w:rsidP="000E2B6E">
            <w:pPr>
              <w:jc w:val="center"/>
            </w:pPr>
            <w:r w:rsidRPr="008F5FA2">
              <w:t>4.11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8C7D" w14:textId="79B837F4" w:rsidR="000E2B6E" w:rsidRPr="008F5FA2" w:rsidRDefault="000E2B6E" w:rsidP="000E2B6E">
            <w:pPr>
              <w:jc w:val="center"/>
            </w:pPr>
            <w:r w:rsidRPr="008F5FA2">
              <w:t>4.100</w:t>
            </w:r>
          </w:p>
        </w:tc>
      </w:tr>
      <w:tr w:rsidR="000E2B6E" w:rsidRPr="008F5FA2" w14:paraId="32E8D343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CBB5A" w14:textId="2B47864D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3C58B7" w14:textId="71F7F8C8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6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44955" w14:textId="7112F1B4" w:rsidR="000E2B6E" w:rsidRPr="008F5FA2" w:rsidRDefault="000E2B6E" w:rsidP="000E2B6E">
            <w:pPr>
              <w:jc w:val="center"/>
            </w:pPr>
            <w:r w:rsidRPr="008F5FA2">
              <w:t>1.38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2E73" w14:textId="772C8C6A" w:rsidR="000E2B6E" w:rsidRPr="008F5FA2" w:rsidRDefault="000E2B6E" w:rsidP="000E2B6E">
            <w:pPr>
              <w:jc w:val="center"/>
            </w:pPr>
            <w:r w:rsidRPr="008F5FA2">
              <w:t>1.041</w:t>
            </w:r>
          </w:p>
        </w:tc>
      </w:tr>
      <w:tr w:rsidR="000E2B6E" w:rsidRPr="008F5FA2" w14:paraId="508B26BC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D70E1" w14:textId="0313A7A3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E042C7" w14:textId="2412C5B3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4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E9A5E" w14:textId="0106279A" w:rsidR="000E2B6E" w:rsidRPr="008F5FA2" w:rsidRDefault="000E2B6E" w:rsidP="000E2B6E">
            <w:pPr>
              <w:jc w:val="center"/>
            </w:pPr>
            <w:r w:rsidRPr="008F5FA2">
              <w:t>1.08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EC55" w14:textId="366E801E" w:rsidR="000E2B6E" w:rsidRPr="008F5FA2" w:rsidRDefault="000E2B6E" w:rsidP="000E2B6E">
            <w:pPr>
              <w:jc w:val="center"/>
            </w:pPr>
            <w:r w:rsidRPr="008F5FA2">
              <w:t>0.995</w:t>
            </w:r>
          </w:p>
        </w:tc>
      </w:tr>
      <w:tr w:rsidR="000E2B6E" w:rsidRPr="008F5FA2" w14:paraId="2DAB3F45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9DA6F" w14:textId="4835D511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6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1D8986" w14:textId="543BC2AB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3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1B22B" w14:textId="2EB9C55B" w:rsidR="000E2B6E" w:rsidRPr="008F5FA2" w:rsidRDefault="000E2B6E" w:rsidP="000E2B6E">
            <w:pPr>
              <w:jc w:val="center"/>
            </w:pPr>
            <w:r w:rsidRPr="008F5FA2">
              <w:t>1.59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0951" w14:textId="34439990" w:rsidR="000E2B6E" w:rsidRPr="008F5FA2" w:rsidRDefault="000E2B6E" w:rsidP="000E2B6E">
            <w:pPr>
              <w:jc w:val="center"/>
            </w:pPr>
            <w:r w:rsidRPr="008F5FA2">
              <w:t>1.409</w:t>
            </w:r>
          </w:p>
        </w:tc>
      </w:tr>
      <w:tr w:rsidR="000E2B6E" w:rsidRPr="008F5FA2" w14:paraId="67CFC9B3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7018D" w14:textId="2066FB23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8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F33CA4" w14:textId="29BD2EAE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9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A1ED1" w14:textId="7EE63DAA" w:rsidR="000E2B6E" w:rsidRPr="008F5FA2" w:rsidRDefault="000E2B6E" w:rsidP="000E2B6E">
            <w:pPr>
              <w:jc w:val="center"/>
            </w:pPr>
            <w:r w:rsidRPr="008F5FA2">
              <w:t>1.58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1D75" w14:textId="4BCE8D1F" w:rsidR="000E2B6E" w:rsidRPr="008F5FA2" w:rsidRDefault="000E2B6E" w:rsidP="000E2B6E">
            <w:pPr>
              <w:jc w:val="center"/>
            </w:pPr>
            <w:r w:rsidRPr="008F5FA2">
              <w:t>1.561</w:t>
            </w:r>
          </w:p>
        </w:tc>
      </w:tr>
      <w:tr w:rsidR="000E2B6E" w:rsidRPr="008F5FA2" w14:paraId="7C221C7A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9BAB6" w14:textId="4E08B687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FC940F" w14:textId="3F4F31D5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5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8E947" w14:textId="5C588FD9" w:rsidR="000E2B6E" w:rsidRPr="008F5FA2" w:rsidRDefault="000E2B6E" w:rsidP="000E2B6E">
            <w:pPr>
              <w:jc w:val="center"/>
            </w:pPr>
            <w:r w:rsidRPr="008F5FA2">
              <w:t>1.72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1CDD" w14:textId="4DEA000A" w:rsidR="000E2B6E" w:rsidRPr="008F5FA2" w:rsidRDefault="000E2B6E" w:rsidP="000E2B6E">
            <w:pPr>
              <w:jc w:val="center"/>
            </w:pPr>
            <w:r w:rsidRPr="008F5FA2">
              <w:t>1.696</w:t>
            </w:r>
          </w:p>
        </w:tc>
      </w:tr>
      <w:tr w:rsidR="000E2B6E" w:rsidRPr="008F5FA2" w14:paraId="30803E2D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B7E7D" w14:textId="25105F8B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5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205927" w14:textId="002E1E28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6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FB8B" w14:textId="4B45E363" w:rsidR="000E2B6E" w:rsidRPr="008F5FA2" w:rsidRDefault="000E2B6E" w:rsidP="000E2B6E">
            <w:pPr>
              <w:jc w:val="center"/>
            </w:pPr>
            <w:r w:rsidRPr="008F5FA2">
              <w:t>0.86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DD30" w14:textId="22F42EAD" w:rsidR="000E2B6E" w:rsidRPr="008F5FA2" w:rsidRDefault="000E2B6E" w:rsidP="000E2B6E">
            <w:pPr>
              <w:jc w:val="center"/>
            </w:pPr>
            <w:r w:rsidRPr="008F5FA2">
              <w:t>0.852</w:t>
            </w:r>
          </w:p>
        </w:tc>
      </w:tr>
      <w:tr w:rsidR="000E2B6E" w:rsidRPr="008F5FA2" w14:paraId="63790555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DFF9E" w14:textId="0CAF5AAC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6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A41DE0" w14:textId="3E363853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8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AED2D" w14:textId="5ABDEEFB" w:rsidR="000E2B6E" w:rsidRPr="008F5FA2" w:rsidRDefault="000E2B6E" w:rsidP="000E2B6E">
            <w:pPr>
              <w:jc w:val="center"/>
            </w:pPr>
            <w:r w:rsidRPr="008F5FA2">
              <w:t>2.30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7FD0" w14:textId="05A8FC6C" w:rsidR="000E2B6E" w:rsidRPr="008F5FA2" w:rsidRDefault="000E2B6E" w:rsidP="000E2B6E">
            <w:pPr>
              <w:jc w:val="center"/>
            </w:pPr>
            <w:r w:rsidRPr="008F5FA2">
              <w:t>2.449</w:t>
            </w:r>
          </w:p>
        </w:tc>
      </w:tr>
      <w:tr w:rsidR="000E2B6E" w:rsidRPr="008F5FA2" w14:paraId="3041B026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E859E" w14:textId="3EE86F4F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E8BBE9" w14:textId="76030CC0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1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DDEB9" w14:textId="099A16DB" w:rsidR="000E2B6E" w:rsidRPr="008F5FA2" w:rsidRDefault="000E2B6E" w:rsidP="000E2B6E">
            <w:pPr>
              <w:jc w:val="center"/>
            </w:pPr>
            <w:r w:rsidRPr="008F5FA2">
              <w:t>3.36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0319" w14:textId="73077C82" w:rsidR="000E2B6E" w:rsidRPr="008F5FA2" w:rsidRDefault="000E2B6E" w:rsidP="000E2B6E">
            <w:pPr>
              <w:jc w:val="center"/>
            </w:pPr>
            <w:r w:rsidRPr="008F5FA2">
              <w:t>3.199</w:t>
            </w:r>
          </w:p>
        </w:tc>
      </w:tr>
      <w:tr w:rsidR="000E2B6E" w:rsidRPr="008F5FA2" w14:paraId="1EF7EB36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F6204" w14:textId="0140735A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7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3026D7" w14:textId="2095FB5F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7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EFBD2" w14:textId="084A4FCE" w:rsidR="000E2B6E" w:rsidRPr="008F5FA2" w:rsidRDefault="000E2B6E" w:rsidP="000E2B6E">
            <w:pPr>
              <w:jc w:val="center"/>
            </w:pPr>
            <w:r w:rsidRPr="008F5FA2">
              <w:t>1.67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687B" w14:textId="01DCF64D" w:rsidR="000E2B6E" w:rsidRPr="008F5FA2" w:rsidRDefault="000E2B6E" w:rsidP="000E2B6E">
            <w:pPr>
              <w:jc w:val="center"/>
            </w:pPr>
            <w:r w:rsidRPr="008F5FA2">
              <w:t>1.653</w:t>
            </w:r>
          </w:p>
        </w:tc>
      </w:tr>
      <w:tr w:rsidR="000E2B6E" w:rsidRPr="008F5FA2" w14:paraId="1F4B81A7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736C2" w14:textId="25E436F7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CC7689" w14:textId="3F1D6880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4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C393E" w14:textId="1323174C" w:rsidR="000E2B6E" w:rsidRPr="008F5FA2" w:rsidRDefault="000E2B6E" w:rsidP="000E2B6E">
            <w:pPr>
              <w:jc w:val="center"/>
            </w:pPr>
            <w:r w:rsidRPr="008F5FA2">
              <w:t>1.45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C056" w14:textId="21549E8A" w:rsidR="000E2B6E" w:rsidRPr="008F5FA2" w:rsidRDefault="000E2B6E" w:rsidP="000E2B6E">
            <w:pPr>
              <w:jc w:val="center"/>
            </w:pPr>
            <w:r w:rsidRPr="008F5FA2">
              <w:t>1.465</w:t>
            </w:r>
          </w:p>
        </w:tc>
      </w:tr>
      <w:tr w:rsidR="000E2B6E" w:rsidRPr="008F5FA2" w14:paraId="5FBE1EBD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9B86A" w14:textId="4652E761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E47EB2" w14:textId="75834682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D3161" w14:textId="2DB5D7B2" w:rsidR="000E2B6E" w:rsidRPr="008F5FA2" w:rsidRDefault="000E2B6E" w:rsidP="000E2B6E">
            <w:pPr>
              <w:jc w:val="center"/>
            </w:pPr>
            <w:r w:rsidRPr="008F5FA2">
              <w:t>1.42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315A" w14:textId="62428AA5" w:rsidR="000E2B6E" w:rsidRPr="008F5FA2" w:rsidRDefault="000E2B6E" w:rsidP="000E2B6E">
            <w:pPr>
              <w:jc w:val="center"/>
            </w:pPr>
            <w:r w:rsidRPr="008F5FA2">
              <w:t>1.217</w:t>
            </w:r>
          </w:p>
        </w:tc>
      </w:tr>
      <w:tr w:rsidR="000E2B6E" w:rsidRPr="008F5FA2" w14:paraId="7908C853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E18B9" w14:textId="2DCDD82D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7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F71F71" w14:textId="4CEAEFF8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9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DE84D" w14:textId="0EE1D594" w:rsidR="000E2B6E" w:rsidRPr="008F5FA2" w:rsidRDefault="000E2B6E" w:rsidP="000E2B6E">
            <w:pPr>
              <w:jc w:val="center"/>
            </w:pPr>
            <w:r w:rsidRPr="008F5FA2">
              <w:t>2.82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98EF" w14:textId="7B98F516" w:rsidR="000E2B6E" w:rsidRPr="008F5FA2" w:rsidRDefault="000E2B6E" w:rsidP="000E2B6E">
            <w:pPr>
              <w:jc w:val="center"/>
            </w:pPr>
            <w:r w:rsidRPr="008F5FA2">
              <w:t>3.300</w:t>
            </w:r>
          </w:p>
        </w:tc>
      </w:tr>
      <w:tr w:rsidR="000E2B6E" w:rsidRPr="008F5FA2" w14:paraId="0725FED3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A02E3" w14:textId="35FF3990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4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4DA1E4" w14:textId="1B502ACC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40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A975" w14:textId="5EDB2257" w:rsidR="000E2B6E" w:rsidRPr="008F5FA2" w:rsidRDefault="000E2B6E" w:rsidP="000E2B6E">
            <w:pPr>
              <w:jc w:val="center"/>
            </w:pPr>
            <w:r w:rsidRPr="008F5FA2">
              <w:t>3.43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AA46" w14:textId="6F5E620B" w:rsidR="000E2B6E" w:rsidRPr="008F5FA2" w:rsidRDefault="000E2B6E" w:rsidP="000E2B6E">
            <w:pPr>
              <w:jc w:val="center"/>
            </w:pPr>
            <w:r w:rsidRPr="008F5FA2">
              <w:t>3.364</w:t>
            </w:r>
          </w:p>
        </w:tc>
      </w:tr>
      <w:tr w:rsidR="000E2B6E" w:rsidRPr="008F5FA2" w14:paraId="5313C3E9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D8B64" w14:textId="12E43676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C951A5" w14:textId="580A0716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2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E0A5F" w14:textId="16590421" w:rsidR="000E2B6E" w:rsidRPr="008F5FA2" w:rsidRDefault="000E2B6E" w:rsidP="000E2B6E">
            <w:pPr>
              <w:jc w:val="center"/>
            </w:pPr>
            <w:r w:rsidRPr="008F5FA2">
              <w:t>1.19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B9C6" w14:textId="522DB5C0" w:rsidR="000E2B6E" w:rsidRPr="008F5FA2" w:rsidRDefault="000E2B6E" w:rsidP="000E2B6E">
            <w:pPr>
              <w:jc w:val="center"/>
            </w:pPr>
            <w:r w:rsidRPr="008F5FA2">
              <w:t>1.065</w:t>
            </w:r>
          </w:p>
        </w:tc>
      </w:tr>
      <w:tr w:rsidR="000E2B6E" w:rsidRPr="008F5FA2" w14:paraId="3B6A6BF8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F9976" w14:textId="3EA26C21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8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BF1935" w14:textId="781AFE9C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6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70230" w14:textId="172C55DA" w:rsidR="000E2B6E" w:rsidRPr="008F5FA2" w:rsidRDefault="000E2B6E" w:rsidP="000E2B6E">
            <w:pPr>
              <w:jc w:val="center"/>
            </w:pPr>
            <w:r w:rsidRPr="008F5FA2">
              <w:t>2.10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AF8C" w14:textId="120AEE49" w:rsidR="000E2B6E" w:rsidRPr="008F5FA2" w:rsidRDefault="000E2B6E" w:rsidP="000E2B6E">
            <w:pPr>
              <w:jc w:val="center"/>
            </w:pPr>
            <w:r w:rsidRPr="008F5FA2">
              <w:t>2.271</w:t>
            </w:r>
          </w:p>
        </w:tc>
      </w:tr>
      <w:tr w:rsidR="000E2B6E" w:rsidRPr="008F5FA2" w14:paraId="6D040309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CE853" w14:textId="48640EFB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3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29B32E" w14:textId="419F9052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33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BF5CE" w14:textId="70CBE7C5" w:rsidR="000E2B6E" w:rsidRPr="008F5FA2" w:rsidRDefault="000E2B6E" w:rsidP="000E2B6E">
            <w:pPr>
              <w:jc w:val="center"/>
            </w:pPr>
            <w:r w:rsidRPr="008F5FA2">
              <w:t>1.91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B0B0" w14:textId="3CB8DED5" w:rsidR="000E2B6E" w:rsidRPr="008F5FA2" w:rsidRDefault="000E2B6E" w:rsidP="000E2B6E">
            <w:pPr>
              <w:jc w:val="center"/>
            </w:pPr>
            <w:r w:rsidRPr="008F5FA2">
              <w:t>1.938</w:t>
            </w:r>
          </w:p>
        </w:tc>
      </w:tr>
      <w:tr w:rsidR="000E2B6E" w:rsidRPr="008F5FA2" w14:paraId="11EDF7D0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56BD3" w14:textId="1B496B72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366BB8" w14:textId="6AABB4A0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8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F6B87" w14:textId="436D044D" w:rsidR="000E2B6E" w:rsidRPr="008F5FA2" w:rsidRDefault="000E2B6E" w:rsidP="000E2B6E">
            <w:pPr>
              <w:jc w:val="center"/>
            </w:pPr>
            <w:r w:rsidRPr="008F5FA2">
              <w:t>1.99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F349" w14:textId="7C542090" w:rsidR="000E2B6E" w:rsidRPr="008F5FA2" w:rsidRDefault="000E2B6E" w:rsidP="000E2B6E">
            <w:pPr>
              <w:jc w:val="center"/>
            </w:pPr>
            <w:r w:rsidRPr="008F5FA2">
              <w:t>2.097</w:t>
            </w:r>
          </w:p>
        </w:tc>
      </w:tr>
      <w:tr w:rsidR="000E2B6E" w:rsidRPr="008F5FA2" w14:paraId="03D27816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89431" w14:textId="4272412E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5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6A0D65" w14:textId="343B47C5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6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09D40" w14:textId="019C5473" w:rsidR="000E2B6E" w:rsidRPr="008F5FA2" w:rsidRDefault="000E2B6E" w:rsidP="000E2B6E">
            <w:pPr>
              <w:jc w:val="center"/>
            </w:pPr>
            <w:r w:rsidRPr="008F5FA2">
              <w:t>4.33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9DFB" w14:textId="40E1AE66" w:rsidR="000E2B6E" w:rsidRPr="008F5FA2" w:rsidRDefault="000E2B6E" w:rsidP="000E2B6E">
            <w:pPr>
              <w:jc w:val="center"/>
            </w:pPr>
            <w:r w:rsidRPr="008F5FA2">
              <w:t>4.156</w:t>
            </w:r>
          </w:p>
        </w:tc>
      </w:tr>
      <w:tr w:rsidR="000E2B6E" w:rsidRPr="008F5FA2" w14:paraId="0CFD2E7B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58590" w14:textId="2CEC4EB4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7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F1A72D" w14:textId="00942C75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8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73639" w14:textId="1C724480" w:rsidR="000E2B6E" w:rsidRPr="008F5FA2" w:rsidRDefault="000E2B6E" w:rsidP="000E2B6E">
            <w:pPr>
              <w:jc w:val="center"/>
            </w:pPr>
            <w:r w:rsidRPr="008F5FA2">
              <w:t>1.55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107C" w14:textId="217CADF3" w:rsidR="000E2B6E" w:rsidRPr="008F5FA2" w:rsidRDefault="000E2B6E" w:rsidP="000E2B6E">
            <w:pPr>
              <w:jc w:val="center"/>
            </w:pPr>
            <w:r w:rsidRPr="008F5FA2">
              <w:t>1.566</w:t>
            </w:r>
          </w:p>
        </w:tc>
      </w:tr>
      <w:tr w:rsidR="000E2B6E" w:rsidRPr="008F5FA2" w14:paraId="4FCCA4A5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CD875" w14:textId="4729FAE0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5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38EE0E" w14:textId="308A34AC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4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131A1" w14:textId="253E1086" w:rsidR="000E2B6E" w:rsidRPr="008F5FA2" w:rsidRDefault="000E2B6E" w:rsidP="000E2B6E">
            <w:pPr>
              <w:jc w:val="center"/>
            </w:pPr>
            <w:r w:rsidRPr="008F5FA2">
              <w:t>2.14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BD37" w14:textId="56918189" w:rsidR="000E2B6E" w:rsidRPr="008F5FA2" w:rsidRDefault="000E2B6E" w:rsidP="000E2B6E">
            <w:pPr>
              <w:jc w:val="center"/>
            </w:pPr>
            <w:r w:rsidRPr="008F5FA2">
              <w:t>2.322</w:t>
            </w:r>
          </w:p>
        </w:tc>
      </w:tr>
      <w:tr w:rsidR="000E2B6E" w:rsidRPr="008F5FA2" w14:paraId="1454D47E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53A96" w14:textId="27233997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6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3574DF" w14:textId="0D652103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8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14389" w14:textId="30625710" w:rsidR="000E2B6E" w:rsidRPr="008F5FA2" w:rsidRDefault="000E2B6E" w:rsidP="000E2B6E">
            <w:pPr>
              <w:jc w:val="center"/>
            </w:pPr>
            <w:r w:rsidRPr="008F5FA2">
              <w:t>2.87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C546" w14:textId="323ED891" w:rsidR="000E2B6E" w:rsidRPr="008F5FA2" w:rsidRDefault="000E2B6E" w:rsidP="000E2B6E">
            <w:pPr>
              <w:jc w:val="center"/>
            </w:pPr>
            <w:r w:rsidRPr="008F5FA2">
              <w:t>2.729</w:t>
            </w:r>
          </w:p>
        </w:tc>
      </w:tr>
      <w:tr w:rsidR="000E2B6E" w:rsidRPr="008F5FA2" w14:paraId="44FAA995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892E2" w14:textId="30070506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34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D7A8EA" w14:textId="1858828F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32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7F76B" w14:textId="7F1445E6" w:rsidR="000E2B6E" w:rsidRPr="008F5FA2" w:rsidRDefault="000E2B6E" w:rsidP="000E2B6E">
            <w:pPr>
              <w:jc w:val="center"/>
            </w:pPr>
            <w:r w:rsidRPr="008F5FA2">
              <w:t>1.42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989E" w14:textId="3ED958A4" w:rsidR="000E2B6E" w:rsidRPr="008F5FA2" w:rsidRDefault="000E2B6E" w:rsidP="000E2B6E">
            <w:pPr>
              <w:jc w:val="center"/>
            </w:pPr>
            <w:r w:rsidRPr="008F5FA2">
              <w:t>1.332</w:t>
            </w:r>
          </w:p>
        </w:tc>
      </w:tr>
      <w:tr w:rsidR="000E2B6E" w:rsidRPr="008F5FA2" w14:paraId="1AF72464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89E35" w14:textId="332A5190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EA325D" w14:textId="7987CDD0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3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B1531" w14:textId="266EC8F5" w:rsidR="000E2B6E" w:rsidRPr="008F5FA2" w:rsidRDefault="000E2B6E" w:rsidP="000E2B6E">
            <w:pPr>
              <w:jc w:val="center"/>
            </w:pPr>
            <w:r w:rsidRPr="008F5FA2">
              <w:t>2.19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D8F0" w14:textId="05F52ADC" w:rsidR="000E2B6E" w:rsidRPr="008F5FA2" w:rsidRDefault="000E2B6E" w:rsidP="000E2B6E">
            <w:pPr>
              <w:jc w:val="center"/>
            </w:pPr>
            <w:r w:rsidRPr="008F5FA2">
              <w:t>2.095</w:t>
            </w:r>
          </w:p>
        </w:tc>
      </w:tr>
      <w:tr w:rsidR="000E2B6E" w:rsidRPr="008F5FA2" w14:paraId="0C57E73D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BC275" w14:textId="2979F6C5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9FC9D7" w14:textId="46FC9A8E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3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EED96" w14:textId="27044315" w:rsidR="000E2B6E" w:rsidRPr="008F5FA2" w:rsidRDefault="000E2B6E" w:rsidP="000E2B6E">
            <w:pPr>
              <w:jc w:val="center"/>
            </w:pPr>
            <w:r w:rsidRPr="008F5FA2">
              <w:t>2.37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5AF9" w14:textId="142AD02F" w:rsidR="000E2B6E" w:rsidRPr="008F5FA2" w:rsidRDefault="000E2B6E" w:rsidP="000E2B6E">
            <w:pPr>
              <w:jc w:val="center"/>
            </w:pPr>
            <w:r w:rsidRPr="008F5FA2">
              <w:t>2.514</w:t>
            </w:r>
          </w:p>
        </w:tc>
      </w:tr>
      <w:tr w:rsidR="000E2B6E" w:rsidRPr="008F5FA2" w14:paraId="2274DFB5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ECE67" w14:textId="4981513F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7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510496" w14:textId="0116C43E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9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9A6B0" w14:textId="1C0433A8" w:rsidR="000E2B6E" w:rsidRPr="008F5FA2" w:rsidRDefault="000E2B6E" w:rsidP="000E2B6E">
            <w:pPr>
              <w:jc w:val="center"/>
            </w:pPr>
            <w:r w:rsidRPr="008F5FA2">
              <w:t>2.01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909F" w14:textId="40B06E63" w:rsidR="000E2B6E" w:rsidRPr="008F5FA2" w:rsidRDefault="000E2B6E" w:rsidP="000E2B6E">
            <w:pPr>
              <w:jc w:val="center"/>
            </w:pPr>
            <w:r w:rsidRPr="008F5FA2">
              <w:t>2.081</w:t>
            </w:r>
          </w:p>
        </w:tc>
      </w:tr>
      <w:tr w:rsidR="000E2B6E" w:rsidRPr="008F5FA2" w14:paraId="2BBE60B1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6E237" w14:textId="4B8792D9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11526A" w14:textId="2B19623B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1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37EDC" w14:textId="57BB2553" w:rsidR="000E2B6E" w:rsidRPr="008F5FA2" w:rsidRDefault="000E2B6E" w:rsidP="000E2B6E">
            <w:pPr>
              <w:jc w:val="center"/>
            </w:pPr>
            <w:r w:rsidRPr="008F5FA2">
              <w:t>0.55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62EF" w14:textId="5AA79D62" w:rsidR="000E2B6E" w:rsidRPr="008F5FA2" w:rsidRDefault="000E2B6E" w:rsidP="000E2B6E">
            <w:pPr>
              <w:jc w:val="center"/>
            </w:pPr>
            <w:r w:rsidRPr="008F5FA2">
              <w:t>0.560</w:t>
            </w:r>
          </w:p>
        </w:tc>
      </w:tr>
      <w:tr w:rsidR="000E2B6E" w:rsidRPr="008F5FA2" w14:paraId="24C263AE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02611" w14:textId="6B4DB248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4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1123C1" w14:textId="1EBD73C3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38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58B30" w14:textId="01F065DC" w:rsidR="000E2B6E" w:rsidRPr="008F5FA2" w:rsidRDefault="000E2B6E" w:rsidP="000E2B6E">
            <w:pPr>
              <w:jc w:val="center"/>
            </w:pPr>
            <w:r w:rsidRPr="008F5FA2">
              <w:t>2.48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95BD" w14:textId="1A96E710" w:rsidR="000E2B6E" w:rsidRPr="008F5FA2" w:rsidRDefault="000E2B6E" w:rsidP="000E2B6E">
            <w:pPr>
              <w:jc w:val="center"/>
            </w:pPr>
            <w:r w:rsidRPr="008F5FA2">
              <w:t>2.471</w:t>
            </w:r>
          </w:p>
        </w:tc>
      </w:tr>
      <w:tr w:rsidR="000E2B6E" w:rsidRPr="008F5FA2" w14:paraId="796510CF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6D2E4" w14:textId="2A2B1560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855602" w14:textId="51DFBF11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23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17B1F" w14:textId="35538F47" w:rsidR="000E2B6E" w:rsidRPr="008F5FA2" w:rsidRDefault="000E2B6E" w:rsidP="000E2B6E">
            <w:pPr>
              <w:jc w:val="center"/>
            </w:pPr>
            <w:r w:rsidRPr="008F5FA2">
              <w:t>2.30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196B" w14:textId="2DB4DC2F" w:rsidR="000E2B6E" w:rsidRPr="008F5FA2" w:rsidRDefault="000E2B6E" w:rsidP="000E2B6E">
            <w:pPr>
              <w:jc w:val="center"/>
            </w:pPr>
            <w:r w:rsidRPr="008F5FA2">
              <w:t>2.318</w:t>
            </w:r>
          </w:p>
        </w:tc>
      </w:tr>
      <w:tr w:rsidR="000E2B6E" w:rsidRPr="008F5FA2" w14:paraId="3A90CE5C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2C777" w14:textId="0E6FB6B1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7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AFA38" w14:textId="6EC05FF1" w:rsidR="000E2B6E" w:rsidRPr="008F5FA2" w:rsidRDefault="000E2B6E" w:rsidP="000E2B6E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t>0.17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8E15F4" w14:textId="201B7948" w:rsidR="000E2B6E" w:rsidRPr="008F5FA2" w:rsidRDefault="000E2B6E" w:rsidP="000E2B6E">
            <w:pPr>
              <w:jc w:val="center"/>
            </w:pPr>
            <w:r w:rsidRPr="008F5FA2">
              <w:t>1.912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D02C9" w14:textId="33CF2646" w:rsidR="000E2B6E" w:rsidRPr="008F5FA2" w:rsidRDefault="000E2B6E" w:rsidP="000E2B6E">
            <w:pPr>
              <w:jc w:val="center"/>
            </w:pPr>
            <w:r w:rsidRPr="008F5FA2">
              <w:t>1.783</w:t>
            </w:r>
          </w:p>
        </w:tc>
      </w:tr>
      <w:tr w:rsidR="00C56BCB" w:rsidRPr="008F5FA2" w14:paraId="10CFE54A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96421" w14:textId="77777777" w:rsidR="00C56BCB" w:rsidRPr="008F5FA2" w:rsidRDefault="00C56BCB" w:rsidP="00C56BCB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rPr>
                <w:rFonts w:eastAsia="맑은 고딕"/>
                <w:color w:val="000000"/>
                <w:sz w:val="22"/>
              </w:rPr>
              <w:lastRenderedPageBreak/>
              <w:t>ICC [95% CI]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357A" w14:textId="77777777" w:rsidR="00C56BCB" w:rsidRPr="008F5FA2" w:rsidRDefault="00C56BCB" w:rsidP="00C56BCB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rPr>
                <w:rFonts w:eastAsia="맑은 고딕"/>
                <w:i/>
                <w:iCs/>
                <w:color w:val="000000"/>
                <w:sz w:val="22"/>
              </w:rPr>
              <w:t>P</w:t>
            </w:r>
            <w:r w:rsidRPr="008F5FA2">
              <w:rPr>
                <w:rFonts w:eastAsia="맑은 고딕"/>
                <w:color w:val="000000"/>
                <w:sz w:val="22"/>
              </w:rPr>
              <w:t xml:space="preserve"> value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7944F" w14:textId="77777777" w:rsidR="00C56BCB" w:rsidRPr="008F5FA2" w:rsidRDefault="00C56BCB" w:rsidP="00C56BCB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rPr>
                <w:rFonts w:eastAsia="맑은 고딕"/>
                <w:color w:val="000000"/>
                <w:sz w:val="22"/>
              </w:rPr>
              <w:t>ICC [95% CI]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198CE" w14:textId="77777777" w:rsidR="00C56BCB" w:rsidRPr="008F5FA2" w:rsidRDefault="00C56BCB" w:rsidP="00C56BCB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rPr>
                <w:rFonts w:eastAsia="맑은 고딕"/>
                <w:i/>
                <w:iCs/>
                <w:color w:val="000000"/>
                <w:sz w:val="22"/>
              </w:rPr>
              <w:t>P</w:t>
            </w:r>
            <w:r w:rsidRPr="008F5FA2">
              <w:rPr>
                <w:rFonts w:eastAsia="맑은 고딕"/>
                <w:color w:val="000000"/>
                <w:sz w:val="22"/>
              </w:rPr>
              <w:t xml:space="preserve"> value</w:t>
            </w:r>
          </w:p>
        </w:tc>
      </w:tr>
      <w:tr w:rsidR="00C56BCB" w:rsidRPr="008F5FA2" w14:paraId="287B1763" w14:textId="77777777" w:rsidTr="00A20FA6">
        <w:trPr>
          <w:trHeight w:val="245"/>
          <w:jc w:val="center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C022E" w14:textId="77777777" w:rsidR="00C56BCB" w:rsidRPr="008F5FA2" w:rsidRDefault="00C56BCB" w:rsidP="00C56BCB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rPr>
                <w:rFonts w:eastAsia="맑은 고딕"/>
                <w:color w:val="000000"/>
                <w:sz w:val="22"/>
              </w:rPr>
              <w:t>0.983 [0.968, 0.990]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5E54" w14:textId="77777777" w:rsidR="00C56BCB" w:rsidRPr="008F5FA2" w:rsidRDefault="00C56BCB" w:rsidP="00C56BCB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rPr>
                <w:rFonts w:eastAsia="맑은 고딕"/>
                <w:color w:val="000000"/>
                <w:sz w:val="22"/>
              </w:rPr>
              <w:t>&lt;0.00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B7829" w14:textId="4B60AD41" w:rsidR="00C56BCB" w:rsidRPr="008F5FA2" w:rsidRDefault="00C56BCB" w:rsidP="00C56BCB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rPr>
                <w:rFonts w:eastAsia="맑은 고딕"/>
                <w:color w:val="000000"/>
                <w:sz w:val="22"/>
              </w:rPr>
              <w:t>0.</w:t>
            </w:r>
            <w:r w:rsidR="00501BDB" w:rsidRPr="008F5FA2">
              <w:rPr>
                <w:rFonts w:eastAsia="맑은 고딕"/>
                <w:color w:val="000000"/>
                <w:sz w:val="22"/>
              </w:rPr>
              <w:t>988</w:t>
            </w:r>
            <w:r w:rsidRPr="008F5FA2">
              <w:rPr>
                <w:rFonts w:eastAsia="맑은 고딕"/>
                <w:color w:val="000000"/>
                <w:sz w:val="22"/>
              </w:rPr>
              <w:t xml:space="preserve"> [</w:t>
            </w:r>
            <w:r w:rsidR="00501BDB" w:rsidRPr="008F5FA2">
              <w:rPr>
                <w:rFonts w:eastAsia="맑은 고딕"/>
                <w:color w:val="000000"/>
                <w:sz w:val="22"/>
              </w:rPr>
              <w:t>0.979</w:t>
            </w:r>
            <w:r w:rsidRPr="008F5FA2">
              <w:rPr>
                <w:rFonts w:eastAsia="맑은 고딕"/>
                <w:color w:val="000000"/>
                <w:sz w:val="22"/>
              </w:rPr>
              <w:t xml:space="preserve">, </w:t>
            </w:r>
            <w:r w:rsidR="00501BDB" w:rsidRPr="008F5FA2">
              <w:rPr>
                <w:rFonts w:eastAsia="맑은 고딕"/>
                <w:color w:val="000000"/>
                <w:sz w:val="22"/>
              </w:rPr>
              <w:t>0.994</w:t>
            </w:r>
            <w:r w:rsidRPr="008F5FA2">
              <w:rPr>
                <w:rFonts w:eastAsia="맑은 고딕"/>
                <w:color w:val="000000"/>
                <w:sz w:val="22"/>
              </w:rPr>
              <w:t>]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D86D9" w14:textId="77777777" w:rsidR="00C56BCB" w:rsidRPr="008F5FA2" w:rsidRDefault="00C56BCB" w:rsidP="00C56BCB">
            <w:pPr>
              <w:jc w:val="center"/>
              <w:rPr>
                <w:rFonts w:eastAsia="맑은 고딕"/>
                <w:color w:val="000000"/>
                <w:sz w:val="22"/>
              </w:rPr>
            </w:pPr>
            <w:r w:rsidRPr="008F5FA2">
              <w:rPr>
                <w:rFonts w:eastAsia="맑은 고딕"/>
                <w:color w:val="000000"/>
                <w:sz w:val="22"/>
              </w:rPr>
              <w:t>&lt;0.001</w:t>
            </w:r>
          </w:p>
        </w:tc>
      </w:tr>
    </w:tbl>
    <w:p w14:paraId="409E0794" w14:textId="6AA3BFC4" w:rsidR="00266A7C" w:rsidRPr="008F5FA2" w:rsidRDefault="00A20FA6" w:rsidP="00A20FA6">
      <w:pPr>
        <w:rPr>
          <w:sz w:val="22"/>
        </w:rPr>
      </w:pPr>
      <w:proofErr w:type="spellStart"/>
      <w:r w:rsidRPr="008F5FA2">
        <w:rPr>
          <w:rFonts w:eastAsia="Arial Unicode MS"/>
          <w:bCs/>
          <w:color w:val="333333"/>
          <w:sz w:val="22"/>
        </w:rPr>
        <w:t>BGdPVS</w:t>
      </w:r>
      <w:proofErr w:type="spellEnd"/>
      <w:r w:rsidRPr="008F5FA2">
        <w:rPr>
          <w:rFonts w:eastAsia="Arial Unicode MS"/>
          <w:bCs/>
          <w:color w:val="333333"/>
          <w:sz w:val="22"/>
        </w:rPr>
        <w:t xml:space="preserve"> = dilated perivascular space in basal ganglia,</w:t>
      </w:r>
      <w:r w:rsidRPr="008F5FA2">
        <w:rPr>
          <w:sz w:val="22"/>
        </w:rPr>
        <w:t xml:space="preserve"> </w:t>
      </w:r>
      <w:r w:rsidR="00631233" w:rsidRPr="008F5FA2">
        <w:rPr>
          <w:sz w:val="22"/>
        </w:rPr>
        <w:t xml:space="preserve">CI=confidence interval, </w:t>
      </w:r>
      <w:r w:rsidR="00764689" w:rsidRPr="008F5FA2">
        <w:rPr>
          <w:sz w:val="22"/>
        </w:rPr>
        <w:t>ICC=intraclass correlation coefficient</w:t>
      </w:r>
      <w:r w:rsidRPr="008F5FA2">
        <w:rPr>
          <w:sz w:val="22"/>
        </w:rPr>
        <w:t xml:space="preserve">, </w:t>
      </w:r>
      <w:proofErr w:type="spellStart"/>
      <w:r w:rsidRPr="008F5FA2">
        <w:rPr>
          <w:sz w:val="22"/>
        </w:rPr>
        <w:t>WMdPVS</w:t>
      </w:r>
      <w:proofErr w:type="spellEnd"/>
      <w:r w:rsidRPr="008F5FA2">
        <w:rPr>
          <w:sz w:val="22"/>
        </w:rPr>
        <w:t xml:space="preserve"> = dilated perivascular space in white matter. </w:t>
      </w:r>
      <w:r w:rsidR="00266A7C" w:rsidRPr="008F5FA2">
        <w:rPr>
          <w:sz w:val="22"/>
        </w:rPr>
        <w:br w:type="page"/>
      </w:r>
    </w:p>
    <w:p w14:paraId="46C99FA6" w14:textId="56E378B1" w:rsidR="00E57E29" w:rsidRPr="008F5FA2" w:rsidRDefault="000F679E" w:rsidP="00A20FA6">
      <w:pPr>
        <w:rPr>
          <w:sz w:val="22"/>
        </w:rPr>
      </w:pPr>
      <w:r w:rsidRPr="008F5FA2">
        <w:rPr>
          <w:b/>
          <w:sz w:val="22"/>
        </w:rPr>
        <w:t>Supporting</w:t>
      </w:r>
      <w:r w:rsidR="00E57E29" w:rsidRPr="008F5FA2">
        <w:rPr>
          <w:b/>
          <w:sz w:val="22"/>
        </w:rPr>
        <w:t xml:space="preserve"> Table </w:t>
      </w:r>
      <w:r w:rsidRPr="008F5FA2">
        <w:rPr>
          <w:b/>
          <w:sz w:val="22"/>
        </w:rPr>
        <w:t>S</w:t>
      </w:r>
      <w:r w:rsidR="00266A7C" w:rsidRPr="008F5FA2">
        <w:rPr>
          <w:b/>
          <w:sz w:val="22"/>
        </w:rPr>
        <w:t>2</w:t>
      </w:r>
      <w:r w:rsidR="00E57E29" w:rsidRPr="008F5FA2">
        <w:rPr>
          <w:b/>
          <w:sz w:val="22"/>
        </w:rPr>
        <w:t>.</w:t>
      </w:r>
      <w:r w:rsidR="00E57E29" w:rsidRPr="008F5FA2">
        <w:rPr>
          <w:sz w:val="22"/>
        </w:rPr>
        <w:t xml:space="preserve"> Reliability assessment of </w:t>
      </w:r>
      <w:proofErr w:type="spellStart"/>
      <w:r w:rsidR="00A20FA6" w:rsidRPr="008F5FA2">
        <w:rPr>
          <w:sz w:val="22"/>
        </w:rPr>
        <w:t>d</w:t>
      </w:r>
      <w:r w:rsidR="00E57E29" w:rsidRPr="008F5FA2">
        <w:rPr>
          <w:sz w:val="22"/>
        </w:rPr>
        <w:t>PVS</w:t>
      </w:r>
      <w:proofErr w:type="spellEnd"/>
      <w:r w:rsidR="00E57E29" w:rsidRPr="008F5FA2">
        <w:rPr>
          <w:sz w:val="22"/>
        </w:rPr>
        <w:t xml:space="preserve"> volume </w:t>
      </w:r>
      <w:r w:rsidR="00A20FA6" w:rsidRPr="008F5FA2">
        <w:rPr>
          <w:sz w:val="22"/>
        </w:rPr>
        <w:t>measured on one slice in randomly selected subjects (n=10)</w:t>
      </w:r>
      <w:r w:rsidR="00E57E29" w:rsidRPr="008F5FA2">
        <w:rPr>
          <w:sz w:val="22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985"/>
        <w:gridCol w:w="1984"/>
        <w:gridCol w:w="1985"/>
      </w:tblGrid>
      <w:tr w:rsidR="00ED3983" w:rsidRPr="008F5FA2" w14:paraId="76CC1B9F" w14:textId="77777777" w:rsidTr="00ED3983">
        <w:trPr>
          <w:trHeight w:val="330"/>
        </w:trPr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D85D4" w14:textId="6F9A1596" w:rsidR="00ED3983" w:rsidRPr="008F5FA2" w:rsidRDefault="009A08DF" w:rsidP="00ED3983">
            <w:pPr>
              <w:jc w:val="center"/>
              <w:rPr>
                <w:sz w:val="22"/>
              </w:rPr>
            </w:pPr>
            <w:proofErr w:type="spellStart"/>
            <w:r w:rsidRPr="008F5FA2">
              <w:rPr>
                <w:sz w:val="22"/>
              </w:rPr>
              <w:t>BGdPVS</w:t>
            </w:r>
            <w:proofErr w:type="spellEnd"/>
            <w:r w:rsidR="008B327C" w:rsidRPr="001B5511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="00ED3983" w:rsidRPr="008F5FA2">
              <w:rPr>
                <w:sz w:val="22"/>
              </w:rPr>
              <w:t xml:space="preserve"> (</w:t>
            </w:r>
            <w:r w:rsidR="00C74A92" w:rsidRPr="008F5FA2">
              <w:rPr>
                <w:sz w:val="22"/>
              </w:rPr>
              <w:t>c</w:t>
            </w:r>
            <w:r w:rsidR="00ED3983" w:rsidRPr="008F5FA2">
              <w:rPr>
                <w:sz w:val="22"/>
              </w:rPr>
              <w:t>m</w:t>
            </w:r>
            <w:r w:rsidR="00ED3983" w:rsidRPr="008F5FA2">
              <w:rPr>
                <w:sz w:val="22"/>
                <w:vertAlign w:val="superscript"/>
              </w:rPr>
              <w:t>3</w:t>
            </w:r>
            <w:r w:rsidR="00ED3983" w:rsidRPr="008F5FA2">
              <w:rPr>
                <w:sz w:val="22"/>
              </w:rPr>
              <w:t>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1514CF" w14:textId="053AFBEE" w:rsidR="00ED3983" w:rsidRPr="008F5FA2" w:rsidRDefault="009A08DF" w:rsidP="00ED3983">
            <w:pPr>
              <w:jc w:val="center"/>
              <w:rPr>
                <w:sz w:val="22"/>
              </w:rPr>
            </w:pPr>
            <w:proofErr w:type="spellStart"/>
            <w:r w:rsidRPr="008F5FA2">
              <w:rPr>
                <w:sz w:val="22"/>
              </w:rPr>
              <w:t>WMdPVS</w:t>
            </w:r>
            <w:proofErr w:type="spellEnd"/>
            <w:r w:rsidR="008B327C" w:rsidRPr="001B5511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="00ED3983" w:rsidRPr="008F5FA2">
              <w:rPr>
                <w:sz w:val="22"/>
              </w:rPr>
              <w:t xml:space="preserve"> (</w:t>
            </w:r>
            <w:r w:rsidR="00C74A92" w:rsidRPr="008F5FA2">
              <w:rPr>
                <w:sz w:val="22"/>
              </w:rPr>
              <w:t>c</w:t>
            </w:r>
            <w:r w:rsidR="00ED3983" w:rsidRPr="008F5FA2">
              <w:rPr>
                <w:sz w:val="22"/>
              </w:rPr>
              <w:t>m</w:t>
            </w:r>
            <w:r w:rsidR="00ED3983" w:rsidRPr="008F5FA2">
              <w:rPr>
                <w:sz w:val="22"/>
                <w:vertAlign w:val="superscript"/>
              </w:rPr>
              <w:t>3</w:t>
            </w:r>
            <w:r w:rsidR="00ED3983" w:rsidRPr="008F5FA2">
              <w:rPr>
                <w:sz w:val="22"/>
              </w:rPr>
              <w:t>)</w:t>
            </w:r>
          </w:p>
        </w:tc>
      </w:tr>
      <w:tr w:rsidR="00ED3983" w:rsidRPr="008F5FA2" w14:paraId="50CD10C8" w14:textId="77777777" w:rsidTr="00ED3983">
        <w:trPr>
          <w:trHeight w:val="33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466601" w14:textId="3AEE8EB9" w:rsidR="00ED3983" w:rsidRPr="008F5FA2" w:rsidRDefault="00ED3983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Manu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C4134C" w14:textId="4BE4D91D" w:rsidR="00ED3983" w:rsidRPr="008F5FA2" w:rsidRDefault="00ED3983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Automate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C03845" w14:textId="77777777" w:rsidR="00ED3983" w:rsidRPr="008F5FA2" w:rsidRDefault="00ED3983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Manu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3B7067" w14:textId="7277063E" w:rsidR="00ED3983" w:rsidRPr="008F5FA2" w:rsidRDefault="00ED3983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Automated</w:t>
            </w:r>
          </w:p>
        </w:tc>
      </w:tr>
      <w:tr w:rsidR="00ED3983" w:rsidRPr="008F5FA2" w14:paraId="7E3C926D" w14:textId="77777777" w:rsidTr="00ED3983">
        <w:trPr>
          <w:trHeight w:val="330"/>
        </w:trPr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09B5D3" w14:textId="110B43F6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0</w:t>
            </w:r>
            <w:r w:rsidR="00ED3983" w:rsidRPr="008F5FA2">
              <w:rPr>
                <w:sz w:val="22"/>
              </w:rPr>
              <w:t>5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915272" w14:textId="2676488C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0</w:t>
            </w:r>
            <w:r w:rsidR="00ED3983" w:rsidRPr="008F5FA2">
              <w:rPr>
                <w:sz w:val="22"/>
              </w:rPr>
              <w:t>4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0E67466" w14:textId="2CAC452D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20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0C1EBB" w14:textId="7F4E5557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185</w:t>
            </w:r>
          </w:p>
        </w:tc>
      </w:tr>
      <w:tr w:rsidR="00ED3983" w:rsidRPr="008F5FA2" w14:paraId="702499B3" w14:textId="77777777" w:rsidTr="00ED3983">
        <w:trPr>
          <w:trHeight w:val="330"/>
        </w:trPr>
        <w:tc>
          <w:tcPr>
            <w:tcW w:w="1984" w:type="dxa"/>
            <w:noWrap/>
            <w:vAlign w:val="center"/>
            <w:hideMark/>
          </w:tcPr>
          <w:p w14:paraId="74CA5921" w14:textId="606B145A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0</w:t>
            </w:r>
            <w:r w:rsidR="00ED3983" w:rsidRPr="008F5FA2">
              <w:rPr>
                <w:sz w:val="22"/>
              </w:rPr>
              <w:t>51</w:t>
            </w:r>
          </w:p>
        </w:tc>
        <w:tc>
          <w:tcPr>
            <w:tcW w:w="1985" w:type="dxa"/>
            <w:noWrap/>
            <w:vAlign w:val="center"/>
            <w:hideMark/>
          </w:tcPr>
          <w:p w14:paraId="11CA38CF" w14:textId="1D457391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0</w:t>
            </w:r>
            <w:r w:rsidR="00ED3983" w:rsidRPr="008F5FA2">
              <w:rPr>
                <w:sz w:val="22"/>
              </w:rPr>
              <w:t>51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F81437" w14:textId="79310CC7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573</w:t>
            </w:r>
          </w:p>
        </w:tc>
        <w:tc>
          <w:tcPr>
            <w:tcW w:w="1985" w:type="dxa"/>
            <w:noWrap/>
            <w:vAlign w:val="center"/>
            <w:hideMark/>
          </w:tcPr>
          <w:p w14:paraId="252C2A85" w14:textId="1C38683A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545</w:t>
            </w:r>
          </w:p>
        </w:tc>
      </w:tr>
      <w:tr w:rsidR="00ED3983" w:rsidRPr="008F5FA2" w14:paraId="4C575596" w14:textId="77777777" w:rsidTr="00ED3983">
        <w:trPr>
          <w:trHeight w:val="330"/>
        </w:trPr>
        <w:tc>
          <w:tcPr>
            <w:tcW w:w="1984" w:type="dxa"/>
            <w:noWrap/>
            <w:vAlign w:val="center"/>
            <w:hideMark/>
          </w:tcPr>
          <w:p w14:paraId="47296994" w14:textId="541FD276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161</w:t>
            </w:r>
          </w:p>
        </w:tc>
        <w:tc>
          <w:tcPr>
            <w:tcW w:w="1985" w:type="dxa"/>
            <w:noWrap/>
            <w:vAlign w:val="center"/>
            <w:hideMark/>
          </w:tcPr>
          <w:p w14:paraId="1AC42EDB" w14:textId="395FA77B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158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AF6A4A" w14:textId="75531700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405</w:t>
            </w:r>
          </w:p>
        </w:tc>
        <w:tc>
          <w:tcPr>
            <w:tcW w:w="1985" w:type="dxa"/>
            <w:noWrap/>
            <w:vAlign w:val="center"/>
            <w:hideMark/>
          </w:tcPr>
          <w:p w14:paraId="098D98CA" w14:textId="499D3186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374</w:t>
            </w:r>
          </w:p>
        </w:tc>
      </w:tr>
      <w:tr w:rsidR="00ED3983" w:rsidRPr="008F5FA2" w14:paraId="2629F285" w14:textId="77777777" w:rsidTr="00ED3983">
        <w:trPr>
          <w:trHeight w:val="330"/>
        </w:trPr>
        <w:tc>
          <w:tcPr>
            <w:tcW w:w="1984" w:type="dxa"/>
            <w:noWrap/>
            <w:vAlign w:val="center"/>
            <w:hideMark/>
          </w:tcPr>
          <w:p w14:paraId="4D7B2838" w14:textId="5D6FFF93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0</w:t>
            </w:r>
            <w:r w:rsidR="00ED3983" w:rsidRPr="008F5FA2">
              <w:rPr>
                <w:sz w:val="22"/>
              </w:rPr>
              <w:t>38</w:t>
            </w:r>
          </w:p>
        </w:tc>
        <w:tc>
          <w:tcPr>
            <w:tcW w:w="1985" w:type="dxa"/>
            <w:noWrap/>
            <w:vAlign w:val="center"/>
            <w:hideMark/>
          </w:tcPr>
          <w:p w14:paraId="08C2C630" w14:textId="05DD11E5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0</w:t>
            </w:r>
            <w:r w:rsidR="00ED3983" w:rsidRPr="008F5FA2">
              <w:rPr>
                <w:sz w:val="22"/>
              </w:rPr>
              <w:t>24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23DAC7" w14:textId="441AACAB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158</w:t>
            </w:r>
          </w:p>
        </w:tc>
        <w:tc>
          <w:tcPr>
            <w:tcW w:w="1985" w:type="dxa"/>
            <w:noWrap/>
            <w:vAlign w:val="center"/>
            <w:hideMark/>
          </w:tcPr>
          <w:p w14:paraId="398CD285" w14:textId="72467DD2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158</w:t>
            </w:r>
          </w:p>
        </w:tc>
      </w:tr>
      <w:tr w:rsidR="00ED3983" w:rsidRPr="008F5FA2" w14:paraId="6CAC2D96" w14:textId="77777777" w:rsidTr="00ED3983">
        <w:trPr>
          <w:trHeight w:val="330"/>
        </w:trPr>
        <w:tc>
          <w:tcPr>
            <w:tcW w:w="1984" w:type="dxa"/>
            <w:noWrap/>
            <w:vAlign w:val="center"/>
            <w:hideMark/>
          </w:tcPr>
          <w:p w14:paraId="324992D6" w14:textId="44B08DFE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165</w:t>
            </w:r>
          </w:p>
        </w:tc>
        <w:tc>
          <w:tcPr>
            <w:tcW w:w="1985" w:type="dxa"/>
            <w:noWrap/>
            <w:vAlign w:val="center"/>
            <w:hideMark/>
          </w:tcPr>
          <w:p w14:paraId="4B92F043" w14:textId="246F8DBF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141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2A01A0" w14:textId="34240F4E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213</w:t>
            </w:r>
          </w:p>
        </w:tc>
        <w:tc>
          <w:tcPr>
            <w:tcW w:w="1985" w:type="dxa"/>
            <w:noWrap/>
            <w:vAlign w:val="center"/>
            <w:hideMark/>
          </w:tcPr>
          <w:p w14:paraId="1B8D311E" w14:textId="42D7084F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213</w:t>
            </w:r>
          </w:p>
        </w:tc>
      </w:tr>
      <w:tr w:rsidR="00ED3983" w:rsidRPr="008F5FA2" w14:paraId="2283040C" w14:textId="77777777" w:rsidTr="00ED3983">
        <w:trPr>
          <w:trHeight w:val="330"/>
        </w:trPr>
        <w:tc>
          <w:tcPr>
            <w:tcW w:w="1984" w:type="dxa"/>
            <w:noWrap/>
            <w:vAlign w:val="center"/>
            <w:hideMark/>
          </w:tcPr>
          <w:p w14:paraId="245DC8D5" w14:textId="1C962916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106</w:t>
            </w:r>
          </w:p>
        </w:tc>
        <w:tc>
          <w:tcPr>
            <w:tcW w:w="1985" w:type="dxa"/>
            <w:noWrap/>
            <w:vAlign w:val="center"/>
            <w:hideMark/>
          </w:tcPr>
          <w:p w14:paraId="3CEE583D" w14:textId="07E2526D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0</w:t>
            </w:r>
            <w:r w:rsidR="00ED3983" w:rsidRPr="008F5FA2">
              <w:rPr>
                <w:sz w:val="22"/>
              </w:rPr>
              <w:t>86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6ED475" w14:textId="213E3848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178</w:t>
            </w:r>
          </w:p>
        </w:tc>
        <w:tc>
          <w:tcPr>
            <w:tcW w:w="1985" w:type="dxa"/>
            <w:noWrap/>
            <w:vAlign w:val="center"/>
            <w:hideMark/>
          </w:tcPr>
          <w:p w14:paraId="55D964EB" w14:textId="6E142296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178</w:t>
            </w:r>
          </w:p>
        </w:tc>
      </w:tr>
      <w:tr w:rsidR="00ED3983" w:rsidRPr="008F5FA2" w14:paraId="4481609D" w14:textId="77777777" w:rsidTr="00ED3983">
        <w:trPr>
          <w:trHeight w:val="330"/>
        </w:trPr>
        <w:tc>
          <w:tcPr>
            <w:tcW w:w="1984" w:type="dxa"/>
            <w:noWrap/>
            <w:vAlign w:val="center"/>
            <w:hideMark/>
          </w:tcPr>
          <w:p w14:paraId="173F0778" w14:textId="02505269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261</w:t>
            </w:r>
          </w:p>
        </w:tc>
        <w:tc>
          <w:tcPr>
            <w:tcW w:w="1985" w:type="dxa"/>
            <w:noWrap/>
            <w:vAlign w:val="center"/>
            <w:hideMark/>
          </w:tcPr>
          <w:p w14:paraId="680E4887" w14:textId="1BA449AF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230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6343E7" w14:textId="26A14FEA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466</w:t>
            </w:r>
          </w:p>
        </w:tc>
        <w:tc>
          <w:tcPr>
            <w:tcW w:w="1985" w:type="dxa"/>
            <w:noWrap/>
            <w:vAlign w:val="center"/>
            <w:hideMark/>
          </w:tcPr>
          <w:p w14:paraId="2D30E516" w14:textId="0BD00757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466</w:t>
            </w:r>
          </w:p>
        </w:tc>
      </w:tr>
      <w:tr w:rsidR="00ED3983" w:rsidRPr="008F5FA2" w14:paraId="1D687F27" w14:textId="77777777" w:rsidTr="00ED3983">
        <w:trPr>
          <w:trHeight w:val="330"/>
        </w:trPr>
        <w:tc>
          <w:tcPr>
            <w:tcW w:w="1984" w:type="dxa"/>
            <w:noWrap/>
            <w:vAlign w:val="center"/>
            <w:hideMark/>
          </w:tcPr>
          <w:p w14:paraId="326431D1" w14:textId="6FD61160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0</w:t>
            </w:r>
            <w:r w:rsidR="00ED3983" w:rsidRPr="008F5FA2">
              <w:rPr>
                <w:sz w:val="22"/>
              </w:rPr>
              <w:t>75</w:t>
            </w:r>
          </w:p>
        </w:tc>
        <w:tc>
          <w:tcPr>
            <w:tcW w:w="1985" w:type="dxa"/>
            <w:noWrap/>
            <w:vAlign w:val="center"/>
            <w:hideMark/>
          </w:tcPr>
          <w:p w14:paraId="48D7DD0B" w14:textId="586714BB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0</w:t>
            </w:r>
            <w:r w:rsidR="00ED3983" w:rsidRPr="008F5FA2">
              <w:rPr>
                <w:sz w:val="22"/>
              </w:rPr>
              <w:t>58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868739" w14:textId="5C82BA0E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350</w:t>
            </w:r>
          </w:p>
        </w:tc>
        <w:tc>
          <w:tcPr>
            <w:tcW w:w="1985" w:type="dxa"/>
            <w:noWrap/>
            <w:vAlign w:val="center"/>
            <w:hideMark/>
          </w:tcPr>
          <w:p w14:paraId="71FE4C67" w14:textId="1358BD65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309</w:t>
            </w:r>
          </w:p>
        </w:tc>
      </w:tr>
      <w:tr w:rsidR="00ED3983" w:rsidRPr="008F5FA2" w14:paraId="114267E2" w14:textId="77777777" w:rsidTr="00ED3983">
        <w:trPr>
          <w:trHeight w:val="330"/>
        </w:trPr>
        <w:tc>
          <w:tcPr>
            <w:tcW w:w="1984" w:type="dxa"/>
            <w:noWrap/>
            <w:vAlign w:val="center"/>
            <w:hideMark/>
          </w:tcPr>
          <w:p w14:paraId="4CE2BA1B" w14:textId="166FB1AC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192</w:t>
            </w:r>
          </w:p>
        </w:tc>
        <w:tc>
          <w:tcPr>
            <w:tcW w:w="1985" w:type="dxa"/>
            <w:noWrap/>
            <w:vAlign w:val="center"/>
            <w:hideMark/>
          </w:tcPr>
          <w:p w14:paraId="310A8DD4" w14:textId="64EF0A35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168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A67BD9" w14:textId="0A97886B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549</w:t>
            </w:r>
          </w:p>
        </w:tc>
        <w:tc>
          <w:tcPr>
            <w:tcW w:w="1985" w:type="dxa"/>
            <w:noWrap/>
            <w:vAlign w:val="center"/>
            <w:hideMark/>
          </w:tcPr>
          <w:p w14:paraId="2EE9FDF0" w14:textId="086392BE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549</w:t>
            </w:r>
          </w:p>
        </w:tc>
      </w:tr>
      <w:tr w:rsidR="00ED3983" w:rsidRPr="008F5FA2" w14:paraId="479B65D3" w14:textId="77777777" w:rsidTr="00ED3983">
        <w:trPr>
          <w:trHeight w:val="330"/>
        </w:trPr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981561" w14:textId="1FC03AF1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14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7900A1" w14:textId="27C30744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110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207D9C" w14:textId="014DFC09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55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7F86AA" w14:textId="1097A65A" w:rsidR="00ED3983" w:rsidRPr="008F5FA2" w:rsidRDefault="00C74A92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</w:t>
            </w:r>
            <w:r w:rsidR="00ED3983" w:rsidRPr="008F5FA2">
              <w:rPr>
                <w:sz w:val="22"/>
              </w:rPr>
              <w:t>490</w:t>
            </w:r>
          </w:p>
        </w:tc>
      </w:tr>
      <w:tr w:rsidR="00ED3983" w:rsidRPr="008F5FA2" w14:paraId="0E7FCE2D" w14:textId="77777777" w:rsidTr="00101F00">
        <w:trPr>
          <w:trHeight w:val="383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D6C3D" w14:textId="622030F5" w:rsidR="00ED3983" w:rsidRPr="008F5FA2" w:rsidRDefault="00ED3983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ICC [95% CI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3E2E63" w14:textId="6F317364" w:rsidR="00ED3983" w:rsidRPr="008F5FA2" w:rsidRDefault="00ED3983" w:rsidP="00ED3983">
            <w:pPr>
              <w:jc w:val="center"/>
              <w:rPr>
                <w:sz w:val="22"/>
              </w:rPr>
            </w:pPr>
            <w:r w:rsidRPr="008F5FA2">
              <w:rPr>
                <w:i/>
                <w:iCs/>
                <w:sz w:val="22"/>
              </w:rPr>
              <w:t xml:space="preserve">P </w:t>
            </w:r>
            <w:r w:rsidRPr="008F5FA2">
              <w:rPr>
                <w:sz w:val="22"/>
              </w:rPr>
              <w:t>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F8657B7" w14:textId="52EB9981" w:rsidR="00ED3983" w:rsidRPr="008F5FA2" w:rsidRDefault="00ED3983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ICC [95% CI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FF9D2" w14:textId="336CB937" w:rsidR="00ED3983" w:rsidRPr="008F5FA2" w:rsidRDefault="00ED3983" w:rsidP="00ED3983">
            <w:pPr>
              <w:jc w:val="center"/>
              <w:rPr>
                <w:sz w:val="22"/>
              </w:rPr>
            </w:pPr>
            <w:r w:rsidRPr="008F5FA2">
              <w:rPr>
                <w:i/>
                <w:iCs/>
                <w:sz w:val="22"/>
              </w:rPr>
              <w:t xml:space="preserve">P </w:t>
            </w:r>
            <w:r w:rsidRPr="008F5FA2">
              <w:rPr>
                <w:sz w:val="22"/>
              </w:rPr>
              <w:t>value</w:t>
            </w:r>
          </w:p>
        </w:tc>
      </w:tr>
      <w:tr w:rsidR="00ED3983" w:rsidRPr="008F5FA2" w14:paraId="3E1C89A6" w14:textId="77777777" w:rsidTr="00ED3983">
        <w:trPr>
          <w:trHeight w:val="583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24AC16" w14:textId="41F5FEAE" w:rsidR="00ED3983" w:rsidRPr="008F5FA2" w:rsidRDefault="00ED3983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978</w:t>
            </w:r>
            <w:r w:rsidR="00C56BCB" w:rsidRPr="008F5FA2">
              <w:rPr>
                <w:sz w:val="22"/>
              </w:rPr>
              <w:t xml:space="preserve"> </w:t>
            </w:r>
          </w:p>
          <w:p w14:paraId="2F9E2718" w14:textId="60EAC605" w:rsidR="00ED3983" w:rsidRPr="008F5FA2" w:rsidRDefault="00ED3983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[0.261, 0.996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4E9C95" w14:textId="359EE71F" w:rsidR="00ED3983" w:rsidRPr="008F5FA2" w:rsidRDefault="00ED3983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0.0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7F4318" w14:textId="77777777" w:rsidR="00ED3983" w:rsidRPr="008F5FA2" w:rsidRDefault="00ED3983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 xml:space="preserve">0.993 </w:t>
            </w:r>
          </w:p>
          <w:p w14:paraId="49093AF2" w14:textId="0456015F" w:rsidR="00ED3983" w:rsidRPr="008F5FA2" w:rsidRDefault="00ED3983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[0.943, 0.998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E7494" w14:textId="02DF3BE4" w:rsidR="00ED3983" w:rsidRPr="008F5FA2" w:rsidRDefault="00ED3983" w:rsidP="00ED3983">
            <w:pPr>
              <w:jc w:val="center"/>
              <w:rPr>
                <w:sz w:val="22"/>
              </w:rPr>
            </w:pPr>
            <w:r w:rsidRPr="008F5FA2">
              <w:rPr>
                <w:sz w:val="22"/>
              </w:rPr>
              <w:t>&lt;0.001</w:t>
            </w:r>
          </w:p>
        </w:tc>
      </w:tr>
    </w:tbl>
    <w:p w14:paraId="37BCE86B" w14:textId="42DF843F" w:rsidR="00131DFD" w:rsidRPr="008F5FA2" w:rsidRDefault="008B327C" w:rsidP="00E57E29">
      <w:pPr>
        <w:rPr>
          <w:sz w:val="22"/>
        </w:rPr>
      </w:pPr>
      <w:r w:rsidRPr="001B551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proofErr w:type="spellStart"/>
      <w:r w:rsidR="009A08DF" w:rsidRPr="008F5FA2">
        <w:rPr>
          <w:sz w:val="22"/>
        </w:rPr>
        <w:t>BGdPVS</w:t>
      </w:r>
      <w:proofErr w:type="spellEnd"/>
      <w:r w:rsidR="00131DFD" w:rsidRPr="008F5FA2">
        <w:rPr>
          <w:sz w:val="22"/>
        </w:rPr>
        <w:t xml:space="preserve"> volume measured at the level of anterior commissure</w:t>
      </w:r>
    </w:p>
    <w:p w14:paraId="2BBE624E" w14:textId="13E133DD" w:rsidR="00131DFD" w:rsidRPr="008F5FA2" w:rsidRDefault="008B327C" w:rsidP="00E57E29">
      <w:pPr>
        <w:rPr>
          <w:sz w:val="22"/>
        </w:rPr>
      </w:pPr>
      <w:r w:rsidRPr="001B551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proofErr w:type="spellStart"/>
      <w:r w:rsidR="009A08DF" w:rsidRPr="008F5FA2">
        <w:rPr>
          <w:sz w:val="22"/>
        </w:rPr>
        <w:t>WMdPVS</w:t>
      </w:r>
      <w:proofErr w:type="spellEnd"/>
      <w:r w:rsidR="00131DFD" w:rsidRPr="008F5FA2">
        <w:rPr>
          <w:sz w:val="22"/>
        </w:rPr>
        <w:t xml:space="preserve"> volume measured at the upper end of corpus callosum</w:t>
      </w:r>
    </w:p>
    <w:p w14:paraId="34F98F0C" w14:textId="7482A33E" w:rsidR="00125EC7" w:rsidRDefault="00A20FA6" w:rsidP="00A20FA6">
      <w:pPr>
        <w:outlineLvl w:val="0"/>
        <w:rPr>
          <w:sz w:val="22"/>
        </w:rPr>
      </w:pPr>
      <w:proofErr w:type="spellStart"/>
      <w:r w:rsidRPr="008F5FA2">
        <w:rPr>
          <w:rFonts w:eastAsia="Arial Unicode MS"/>
          <w:bCs/>
          <w:color w:val="333333"/>
          <w:sz w:val="22"/>
        </w:rPr>
        <w:t>BGdPVS</w:t>
      </w:r>
      <w:proofErr w:type="spellEnd"/>
      <w:r w:rsidRPr="008F5FA2">
        <w:rPr>
          <w:rFonts w:eastAsia="Arial Unicode MS"/>
          <w:bCs/>
          <w:color w:val="333333"/>
          <w:sz w:val="22"/>
        </w:rPr>
        <w:t xml:space="preserve"> = dilated perivascular space in basal ganglia,</w:t>
      </w:r>
      <w:r w:rsidRPr="008F5FA2">
        <w:rPr>
          <w:sz w:val="22"/>
        </w:rPr>
        <w:t xml:space="preserve"> </w:t>
      </w:r>
      <w:r w:rsidR="00631233" w:rsidRPr="008F5FA2">
        <w:rPr>
          <w:sz w:val="22"/>
        </w:rPr>
        <w:t xml:space="preserve">CI=confidence interval, </w:t>
      </w:r>
      <w:r w:rsidR="00E57E29" w:rsidRPr="008F5FA2">
        <w:rPr>
          <w:sz w:val="22"/>
        </w:rPr>
        <w:t>ICC=intraclass correlation coefficient</w:t>
      </w:r>
      <w:r w:rsidRPr="008F5FA2">
        <w:rPr>
          <w:sz w:val="22"/>
        </w:rPr>
        <w:t xml:space="preserve">, </w:t>
      </w:r>
      <w:proofErr w:type="spellStart"/>
      <w:r w:rsidRPr="008F5FA2">
        <w:rPr>
          <w:sz w:val="22"/>
        </w:rPr>
        <w:t>WMdPVS</w:t>
      </w:r>
      <w:proofErr w:type="spellEnd"/>
      <w:r w:rsidRPr="008F5FA2">
        <w:rPr>
          <w:sz w:val="22"/>
        </w:rPr>
        <w:t xml:space="preserve"> = dilated perivascular space in white matter.</w:t>
      </w:r>
    </w:p>
    <w:p w14:paraId="52BD6DF2" w14:textId="77777777" w:rsidR="00125EC7" w:rsidRDefault="00125EC7">
      <w:pPr>
        <w:rPr>
          <w:sz w:val="22"/>
        </w:rPr>
      </w:pPr>
      <w:r>
        <w:rPr>
          <w:sz w:val="22"/>
        </w:rPr>
        <w:br w:type="page"/>
      </w:r>
    </w:p>
    <w:p w14:paraId="482FB075" w14:textId="2E090915" w:rsidR="00125EC7" w:rsidRPr="008761F8" w:rsidRDefault="00125EC7" w:rsidP="00125EC7">
      <w:pPr>
        <w:rPr>
          <w:sz w:val="22"/>
        </w:rPr>
      </w:pPr>
      <w:r w:rsidRPr="00F2185D">
        <w:rPr>
          <w:b/>
          <w:bCs/>
          <w:sz w:val="22"/>
        </w:rPr>
        <w:t xml:space="preserve">Supporting Table </w:t>
      </w:r>
      <w:r w:rsidRPr="008761F8">
        <w:rPr>
          <w:b/>
          <w:bCs/>
          <w:sz w:val="22"/>
        </w:rPr>
        <w:t>S3.</w:t>
      </w:r>
      <w:r w:rsidRPr="008761F8">
        <w:rPr>
          <w:sz w:val="22"/>
        </w:rPr>
        <w:t xml:space="preserve"> Group-wise comparison of clinical </w:t>
      </w:r>
      <w:r w:rsidR="00B921B0" w:rsidRPr="008761F8">
        <w:rPr>
          <w:sz w:val="22"/>
        </w:rPr>
        <w:t>and volumetric variables</w:t>
      </w:r>
      <w:r w:rsidRPr="008761F8">
        <w:rPr>
          <w:rFonts w:ascii="Arial" w:hAnsi="Arial" w:cs="Arial"/>
          <w:color w:val="1C1D1E"/>
          <w:sz w:val="22"/>
          <w:shd w:val="clear" w:color="auto" w:fill="FFFFFF"/>
          <w:vertAlign w:val="superscript"/>
        </w:rPr>
        <w:t>†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423"/>
        <w:gridCol w:w="849"/>
        <w:gridCol w:w="717"/>
        <w:gridCol w:w="982"/>
        <w:gridCol w:w="848"/>
        <w:gridCol w:w="711"/>
        <w:gridCol w:w="991"/>
        <w:gridCol w:w="850"/>
        <w:gridCol w:w="718"/>
        <w:gridCol w:w="937"/>
      </w:tblGrid>
      <w:tr w:rsidR="004534C9" w:rsidRPr="008761F8" w14:paraId="2C319963" w14:textId="77777777" w:rsidTr="00823287">
        <w:trPr>
          <w:trHeight w:val="320"/>
          <w:jc w:val="center"/>
        </w:trPr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3F30" w14:textId="77777777" w:rsidR="00101815" w:rsidRPr="008761F8" w:rsidRDefault="00101815" w:rsidP="009B65CE">
            <w:pPr>
              <w:rPr>
                <w:sz w:val="18"/>
                <w:szCs w:val="18"/>
              </w:rPr>
            </w:pPr>
          </w:p>
        </w:tc>
        <w:tc>
          <w:tcPr>
            <w:tcW w:w="14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5F398" w14:textId="77777777" w:rsidR="00101815" w:rsidRPr="008761F8" w:rsidRDefault="00101815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MZ vs. NT</w:t>
            </w:r>
          </w:p>
        </w:tc>
        <w:tc>
          <w:tcPr>
            <w:tcW w:w="14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F0248" w14:textId="77777777" w:rsidR="00101815" w:rsidRPr="008761F8" w:rsidRDefault="00101815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DZ vs. NT</w:t>
            </w:r>
          </w:p>
        </w:tc>
        <w:tc>
          <w:tcPr>
            <w:tcW w:w="13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76BDC" w14:textId="77777777" w:rsidR="00101815" w:rsidRPr="008761F8" w:rsidRDefault="00101815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MZ vs. DZ</w:t>
            </w:r>
          </w:p>
        </w:tc>
      </w:tr>
      <w:tr w:rsidR="004534C9" w:rsidRPr="009B65CE" w14:paraId="7D2DDCD5" w14:textId="77777777" w:rsidTr="004534C9">
        <w:trPr>
          <w:trHeight w:val="340"/>
          <w:jc w:val="center"/>
        </w:trPr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622DD" w14:textId="77777777" w:rsidR="00101815" w:rsidRPr="008761F8" w:rsidRDefault="00101815" w:rsidP="009B65CE">
            <w:pPr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43F19" w14:textId="77777777" w:rsidR="00101815" w:rsidRPr="008761F8" w:rsidRDefault="00101815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54825" w14:textId="77777777" w:rsidR="00101815" w:rsidRPr="008761F8" w:rsidRDefault="00101815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D97C5" w14:textId="702801F7" w:rsidR="00101815" w:rsidRPr="008761F8" w:rsidRDefault="00101815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i/>
                <w:iCs/>
                <w:color w:val="000000"/>
                <w:sz w:val="18"/>
                <w:szCs w:val="18"/>
              </w:rPr>
              <w:t>P</w:t>
            </w:r>
            <w:r w:rsidRPr="008761F8">
              <w:rPr>
                <w:color w:val="000000"/>
                <w:sz w:val="18"/>
                <w:szCs w:val="18"/>
              </w:rPr>
              <w:t xml:space="preserve"> value</w:t>
            </w:r>
            <w:r w:rsidR="004534C9" w:rsidRPr="008761F8">
              <w:rPr>
                <w:sz w:val="18"/>
                <w:szCs w:val="18"/>
              </w:rPr>
              <w:t>*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459BA" w14:textId="77777777" w:rsidR="00101815" w:rsidRPr="008761F8" w:rsidRDefault="00101815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30366" w14:textId="77777777" w:rsidR="00101815" w:rsidRPr="008761F8" w:rsidRDefault="00101815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616D4" w14:textId="60EA0B0D" w:rsidR="00101815" w:rsidRPr="008761F8" w:rsidRDefault="00101815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i/>
                <w:iCs/>
                <w:color w:val="000000"/>
                <w:sz w:val="18"/>
                <w:szCs w:val="18"/>
              </w:rPr>
              <w:t>P</w:t>
            </w:r>
            <w:r w:rsidRPr="008761F8">
              <w:rPr>
                <w:color w:val="000000"/>
                <w:sz w:val="18"/>
                <w:szCs w:val="18"/>
              </w:rPr>
              <w:t xml:space="preserve"> value</w:t>
            </w:r>
            <w:r w:rsidR="004534C9" w:rsidRPr="008761F8">
              <w:rPr>
                <w:sz w:val="18"/>
                <w:szCs w:val="18"/>
              </w:rPr>
              <w:t>*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69462" w14:textId="77777777" w:rsidR="00101815" w:rsidRPr="008761F8" w:rsidRDefault="00101815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77DD9" w14:textId="77777777" w:rsidR="00101815" w:rsidRPr="008761F8" w:rsidRDefault="00101815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3A642" w14:textId="0DB6DD66" w:rsidR="00101815" w:rsidRPr="009B65CE" w:rsidRDefault="00101815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8761F8">
              <w:rPr>
                <w:color w:val="000000"/>
                <w:sz w:val="18"/>
                <w:szCs w:val="18"/>
              </w:rPr>
              <w:t>value</w:t>
            </w:r>
            <w:r w:rsidR="004534C9" w:rsidRPr="008761F8">
              <w:rPr>
                <w:sz w:val="18"/>
                <w:szCs w:val="18"/>
              </w:rPr>
              <w:t>*</w:t>
            </w:r>
          </w:p>
        </w:tc>
      </w:tr>
      <w:tr w:rsidR="004534C9" w:rsidRPr="009B65CE" w14:paraId="65E837F3" w14:textId="77777777" w:rsidTr="004534C9">
        <w:trPr>
          <w:trHeight w:val="32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D3AF" w14:textId="77777777" w:rsidR="009B65CE" w:rsidRPr="009B65CE" w:rsidRDefault="009B65CE" w:rsidP="009B65CE">
            <w:pPr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C799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1.65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2F6B" w14:textId="5DED0A64" w:rsidR="009B65CE" w:rsidRPr="004534C9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4</w:t>
            </w:r>
            <w:r w:rsidR="004534C9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F903" w14:textId="19EDF54A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9319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1.5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09F5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0114" w14:textId="2D4EC8B1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2685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9662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EDD0" w14:textId="7506DC68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4534C9" w:rsidRPr="009B65CE" w14:paraId="6064AD2A" w14:textId="77777777" w:rsidTr="004534C9">
        <w:trPr>
          <w:trHeight w:val="32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5AFE" w14:textId="41C1B212" w:rsidR="009B65CE" w:rsidRPr="009B65CE" w:rsidRDefault="009B65CE" w:rsidP="009B65CE">
            <w:pPr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Sex, male</w:t>
            </w:r>
            <w:r w:rsidRPr="009B65CE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8376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-1.30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20C1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729E" w14:textId="51938185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DD74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-1.68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A4FA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CBC9" w14:textId="02EDD514" w:rsidR="009B65CE" w:rsidRPr="007E0019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01</w:t>
            </w:r>
            <w:r w:rsidR="007E0019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A400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86DD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B795" w14:textId="6D09A12E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4534C9" w:rsidRPr="009B65CE" w14:paraId="33FEB11E" w14:textId="77777777" w:rsidTr="004534C9">
        <w:trPr>
          <w:trHeight w:val="32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FC87" w14:textId="4F08E07B" w:rsidR="009B65CE" w:rsidRPr="009B65CE" w:rsidRDefault="009B65CE" w:rsidP="009B65CE">
            <w:pPr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Ethnic group, non-White</w:t>
            </w:r>
            <w:r w:rsidRPr="009B65CE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‡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7978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-1.16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D3CC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1.77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25D5" w14:textId="2F2D77C4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256F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F0FC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2.00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CF55" w14:textId="04AC4822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DD47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-0.23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A7C4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2.24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BBCE" w14:textId="3A389C01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4534C9" w:rsidRPr="009B65CE" w14:paraId="4EB6F640" w14:textId="77777777" w:rsidTr="004534C9">
        <w:trPr>
          <w:trHeight w:val="32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9939" w14:textId="77777777" w:rsidR="009B65CE" w:rsidRPr="009B65CE" w:rsidRDefault="009B65CE" w:rsidP="009B65CE">
            <w:pPr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 xml:space="preserve">Systolic BP                          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0AED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2.77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2387" w14:textId="69B48BB9" w:rsidR="009B65CE" w:rsidRPr="004534C9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1.95</w:t>
            </w:r>
            <w:r w:rsidR="004534C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CE94" w14:textId="35B8716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EA1F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1.66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5F63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2.27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0E51" w14:textId="26467F50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F97D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1.10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15DC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2.26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96E0" w14:textId="3FA058C4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4534C9" w:rsidRPr="009B65CE" w14:paraId="357CF281" w14:textId="77777777" w:rsidTr="004534C9">
        <w:trPr>
          <w:trHeight w:val="32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DE26" w14:textId="77777777" w:rsidR="009B65CE" w:rsidRPr="009B65CE" w:rsidRDefault="009B65CE" w:rsidP="009B65CE">
            <w:pPr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 xml:space="preserve">Diastolic BP                   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3D09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1.75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44F4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1.34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37CE" w14:textId="4C579758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BAA5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197F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1.57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D08A" w14:textId="7C9D2A05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08D7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1.72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D741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1.56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A677" w14:textId="7E990C09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816</w:t>
            </w:r>
          </w:p>
        </w:tc>
      </w:tr>
      <w:tr w:rsidR="004534C9" w:rsidRPr="009B65CE" w14:paraId="3149E37F" w14:textId="77777777" w:rsidTr="004534C9">
        <w:trPr>
          <w:trHeight w:val="32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01F73" w14:textId="77777777" w:rsidR="009B65CE" w:rsidRPr="009B65CE" w:rsidRDefault="009B65CE" w:rsidP="009B65CE">
            <w:pPr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Pulse BP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376D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105D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1.05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895D" w14:textId="21CD62A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9CDC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1.6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8939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1.23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3FB9" w14:textId="7E568B4C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8B53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-0.6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D74D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1.22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913E" w14:textId="3A343621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4534C9" w:rsidRPr="009B65CE" w14:paraId="58578504" w14:textId="77777777" w:rsidTr="004534C9">
        <w:trPr>
          <w:trHeight w:val="32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94F28" w14:textId="77777777" w:rsidR="009B65CE" w:rsidRPr="009B65CE" w:rsidRDefault="009B65CE" w:rsidP="009B65CE">
            <w:pPr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 xml:space="preserve">HbA1c (%)                          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B16F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CB91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1DCA" w14:textId="5F882CDD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BD5A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-0.3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16EA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D42B" w14:textId="5ACDF405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4232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6A6F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D7E0" w14:textId="0D67DC78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432</w:t>
            </w:r>
          </w:p>
        </w:tc>
      </w:tr>
      <w:tr w:rsidR="004534C9" w:rsidRPr="009B65CE" w14:paraId="342D8961" w14:textId="77777777" w:rsidTr="004534C9">
        <w:trPr>
          <w:trHeight w:val="32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6BFB9" w14:textId="77777777" w:rsidR="009B65CE" w:rsidRPr="009B65CE" w:rsidRDefault="009B65CE" w:rsidP="009B65CE">
            <w:pPr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 xml:space="preserve">PSQI                                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EACF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-0.53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CF6D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8CB3" w14:textId="062E0AC2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09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6B7F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-0.4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B104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C40A" w14:textId="58BF068A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8874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954B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3F35" w14:textId="1AB37D72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4534C9" w:rsidRPr="009B65CE" w14:paraId="5DFD893F" w14:textId="77777777" w:rsidTr="004534C9">
        <w:trPr>
          <w:trHeight w:val="32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1FC2" w14:textId="77777777" w:rsidR="009B65CE" w:rsidRPr="009B65CE" w:rsidRDefault="009B65CE" w:rsidP="009B65CE">
            <w:pPr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 xml:space="preserve">MMSE                                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474B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DEB6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DD7B" w14:textId="7815C4FA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B112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BCE7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E10D" w14:textId="2C146CAC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A896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3586" w14:textId="77777777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9B65CE">
              <w:rPr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FD8B" w14:textId="1E0C3575" w:rsidR="009B65CE" w:rsidRPr="009B65CE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4534C9" w:rsidRPr="008761F8" w14:paraId="58FCFD35" w14:textId="77777777" w:rsidTr="004534C9">
        <w:trPr>
          <w:trHeight w:val="32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283A" w14:textId="77777777" w:rsidR="009B65CE" w:rsidRPr="008761F8" w:rsidRDefault="009B65CE" w:rsidP="009B65CE">
            <w:pPr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BG (cm</w:t>
            </w:r>
            <w:r w:rsidRPr="008761F8">
              <w:rPr>
                <w:color w:val="000000"/>
                <w:sz w:val="18"/>
                <w:szCs w:val="18"/>
                <w:vertAlign w:val="superscript"/>
              </w:rPr>
              <w:t>3</w:t>
            </w:r>
            <w:r w:rsidRPr="008761F8">
              <w:rPr>
                <w:color w:val="000000"/>
                <w:sz w:val="18"/>
                <w:szCs w:val="18"/>
              </w:rPr>
              <w:t xml:space="preserve">)                               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19F3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-0.64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7A29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4C8A" w14:textId="1413FE4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1537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929C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23EB" w14:textId="75C063AD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BF85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-0.5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204A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A1F5" w14:textId="1C88BBF2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279</w:t>
            </w:r>
          </w:p>
        </w:tc>
      </w:tr>
      <w:tr w:rsidR="004534C9" w:rsidRPr="008761F8" w14:paraId="6A52A8F4" w14:textId="77777777" w:rsidTr="004534C9">
        <w:trPr>
          <w:trHeight w:val="32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AC5D9" w14:textId="77777777" w:rsidR="009B65CE" w:rsidRPr="008761F8" w:rsidRDefault="009B65CE" w:rsidP="009B65CE">
            <w:pPr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WM (cm</w:t>
            </w:r>
            <w:r w:rsidRPr="008761F8">
              <w:rPr>
                <w:color w:val="000000"/>
                <w:sz w:val="18"/>
                <w:szCs w:val="18"/>
                <w:vertAlign w:val="superscript"/>
              </w:rPr>
              <w:t>3</w:t>
            </w:r>
            <w:r w:rsidRPr="008761F8">
              <w:rPr>
                <w:color w:val="000000"/>
                <w:sz w:val="18"/>
                <w:szCs w:val="18"/>
              </w:rPr>
              <w:t xml:space="preserve">)                               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0FBD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-9.65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B3E0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5.84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A012" w14:textId="0ECF8E6A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AA94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-0.7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DA03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6.83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94CF" w14:textId="1A576EF5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9C73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-8.9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93B0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6.78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8B59" w14:textId="227FF365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564</w:t>
            </w:r>
          </w:p>
        </w:tc>
      </w:tr>
      <w:tr w:rsidR="004534C9" w:rsidRPr="008761F8" w14:paraId="4AD96363" w14:textId="77777777" w:rsidTr="004534C9">
        <w:trPr>
          <w:trHeight w:val="32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87E66" w14:textId="77777777" w:rsidR="009B65CE" w:rsidRPr="008761F8" w:rsidRDefault="009B65CE" w:rsidP="009B65CE">
            <w:pPr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ICV (cm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B5CB" w14:textId="7E1D9B18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-39.81</w:t>
            </w:r>
            <w:r w:rsidR="004534C9" w:rsidRPr="008761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0311" w14:textId="4E61198A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20.04</w:t>
            </w:r>
            <w:r w:rsidR="004534C9" w:rsidRPr="008761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6EA2" w14:textId="40EF1269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6ECF5" w14:textId="7C602AD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-22.04</w:t>
            </w:r>
            <w:r w:rsidR="004534C9" w:rsidRPr="008761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3E01" w14:textId="10587C69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23.42</w:t>
            </w:r>
            <w:r w:rsidR="004534C9" w:rsidRPr="008761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0A5BF" w14:textId="1F84968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741D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-17.77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73BF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23.26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3FDB" w14:textId="1B668FAA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4534C9" w:rsidRPr="008761F8" w14:paraId="4BB7C5FB" w14:textId="77777777" w:rsidTr="004534C9">
        <w:trPr>
          <w:trHeight w:val="32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BAF6" w14:textId="77777777" w:rsidR="009B65CE" w:rsidRPr="008761F8" w:rsidRDefault="009B65CE" w:rsidP="009B65C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761F8">
              <w:rPr>
                <w:color w:val="000000"/>
                <w:sz w:val="18"/>
                <w:szCs w:val="18"/>
              </w:rPr>
              <w:t>BGdPVS</w:t>
            </w:r>
            <w:proofErr w:type="spellEnd"/>
            <w:r w:rsidRPr="008761F8">
              <w:rPr>
                <w:color w:val="000000"/>
                <w:sz w:val="18"/>
                <w:szCs w:val="18"/>
              </w:rPr>
              <w:t xml:space="preserve"> (cm</w:t>
            </w:r>
            <w:r w:rsidRPr="008761F8">
              <w:rPr>
                <w:color w:val="333333"/>
                <w:sz w:val="18"/>
                <w:szCs w:val="18"/>
                <w:vertAlign w:val="superscript"/>
              </w:rPr>
              <w:t>3</w:t>
            </w:r>
            <w:r w:rsidRPr="008761F8">
              <w:rPr>
                <w:color w:val="333333"/>
                <w:sz w:val="18"/>
                <w:szCs w:val="18"/>
              </w:rPr>
              <w:t xml:space="preserve">)                               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F3BB8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DF35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9B42A" w14:textId="1C7E1A8D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AD23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BF78D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9BE9" w14:textId="61ADFEBC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229E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F399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F326" w14:textId="5F0EC04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255</w:t>
            </w:r>
          </w:p>
        </w:tc>
      </w:tr>
      <w:tr w:rsidR="004534C9" w:rsidRPr="008761F8" w14:paraId="5B86195C" w14:textId="77777777" w:rsidTr="004534C9">
        <w:trPr>
          <w:trHeight w:val="340"/>
          <w:jc w:val="center"/>
        </w:trPr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330B78" w14:textId="77777777" w:rsidR="009B65CE" w:rsidRPr="008761F8" w:rsidRDefault="009B65CE" w:rsidP="009B65C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761F8">
              <w:rPr>
                <w:color w:val="000000"/>
                <w:sz w:val="18"/>
                <w:szCs w:val="18"/>
              </w:rPr>
              <w:t>WMdPVS</w:t>
            </w:r>
            <w:proofErr w:type="spellEnd"/>
            <w:r w:rsidRPr="008761F8">
              <w:rPr>
                <w:color w:val="000000"/>
                <w:sz w:val="18"/>
                <w:szCs w:val="18"/>
              </w:rPr>
              <w:t xml:space="preserve"> (cm</w:t>
            </w:r>
            <w:r w:rsidRPr="008761F8">
              <w:rPr>
                <w:color w:val="333333"/>
                <w:sz w:val="18"/>
                <w:szCs w:val="18"/>
                <w:vertAlign w:val="superscript"/>
              </w:rPr>
              <w:t>3</w:t>
            </w:r>
            <w:r w:rsidRPr="008761F8">
              <w:rPr>
                <w:color w:val="333333"/>
                <w:sz w:val="18"/>
                <w:szCs w:val="18"/>
              </w:rPr>
              <w:t xml:space="preserve">)                               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4BD9E8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F34E8F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197D0C" w14:textId="59AB17DF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EF892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2D042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C37EF" w14:textId="6A000569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AC25C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F2B0C" w14:textId="77777777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34D38" w14:textId="0F5C683B" w:rsidR="009B65CE" w:rsidRPr="008761F8" w:rsidRDefault="009B65CE" w:rsidP="009B65CE">
            <w:pPr>
              <w:jc w:val="center"/>
              <w:rPr>
                <w:color w:val="000000"/>
                <w:sz w:val="18"/>
                <w:szCs w:val="18"/>
              </w:rPr>
            </w:pPr>
            <w:r w:rsidRPr="008761F8">
              <w:rPr>
                <w:color w:val="000000"/>
                <w:sz w:val="18"/>
                <w:szCs w:val="18"/>
              </w:rPr>
              <w:t>1.000</w:t>
            </w:r>
          </w:p>
        </w:tc>
      </w:tr>
    </w:tbl>
    <w:p w14:paraId="76578C9B" w14:textId="04E53129" w:rsidR="00101815" w:rsidRPr="008761F8" w:rsidRDefault="00101815" w:rsidP="00101815">
      <w:pPr>
        <w:outlineLvl w:val="0"/>
        <w:rPr>
          <w:rFonts w:eastAsia="Arial Unicode MS"/>
          <w:bCs/>
          <w:color w:val="333333"/>
          <w:sz w:val="22"/>
        </w:rPr>
      </w:pPr>
      <w:r w:rsidRPr="008761F8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8761F8">
        <w:rPr>
          <w:rFonts w:eastAsia="Arial Unicode MS"/>
          <w:bCs/>
          <w:color w:val="333333"/>
          <w:sz w:val="22"/>
        </w:rPr>
        <w:t>Generalized linear mixed model was used; for other continuous variables, linear mixed models were used including subject group as a fixed effect and</w:t>
      </w:r>
      <w:r w:rsidR="00387D50" w:rsidRPr="00FB0624">
        <w:rPr>
          <w:rFonts w:eastAsia="Arial Unicode MS"/>
          <w:bCs/>
          <w:color w:val="333333"/>
          <w:sz w:val="22"/>
        </w:rPr>
        <w:t xml:space="preserve"> </w:t>
      </w:r>
      <w:r w:rsidRPr="008761F8">
        <w:rPr>
          <w:rFonts w:eastAsia="Arial Unicode MS"/>
          <w:bCs/>
          <w:color w:val="333333"/>
          <w:sz w:val="22"/>
        </w:rPr>
        <w:t xml:space="preserve">twin pair as a random effect. </w:t>
      </w:r>
      <w:r w:rsidR="00682190" w:rsidRPr="008761F8">
        <w:rPr>
          <w:rFonts w:eastAsia="Arial Unicode MS"/>
          <w:bCs/>
          <w:color w:val="333333"/>
          <w:sz w:val="22"/>
        </w:rPr>
        <w:t xml:space="preserve">The group written after “vs.” is the reference group. </w:t>
      </w:r>
    </w:p>
    <w:p w14:paraId="0880C997" w14:textId="10213033" w:rsidR="004534C9" w:rsidRPr="008761F8" w:rsidRDefault="00101815" w:rsidP="00101815">
      <w:pPr>
        <w:rPr>
          <w:sz w:val="22"/>
        </w:rPr>
      </w:pPr>
      <w:r w:rsidRPr="008761F8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r w:rsidRPr="008761F8">
        <w:rPr>
          <w:sz w:val="22"/>
        </w:rPr>
        <w:t xml:space="preserve">Only subjects belonging to the White and non-White (i.e., Black or African American, Asian, natural Hawaiian, or other Pacific Islander) ethnic groups (n=658) were included </w:t>
      </w:r>
      <w:r w:rsidR="00387D50" w:rsidRPr="00FB0624">
        <w:rPr>
          <w:sz w:val="22"/>
        </w:rPr>
        <w:t xml:space="preserve">and </w:t>
      </w:r>
      <w:r w:rsidRPr="008761F8">
        <w:rPr>
          <w:sz w:val="22"/>
        </w:rPr>
        <w:t xml:space="preserve">the White group </w:t>
      </w:r>
      <w:r w:rsidR="00387D50" w:rsidRPr="00FB0624">
        <w:rPr>
          <w:sz w:val="22"/>
        </w:rPr>
        <w:t xml:space="preserve">was </w:t>
      </w:r>
      <w:r w:rsidRPr="008761F8">
        <w:rPr>
          <w:sz w:val="22"/>
        </w:rPr>
        <w:t xml:space="preserve">used as </w:t>
      </w:r>
      <w:r w:rsidR="00387D50" w:rsidRPr="00FB0624">
        <w:rPr>
          <w:sz w:val="22"/>
        </w:rPr>
        <w:t>the</w:t>
      </w:r>
      <w:r w:rsidRPr="008761F8">
        <w:rPr>
          <w:sz w:val="22"/>
        </w:rPr>
        <w:t xml:space="preserve"> reference group.</w:t>
      </w:r>
    </w:p>
    <w:p w14:paraId="1F9FF7A5" w14:textId="739A8207" w:rsidR="009B65CE" w:rsidRPr="008761F8" w:rsidRDefault="004534C9" w:rsidP="00101815">
      <w:pPr>
        <w:rPr>
          <w:sz w:val="22"/>
        </w:rPr>
      </w:pPr>
      <w:r w:rsidRPr="008761F8">
        <w:rPr>
          <w:sz w:val="22"/>
        </w:rPr>
        <w:t xml:space="preserve">* </w:t>
      </w:r>
      <w:r w:rsidRPr="008761F8">
        <w:rPr>
          <w:i/>
          <w:iCs/>
          <w:sz w:val="22"/>
        </w:rPr>
        <w:t>P</w:t>
      </w:r>
      <w:r w:rsidRPr="008761F8">
        <w:rPr>
          <w:sz w:val="22"/>
        </w:rPr>
        <w:t xml:space="preserve"> values for testing pair-wise group differences in coefficients corrected for multiple comparisons </w:t>
      </w:r>
      <w:r w:rsidR="00387D50" w:rsidRPr="00FB0624">
        <w:rPr>
          <w:sz w:val="22"/>
        </w:rPr>
        <w:t xml:space="preserve">with </w:t>
      </w:r>
      <w:r w:rsidRPr="008761F8">
        <w:rPr>
          <w:sz w:val="22"/>
        </w:rPr>
        <w:t>the Bonferroni method.</w:t>
      </w:r>
    </w:p>
    <w:p w14:paraId="4D0405C3" w14:textId="097B494C" w:rsidR="00101815" w:rsidRPr="008F5FA2" w:rsidRDefault="00101815" w:rsidP="00101815">
      <w:pPr>
        <w:rPr>
          <w:sz w:val="22"/>
        </w:rPr>
      </w:pPr>
      <w:r w:rsidRPr="008761F8">
        <w:rPr>
          <w:rFonts w:eastAsia="Arial Unicode MS"/>
          <w:bCs/>
          <w:color w:val="333333"/>
          <w:sz w:val="22"/>
        </w:rPr>
        <w:t xml:space="preserve">BG = basal ganglia, </w:t>
      </w:r>
      <w:proofErr w:type="spellStart"/>
      <w:r w:rsidRPr="008761F8">
        <w:rPr>
          <w:rFonts w:eastAsia="Arial Unicode MS"/>
          <w:bCs/>
          <w:color w:val="333333"/>
          <w:sz w:val="22"/>
        </w:rPr>
        <w:t>BGdPVS</w:t>
      </w:r>
      <w:proofErr w:type="spellEnd"/>
      <w:r w:rsidRPr="008761F8">
        <w:rPr>
          <w:rFonts w:eastAsia="Arial Unicode MS"/>
          <w:bCs/>
          <w:color w:val="333333"/>
          <w:sz w:val="22"/>
        </w:rPr>
        <w:t xml:space="preserve"> = dilated perivascular space in basal ganglia, BP = blood pressure</w:t>
      </w:r>
      <w:r w:rsidRPr="008761F8">
        <w:rPr>
          <w:sz w:val="22"/>
        </w:rPr>
        <w:t xml:space="preserve">, </w:t>
      </w:r>
      <w:r w:rsidR="00AF7A87" w:rsidRPr="008761F8">
        <w:rPr>
          <w:sz w:val="22"/>
        </w:rPr>
        <w:t>DZ = dizygotic twins</w:t>
      </w:r>
      <w:r w:rsidRPr="008761F8">
        <w:rPr>
          <w:sz w:val="22"/>
        </w:rPr>
        <w:t>, ICV = intracranial volume, MMSE = mini-mental state examination</w:t>
      </w:r>
      <w:r w:rsidRPr="008761F8">
        <w:rPr>
          <w:rFonts w:eastAsia="Arial Unicode MS"/>
          <w:bCs/>
          <w:color w:val="333333"/>
          <w:sz w:val="22"/>
        </w:rPr>
        <w:t xml:space="preserve">, </w:t>
      </w:r>
      <w:r w:rsidR="00AF7A87" w:rsidRPr="008761F8">
        <w:rPr>
          <w:rFonts w:eastAsia="Arial Unicode MS"/>
          <w:bCs/>
          <w:color w:val="333333"/>
          <w:sz w:val="22"/>
        </w:rPr>
        <w:t>MZ = monozygotic twins, NT = non</w:t>
      </w:r>
      <w:r w:rsidR="00387D50" w:rsidRPr="00FB0624">
        <w:rPr>
          <w:rFonts w:eastAsia="Arial Unicode MS"/>
          <w:bCs/>
          <w:color w:val="333333"/>
          <w:sz w:val="22"/>
        </w:rPr>
        <w:t>-</w:t>
      </w:r>
      <w:r w:rsidR="00AF7A87" w:rsidRPr="008761F8">
        <w:rPr>
          <w:rFonts w:eastAsia="Arial Unicode MS"/>
          <w:bCs/>
          <w:color w:val="333333"/>
          <w:sz w:val="22"/>
        </w:rPr>
        <w:t xml:space="preserve">twin siblings, </w:t>
      </w:r>
      <w:r w:rsidRPr="008761F8">
        <w:rPr>
          <w:sz w:val="22"/>
        </w:rPr>
        <w:t xml:space="preserve">PSQI = Pittsburg Sleep Quality Index, SE = standard error, WM = white matter, </w:t>
      </w:r>
      <w:proofErr w:type="spellStart"/>
      <w:r w:rsidRPr="008761F8">
        <w:rPr>
          <w:sz w:val="22"/>
        </w:rPr>
        <w:t>WMdPVS</w:t>
      </w:r>
      <w:proofErr w:type="spellEnd"/>
      <w:r w:rsidRPr="008761F8">
        <w:rPr>
          <w:sz w:val="22"/>
        </w:rPr>
        <w:t xml:space="preserve"> = dilated perivascular space in white matter.</w:t>
      </w:r>
    </w:p>
    <w:p w14:paraId="2671261C" w14:textId="6656A5BA" w:rsidR="00125EC7" w:rsidRPr="00C7673D" w:rsidRDefault="00101815" w:rsidP="00125EC7">
      <w:pPr>
        <w:rPr>
          <w:sz w:val="21"/>
          <w:szCs w:val="21"/>
        </w:rPr>
      </w:pPr>
      <w:r w:rsidRPr="008F5FA2">
        <w:rPr>
          <w:sz w:val="22"/>
        </w:rPr>
        <w:br w:type="page"/>
      </w:r>
    </w:p>
    <w:p w14:paraId="340BE76A" w14:textId="73B80BFD" w:rsidR="00E57E29" w:rsidRPr="009A23D2" w:rsidRDefault="000F679E" w:rsidP="00F536E8">
      <w:pPr>
        <w:outlineLvl w:val="0"/>
        <w:rPr>
          <w:sz w:val="22"/>
        </w:rPr>
      </w:pPr>
      <w:r w:rsidRPr="009A23D2">
        <w:rPr>
          <w:b/>
          <w:sz w:val="22"/>
        </w:rPr>
        <w:t>Supporting</w:t>
      </w:r>
      <w:r w:rsidR="00E57E29" w:rsidRPr="009A23D2">
        <w:rPr>
          <w:b/>
          <w:sz w:val="22"/>
        </w:rPr>
        <w:t xml:space="preserve"> Table </w:t>
      </w:r>
      <w:r w:rsidR="00125EC7" w:rsidRPr="009A23D2">
        <w:rPr>
          <w:b/>
          <w:sz w:val="22"/>
        </w:rPr>
        <w:t>S4</w:t>
      </w:r>
      <w:r w:rsidR="00E57E29" w:rsidRPr="009A23D2">
        <w:rPr>
          <w:b/>
          <w:sz w:val="22"/>
        </w:rPr>
        <w:t>.</w:t>
      </w:r>
      <w:r w:rsidR="00E57E29" w:rsidRPr="009A23D2">
        <w:rPr>
          <w:sz w:val="22"/>
        </w:rPr>
        <w:t xml:space="preserve"> </w:t>
      </w:r>
      <w:r w:rsidR="006B3EB4" w:rsidRPr="009A23D2">
        <w:rPr>
          <w:sz w:val="22"/>
        </w:rPr>
        <w:t>E</w:t>
      </w:r>
      <w:r w:rsidR="00A06134" w:rsidRPr="009A23D2">
        <w:rPr>
          <w:sz w:val="22"/>
        </w:rPr>
        <w:t xml:space="preserve">ffect of clinical </w:t>
      </w:r>
      <w:r w:rsidR="00203915" w:rsidRPr="009A23D2">
        <w:rPr>
          <w:sz w:val="22"/>
        </w:rPr>
        <w:t xml:space="preserve">and </w:t>
      </w:r>
      <w:r w:rsidR="00E34ABD" w:rsidRPr="009A23D2">
        <w:rPr>
          <w:sz w:val="22"/>
        </w:rPr>
        <w:t>volumetric</w:t>
      </w:r>
      <w:r w:rsidR="00203915" w:rsidRPr="009A23D2">
        <w:rPr>
          <w:sz w:val="22"/>
        </w:rPr>
        <w:t xml:space="preserve"> </w:t>
      </w:r>
      <w:r w:rsidR="00A06134" w:rsidRPr="009A23D2">
        <w:rPr>
          <w:sz w:val="22"/>
        </w:rPr>
        <w:t xml:space="preserve">variables </w:t>
      </w:r>
      <w:r w:rsidR="0028218A" w:rsidRPr="009A23D2">
        <w:rPr>
          <w:sz w:val="22"/>
        </w:rPr>
        <w:t xml:space="preserve">on the </w:t>
      </w:r>
      <w:proofErr w:type="spellStart"/>
      <w:r w:rsidR="00693059" w:rsidRPr="009A23D2">
        <w:rPr>
          <w:sz w:val="22"/>
        </w:rPr>
        <w:t>BG</w:t>
      </w:r>
      <w:r w:rsidR="00A06134" w:rsidRPr="009A23D2">
        <w:rPr>
          <w:sz w:val="22"/>
        </w:rPr>
        <w:t>dPVS</w:t>
      </w:r>
      <w:proofErr w:type="spellEnd"/>
      <w:r w:rsidR="0028218A" w:rsidRPr="009A23D2">
        <w:rPr>
          <w:sz w:val="22"/>
        </w:rPr>
        <w:t xml:space="preserve"> volume</w:t>
      </w:r>
      <w:r w:rsidR="005432A6" w:rsidRPr="009A23D2">
        <w:rPr>
          <w:sz w:val="22"/>
        </w:rPr>
        <w:t xml:space="preserve"> (mm</w:t>
      </w:r>
      <w:r w:rsidR="005432A6" w:rsidRPr="009A23D2">
        <w:rPr>
          <w:sz w:val="22"/>
          <w:vertAlign w:val="superscript"/>
        </w:rPr>
        <w:t>3</w:t>
      </w:r>
      <w:r w:rsidR="005432A6" w:rsidRPr="009A23D2">
        <w:rPr>
          <w:sz w:val="22"/>
        </w:rPr>
        <w:t>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276"/>
        <w:gridCol w:w="1423"/>
        <w:gridCol w:w="1275"/>
        <w:gridCol w:w="1134"/>
        <w:gridCol w:w="993"/>
      </w:tblGrid>
      <w:tr w:rsidR="0024405F" w:rsidRPr="009A23D2" w14:paraId="5300AD12" w14:textId="77777777" w:rsidTr="00823287">
        <w:trPr>
          <w:trHeight w:val="345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4E1E1A" w14:textId="77777777" w:rsidR="0024405F" w:rsidRPr="009A23D2" w:rsidRDefault="0024405F">
            <w:pPr>
              <w:rPr>
                <w:b/>
                <w:bCs/>
                <w:sz w:val="22"/>
              </w:rPr>
            </w:pPr>
            <w:r w:rsidRPr="009A23D2">
              <w:rPr>
                <w:rFonts w:hint="eastAsia"/>
                <w:b/>
                <w:bCs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E59F4A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Estimat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1CBD89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A020F1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1C6DCE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i/>
                <w:sz w:val="22"/>
              </w:rPr>
              <w:t>t</w:t>
            </w:r>
            <w:r w:rsidRPr="009A23D2">
              <w:rPr>
                <w:sz w:val="22"/>
              </w:rPr>
              <w:t xml:space="preserve">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D50C7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i/>
                <w:sz w:val="22"/>
              </w:rPr>
              <w:t>P</w:t>
            </w:r>
            <w:r w:rsidRPr="009A23D2">
              <w:rPr>
                <w:sz w:val="22"/>
              </w:rPr>
              <w:t xml:space="preserve"> value</w:t>
            </w:r>
          </w:p>
        </w:tc>
      </w:tr>
      <w:tr w:rsidR="0024405F" w:rsidRPr="009A23D2" w14:paraId="7A0BA4DA" w14:textId="77777777" w:rsidTr="000C3080">
        <w:trPr>
          <w:trHeight w:val="330"/>
        </w:trPr>
        <w:tc>
          <w:tcPr>
            <w:tcW w:w="1696" w:type="dxa"/>
            <w:tcBorders>
              <w:top w:val="single" w:sz="4" w:space="0" w:color="auto"/>
            </w:tcBorders>
            <w:hideMark/>
          </w:tcPr>
          <w:p w14:paraId="5BFC7004" w14:textId="6694F4B5" w:rsidR="0024405F" w:rsidRPr="009A23D2" w:rsidRDefault="0024405F" w:rsidP="006B4C91">
            <w:pPr>
              <w:rPr>
                <w:sz w:val="22"/>
              </w:rPr>
            </w:pPr>
            <w:r w:rsidRPr="009A23D2">
              <w:rPr>
                <w:sz w:val="22"/>
              </w:rPr>
              <w:t>Age</w:t>
            </w:r>
            <w:r w:rsidR="0029659D" w:rsidRPr="009A23D2">
              <w:rPr>
                <w:rFonts w:ascii="Arial" w:hAnsi="Arial" w:cs="Arial"/>
                <w:sz w:val="22"/>
                <w:vertAlign w:val="superscript"/>
              </w:rPr>
              <w:t>†</w:t>
            </w:r>
            <w:r w:rsidRPr="009A23D2">
              <w:rPr>
                <w:sz w:val="22"/>
              </w:rPr>
              <w:t xml:space="preserve">                                 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E62398B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4.396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hideMark/>
          </w:tcPr>
          <w:p w14:paraId="19467F83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66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40967B5D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593.1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8077028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6.59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066926A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&lt;0.001</w:t>
            </w:r>
          </w:p>
        </w:tc>
      </w:tr>
      <w:tr w:rsidR="0024405F" w:rsidRPr="009A23D2" w14:paraId="71566A18" w14:textId="77777777" w:rsidTr="000C3080">
        <w:trPr>
          <w:trHeight w:val="540"/>
        </w:trPr>
        <w:tc>
          <w:tcPr>
            <w:tcW w:w="1696" w:type="dxa"/>
            <w:hideMark/>
          </w:tcPr>
          <w:p w14:paraId="2BC02FD1" w14:textId="13FED3F6" w:rsidR="0024405F" w:rsidRPr="009A23D2" w:rsidRDefault="0024405F" w:rsidP="006B4C91">
            <w:pPr>
              <w:rPr>
                <w:sz w:val="22"/>
              </w:rPr>
            </w:pPr>
            <w:r w:rsidRPr="009A23D2">
              <w:rPr>
                <w:sz w:val="22"/>
              </w:rPr>
              <w:t>Sex, male</w:t>
            </w:r>
            <w:r w:rsidR="001B5511" w:rsidRPr="009A23D2">
              <w:rPr>
                <w:rFonts w:ascii="Arial" w:hAnsi="Arial" w:cs="Arial"/>
                <w:sz w:val="22"/>
                <w:vertAlign w:val="superscript"/>
              </w:rPr>
              <w:t>†</w:t>
            </w:r>
            <w:r w:rsidRPr="009A23D2">
              <w:rPr>
                <w:sz w:val="22"/>
              </w:rPr>
              <w:t xml:space="preserve">                                 </w:t>
            </w:r>
          </w:p>
        </w:tc>
        <w:tc>
          <w:tcPr>
            <w:tcW w:w="1276" w:type="dxa"/>
            <w:noWrap/>
            <w:hideMark/>
          </w:tcPr>
          <w:p w14:paraId="06F72717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15.886</w:t>
            </w:r>
          </w:p>
        </w:tc>
        <w:tc>
          <w:tcPr>
            <w:tcW w:w="1423" w:type="dxa"/>
            <w:noWrap/>
            <w:hideMark/>
          </w:tcPr>
          <w:p w14:paraId="52A35FBE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4.858</w:t>
            </w:r>
          </w:p>
        </w:tc>
        <w:tc>
          <w:tcPr>
            <w:tcW w:w="1275" w:type="dxa"/>
            <w:noWrap/>
            <w:hideMark/>
          </w:tcPr>
          <w:p w14:paraId="609CD350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671.657</w:t>
            </w:r>
          </w:p>
        </w:tc>
        <w:tc>
          <w:tcPr>
            <w:tcW w:w="1134" w:type="dxa"/>
            <w:noWrap/>
            <w:hideMark/>
          </w:tcPr>
          <w:p w14:paraId="7B63955A" w14:textId="6000D62F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3.27</w:t>
            </w:r>
            <w:r w:rsidR="000579AC" w:rsidRPr="009A23D2">
              <w:rPr>
                <w:sz w:val="22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665901D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001</w:t>
            </w:r>
          </w:p>
        </w:tc>
      </w:tr>
      <w:tr w:rsidR="005011F6" w:rsidRPr="009A23D2" w14:paraId="4EB1A3AE" w14:textId="77777777" w:rsidTr="000C3080">
        <w:trPr>
          <w:trHeight w:val="540"/>
        </w:trPr>
        <w:tc>
          <w:tcPr>
            <w:tcW w:w="1696" w:type="dxa"/>
          </w:tcPr>
          <w:p w14:paraId="0C8B3730" w14:textId="76B0E61D" w:rsidR="005011F6" w:rsidRPr="009A23D2" w:rsidRDefault="00D6786B" w:rsidP="006B4C91">
            <w:pPr>
              <w:rPr>
                <w:sz w:val="22"/>
              </w:rPr>
            </w:pPr>
            <w:r w:rsidRPr="009A23D2">
              <w:rPr>
                <w:sz w:val="22"/>
              </w:rPr>
              <w:t>Ethnic group</w:t>
            </w:r>
            <w:r w:rsidR="00D82D16" w:rsidRPr="009A23D2">
              <w:rPr>
                <w:sz w:val="22"/>
              </w:rPr>
              <w:t>, non-White</w:t>
            </w:r>
            <w:r w:rsidR="00BA5F7D" w:rsidRPr="009A23D2">
              <w:rPr>
                <w:rFonts w:ascii="Arial" w:hAnsi="Arial" w:cs="Arial"/>
                <w:sz w:val="22"/>
                <w:vertAlign w:val="superscript"/>
              </w:rPr>
              <w:t>‡</w:t>
            </w:r>
          </w:p>
        </w:tc>
        <w:tc>
          <w:tcPr>
            <w:tcW w:w="1276" w:type="dxa"/>
            <w:noWrap/>
          </w:tcPr>
          <w:p w14:paraId="53D0F0B2" w14:textId="657B51F6" w:rsidR="005011F6" w:rsidRPr="009A23D2" w:rsidRDefault="0028584B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-</w:t>
            </w:r>
            <w:r w:rsidR="00802CBE" w:rsidRPr="009A23D2">
              <w:rPr>
                <w:sz w:val="22"/>
              </w:rPr>
              <w:t>19.913</w:t>
            </w:r>
          </w:p>
        </w:tc>
        <w:tc>
          <w:tcPr>
            <w:tcW w:w="1423" w:type="dxa"/>
            <w:noWrap/>
          </w:tcPr>
          <w:p w14:paraId="11AEC8B7" w14:textId="470432E4" w:rsidR="005011F6" w:rsidRPr="009A23D2" w:rsidRDefault="00802CBE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6.868</w:t>
            </w:r>
          </w:p>
        </w:tc>
        <w:tc>
          <w:tcPr>
            <w:tcW w:w="1275" w:type="dxa"/>
            <w:noWrap/>
          </w:tcPr>
          <w:p w14:paraId="7956C51B" w14:textId="07213D95" w:rsidR="005011F6" w:rsidRPr="009A23D2" w:rsidRDefault="00802CBE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328.151</w:t>
            </w:r>
          </w:p>
        </w:tc>
        <w:tc>
          <w:tcPr>
            <w:tcW w:w="1134" w:type="dxa"/>
            <w:noWrap/>
          </w:tcPr>
          <w:p w14:paraId="10D49898" w14:textId="4FA7C060" w:rsidR="005011F6" w:rsidRPr="009A23D2" w:rsidRDefault="0028584B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-</w:t>
            </w:r>
            <w:r w:rsidR="00802CBE" w:rsidRPr="009A23D2">
              <w:rPr>
                <w:sz w:val="22"/>
              </w:rPr>
              <w:t>2.899</w:t>
            </w:r>
          </w:p>
        </w:tc>
        <w:tc>
          <w:tcPr>
            <w:tcW w:w="993" w:type="dxa"/>
            <w:noWrap/>
          </w:tcPr>
          <w:p w14:paraId="46EEB564" w14:textId="718C154A" w:rsidR="005011F6" w:rsidRPr="009A23D2" w:rsidRDefault="00802CBE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004</w:t>
            </w:r>
          </w:p>
        </w:tc>
      </w:tr>
      <w:tr w:rsidR="0024405F" w:rsidRPr="009A23D2" w14:paraId="678373C4" w14:textId="77777777" w:rsidTr="000C3080">
        <w:trPr>
          <w:trHeight w:val="330"/>
        </w:trPr>
        <w:tc>
          <w:tcPr>
            <w:tcW w:w="1696" w:type="dxa"/>
            <w:hideMark/>
          </w:tcPr>
          <w:p w14:paraId="1B311873" w14:textId="77777777" w:rsidR="0024405F" w:rsidRPr="009A23D2" w:rsidRDefault="0024405F" w:rsidP="006B4C91">
            <w:pPr>
              <w:rPr>
                <w:sz w:val="22"/>
              </w:rPr>
            </w:pPr>
            <w:r w:rsidRPr="009A23D2">
              <w:rPr>
                <w:sz w:val="22"/>
              </w:rPr>
              <w:t xml:space="preserve">Systolic BP                           </w:t>
            </w:r>
          </w:p>
        </w:tc>
        <w:tc>
          <w:tcPr>
            <w:tcW w:w="1276" w:type="dxa"/>
            <w:noWrap/>
            <w:hideMark/>
          </w:tcPr>
          <w:p w14:paraId="4583C5D3" w14:textId="2051180C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036</w:t>
            </w:r>
          </w:p>
        </w:tc>
        <w:tc>
          <w:tcPr>
            <w:tcW w:w="1423" w:type="dxa"/>
            <w:noWrap/>
            <w:hideMark/>
          </w:tcPr>
          <w:p w14:paraId="6B490585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107</w:t>
            </w:r>
          </w:p>
        </w:tc>
        <w:tc>
          <w:tcPr>
            <w:tcW w:w="1275" w:type="dxa"/>
            <w:noWrap/>
            <w:hideMark/>
          </w:tcPr>
          <w:p w14:paraId="6B659F4C" w14:textId="258F2D92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666.38</w:t>
            </w:r>
            <w:r w:rsidR="000255ED" w:rsidRPr="009A23D2">
              <w:rPr>
                <w:sz w:val="22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49D1AAD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334</w:t>
            </w:r>
          </w:p>
        </w:tc>
        <w:tc>
          <w:tcPr>
            <w:tcW w:w="993" w:type="dxa"/>
            <w:noWrap/>
            <w:hideMark/>
          </w:tcPr>
          <w:p w14:paraId="0A152044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738</w:t>
            </w:r>
          </w:p>
        </w:tc>
      </w:tr>
      <w:tr w:rsidR="0024405F" w:rsidRPr="009A23D2" w14:paraId="2C1B4905" w14:textId="77777777" w:rsidTr="000C3080">
        <w:trPr>
          <w:trHeight w:val="540"/>
        </w:trPr>
        <w:tc>
          <w:tcPr>
            <w:tcW w:w="1696" w:type="dxa"/>
            <w:hideMark/>
          </w:tcPr>
          <w:p w14:paraId="38FD26B5" w14:textId="77777777" w:rsidR="0024405F" w:rsidRPr="009A23D2" w:rsidRDefault="0024405F" w:rsidP="006B4C91">
            <w:pPr>
              <w:rPr>
                <w:sz w:val="22"/>
              </w:rPr>
            </w:pPr>
            <w:r w:rsidRPr="009A23D2">
              <w:rPr>
                <w:sz w:val="22"/>
              </w:rPr>
              <w:t xml:space="preserve">Diastolic BP                    </w:t>
            </w:r>
          </w:p>
        </w:tc>
        <w:tc>
          <w:tcPr>
            <w:tcW w:w="1276" w:type="dxa"/>
            <w:noWrap/>
            <w:hideMark/>
          </w:tcPr>
          <w:p w14:paraId="62C2B4EF" w14:textId="7B0D577A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07</w:t>
            </w:r>
            <w:r w:rsidR="000255ED" w:rsidRPr="009A23D2">
              <w:rPr>
                <w:sz w:val="22"/>
              </w:rPr>
              <w:t>6</w:t>
            </w:r>
          </w:p>
        </w:tc>
        <w:tc>
          <w:tcPr>
            <w:tcW w:w="1423" w:type="dxa"/>
            <w:noWrap/>
            <w:hideMark/>
          </w:tcPr>
          <w:p w14:paraId="62A42417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156</w:t>
            </w:r>
          </w:p>
        </w:tc>
        <w:tc>
          <w:tcPr>
            <w:tcW w:w="1275" w:type="dxa"/>
            <w:noWrap/>
            <w:hideMark/>
          </w:tcPr>
          <w:p w14:paraId="4E097C71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675.485</w:t>
            </w:r>
          </w:p>
        </w:tc>
        <w:tc>
          <w:tcPr>
            <w:tcW w:w="1134" w:type="dxa"/>
            <w:noWrap/>
            <w:hideMark/>
          </w:tcPr>
          <w:p w14:paraId="5CF7DF14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483</w:t>
            </w:r>
          </w:p>
        </w:tc>
        <w:tc>
          <w:tcPr>
            <w:tcW w:w="993" w:type="dxa"/>
            <w:noWrap/>
            <w:hideMark/>
          </w:tcPr>
          <w:p w14:paraId="2C35EEEA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629</w:t>
            </w:r>
          </w:p>
        </w:tc>
      </w:tr>
      <w:tr w:rsidR="0024405F" w:rsidRPr="009A23D2" w14:paraId="495FB28D" w14:textId="77777777" w:rsidTr="000C3080">
        <w:trPr>
          <w:trHeight w:val="540"/>
        </w:trPr>
        <w:tc>
          <w:tcPr>
            <w:tcW w:w="1696" w:type="dxa"/>
            <w:hideMark/>
          </w:tcPr>
          <w:p w14:paraId="2DCD1FA2" w14:textId="00C2F236" w:rsidR="0024405F" w:rsidRPr="009A23D2" w:rsidRDefault="0024405F" w:rsidP="006B4C91">
            <w:pPr>
              <w:rPr>
                <w:sz w:val="22"/>
              </w:rPr>
            </w:pPr>
            <w:r w:rsidRPr="009A23D2">
              <w:rPr>
                <w:sz w:val="22"/>
              </w:rPr>
              <w:t>Pulse BP</w:t>
            </w:r>
          </w:p>
        </w:tc>
        <w:tc>
          <w:tcPr>
            <w:tcW w:w="1276" w:type="dxa"/>
            <w:noWrap/>
            <w:hideMark/>
          </w:tcPr>
          <w:p w14:paraId="31434306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001</w:t>
            </w:r>
          </w:p>
        </w:tc>
        <w:tc>
          <w:tcPr>
            <w:tcW w:w="1423" w:type="dxa"/>
            <w:noWrap/>
            <w:hideMark/>
          </w:tcPr>
          <w:p w14:paraId="7C6F075B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183</w:t>
            </w:r>
          </w:p>
        </w:tc>
        <w:tc>
          <w:tcPr>
            <w:tcW w:w="1275" w:type="dxa"/>
            <w:noWrap/>
            <w:hideMark/>
          </w:tcPr>
          <w:p w14:paraId="4A7A2784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632.100</w:t>
            </w:r>
          </w:p>
        </w:tc>
        <w:tc>
          <w:tcPr>
            <w:tcW w:w="1134" w:type="dxa"/>
            <w:noWrap/>
            <w:hideMark/>
          </w:tcPr>
          <w:p w14:paraId="4B4ADDBA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006</w:t>
            </w:r>
          </w:p>
        </w:tc>
        <w:tc>
          <w:tcPr>
            <w:tcW w:w="993" w:type="dxa"/>
            <w:noWrap/>
            <w:hideMark/>
          </w:tcPr>
          <w:p w14:paraId="1228FC32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995</w:t>
            </w:r>
          </w:p>
        </w:tc>
      </w:tr>
      <w:tr w:rsidR="0024405F" w:rsidRPr="009A23D2" w14:paraId="21E1369C" w14:textId="77777777" w:rsidTr="000C3080">
        <w:trPr>
          <w:trHeight w:val="330"/>
        </w:trPr>
        <w:tc>
          <w:tcPr>
            <w:tcW w:w="1696" w:type="dxa"/>
            <w:hideMark/>
          </w:tcPr>
          <w:p w14:paraId="7751A163" w14:textId="4C326E7B" w:rsidR="0024405F" w:rsidRPr="009A23D2" w:rsidRDefault="0024405F" w:rsidP="006B4C91">
            <w:pPr>
              <w:rPr>
                <w:sz w:val="22"/>
              </w:rPr>
            </w:pPr>
            <w:r w:rsidRPr="009A23D2">
              <w:rPr>
                <w:sz w:val="22"/>
              </w:rPr>
              <w:t xml:space="preserve">HbA1c (%)                           </w:t>
            </w:r>
          </w:p>
        </w:tc>
        <w:tc>
          <w:tcPr>
            <w:tcW w:w="1276" w:type="dxa"/>
            <w:noWrap/>
            <w:hideMark/>
          </w:tcPr>
          <w:p w14:paraId="11A94ED3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1.624</w:t>
            </w:r>
          </w:p>
        </w:tc>
        <w:tc>
          <w:tcPr>
            <w:tcW w:w="1423" w:type="dxa"/>
            <w:noWrap/>
            <w:hideMark/>
          </w:tcPr>
          <w:p w14:paraId="2741B1DF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892</w:t>
            </w:r>
          </w:p>
        </w:tc>
        <w:tc>
          <w:tcPr>
            <w:tcW w:w="1275" w:type="dxa"/>
            <w:noWrap/>
            <w:hideMark/>
          </w:tcPr>
          <w:p w14:paraId="1E517ADA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678.900</w:t>
            </w:r>
          </w:p>
        </w:tc>
        <w:tc>
          <w:tcPr>
            <w:tcW w:w="1134" w:type="dxa"/>
            <w:noWrap/>
            <w:hideMark/>
          </w:tcPr>
          <w:p w14:paraId="36E2B192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1.820</w:t>
            </w:r>
          </w:p>
        </w:tc>
        <w:tc>
          <w:tcPr>
            <w:tcW w:w="993" w:type="dxa"/>
            <w:noWrap/>
            <w:hideMark/>
          </w:tcPr>
          <w:p w14:paraId="31C3069B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069</w:t>
            </w:r>
          </w:p>
        </w:tc>
      </w:tr>
      <w:tr w:rsidR="0024405F" w:rsidRPr="009A23D2" w14:paraId="2CFEEEC6" w14:textId="77777777" w:rsidTr="000C3080">
        <w:trPr>
          <w:trHeight w:val="330"/>
        </w:trPr>
        <w:tc>
          <w:tcPr>
            <w:tcW w:w="1696" w:type="dxa"/>
            <w:hideMark/>
          </w:tcPr>
          <w:p w14:paraId="57F8D164" w14:textId="77777777" w:rsidR="0024405F" w:rsidRPr="009A23D2" w:rsidRDefault="0024405F" w:rsidP="006B4C91">
            <w:pPr>
              <w:rPr>
                <w:sz w:val="22"/>
              </w:rPr>
            </w:pPr>
            <w:r w:rsidRPr="009A23D2">
              <w:rPr>
                <w:sz w:val="22"/>
              </w:rPr>
              <w:t xml:space="preserve">PSQI                                 </w:t>
            </w:r>
          </w:p>
        </w:tc>
        <w:tc>
          <w:tcPr>
            <w:tcW w:w="1276" w:type="dxa"/>
            <w:noWrap/>
            <w:hideMark/>
          </w:tcPr>
          <w:p w14:paraId="7F85D78B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281</w:t>
            </w:r>
          </w:p>
        </w:tc>
        <w:tc>
          <w:tcPr>
            <w:tcW w:w="1423" w:type="dxa"/>
            <w:noWrap/>
            <w:hideMark/>
          </w:tcPr>
          <w:p w14:paraId="4CAAF71E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747</w:t>
            </w:r>
          </w:p>
        </w:tc>
        <w:tc>
          <w:tcPr>
            <w:tcW w:w="1275" w:type="dxa"/>
            <w:noWrap/>
            <w:hideMark/>
          </w:tcPr>
          <w:p w14:paraId="55D70B0B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621.838</w:t>
            </w:r>
          </w:p>
        </w:tc>
        <w:tc>
          <w:tcPr>
            <w:tcW w:w="1134" w:type="dxa"/>
            <w:noWrap/>
            <w:hideMark/>
          </w:tcPr>
          <w:p w14:paraId="35CF9A56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376</w:t>
            </w:r>
          </w:p>
        </w:tc>
        <w:tc>
          <w:tcPr>
            <w:tcW w:w="993" w:type="dxa"/>
            <w:noWrap/>
            <w:hideMark/>
          </w:tcPr>
          <w:p w14:paraId="786099F3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707</w:t>
            </w:r>
          </w:p>
        </w:tc>
      </w:tr>
      <w:tr w:rsidR="0024405F" w:rsidRPr="009A23D2" w14:paraId="498A75A5" w14:textId="77777777" w:rsidTr="000C3080">
        <w:trPr>
          <w:trHeight w:val="330"/>
        </w:trPr>
        <w:tc>
          <w:tcPr>
            <w:tcW w:w="1696" w:type="dxa"/>
            <w:hideMark/>
          </w:tcPr>
          <w:p w14:paraId="4B1AE032" w14:textId="77777777" w:rsidR="0024405F" w:rsidRPr="009A23D2" w:rsidRDefault="0024405F" w:rsidP="006B4C91">
            <w:pPr>
              <w:rPr>
                <w:sz w:val="22"/>
              </w:rPr>
            </w:pPr>
            <w:r w:rsidRPr="009A23D2">
              <w:rPr>
                <w:sz w:val="22"/>
              </w:rPr>
              <w:t xml:space="preserve">MMSE                                 </w:t>
            </w:r>
          </w:p>
        </w:tc>
        <w:tc>
          <w:tcPr>
            <w:tcW w:w="1276" w:type="dxa"/>
            <w:noWrap/>
            <w:hideMark/>
          </w:tcPr>
          <w:p w14:paraId="6117B5D4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899</w:t>
            </w:r>
          </w:p>
        </w:tc>
        <w:tc>
          <w:tcPr>
            <w:tcW w:w="1423" w:type="dxa"/>
            <w:noWrap/>
            <w:hideMark/>
          </w:tcPr>
          <w:p w14:paraId="65A773C9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2.122</w:t>
            </w:r>
          </w:p>
        </w:tc>
        <w:tc>
          <w:tcPr>
            <w:tcW w:w="1275" w:type="dxa"/>
            <w:noWrap/>
            <w:hideMark/>
          </w:tcPr>
          <w:p w14:paraId="6411C3D4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642.609</w:t>
            </w:r>
          </w:p>
        </w:tc>
        <w:tc>
          <w:tcPr>
            <w:tcW w:w="1134" w:type="dxa"/>
            <w:noWrap/>
            <w:hideMark/>
          </w:tcPr>
          <w:p w14:paraId="189285BE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424</w:t>
            </w:r>
          </w:p>
        </w:tc>
        <w:tc>
          <w:tcPr>
            <w:tcW w:w="993" w:type="dxa"/>
            <w:noWrap/>
            <w:hideMark/>
          </w:tcPr>
          <w:p w14:paraId="482188D0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672</w:t>
            </w:r>
          </w:p>
        </w:tc>
      </w:tr>
      <w:tr w:rsidR="0024405F" w:rsidRPr="009A23D2" w14:paraId="0D4A3D66" w14:textId="77777777" w:rsidTr="000C3080">
        <w:trPr>
          <w:trHeight w:val="330"/>
        </w:trPr>
        <w:tc>
          <w:tcPr>
            <w:tcW w:w="1696" w:type="dxa"/>
            <w:hideMark/>
          </w:tcPr>
          <w:p w14:paraId="5FD00BDD" w14:textId="61E4300D" w:rsidR="0024405F" w:rsidRPr="009A23D2" w:rsidRDefault="006B4C91" w:rsidP="006B4C91">
            <w:pPr>
              <w:rPr>
                <w:sz w:val="22"/>
              </w:rPr>
            </w:pPr>
            <w:r w:rsidRPr="009A23D2">
              <w:rPr>
                <w:sz w:val="22"/>
              </w:rPr>
              <w:t>BG</w:t>
            </w:r>
            <w:r w:rsidR="004F76D5" w:rsidRPr="009A23D2">
              <w:rPr>
                <w:sz w:val="22"/>
              </w:rPr>
              <w:t xml:space="preserve"> </w:t>
            </w:r>
            <w:r w:rsidR="0024405F" w:rsidRPr="009A23D2">
              <w:rPr>
                <w:sz w:val="22"/>
              </w:rPr>
              <w:t>(cm</w:t>
            </w:r>
            <w:r w:rsidR="0024405F" w:rsidRPr="009A23D2">
              <w:rPr>
                <w:sz w:val="22"/>
                <w:vertAlign w:val="superscript"/>
              </w:rPr>
              <w:t>3</w:t>
            </w:r>
            <w:r w:rsidR="0024405F" w:rsidRPr="009A23D2">
              <w:rPr>
                <w:sz w:val="22"/>
              </w:rPr>
              <w:t xml:space="preserve">)                                </w:t>
            </w:r>
          </w:p>
        </w:tc>
        <w:tc>
          <w:tcPr>
            <w:tcW w:w="1276" w:type="dxa"/>
            <w:noWrap/>
            <w:hideMark/>
          </w:tcPr>
          <w:p w14:paraId="4B63FDB8" w14:textId="26199FBC" w:rsidR="0024405F" w:rsidRPr="009A23D2" w:rsidRDefault="00D74C49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4.213</w:t>
            </w:r>
          </w:p>
        </w:tc>
        <w:tc>
          <w:tcPr>
            <w:tcW w:w="1423" w:type="dxa"/>
            <w:noWrap/>
            <w:hideMark/>
          </w:tcPr>
          <w:p w14:paraId="56094CEA" w14:textId="4011BFD8" w:rsidR="0024405F" w:rsidRPr="009A23D2" w:rsidRDefault="00D74C49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1.096</w:t>
            </w:r>
          </w:p>
        </w:tc>
        <w:tc>
          <w:tcPr>
            <w:tcW w:w="1275" w:type="dxa"/>
            <w:noWrap/>
            <w:hideMark/>
          </w:tcPr>
          <w:p w14:paraId="3DD89B61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635.286</w:t>
            </w:r>
          </w:p>
        </w:tc>
        <w:tc>
          <w:tcPr>
            <w:tcW w:w="1134" w:type="dxa"/>
            <w:noWrap/>
            <w:hideMark/>
          </w:tcPr>
          <w:p w14:paraId="39CDA112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3.844</w:t>
            </w:r>
          </w:p>
        </w:tc>
        <w:tc>
          <w:tcPr>
            <w:tcW w:w="993" w:type="dxa"/>
            <w:noWrap/>
            <w:hideMark/>
          </w:tcPr>
          <w:p w14:paraId="20A8F84C" w14:textId="0A144243" w:rsidR="0024405F" w:rsidRPr="009A23D2" w:rsidRDefault="007F375C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&lt;</w:t>
            </w:r>
            <w:r w:rsidR="0024405F" w:rsidRPr="009A23D2">
              <w:rPr>
                <w:sz w:val="22"/>
              </w:rPr>
              <w:t>0.001</w:t>
            </w:r>
          </w:p>
        </w:tc>
      </w:tr>
      <w:tr w:rsidR="0024405F" w:rsidRPr="009A23D2" w14:paraId="673FD885" w14:textId="77777777" w:rsidTr="00A87C13">
        <w:trPr>
          <w:trHeight w:val="330"/>
        </w:trPr>
        <w:tc>
          <w:tcPr>
            <w:tcW w:w="1696" w:type="dxa"/>
            <w:hideMark/>
          </w:tcPr>
          <w:p w14:paraId="742237F6" w14:textId="7D3AB9D2" w:rsidR="0024405F" w:rsidRPr="009A23D2" w:rsidRDefault="006B4C91" w:rsidP="006B4C91">
            <w:pPr>
              <w:rPr>
                <w:sz w:val="22"/>
              </w:rPr>
            </w:pPr>
            <w:r w:rsidRPr="009A23D2">
              <w:rPr>
                <w:sz w:val="22"/>
              </w:rPr>
              <w:t>WM</w:t>
            </w:r>
            <w:r w:rsidR="004F76D5" w:rsidRPr="009A23D2">
              <w:rPr>
                <w:sz w:val="22"/>
              </w:rPr>
              <w:t xml:space="preserve"> </w:t>
            </w:r>
            <w:r w:rsidR="0024405F" w:rsidRPr="009A23D2">
              <w:rPr>
                <w:sz w:val="22"/>
              </w:rPr>
              <w:t>(cm</w:t>
            </w:r>
            <w:r w:rsidR="0024405F" w:rsidRPr="009A23D2">
              <w:rPr>
                <w:sz w:val="22"/>
                <w:vertAlign w:val="superscript"/>
              </w:rPr>
              <w:t>3</w:t>
            </w:r>
            <w:r w:rsidR="0024405F" w:rsidRPr="009A23D2">
              <w:rPr>
                <w:sz w:val="22"/>
              </w:rPr>
              <w:t xml:space="preserve">)                                </w:t>
            </w:r>
          </w:p>
        </w:tc>
        <w:tc>
          <w:tcPr>
            <w:tcW w:w="1276" w:type="dxa"/>
            <w:noWrap/>
            <w:hideMark/>
          </w:tcPr>
          <w:p w14:paraId="5FC9C443" w14:textId="1B4C05EA" w:rsidR="0024405F" w:rsidRPr="009A23D2" w:rsidRDefault="00D74C49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443</w:t>
            </w:r>
          </w:p>
        </w:tc>
        <w:tc>
          <w:tcPr>
            <w:tcW w:w="1423" w:type="dxa"/>
            <w:noWrap/>
            <w:hideMark/>
          </w:tcPr>
          <w:p w14:paraId="5A7B2DC2" w14:textId="5EBE4784" w:rsidR="0024405F" w:rsidRPr="009A23D2" w:rsidRDefault="00D74C49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048</w:t>
            </w:r>
          </w:p>
        </w:tc>
        <w:tc>
          <w:tcPr>
            <w:tcW w:w="1275" w:type="dxa"/>
            <w:noWrap/>
            <w:hideMark/>
          </w:tcPr>
          <w:p w14:paraId="42974923" w14:textId="44CA7602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648.</w:t>
            </w:r>
            <w:r w:rsidR="00D74C49" w:rsidRPr="009A23D2">
              <w:rPr>
                <w:sz w:val="22"/>
              </w:rPr>
              <w:t>383</w:t>
            </w:r>
          </w:p>
        </w:tc>
        <w:tc>
          <w:tcPr>
            <w:tcW w:w="1134" w:type="dxa"/>
            <w:noWrap/>
            <w:hideMark/>
          </w:tcPr>
          <w:p w14:paraId="40DD9F81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9.134</w:t>
            </w:r>
          </w:p>
        </w:tc>
        <w:tc>
          <w:tcPr>
            <w:tcW w:w="993" w:type="dxa"/>
            <w:noWrap/>
            <w:hideMark/>
          </w:tcPr>
          <w:p w14:paraId="113CDEE6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&lt;0.001</w:t>
            </w:r>
          </w:p>
        </w:tc>
      </w:tr>
      <w:tr w:rsidR="0024405F" w:rsidRPr="00CD1E21" w14:paraId="21CD5760" w14:textId="77777777" w:rsidTr="00A87C13">
        <w:trPr>
          <w:trHeight w:val="330"/>
        </w:trPr>
        <w:tc>
          <w:tcPr>
            <w:tcW w:w="1696" w:type="dxa"/>
            <w:tcBorders>
              <w:bottom w:val="single" w:sz="4" w:space="0" w:color="auto"/>
            </w:tcBorders>
            <w:hideMark/>
          </w:tcPr>
          <w:p w14:paraId="176264A6" w14:textId="50F7A04E" w:rsidR="0024405F" w:rsidRPr="009A23D2" w:rsidRDefault="006B4C91" w:rsidP="006B4C91">
            <w:pPr>
              <w:rPr>
                <w:sz w:val="22"/>
              </w:rPr>
            </w:pPr>
            <w:r w:rsidRPr="009A23D2">
              <w:rPr>
                <w:sz w:val="22"/>
              </w:rPr>
              <w:t>ICV</w:t>
            </w:r>
            <w:r w:rsidR="0024405F" w:rsidRPr="009A23D2">
              <w:rPr>
                <w:sz w:val="22"/>
              </w:rPr>
              <w:t xml:space="preserve"> (cm</w:t>
            </w:r>
            <w:r w:rsidR="0024405F" w:rsidRPr="009A23D2">
              <w:rPr>
                <w:sz w:val="22"/>
                <w:vertAlign w:val="superscript"/>
              </w:rPr>
              <w:t>3</w:t>
            </w:r>
            <w:r w:rsidR="0024405F" w:rsidRPr="009A23D2">
              <w:rPr>
                <w:sz w:val="22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4BBF139" w14:textId="695FB7CF" w:rsidR="0024405F" w:rsidRPr="009A23D2" w:rsidRDefault="00D74C49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097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noWrap/>
            <w:hideMark/>
          </w:tcPr>
          <w:p w14:paraId="2921E509" w14:textId="718447D0" w:rsidR="0024405F" w:rsidRPr="009A23D2" w:rsidRDefault="00D74C49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0.0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145C4F22" w14:textId="7AC3E66D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646.</w:t>
            </w:r>
            <w:r w:rsidR="00D74C49" w:rsidRPr="009A23D2">
              <w:rPr>
                <w:sz w:val="22"/>
              </w:rPr>
              <w:t>6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4547C0E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6.19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28280179" w14:textId="77777777" w:rsidR="0024405F" w:rsidRPr="009A23D2" w:rsidRDefault="0024405F" w:rsidP="00AB5C3D">
            <w:pPr>
              <w:jc w:val="center"/>
              <w:rPr>
                <w:sz w:val="22"/>
              </w:rPr>
            </w:pPr>
            <w:r w:rsidRPr="009A23D2">
              <w:rPr>
                <w:sz w:val="22"/>
              </w:rPr>
              <w:t>&lt;0.001</w:t>
            </w:r>
          </w:p>
        </w:tc>
      </w:tr>
    </w:tbl>
    <w:p w14:paraId="76A63A48" w14:textId="4E0F866D" w:rsidR="005932F7" w:rsidRPr="00D44B13" w:rsidRDefault="008F27F0" w:rsidP="00AB5C3D">
      <w:pPr>
        <w:rPr>
          <w:sz w:val="22"/>
        </w:rPr>
      </w:pPr>
      <w:r w:rsidRPr="00D44B13">
        <w:rPr>
          <w:sz w:val="22"/>
        </w:rPr>
        <w:t>Linear mixed-effects model analyses</w:t>
      </w:r>
      <w:r w:rsidR="00A57F7B" w:rsidRPr="00D44B13">
        <w:rPr>
          <w:sz w:val="22"/>
        </w:rPr>
        <w:t xml:space="preserve"> were performed </w:t>
      </w:r>
      <w:r w:rsidR="00C4231A" w:rsidRPr="00D44B13">
        <w:rPr>
          <w:sz w:val="22"/>
        </w:rPr>
        <w:t>includ</w:t>
      </w:r>
      <w:r w:rsidRPr="00D44B13">
        <w:rPr>
          <w:sz w:val="22"/>
        </w:rPr>
        <w:t>ing each variable</w:t>
      </w:r>
      <w:r w:rsidR="001F4190" w:rsidRPr="00D44B13">
        <w:rPr>
          <w:sz w:val="22"/>
        </w:rPr>
        <w:t xml:space="preserve"> </w:t>
      </w:r>
      <w:r w:rsidRPr="00D44B13">
        <w:rPr>
          <w:sz w:val="22"/>
        </w:rPr>
        <w:t>as</w:t>
      </w:r>
      <w:r w:rsidR="003C4DFF" w:rsidRPr="00D44B13">
        <w:rPr>
          <w:sz w:val="22"/>
        </w:rPr>
        <w:t xml:space="preserve"> </w:t>
      </w:r>
      <w:r w:rsidR="00D44B13" w:rsidRPr="00FB0624">
        <w:rPr>
          <w:sz w:val="22"/>
        </w:rPr>
        <w:t>a</w:t>
      </w:r>
      <w:r w:rsidR="00B932B8" w:rsidRPr="00D44B13">
        <w:rPr>
          <w:sz w:val="22"/>
        </w:rPr>
        <w:t xml:space="preserve"> </w:t>
      </w:r>
      <w:r w:rsidRPr="00D44B13">
        <w:rPr>
          <w:sz w:val="22"/>
        </w:rPr>
        <w:t>fixed effect</w:t>
      </w:r>
      <w:r w:rsidR="00C4231A" w:rsidRPr="00D44B13">
        <w:rPr>
          <w:sz w:val="22"/>
        </w:rPr>
        <w:t xml:space="preserve"> and </w:t>
      </w:r>
      <w:r w:rsidR="00FC2620" w:rsidRPr="00D44B13">
        <w:rPr>
          <w:sz w:val="22"/>
        </w:rPr>
        <w:t>twin</w:t>
      </w:r>
      <w:r w:rsidR="00B932B8" w:rsidRPr="00D44B13">
        <w:rPr>
          <w:sz w:val="22"/>
        </w:rPr>
        <w:t xml:space="preserve"> </w:t>
      </w:r>
      <w:r w:rsidR="007C5825" w:rsidRPr="00D44B13">
        <w:rPr>
          <w:sz w:val="22"/>
        </w:rPr>
        <w:t xml:space="preserve">pair as </w:t>
      </w:r>
      <w:r w:rsidR="00D44B13" w:rsidRPr="00FB0624">
        <w:rPr>
          <w:sz w:val="22"/>
        </w:rPr>
        <w:t xml:space="preserve">a </w:t>
      </w:r>
      <w:r w:rsidR="007C5825" w:rsidRPr="00D44B13">
        <w:rPr>
          <w:sz w:val="22"/>
        </w:rPr>
        <w:t>random effect.</w:t>
      </w:r>
      <w:r w:rsidRPr="00D44B13">
        <w:rPr>
          <w:sz w:val="22"/>
        </w:rPr>
        <w:t xml:space="preserve"> </w:t>
      </w:r>
    </w:p>
    <w:p w14:paraId="3D833A49" w14:textId="25B54CCC" w:rsidR="0029659D" w:rsidRPr="00D44B13" w:rsidRDefault="001B5511" w:rsidP="00AB5C3D">
      <w:pPr>
        <w:rPr>
          <w:sz w:val="22"/>
        </w:rPr>
      </w:pPr>
      <w:r w:rsidRPr="00D44B13">
        <w:rPr>
          <w:rFonts w:ascii="Arial" w:hAnsi="Arial" w:cs="Arial"/>
          <w:sz w:val="22"/>
          <w:vertAlign w:val="superscript"/>
        </w:rPr>
        <w:t>†</w:t>
      </w:r>
      <w:r w:rsidR="00554545" w:rsidRPr="00D44B13">
        <w:rPr>
          <w:sz w:val="22"/>
        </w:rPr>
        <w:t xml:space="preserve">Baseline model fit </w:t>
      </w:r>
      <w:r w:rsidR="00903AFE" w:rsidRPr="00D44B13">
        <w:rPr>
          <w:sz w:val="22"/>
        </w:rPr>
        <w:t>was adopted for</w:t>
      </w:r>
      <w:r w:rsidR="00554545" w:rsidRPr="00D44B13">
        <w:rPr>
          <w:sz w:val="22"/>
        </w:rPr>
        <w:t xml:space="preserve"> age</w:t>
      </w:r>
      <w:r w:rsidR="00802CBE" w:rsidRPr="00D44B13">
        <w:rPr>
          <w:sz w:val="22"/>
        </w:rPr>
        <w:t xml:space="preserve"> and</w:t>
      </w:r>
      <w:r w:rsidR="00BA5F7D" w:rsidRPr="00D44B13">
        <w:rPr>
          <w:sz w:val="22"/>
        </w:rPr>
        <w:t xml:space="preserve"> </w:t>
      </w:r>
      <w:r w:rsidR="00554545" w:rsidRPr="00D44B13">
        <w:rPr>
          <w:sz w:val="22"/>
        </w:rPr>
        <w:t>sex; e</w:t>
      </w:r>
      <w:r w:rsidR="0029659D" w:rsidRPr="00D44B13">
        <w:rPr>
          <w:sz w:val="22"/>
        </w:rPr>
        <w:t>stimates for</w:t>
      </w:r>
      <w:r w:rsidR="00903AFE" w:rsidRPr="00D44B13">
        <w:rPr>
          <w:sz w:val="22"/>
        </w:rPr>
        <w:t xml:space="preserve"> all</w:t>
      </w:r>
      <w:r w:rsidR="0029659D" w:rsidRPr="00D44B13">
        <w:rPr>
          <w:sz w:val="22"/>
        </w:rPr>
        <w:t xml:space="preserve"> </w:t>
      </w:r>
      <w:r w:rsidR="00903AFE" w:rsidRPr="00D44B13">
        <w:rPr>
          <w:sz w:val="22"/>
        </w:rPr>
        <w:t xml:space="preserve">other </w:t>
      </w:r>
      <w:r w:rsidR="004B45D3" w:rsidRPr="00D44B13">
        <w:rPr>
          <w:sz w:val="22"/>
        </w:rPr>
        <w:t>clinical variable</w:t>
      </w:r>
      <w:r w:rsidR="00903AFE" w:rsidRPr="00D44B13">
        <w:rPr>
          <w:sz w:val="22"/>
        </w:rPr>
        <w:t>s</w:t>
      </w:r>
      <w:r w:rsidR="0029659D" w:rsidRPr="00D44B13">
        <w:rPr>
          <w:sz w:val="22"/>
        </w:rPr>
        <w:t xml:space="preserve"> </w:t>
      </w:r>
      <w:r w:rsidR="00554545" w:rsidRPr="00D44B13">
        <w:rPr>
          <w:sz w:val="22"/>
        </w:rPr>
        <w:t xml:space="preserve">were calculated by adding </w:t>
      </w:r>
      <w:r w:rsidR="006B4C91" w:rsidRPr="00D44B13">
        <w:rPr>
          <w:sz w:val="22"/>
        </w:rPr>
        <w:t>age and sex as</w:t>
      </w:r>
      <w:r w:rsidR="00554545" w:rsidRPr="00D44B13">
        <w:rPr>
          <w:sz w:val="22"/>
        </w:rPr>
        <w:t xml:space="preserve"> covariate</w:t>
      </w:r>
      <w:r w:rsidR="006B4C91" w:rsidRPr="00D44B13">
        <w:rPr>
          <w:sz w:val="22"/>
        </w:rPr>
        <w:t>s</w:t>
      </w:r>
      <w:r w:rsidR="00554545" w:rsidRPr="00D44B13">
        <w:rPr>
          <w:sz w:val="22"/>
        </w:rPr>
        <w:t xml:space="preserve"> </w:t>
      </w:r>
      <w:r w:rsidR="0029659D" w:rsidRPr="00D44B13">
        <w:rPr>
          <w:sz w:val="22"/>
        </w:rPr>
        <w:t xml:space="preserve">to </w:t>
      </w:r>
      <w:r w:rsidR="00554545" w:rsidRPr="00D44B13">
        <w:rPr>
          <w:sz w:val="22"/>
        </w:rPr>
        <w:t xml:space="preserve">the </w:t>
      </w:r>
      <w:r w:rsidR="0029659D" w:rsidRPr="00D44B13">
        <w:rPr>
          <w:sz w:val="22"/>
        </w:rPr>
        <w:t xml:space="preserve">baseline model. </w:t>
      </w:r>
      <w:r w:rsidR="00CE4208" w:rsidRPr="00D44B13">
        <w:rPr>
          <w:sz w:val="22"/>
        </w:rPr>
        <w:t xml:space="preserve">The effect of </w:t>
      </w:r>
      <w:r w:rsidRPr="00D44B13">
        <w:rPr>
          <w:sz w:val="22"/>
        </w:rPr>
        <w:t xml:space="preserve">sex </w:t>
      </w:r>
      <w:r w:rsidR="00D44B13" w:rsidRPr="00FB0624">
        <w:rPr>
          <w:sz w:val="22"/>
        </w:rPr>
        <w:t>was no longer significant</w:t>
      </w:r>
      <w:r w:rsidRPr="00D44B13">
        <w:rPr>
          <w:sz w:val="22"/>
        </w:rPr>
        <w:t xml:space="preserve"> after adjusting for ICV (</w:t>
      </w:r>
      <w:r w:rsidRPr="00D44B13">
        <w:rPr>
          <w:i/>
          <w:iCs/>
          <w:sz w:val="22"/>
        </w:rPr>
        <w:t xml:space="preserve">P </w:t>
      </w:r>
      <w:r w:rsidRPr="00D44B13">
        <w:rPr>
          <w:sz w:val="22"/>
        </w:rPr>
        <w:t xml:space="preserve">= 0.503), while the effect of </w:t>
      </w:r>
      <w:r w:rsidR="00CE4208" w:rsidRPr="00D44B13">
        <w:rPr>
          <w:sz w:val="22"/>
        </w:rPr>
        <w:t xml:space="preserve">age </w:t>
      </w:r>
      <w:r w:rsidR="00CE2E2C" w:rsidRPr="00D44B13">
        <w:rPr>
          <w:sz w:val="22"/>
        </w:rPr>
        <w:t xml:space="preserve">remained </w:t>
      </w:r>
      <w:r w:rsidRPr="00D44B13">
        <w:rPr>
          <w:sz w:val="22"/>
        </w:rPr>
        <w:t xml:space="preserve">significant </w:t>
      </w:r>
      <w:r w:rsidR="00CE4208" w:rsidRPr="00D44B13">
        <w:rPr>
          <w:sz w:val="22"/>
        </w:rPr>
        <w:t>after</w:t>
      </w:r>
      <w:r w:rsidRPr="00D44B13">
        <w:rPr>
          <w:sz w:val="22"/>
        </w:rPr>
        <w:t xml:space="preserve"> adjusting</w:t>
      </w:r>
      <w:r w:rsidR="00CE4208" w:rsidRPr="00D44B13">
        <w:rPr>
          <w:sz w:val="22"/>
        </w:rPr>
        <w:t xml:space="preserve"> </w:t>
      </w:r>
      <w:r w:rsidR="00B87DD7" w:rsidRPr="00D44B13">
        <w:rPr>
          <w:sz w:val="22"/>
        </w:rPr>
        <w:t xml:space="preserve">for </w:t>
      </w:r>
      <w:r w:rsidR="002C644C" w:rsidRPr="00D44B13">
        <w:rPr>
          <w:sz w:val="22"/>
        </w:rPr>
        <w:t>ICV</w:t>
      </w:r>
      <w:r w:rsidR="00CE4208" w:rsidRPr="00D44B13">
        <w:rPr>
          <w:sz w:val="22"/>
        </w:rPr>
        <w:t xml:space="preserve"> </w:t>
      </w:r>
      <w:r w:rsidR="00B87DD7" w:rsidRPr="00D44B13">
        <w:rPr>
          <w:sz w:val="22"/>
        </w:rPr>
        <w:t xml:space="preserve">only </w:t>
      </w:r>
      <w:r w:rsidRPr="00D44B13">
        <w:rPr>
          <w:sz w:val="22"/>
        </w:rPr>
        <w:t>or all other variables</w:t>
      </w:r>
      <w:r w:rsidR="00CE4208" w:rsidRPr="00D44B13">
        <w:rPr>
          <w:sz w:val="22"/>
        </w:rPr>
        <w:t xml:space="preserve"> (</w:t>
      </w:r>
      <w:r w:rsidR="00CE4208" w:rsidRPr="00D44B13">
        <w:rPr>
          <w:i/>
          <w:iCs/>
          <w:sz w:val="22"/>
        </w:rPr>
        <w:t>P</w:t>
      </w:r>
      <w:r w:rsidRPr="00D44B13">
        <w:rPr>
          <w:i/>
          <w:iCs/>
          <w:sz w:val="22"/>
        </w:rPr>
        <w:t>s</w:t>
      </w:r>
      <w:r w:rsidR="00CE4208" w:rsidRPr="00D44B13">
        <w:rPr>
          <w:sz w:val="22"/>
        </w:rPr>
        <w:t xml:space="preserve"> &lt; 0.001)</w:t>
      </w:r>
      <w:r w:rsidRPr="00D44B13">
        <w:rPr>
          <w:sz w:val="22"/>
        </w:rPr>
        <w:t>.</w:t>
      </w:r>
      <w:r w:rsidR="00802CBE" w:rsidRPr="00D44B13">
        <w:rPr>
          <w:sz w:val="22"/>
        </w:rPr>
        <w:t xml:space="preserve"> The effect of </w:t>
      </w:r>
      <w:r w:rsidR="00D44B13" w:rsidRPr="00FB0624">
        <w:rPr>
          <w:sz w:val="22"/>
        </w:rPr>
        <w:t>e</w:t>
      </w:r>
      <w:r w:rsidR="00802CBE" w:rsidRPr="00D44B13">
        <w:rPr>
          <w:sz w:val="22"/>
        </w:rPr>
        <w:t xml:space="preserve">thnic group </w:t>
      </w:r>
      <w:r w:rsidR="00D44B13" w:rsidRPr="00FB0624">
        <w:rPr>
          <w:sz w:val="22"/>
        </w:rPr>
        <w:t xml:space="preserve">was also not significant </w:t>
      </w:r>
      <w:r w:rsidR="00802CBE" w:rsidRPr="00D44B13">
        <w:rPr>
          <w:sz w:val="22"/>
        </w:rPr>
        <w:t>after adding ICV as a covariate (</w:t>
      </w:r>
      <w:r w:rsidR="00802CBE" w:rsidRPr="00D44B13">
        <w:rPr>
          <w:i/>
          <w:iCs/>
          <w:sz w:val="22"/>
        </w:rPr>
        <w:t xml:space="preserve">P </w:t>
      </w:r>
      <w:r w:rsidR="00802CBE" w:rsidRPr="00D44B13">
        <w:rPr>
          <w:sz w:val="22"/>
        </w:rPr>
        <w:t>= 0.114)</w:t>
      </w:r>
      <w:r w:rsidR="00CE2E2C" w:rsidRPr="00D44B13">
        <w:rPr>
          <w:sz w:val="22"/>
        </w:rPr>
        <w:t>.</w:t>
      </w:r>
    </w:p>
    <w:p w14:paraId="1287192D" w14:textId="680A9952" w:rsidR="005932F7" w:rsidRPr="008F5FA2" w:rsidRDefault="001B5511" w:rsidP="00AB5C3D">
      <w:pPr>
        <w:rPr>
          <w:sz w:val="22"/>
        </w:rPr>
      </w:pPr>
      <w:r w:rsidRPr="00D44B13">
        <w:rPr>
          <w:rFonts w:ascii="Arial" w:hAnsi="Arial" w:cs="Arial"/>
          <w:sz w:val="22"/>
          <w:vertAlign w:val="superscript"/>
        </w:rPr>
        <w:t>‡</w:t>
      </w:r>
      <w:r w:rsidR="00B932B8" w:rsidRPr="00D44B13">
        <w:rPr>
          <w:sz w:val="22"/>
        </w:rPr>
        <w:t>Only s</w:t>
      </w:r>
      <w:r w:rsidR="00497B80" w:rsidRPr="00D44B13">
        <w:rPr>
          <w:sz w:val="22"/>
        </w:rPr>
        <w:t>ubjects belong</w:t>
      </w:r>
      <w:r w:rsidR="00B932B8" w:rsidRPr="00D44B13">
        <w:rPr>
          <w:sz w:val="22"/>
        </w:rPr>
        <w:t>ing to the</w:t>
      </w:r>
      <w:r w:rsidR="00497B80" w:rsidRPr="00D44B13">
        <w:rPr>
          <w:sz w:val="22"/>
        </w:rPr>
        <w:t xml:space="preserve"> White and non-White (i.e., Black or African American, Asian, natural Hawaiian, or other Pacific Islander) ethnic groups were included</w:t>
      </w:r>
      <w:r w:rsidR="008F5FA2" w:rsidRPr="00D44B13">
        <w:rPr>
          <w:sz w:val="22"/>
        </w:rPr>
        <w:t xml:space="preserve"> </w:t>
      </w:r>
      <w:r w:rsidR="00387D50" w:rsidRPr="00FB0624">
        <w:rPr>
          <w:sz w:val="22"/>
        </w:rPr>
        <w:t>and</w:t>
      </w:r>
      <w:r w:rsidR="00387D50" w:rsidRPr="00D44B13">
        <w:rPr>
          <w:sz w:val="22"/>
        </w:rPr>
        <w:t xml:space="preserve"> </w:t>
      </w:r>
      <w:r w:rsidR="00B932B8" w:rsidRPr="00D44B13">
        <w:rPr>
          <w:sz w:val="22"/>
        </w:rPr>
        <w:t xml:space="preserve">the </w:t>
      </w:r>
      <w:r w:rsidR="00D82D16" w:rsidRPr="00D44B13">
        <w:rPr>
          <w:sz w:val="22"/>
        </w:rPr>
        <w:t xml:space="preserve">White </w:t>
      </w:r>
      <w:r w:rsidR="00B932B8" w:rsidRPr="00D44B13">
        <w:rPr>
          <w:sz w:val="22"/>
        </w:rPr>
        <w:t xml:space="preserve">group </w:t>
      </w:r>
      <w:r w:rsidR="00387D50" w:rsidRPr="00FB0624">
        <w:rPr>
          <w:sz w:val="22"/>
        </w:rPr>
        <w:t>was</w:t>
      </w:r>
      <w:r w:rsidR="00387D50" w:rsidRPr="00D44B13">
        <w:rPr>
          <w:sz w:val="22"/>
        </w:rPr>
        <w:t xml:space="preserve"> </w:t>
      </w:r>
      <w:r w:rsidR="00B932B8" w:rsidRPr="00D44B13">
        <w:rPr>
          <w:sz w:val="22"/>
        </w:rPr>
        <w:t xml:space="preserve">used </w:t>
      </w:r>
      <w:r w:rsidR="00D82D16" w:rsidRPr="00D44B13">
        <w:rPr>
          <w:sz w:val="22"/>
        </w:rPr>
        <w:t xml:space="preserve">as </w:t>
      </w:r>
      <w:r w:rsidR="00D44B13">
        <w:rPr>
          <w:sz w:val="22"/>
        </w:rPr>
        <w:t>the</w:t>
      </w:r>
      <w:r w:rsidR="00D44B13" w:rsidRPr="00D44B13">
        <w:rPr>
          <w:sz w:val="22"/>
        </w:rPr>
        <w:t xml:space="preserve"> </w:t>
      </w:r>
      <w:r w:rsidR="00D82D16" w:rsidRPr="00D44B13">
        <w:rPr>
          <w:sz w:val="22"/>
        </w:rPr>
        <w:t xml:space="preserve">reference </w:t>
      </w:r>
      <w:r w:rsidR="008F5FA2" w:rsidRPr="00D44B13">
        <w:rPr>
          <w:sz w:val="22"/>
        </w:rPr>
        <w:t>group</w:t>
      </w:r>
      <w:r w:rsidR="00D82D16" w:rsidRPr="00D44B13">
        <w:rPr>
          <w:sz w:val="22"/>
        </w:rPr>
        <w:t>.</w:t>
      </w:r>
    </w:p>
    <w:p w14:paraId="2C97A29C" w14:textId="79A8DE17" w:rsidR="00E57E29" w:rsidRPr="008F5FA2" w:rsidRDefault="006B4C91" w:rsidP="00AB5C3D">
      <w:pPr>
        <w:rPr>
          <w:sz w:val="22"/>
        </w:rPr>
      </w:pPr>
      <w:r w:rsidRPr="008F5FA2">
        <w:rPr>
          <w:rFonts w:eastAsia="Arial Unicode MS"/>
          <w:bCs/>
          <w:color w:val="333333"/>
          <w:sz w:val="22"/>
        </w:rPr>
        <w:t xml:space="preserve">BG = basal ganglia, </w:t>
      </w:r>
      <w:proofErr w:type="spellStart"/>
      <w:r w:rsidRPr="008F5FA2">
        <w:rPr>
          <w:rFonts w:eastAsia="Arial Unicode MS"/>
          <w:bCs/>
          <w:color w:val="333333"/>
          <w:sz w:val="22"/>
        </w:rPr>
        <w:t>BGdPVS</w:t>
      </w:r>
      <w:proofErr w:type="spellEnd"/>
      <w:r w:rsidRPr="008F5FA2">
        <w:rPr>
          <w:rFonts w:eastAsia="Arial Unicode MS"/>
          <w:bCs/>
          <w:color w:val="333333"/>
          <w:sz w:val="22"/>
        </w:rPr>
        <w:t xml:space="preserve"> = dilated perivascular space in basal ganglia, </w:t>
      </w:r>
      <w:r w:rsidR="002760A5" w:rsidRPr="008F5FA2">
        <w:rPr>
          <w:rFonts w:eastAsia="Arial Unicode MS"/>
          <w:bCs/>
          <w:color w:val="333333"/>
          <w:sz w:val="22"/>
        </w:rPr>
        <w:t>BP = blood pressure</w:t>
      </w:r>
      <w:r w:rsidR="002760A5" w:rsidRPr="008F5FA2">
        <w:rPr>
          <w:sz w:val="22"/>
        </w:rPr>
        <w:t xml:space="preserve">, </w:t>
      </w:r>
      <w:r w:rsidR="00E76331" w:rsidRPr="008F5FA2">
        <w:rPr>
          <w:sz w:val="22"/>
        </w:rPr>
        <w:t xml:space="preserve">df = degree of freedom, </w:t>
      </w:r>
      <w:r w:rsidRPr="008F5FA2">
        <w:rPr>
          <w:sz w:val="22"/>
        </w:rPr>
        <w:t xml:space="preserve">ICV = intracranial volume, </w:t>
      </w:r>
      <w:r w:rsidR="001B60B0" w:rsidRPr="008F5FA2">
        <w:rPr>
          <w:sz w:val="22"/>
        </w:rPr>
        <w:t>MMSE = mini-mental state examination</w:t>
      </w:r>
      <w:r w:rsidR="001B60B0" w:rsidRPr="008F5FA2">
        <w:rPr>
          <w:rFonts w:eastAsia="Arial Unicode MS"/>
          <w:bCs/>
          <w:color w:val="333333"/>
          <w:sz w:val="22"/>
        </w:rPr>
        <w:t xml:space="preserve">, </w:t>
      </w:r>
      <w:r w:rsidR="001B60B0" w:rsidRPr="008F5FA2">
        <w:rPr>
          <w:sz w:val="22"/>
        </w:rPr>
        <w:t>PSQI = Pittsburg Sleep Quality Index</w:t>
      </w:r>
      <w:r w:rsidR="00E76331" w:rsidRPr="008F5FA2">
        <w:rPr>
          <w:sz w:val="22"/>
        </w:rPr>
        <w:t>, SE = standard error</w:t>
      </w:r>
      <w:r w:rsidRPr="008F5FA2">
        <w:rPr>
          <w:sz w:val="22"/>
        </w:rPr>
        <w:t xml:space="preserve">, WM = white matter, </w:t>
      </w:r>
      <w:proofErr w:type="spellStart"/>
      <w:r w:rsidRPr="008F5FA2">
        <w:rPr>
          <w:sz w:val="22"/>
        </w:rPr>
        <w:t>WMdPVS</w:t>
      </w:r>
      <w:proofErr w:type="spellEnd"/>
      <w:r w:rsidRPr="008F5FA2">
        <w:rPr>
          <w:sz w:val="22"/>
        </w:rPr>
        <w:t xml:space="preserve"> = dilated perivascular space in white matter</w:t>
      </w:r>
      <w:r w:rsidR="00AB5C3D" w:rsidRPr="008F5FA2">
        <w:rPr>
          <w:sz w:val="22"/>
        </w:rPr>
        <w:t>.</w:t>
      </w:r>
    </w:p>
    <w:p w14:paraId="5045F856" w14:textId="77777777" w:rsidR="00E57E29" w:rsidRPr="008F5FA2" w:rsidRDefault="00E57E29">
      <w:pPr>
        <w:rPr>
          <w:sz w:val="22"/>
        </w:rPr>
      </w:pPr>
      <w:r w:rsidRPr="008F5FA2">
        <w:rPr>
          <w:sz w:val="22"/>
        </w:rPr>
        <w:br w:type="page"/>
      </w:r>
    </w:p>
    <w:p w14:paraId="2754E7E4" w14:textId="307C03DF" w:rsidR="00E57E29" w:rsidRPr="00D44B13" w:rsidRDefault="000F679E" w:rsidP="00F536E8">
      <w:pPr>
        <w:spacing w:line="480" w:lineRule="auto"/>
        <w:contextualSpacing/>
        <w:outlineLvl w:val="0"/>
        <w:rPr>
          <w:sz w:val="22"/>
        </w:rPr>
      </w:pPr>
      <w:r w:rsidRPr="00D44B13">
        <w:rPr>
          <w:b/>
          <w:color w:val="333333"/>
          <w:sz w:val="22"/>
        </w:rPr>
        <w:t>Supporting</w:t>
      </w:r>
      <w:r w:rsidR="00E57E29" w:rsidRPr="00D44B13">
        <w:rPr>
          <w:b/>
          <w:color w:val="333333"/>
          <w:sz w:val="22"/>
        </w:rPr>
        <w:t xml:space="preserve"> Table </w:t>
      </w:r>
      <w:r w:rsidR="00125EC7" w:rsidRPr="00D44B13">
        <w:rPr>
          <w:b/>
          <w:color w:val="333333"/>
          <w:sz w:val="22"/>
        </w:rPr>
        <w:t>S5</w:t>
      </w:r>
      <w:r w:rsidR="00E57E29" w:rsidRPr="00D44B13">
        <w:rPr>
          <w:b/>
          <w:color w:val="333333"/>
          <w:sz w:val="22"/>
        </w:rPr>
        <w:t>.</w:t>
      </w:r>
      <w:r w:rsidR="00E57E29" w:rsidRPr="00D44B13">
        <w:rPr>
          <w:color w:val="333333"/>
          <w:sz w:val="22"/>
        </w:rPr>
        <w:t xml:space="preserve"> </w:t>
      </w:r>
      <w:r w:rsidR="0028218A" w:rsidRPr="00D44B13">
        <w:rPr>
          <w:sz w:val="22"/>
        </w:rPr>
        <w:t>Effect</w:t>
      </w:r>
      <w:r w:rsidR="00A06134" w:rsidRPr="00D44B13">
        <w:rPr>
          <w:sz w:val="22"/>
        </w:rPr>
        <w:t xml:space="preserve"> of clinical </w:t>
      </w:r>
      <w:r w:rsidR="00203915" w:rsidRPr="00D44B13">
        <w:rPr>
          <w:sz w:val="22"/>
        </w:rPr>
        <w:t xml:space="preserve">and </w:t>
      </w:r>
      <w:r w:rsidR="00E34ABD" w:rsidRPr="00D44B13">
        <w:rPr>
          <w:sz w:val="22"/>
        </w:rPr>
        <w:t>volumetric</w:t>
      </w:r>
      <w:r w:rsidR="00203915" w:rsidRPr="00D44B13">
        <w:rPr>
          <w:sz w:val="22"/>
        </w:rPr>
        <w:t xml:space="preserve"> </w:t>
      </w:r>
      <w:r w:rsidR="00A06134" w:rsidRPr="00D44B13">
        <w:rPr>
          <w:sz w:val="22"/>
        </w:rPr>
        <w:t xml:space="preserve">variables </w:t>
      </w:r>
      <w:r w:rsidR="00BE1B40" w:rsidRPr="00D44B13">
        <w:rPr>
          <w:sz w:val="22"/>
        </w:rPr>
        <w:t xml:space="preserve">on the </w:t>
      </w:r>
      <w:proofErr w:type="spellStart"/>
      <w:r w:rsidR="00693059" w:rsidRPr="00D44B13">
        <w:rPr>
          <w:sz w:val="22"/>
        </w:rPr>
        <w:t>WM</w:t>
      </w:r>
      <w:r w:rsidR="00A06134" w:rsidRPr="00D44B13">
        <w:rPr>
          <w:sz w:val="22"/>
        </w:rPr>
        <w:t>dPVS</w:t>
      </w:r>
      <w:proofErr w:type="spellEnd"/>
      <w:r w:rsidR="00BE1B40" w:rsidRPr="00D44B13">
        <w:rPr>
          <w:sz w:val="22"/>
        </w:rPr>
        <w:t xml:space="preserve"> volume</w:t>
      </w:r>
      <w:r w:rsidR="000579AC" w:rsidRPr="00D44B13">
        <w:rPr>
          <w:sz w:val="22"/>
        </w:rPr>
        <w:t xml:space="preserve"> (mm</w:t>
      </w:r>
      <w:r w:rsidR="000579AC" w:rsidRPr="00D44B13">
        <w:rPr>
          <w:sz w:val="22"/>
          <w:vertAlign w:val="superscript"/>
        </w:rPr>
        <w:t>3</w:t>
      </w:r>
      <w:r w:rsidR="000579AC" w:rsidRPr="00D44B13">
        <w:rPr>
          <w:sz w:val="22"/>
        </w:rPr>
        <w:t>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46"/>
        <w:gridCol w:w="1426"/>
        <w:gridCol w:w="1536"/>
        <w:gridCol w:w="1316"/>
        <w:gridCol w:w="992"/>
      </w:tblGrid>
      <w:tr w:rsidR="00E76331" w:rsidRPr="00D44B13" w14:paraId="49DA0760" w14:textId="77777777" w:rsidTr="00823287">
        <w:trPr>
          <w:trHeight w:val="34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3BEA0F" w14:textId="77777777" w:rsidR="00E76331" w:rsidRPr="00D44B13" w:rsidRDefault="00E76331" w:rsidP="00063F9E">
            <w:pPr>
              <w:contextualSpacing/>
              <w:rPr>
                <w:b/>
                <w:bCs/>
                <w:color w:val="333333"/>
                <w:sz w:val="22"/>
              </w:rPr>
            </w:pPr>
            <w:r w:rsidRPr="00D44B13">
              <w:rPr>
                <w:rFonts w:hint="eastAsia"/>
                <w:b/>
                <w:bCs/>
                <w:color w:val="333333"/>
                <w:sz w:val="22"/>
              </w:rPr>
              <w:t xml:space="preserve">　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8F0389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Estimat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87808E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S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5B7CB5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df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CC23A4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t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801608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i/>
                <w:iCs/>
                <w:color w:val="333333"/>
                <w:sz w:val="22"/>
              </w:rPr>
              <w:t>P</w:t>
            </w:r>
            <w:r w:rsidRPr="00D44B13">
              <w:rPr>
                <w:color w:val="333333"/>
                <w:sz w:val="22"/>
              </w:rPr>
              <w:t xml:space="preserve"> value</w:t>
            </w:r>
          </w:p>
        </w:tc>
      </w:tr>
      <w:tr w:rsidR="00E76331" w:rsidRPr="00D44B13" w14:paraId="76E29A88" w14:textId="77777777" w:rsidTr="00AE5C04">
        <w:trPr>
          <w:trHeight w:val="330"/>
        </w:trPr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4C59B8E1" w14:textId="469E44AB" w:rsidR="00E76331" w:rsidRPr="00D44B13" w:rsidRDefault="00E76331" w:rsidP="00063F9E">
            <w:pPr>
              <w:contextualSpacing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Age</w:t>
            </w:r>
            <w:r w:rsidR="00480D83" w:rsidRPr="00D44B13">
              <w:rPr>
                <w:rFonts w:ascii="Arial" w:hAnsi="Arial" w:cs="Arial"/>
                <w:sz w:val="22"/>
                <w:vertAlign w:val="superscript"/>
              </w:rPr>
              <w:t>†</w:t>
            </w:r>
            <w:r w:rsidRPr="00D44B13">
              <w:rPr>
                <w:color w:val="333333"/>
                <w:sz w:val="22"/>
              </w:rPr>
              <w:t xml:space="preserve">                                  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noWrap/>
            <w:hideMark/>
          </w:tcPr>
          <w:p w14:paraId="291662C3" w14:textId="6D8543E5" w:rsidR="00E76331" w:rsidRPr="00D44B13" w:rsidRDefault="00EA335B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44.450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hideMark/>
          </w:tcPr>
          <w:p w14:paraId="5AD79034" w14:textId="2C8A89E6" w:rsidR="00E76331" w:rsidRPr="00D44B13" w:rsidRDefault="00EA335B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10.220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14:paraId="1AC41207" w14:textId="20AD496C" w:rsidR="00E76331" w:rsidRPr="00D44B13" w:rsidRDefault="00FC6F7C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643.01</w:t>
            </w:r>
            <w:r w:rsidR="000579AC" w:rsidRPr="00D44B13">
              <w:rPr>
                <w:color w:val="333333"/>
                <w:sz w:val="22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14:paraId="6EF46909" w14:textId="32E66BAF" w:rsidR="00E76331" w:rsidRPr="00D44B13" w:rsidRDefault="00FC6F7C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4.34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16E7DF3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&lt;0.001</w:t>
            </w:r>
          </w:p>
        </w:tc>
      </w:tr>
      <w:tr w:rsidR="00E76331" w:rsidRPr="00D44B13" w14:paraId="4E7ECB65" w14:textId="77777777" w:rsidTr="00AE5C04">
        <w:trPr>
          <w:trHeight w:val="330"/>
        </w:trPr>
        <w:tc>
          <w:tcPr>
            <w:tcW w:w="1701" w:type="dxa"/>
            <w:hideMark/>
          </w:tcPr>
          <w:p w14:paraId="6E4F49A4" w14:textId="32BEBD61" w:rsidR="00E76331" w:rsidRPr="00D44B13" w:rsidRDefault="00E76331" w:rsidP="00063F9E">
            <w:pPr>
              <w:contextualSpacing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Sex, male</w:t>
            </w:r>
            <w:r w:rsidR="00480D83" w:rsidRPr="00D44B13">
              <w:rPr>
                <w:rFonts w:ascii="Arial" w:hAnsi="Arial" w:cs="Arial"/>
                <w:sz w:val="22"/>
                <w:vertAlign w:val="superscript"/>
              </w:rPr>
              <w:t>†</w:t>
            </w:r>
            <w:r w:rsidRPr="00D44B13">
              <w:rPr>
                <w:color w:val="333333"/>
                <w:sz w:val="22"/>
              </w:rPr>
              <w:t xml:space="preserve">                                 </w:t>
            </w:r>
          </w:p>
        </w:tc>
        <w:tc>
          <w:tcPr>
            <w:tcW w:w="1646" w:type="dxa"/>
            <w:noWrap/>
            <w:hideMark/>
          </w:tcPr>
          <w:p w14:paraId="72C90AB1" w14:textId="74B2050C" w:rsidR="00E76331" w:rsidRPr="00D44B13" w:rsidRDefault="00EA335B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503.420</w:t>
            </w:r>
          </w:p>
        </w:tc>
        <w:tc>
          <w:tcPr>
            <w:tcW w:w="1426" w:type="dxa"/>
            <w:noWrap/>
            <w:hideMark/>
          </w:tcPr>
          <w:p w14:paraId="25AC1AB8" w14:textId="6C788775" w:rsidR="00E76331" w:rsidRPr="00D44B13" w:rsidRDefault="00EA335B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69.910</w:t>
            </w:r>
          </w:p>
        </w:tc>
        <w:tc>
          <w:tcPr>
            <w:tcW w:w="1536" w:type="dxa"/>
            <w:noWrap/>
            <w:hideMark/>
          </w:tcPr>
          <w:p w14:paraId="5689C668" w14:textId="4CBDDBEF" w:rsidR="00E76331" w:rsidRPr="00D44B13" w:rsidRDefault="00FC6F7C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692.59</w:t>
            </w:r>
            <w:r w:rsidR="000579AC" w:rsidRPr="00D44B13">
              <w:rPr>
                <w:color w:val="333333"/>
                <w:sz w:val="22"/>
              </w:rPr>
              <w:t>0</w:t>
            </w:r>
          </w:p>
        </w:tc>
        <w:tc>
          <w:tcPr>
            <w:tcW w:w="1316" w:type="dxa"/>
            <w:noWrap/>
            <w:hideMark/>
          </w:tcPr>
          <w:p w14:paraId="7E8D5B25" w14:textId="58278D44" w:rsidR="00E76331" w:rsidRPr="00D44B13" w:rsidRDefault="00EA335B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7.201</w:t>
            </w:r>
          </w:p>
        </w:tc>
        <w:tc>
          <w:tcPr>
            <w:tcW w:w="992" w:type="dxa"/>
            <w:noWrap/>
            <w:hideMark/>
          </w:tcPr>
          <w:p w14:paraId="0FEE92B4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&lt;0.001</w:t>
            </w:r>
          </w:p>
        </w:tc>
      </w:tr>
      <w:tr w:rsidR="001146FE" w:rsidRPr="00D44B13" w14:paraId="52D50D93" w14:textId="77777777" w:rsidTr="00AE5C04">
        <w:trPr>
          <w:trHeight w:val="330"/>
        </w:trPr>
        <w:tc>
          <w:tcPr>
            <w:tcW w:w="1701" w:type="dxa"/>
          </w:tcPr>
          <w:p w14:paraId="22D3BB6D" w14:textId="2F599FF3" w:rsidR="001146FE" w:rsidRPr="00D44B13" w:rsidRDefault="00D6786B" w:rsidP="005932F7">
            <w:pPr>
              <w:contextualSpacing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Ethnic group</w:t>
            </w:r>
            <w:r w:rsidR="005932F7" w:rsidRPr="00D44B13">
              <w:rPr>
                <w:color w:val="333333"/>
                <w:sz w:val="22"/>
              </w:rPr>
              <w:t>, non-White</w:t>
            </w:r>
            <w:r w:rsidR="005932F7" w:rsidRPr="00D44B13">
              <w:rPr>
                <w:rFonts w:ascii="Arial" w:hAnsi="Arial" w:cs="Arial"/>
                <w:sz w:val="22"/>
                <w:vertAlign w:val="superscript"/>
              </w:rPr>
              <w:t>‡</w:t>
            </w:r>
          </w:p>
        </w:tc>
        <w:tc>
          <w:tcPr>
            <w:tcW w:w="1646" w:type="dxa"/>
            <w:noWrap/>
          </w:tcPr>
          <w:p w14:paraId="2FCA026A" w14:textId="2335CAD8" w:rsidR="001146FE" w:rsidRPr="00D44B13" w:rsidRDefault="00802CBE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8.298</w:t>
            </w:r>
          </w:p>
        </w:tc>
        <w:tc>
          <w:tcPr>
            <w:tcW w:w="1426" w:type="dxa"/>
            <w:noWrap/>
          </w:tcPr>
          <w:p w14:paraId="73CB70B9" w14:textId="3D70D135" w:rsidR="001146FE" w:rsidRPr="00D44B13" w:rsidRDefault="000579AC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10</w:t>
            </w:r>
            <w:r w:rsidR="00802CBE" w:rsidRPr="00D44B13">
              <w:rPr>
                <w:color w:val="333333"/>
                <w:sz w:val="22"/>
              </w:rPr>
              <w:t>7</w:t>
            </w:r>
            <w:r w:rsidRPr="00D44B13">
              <w:rPr>
                <w:color w:val="333333"/>
                <w:sz w:val="22"/>
              </w:rPr>
              <w:t>.</w:t>
            </w:r>
            <w:r w:rsidR="00802CBE" w:rsidRPr="00D44B13">
              <w:rPr>
                <w:color w:val="333333"/>
                <w:sz w:val="22"/>
              </w:rPr>
              <w:t>808</w:t>
            </w:r>
          </w:p>
        </w:tc>
        <w:tc>
          <w:tcPr>
            <w:tcW w:w="1536" w:type="dxa"/>
            <w:noWrap/>
          </w:tcPr>
          <w:p w14:paraId="5EB06FB4" w14:textId="7BF5212B" w:rsidR="001146FE" w:rsidRPr="00D44B13" w:rsidRDefault="000579AC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32</w:t>
            </w:r>
            <w:r w:rsidR="00802CBE" w:rsidRPr="00D44B13">
              <w:rPr>
                <w:color w:val="333333"/>
                <w:sz w:val="22"/>
              </w:rPr>
              <w:t>8</w:t>
            </w:r>
            <w:r w:rsidRPr="00D44B13">
              <w:rPr>
                <w:color w:val="333333"/>
                <w:sz w:val="22"/>
              </w:rPr>
              <w:t>.</w:t>
            </w:r>
            <w:r w:rsidR="00802CBE" w:rsidRPr="00D44B13">
              <w:rPr>
                <w:color w:val="333333"/>
                <w:sz w:val="22"/>
              </w:rPr>
              <w:t>178</w:t>
            </w:r>
          </w:p>
        </w:tc>
        <w:tc>
          <w:tcPr>
            <w:tcW w:w="1316" w:type="dxa"/>
            <w:noWrap/>
          </w:tcPr>
          <w:p w14:paraId="31BA2807" w14:textId="686CE857" w:rsidR="001146FE" w:rsidRPr="00D44B13" w:rsidRDefault="00802CBE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0.077</w:t>
            </w:r>
          </w:p>
        </w:tc>
        <w:tc>
          <w:tcPr>
            <w:tcW w:w="992" w:type="dxa"/>
            <w:noWrap/>
          </w:tcPr>
          <w:p w14:paraId="4D9E7400" w14:textId="351A3962" w:rsidR="001146FE" w:rsidRPr="00D44B13" w:rsidRDefault="001146FE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0.</w:t>
            </w:r>
            <w:r w:rsidR="00802CBE" w:rsidRPr="00D44B13">
              <w:rPr>
                <w:color w:val="333333"/>
                <w:sz w:val="22"/>
              </w:rPr>
              <w:t>939</w:t>
            </w:r>
          </w:p>
        </w:tc>
      </w:tr>
      <w:tr w:rsidR="00E76331" w:rsidRPr="00D44B13" w14:paraId="3F2B9BEB" w14:textId="77777777" w:rsidTr="00AE5C04">
        <w:trPr>
          <w:trHeight w:val="330"/>
        </w:trPr>
        <w:tc>
          <w:tcPr>
            <w:tcW w:w="1701" w:type="dxa"/>
            <w:hideMark/>
          </w:tcPr>
          <w:p w14:paraId="714DD0E2" w14:textId="77777777" w:rsidR="00E76331" w:rsidRPr="00D44B13" w:rsidRDefault="00E76331" w:rsidP="00063F9E">
            <w:pPr>
              <w:contextualSpacing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 xml:space="preserve">Systolic BP                           </w:t>
            </w:r>
          </w:p>
        </w:tc>
        <w:tc>
          <w:tcPr>
            <w:tcW w:w="1646" w:type="dxa"/>
            <w:noWrap/>
            <w:hideMark/>
          </w:tcPr>
          <w:p w14:paraId="51535D38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1.619</w:t>
            </w:r>
          </w:p>
        </w:tc>
        <w:tc>
          <w:tcPr>
            <w:tcW w:w="1426" w:type="dxa"/>
            <w:noWrap/>
            <w:hideMark/>
          </w:tcPr>
          <w:p w14:paraId="062C1593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1.506</w:t>
            </w:r>
          </w:p>
        </w:tc>
        <w:tc>
          <w:tcPr>
            <w:tcW w:w="1536" w:type="dxa"/>
            <w:noWrap/>
            <w:hideMark/>
          </w:tcPr>
          <w:p w14:paraId="64444EEA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608.638</w:t>
            </w:r>
          </w:p>
        </w:tc>
        <w:tc>
          <w:tcPr>
            <w:tcW w:w="1316" w:type="dxa"/>
            <w:noWrap/>
            <w:hideMark/>
          </w:tcPr>
          <w:p w14:paraId="2B944EC9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1.075</w:t>
            </w:r>
          </w:p>
        </w:tc>
        <w:tc>
          <w:tcPr>
            <w:tcW w:w="992" w:type="dxa"/>
            <w:noWrap/>
            <w:hideMark/>
          </w:tcPr>
          <w:p w14:paraId="739F3E72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0.283</w:t>
            </w:r>
          </w:p>
        </w:tc>
      </w:tr>
      <w:tr w:rsidR="00E76331" w:rsidRPr="00D44B13" w14:paraId="41E00716" w14:textId="77777777" w:rsidTr="00AE5C04">
        <w:trPr>
          <w:trHeight w:val="330"/>
        </w:trPr>
        <w:tc>
          <w:tcPr>
            <w:tcW w:w="1701" w:type="dxa"/>
            <w:hideMark/>
          </w:tcPr>
          <w:p w14:paraId="07094DA2" w14:textId="77777777" w:rsidR="00E76331" w:rsidRPr="00D44B13" w:rsidRDefault="00E76331" w:rsidP="00063F9E">
            <w:pPr>
              <w:contextualSpacing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 xml:space="preserve">Diastolic BP                    </w:t>
            </w:r>
          </w:p>
        </w:tc>
        <w:tc>
          <w:tcPr>
            <w:tcW w:w="1646" w:type="dxa"/>
            <w:noWrap/>
            <w:hideMark/>
          </w:tcPr>
          <w:p w14:paraId="0AF3E95E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2.049</w:t>
            </w:r>
          </w:p>
        </w:tc>
        <w:tc>
          <w:tcPr>
            <w:tcW w:w="1426" w:type="dxa"/>
            <w:noWrap/>
            <w:hideMark/>
          </w:tcPr>
          <w:p w14:paraId="4A4C6063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2.207</w:t>
            </w:r>
          </w:p>
        </w:tc>
        <w:tc>
          <w:tcPr>
            <w:tcW w:w="1536" w:type="dxa"/>
            <w:noWrap/>
            <w:hideMark/>
          </w:tcPr>
          <w:p w14:paraId="6F1A9A5E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621.222</w:t>
            </w:r>
          </w:p>
        </w:tc>
        <w:tc>
          <w:tcPr>
            <w:tcW w:w="1316" w:type="dxa"/>
            <w:noWrap/>
            <w:hideMark/>
          </w:tcPr>
          <w:p w14:paraId="6AA0F145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0.929</w:t>
            </w:r>
          </w:p>
        </w:tc>
        <w:tc>
          <w:tcPr>
            <w:tcW w:w="992" w:type="dxa"/>
            <w:noWrap/>
            <w:hideMark/>
          </w:tcPr>
          <w:p w14:paraId="3B54DE46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0.353</w:t>
            </w:r>
          </w:p>
        </w:tc>
      </w:tr>
      <w:tr w:rsidR="00E76331" w:rsidRPr="00D44B13" w14:paraId="78FDBBFD" w14:textId="77777777" w:rsidTr="00AE5C04">
        <w:trPr>
          <w:trHeight w:val="540"/>
        </w:trPr>
        <w:tc>
          <w:tcPr>
            <w:tcW w:w="1701" w:type="dxa"/>
            <w:hideMark/>
          </w:tcPr>
          <w:p w14:paraId="4A7CA0CC" w14:textId="4AFC5B36" w:rsidR="00E76331" w:rsidRPr="00D44B13" w:rsidRDefault="00E76331" w:rsidP="00063F9E">
            <w:pPr>
              <w:contextualSpacing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 xml:space="preserve">Pulse </w:t>
            </w:r>
            <w:r w:rsidR="00760BCE" w:rsidRPr="00D44B13">
              <w:rPr>
                <w:color w:val="333333"/>
                <w:sz w:val="22"/>
              </w:rPr>
              <w:t>BP</w:t>
            </w:r>
          </w:p>
        </w:tc>
        <w:tc>
          <w:tcPr>
            <w:tcW w:w="1646" w:type="dxa"/>
            <w:noWrap/>
            <w:hideMark/>
          </w:tcPr>
          <w:p w14:paraId="2A3188BA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1.909</w:t>
            </w:r>
          </w:p>
        </w:tc>
        <w:tc>
          <w:tcPr>
            <w:tcW w:w="1426" w:type="dxa"/>
            <w:noWrap/>
            <w:hideMark/>
          </w:tcPr>
          <w:p w14:paraId="49572083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2.556</w:t>
            </w:r>
          </w:p>
        </w:tc>
        <w:tc>
          <w:tcPr>
            <w:tcW w:w="1536" w:type="dxa"/>
            <w:noWrap/>
            <w:hideMark/>
          </w:tcPr>
          <w:p w14:paraId="2E870C5F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571.609</w:t>
            </w:r>
          </w:p>
        </w:tc>
        <w:tc>
          <w:tcPr>
            <w:tcW w:w="1316" w:type="dxa"/>
            <w:noWrap/>
            <w:hideMark/>
          </w:tcPr>
          <w:p w14:paraId="0DF256A1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0.747</w:t>
            </w:r>
          </w:p>
        </w:tc>
        <w:tc>
          <w:tcPr>
            <w:tcW w:w="992" w:type="dxa"/>
            <w:noWrap/>
            <w:hideMark/>
          </w:tcPr>
          <w:p w14:paraId="24F22838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0.456</w:t>
            </w:r>
          </w:p>
        </w:tc>
      </w:tr>
      <w:tr w:rsidR="00E76331" w:rsidRPr="00D44B13" w14:paraId="65E2989B" w14:textId="77777777" w:rsidTr="00AE5C04">
        <w:trPr>
          <w:trHeight w:val="330"/>
        </w:trPr>
        <w:tc>
          <w:tcPr>
            <w:tcW w:w="1701" w:type="dxa"/>
          </w:tcPr>
          <w:p w14:paraId="3921DC56" w14:textId="2949000E" w:rsidR="00E76331" w:rsidRPr="00D44B13" w:rsidRDefault="00E76331" w:rsidP="00063F9E">
            <w:pPr>
              <w:contextualSpacing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 xml:space="preserve">HbA1c (%)                               </w:t>
            </w:r>
          </w:p>
        </w:tc>
        <w:tc>
          <w:tcPr>
            <w:tcW w:w="1646" w:type="dxa"/>
            <w:noWrap/>
          </w:tcPr>
          <w:p w14:paraId="630E99CB" w14:textId="19B3FEF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-3.636</w:t>
            </w:r>
          </w:p>
        </w:tc>
        <w:tc>
          <w:tcPr>
            <w:tcW w:w="1426" w:type="dxa"/>
            <w:noWrap/>
          </w:tcPr>
          <w:p w14:paraId="422EF6AF" w14:textId="5F56A2E4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12.674</w:t>
            </w:r>
          </w:p>
        </w:tc>
        <w:tc>
          <w:tcPr>
            <w:tcW w:w="1536" w:type="dxa"/>
            <w:noWrap/>
          </w:tcPr>
          <w:p w14:paraId="1EBA6DAB" w14:textId="2512DA8A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629.315</w:t>
            </w:r>
          </w:p>
        </w:tc>
        <w:tc>
          <w:tcPr>
            <w:tcW w:w="1316" w:type="dxa"/>
            <w:noWrap/>
          </w:tcPr>
          <w:p w14:paraId="710E07A5" w14:textId="73E7F79B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-0.287</w:t>
            </w:r>
          </w:p>
        </w:tc>
        <w:tc>
          <w:tcPr>
            <w:tcW w:w="992" w:type="dxa"/>
            <w:noWrap/>
          </w:tcPr>
          <w:p w14:paraId="42482C91" w14:textId="416C5439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0.774</w:t>
            </w:r>
          </w:p>
        </w:tc>
      </w:tr>
      <w:tr w:rsidR="00E76331" w:rsidRPr="008F5FA2" w14:paraId="30C177AC" w14:textId="77777777" w:rsidTr="00AE5C04">
        <w:trPr>
          <w:trHeight w:val="330"/>
        </w:trPr>
        <w:tc>
          <w:tcPr>
            <w:tcW w:w="1701" w:type="dxa"/>
            <w:hideMark/>
          </w:tcPr>
          <w:p w14:paraId="41055BA8" w14:textId="77777777" w:rsidR="00E76331" w:rsidRPr="00D44B13" w:rsidRDefault="00E76331" w:rsidP="00063F9E">
            <w:pPr>
              <w:contextualSpacing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 xml:space="preserve">PSQI                                 </w:t>
            </w:r>
          </w:p>
        </w:tc>
        <w:tc>
          <w:tcPr>
            <w:tcW w:w="1646" w:type="dxa"/>
            <w:noWrap/>
            <w:hideMark/>
          </w:tcPr>
          <w:p w14:paraId="059A24B6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17.836</w:t>
            </w:r>
          </w:p>
        </w:tc>
        <w:tc>
          <w:tcPr>
            <w:tcW w:w="1426" w:type="dxa"/>
            <w:noWrap/>
            <w:hideMark/>
          </w:tcPr>
          <w:p w14:paraId="057F0415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10.404</w:t>
            </w:r>
          </w:p>
        </w:tc>
        <w:tc>
          <w:tcPr>
            <w:tcW w:w="1536" w:type="dxa"/>
            <w:noWrap/>
            <w:hideMark/>
          </w:tcPr>
          <w:p w14:paraId="74CC4250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560.159</w:t>
            </w:r>
          </w:p>
        </w:tc>
        <w:tc>
          <w:tcPr>
            <w:tcW w:w="1316" w:type="dxa"/>
            <w:noWrap/>
            <w:hideMark/>
          </w:tcPr>
          <w:p w14:paraId="5B18E91A" w14:textId="77777777" w:rsidR="00E76331" w:rsidRPr="00D44B13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1.714</w:t>
            </w:r>
          </w:p>
        </w:tc>
        <w:tc>
          <w:tcPr>
            <w:tcW w:w="992" w:type="dxa"/>
            <w:noWrap/>
            <w:hideMark/>
          </w:tcPr>
          <w:p w14:paraId="65B375F7" w14:textId="77777777" w:rsidR="00E76331" w:rsidRPr="008F5FA2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D44B13">
              <w:rPr>
                <w:color w:val="333333"/>
                <w:sz w:val="22"/>
              </w:rPr>
              <w:t>0.087</w:t>
            </w:r>
          </w:p>
        </w:tc>
      </w:tr>
      <w:tr w:rsidR="00E76331" w:rsidRPr="008F5FA2" w14:paraId="470C1A67" w14:textId="77777777" w:rsidTr="00AE5C04">
        <w:trPr>
          <w:trHeight w:val="330"/>
        </w:trPr>
        <w:tc>
          <w:tcPr>
            <w:tcW w:w="1701" w:type="dxa"/>
            <w:hideMark/>
          </w:tcPr>
          <w:p w14:paraId="0918CD64" w14:textId="77777777" w:rsidR="00E76331" w:rsidRPr="008F5FA2" w:rsidRDefault="00E76331" w:rsidP="00063F9E">
            <w:pPr>
              <w:contextualSpacing/>
              <w:rPr>
                <w:color w:val="333333"/>
                <w:sz w:val="22"/>
              </w:rPr>
            </w:pPr>
            <w:r w:rsidRPr="008F5FA2">
              <w:rPr>
                <w:color w:val="333333"/>
                <w:sz w:val="22"/>
              </w:rPr>
              <w:t xml:space="preserve">MMSE                                 </w:t>
            </w:r>
          </w:p>
        </w:tc>
        <w:tc>
          <w:tcPr>
            <w:tcW w:w="1646" w:type="dxa"/>
            <w:noWrap/>
            <w:hideMark/>
          </w:tcPr>
          <w:p w14:paraId="178C28E2" w14:textId="77777777" w:rsidR="00E76331" w:rsidRPr="008F5FA2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8F5FA2">
              <w:rPr>
                <w:color w:val="333333"/>
                <w:sz w:val="22"/>
              </w:rPr>
              <w:t>-19.625</w:t>
            </w:r>
          </w:p>
        </w:tc>
        <w:tc>
          <w:tcPr>
            <w:tcW w:w="1426" w:type="dxa"/>
            <w:noWrap/>
            <w:hideMark/>
          </w:tcPr>
          <w:p w14:paraId="77091860" w14:textId="77777777" w:rsidR="00E76331" w:rsidRPr="008F5FA2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8F5FA2">
              <w:rPr>
                <w:color w:val="333333"/>
                <w:sz w:val="22"/>
              </w:rPr>
              <w:t>29.739</w:t>
            </w:r>
          </w:p>
        </w:tc>
        <w:tc>
          <w:tcPr>
            <w:tcW w:w="1536" w:type="dxa"/>
            <w:noWrap/>
            <w:hideMark/>
          </w:tcPr>
          <w:p w14:paraId="32F91682" w14:textId="77777777" w:rsidR="00E76331" w:rsidRPr="008F5FA2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8F5FA2">
              <w:rPr>
                <w:color w:val="333333"/>
                <w:sz w:val="22"/>
              </w:rPr>
              <w:t>582.937</w:t>
            </w:r>
          </w:p>
        </w:tc>
        <w:tc>
          <w:tcPr>
            <w:tcW w:w="1316" w:type="dxa"/>
            <w:noWrap/>
            <w:hideMark/>
          </w:tcPr>
          <w:p w14:paraId="18E147FB" w14:textId="77777777" w:rsidR="00E76331" w:rsidRPr="008F5FA2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8F5FA2">
              <w:rPr>
                <w:color w:val="333333"/>
                <w:sz w:val="22"/>
              </w:rPr>
              <w:t>-0.66</w:t>
            </w:r>
          </w:p>
        </w:tc>
        <w:tc>
          <w:tcPr>
            <w:tcW w:w="992" w:type="dxa"/>
            <w:noWrap/>
            <w:hideMark/>
          </w:tcPr>
          <w:p w14:paraId="159317FE" w14:textId="77777777" w:rsidR="00E76331" w:rsidRPr="008F5FA2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8F5FA2">
              <w:rPr>
                <w:color w:val="333333"/>
                <w:sz w:val="22"/>
              </w:rPr>
              <w:t>0.510</w:t>
            </w:r>
          </w:p>
        </w:tc>
      </w:tr>
      <w:tr w:rsidR="00E76331" w:rsidRPr="008F5FA2" w14:paraId="09DEC59F" w14:textId="77777777" w:rsidTr="00AE5C04">
        <w:trPr>
          <w:trHeight w:val="330"/>
        </w:trPr>
        <w:tc>
          <w:tcPr>
            <w:tcW w:w="1701" w:type="dxa"/>
            <w:hideMark/>
          </w:tcPr>
          <w:p w14:paraId="365DC4EC" w14:textId="7B201D4B" w:rsidR="00E76331" w:rsidRPr="008F5FA2" w:rsidRDefault="00AB5C3D" w:rsidP="00063F9E">
            <w:pPr>
              <w:contextualSpacing/>
              <w:rPr>
                <w:color w:val="333333"/>
                <w:sz w:val="22"/>
              </w:rPr>
            </w:pPr>
            <w:r w:rsidRPr="008F5FA2">
              <w:rPr>
                <w:color w:val="333333"/>
                <w:sz w:val="22"/>
              </w:rPr>
              <w:t>BG</w:t>
            </w:r>
            <w:r w:rsidR="00E76331" w:rsidRPr="008F5FA2">
              <w:rPr>
                <w:color w:val="333333"/>
                <w:sz w:val="22"/>
              </w:rPr>
              <w:t xml:space="preserve"> (cm</w:t>
            </w:r>
            <w:r w:rsidR="00E76331" w:rsidRPr="008F5FA2">
              <w:rPr>
                <w:color w:val="333333"/>
                <w:sz w:val="22"/>
                <w:vertAlign w:val="superscript"/>
              </w:rPr>
              <w:t>3</w:t>
            </w:r>
            <w:r w:rsidR="00E76331" w:rsidRPr="008F5FA2">
              <w:rPr>
                <w:color w:val="333333"/>
                <w:sz w:val="22"/>
              </w:rPr>
              <w:t xml:space="preserve">)                                </w:t>
            </w:r>
          </w:p>
        </w:tc>
        <w:tc>
          <w:tcPr>
            <w:tcW w:w="1646" w:type="dxa"/>
            <w:noWrap/>
            <w:hideMark/>
          </w:tcPr>
          <w:p w14:paraId="465873F7" w14:textId="4A182E08" w:rsidR="00E76331" w:rsidRPr="008F5FA2" w:rsidRDefault="000579AC" w:rsidP="00AB5C3D">
            <w:pPr>
              <w:contextualSpacing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45.774</w:t>
            </w:r>
          </w:p>
        </w:tc>
        <w:tc>
          <w:tcPr>
            <w:tcW w:w="1426" w:type="dxa"/>
            <w:noWrap/>
            <w:hideMark/>
          </w:tcPr>
          <w:p w14:paraId="4A65A997" w14:textId="1CAAC30C" w:rsidR="00E76331" w:rsidRPr="00BC36D6" w:rsidRDefault="000579AC" w:rsidP="00AB5C3D">
            <w:pPr>
              <w:contextualSpacing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16.243</w:t>
            </w:r>
          </w:p>
        </w:tc>
        <w:tc>
          <w:tcPr>
            <w:tcW w:w="1536" w:type="dxa"/>
            <w:noWrap/>
            <w:hideMark/>
          </w:tcPr>
          <w:p w14:paraId="3927DE0C" w14:textId="77777777" w:rsidR="00E76331" w:rsidRPr="008F5FA2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8F5FA2">
              <w:rPr>
                <w:color w:val="333333"/>
                <w:sz w:val="22"/>
              </w:rPr>
              <w:t>679.991</w:t>
            </w:r>
          </w:p>
        </w:tc>
        <w:tc>
          <w:tcPr>
            <w:tcW w:w="1316" w:type="dxa"/>
            <w:noWrap/>
            <w:hideMark/>
          </w:tcPr>
          <w:p w14:paraId="497E442E" w14:textId="77777777" w:rsidR="00E76331" w:rsidRPr="008F5FA2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8F5FA2">
              <w:rPr>
                <w:color w:val="333333"/>
                <w:sz w:val="22"/>
              </w:rPr>
              <w:t>2.818</w:t>
            </w:r>
          </w:p>
        </w:tc>
        <w:tc>
          <w:tcPr>
            <w:tcW w:w="992" w:type="dxa"/>
            <w:noWrap/>
            <w:hideMark/>
          </w:tcPr>
          <w:p w14:paraId="0C0A800A" w14:textId="77777777" w:rsidR="00E76331" w:rsidRPr="008F5FA2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8F5FA2">
              <w:rPr>
                <w:color w:val="333333"/>
                <w:sz w:val="22"/>
              </w:rPr>
              <w:t>0.005</w:t>
            </w:r>
          </w:p>
        </w:tc>
      </w:tr>
      <w:tr w:rsidR="00E76331" w:rsidRPr="008F5FA2" w14:paraId="589A5AB5" w14:textId="77777777" w:rsidTr="00A87C13">
        <w:trPr>
          <w:trHeight w:val="330"/>
        </w:trPr>
        <w:tc>
          <w:tcPr>
            <w:tcW w:w="1701" w:type="dxa"/>
            <w:hideMark/>
          </w:tcPr>
          <w:p w14:paraId="42500AE7" w14:textId="1A10CA20" w:rsidR="00E76331" w:rsidRPr="008F5FA2" w:rsidRDefault="00AB5C3D" w:rsidP="00063F9E">
            <w:pPr>
              <w:contextualSpacing/>
              <w:rPr>
                <w:color w:val="333333"/>
                <w:sz w:val="22"/>
              </w:rPr>
            </w:pPr>
            <w:r w:rsidRPr="008F5FA2">
              <w:rPr>
                <w:color w:val="333333"/>
                <w:sz w:val="22"/>
              </w:rPr>
              <w:t>WM</w:t>
            </w:r>
            <w:r w:rsidR="00E76331" w:rsidRPr="008F5FA2">
              <w:rPr>
                <w:color w:val="333333"/>
                <w:sz w:val="22"/>
              </w:rPr>
              <w:t xml:space="preserve"> (cm</w:t>
            </w:r>
            <w:r w:rsidR="00E76331" w:rsidRPr="008F5FA2">
              <w:rPr>
                <w:color w:val="333333"/>
                <w:sz w:val="22"/>
                <w:vertAlign w:val="superscript"/>
              </w:rPr>
              <w:t>3</w:t>
            </w:r>
            <w:r w:rsidR="00E76331" w:rsidRPr="008F5FA2">
              <w:rPr>
                <w:color w:val="333333"/>
                <w:sz w:val="22"/>
              </w:rPr>
              <w:t xml:space="preserve">)                                </w:t>
            </w:r>
          </w:p>
        </w:tc>
        <w:tc>
          <w:tcPr>
            <w:tcW w:w="1646" w:type="dxa"/>
            <w:noWrap/>
            <w:hideMark/>
          </w:tcPr>
          <w:p w14:paraId="13BF04DB" w14:textId="2A491F67" w:rsidR="00E76331" w:rsidRPr="008F5FA2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8F5FA2">
              <w:rPr>
                <w:color w:val="333333"/>
                <w:sz w:val="22"/>
              </w:rPr>
              <w:t>7.049</w:t>
            </w:r>
          </w:p>
        </w:tc>
        <w:tc>
          <w:tcPr>
            <w:tcW w:w="1426" w:type="dxa"/>
            <w:noWrap/>
            <w:hideMark/>
          </w:tcPr>
          <w:p w14:paraId="2229FD3C" w14:textId="4CE18F74" w:rsidR="00E76331" w:rsidRPr="008F5FA2" w:rsidRDefault="000579AC" w:rsidP="00AB5C3D">
            <w:pPr>
              <w:contextualSpacing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0.706</w:t>
            </w:r>
          </w:p>
        </w:tc>
        <w:tc>
          <w:tcPr>
            <w:tcW w:w="1536" w:type="dxa"/>
            <w:noWrap/>
            <w:hideMark/>
          </w:tcPr>
          <w:p w14:paraId="3FE498B3" w14:textId="04493DAB" w:rsidR="00E76331" w:rsidRPr="00BC36D6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8F5FA2">
              <w:rPr>
                <w:color w:val="333333"/>
                <w:sz w:val="22"/>
              </w:rPr>
              <w:t>689.</w:t>
            </w:r>
            <w:r w:rsidR="000579AC" w:rsidRPr="008F5FA2">
              <w:rPr>
                <w:color w:val="333333"/>
                <w:sz w:val="22"/>
              </w:rPr>
              <w:t>6</w:t>
            </w:r>
            <w:r w:rsidR="000579AC">
              <w:rPr>
                <w:color w:val="333333"/>
                <w:sz w:val="22"/>
              </w:rPr>
              <w:t>18</w:t>
            </w:r>
          </w:p>
        </w:tc>
        <w:tc>
          <w:tcPr>
            <w:tcW w:w="1316" w:type="dxa"/>
            <w:noWrap/>
            <w:hideMark/>
          </w:tcPr>
          <w:p w14:paraId="3FC2E3D1" w14:textId="77777777" w:rsidR="00E76331" w:rsidRPr="008F5FA2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8F5FA2">
              <w:rPr>
                <w:color w:val="333333"/>
                <w:sz w:val="22"/>
              </w:rPr>
              <w:t>9.982</w:t>
            </w:r>
          </w:p>
        </w:tc>
        <w:tc>
          <w:tcPr>
            <w:tcW w:w="992" w:type="dxa"/>
            <w:noWrap/>
            <w:hideMark/>
          </w:tcPr>
          <w:p w14:paraId="32AAAC22" w14:textId="77777777" w:rsidR="00E76331" w:rsidRPr="008F5FA2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8F5FA2">
              <w:rPr>
                <w:color w:val="333333"/>
                <w:sz w:val="22"/>
              </w:rPr>
              <w:t>&lt;0.001</w:t>
            </w:r>
          </w:p>
        </w:tc>
      </w:tr>
      <w:tr w:rsidR="00E76331" w:rsidRPr="008F5FA2" w14:paraId="6A77204F" w14:textId="77777777" w:rsidTr="00A87C13">
        <w:trPr>
          <w:trHeight w:val="330"/>
        </w:trPr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3496C119" w14:textId="1126E380" w:rsidR="00E76331" w:rsidRPr="008F5FA2" w:rsidRDefault="00AB5C3D" w:rsidP="00063F9E">
            <w:pPr>
              <w:contextualSpacing/>
              <w:rPr>
                <w:color w:val="333333"/>
                <w:sz w:val="22"/>
              </w:rPr>
            </w:pPr>
            <w:r w:rsidRPr="008F5FA2">
              <w:rPr>
                <w:color w:val="333333"/>
                <w:sz w:val="22"/>
              </w:rPr>
              <w:t>ICV</w:t>
            </w:r>
            <w:r w:rsidR="00E76331" w:rsidRPr="008F5FA2">
              <w:rPr>
                <w:color w:val="333333"/>
                <w:sz w:val="22"/>
              </w:rPr>
              <w:t xml:space="preserve"> (cm</w:t>
            </w:r>
            <w:r w:rsidR="00E76331" w:rsidRPr="008F5FA2">
              <w:rPr>
                <w:color w:val="333333"/>
                <w:sz w:val="22"/>
                <w:vertAlign w:val="superscript"/>
              </w:rPr>
              <w:t>3</w:t>
            </w:r>
            <w:r w:rsidR="00E76331" w:rsidRPr="008F5FA2">
              <w:rPr>
                <w:color w:val="333333"/>
                <w:sz w:val="22"/>
              </w:rPr>
              <w:t>)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noWrap/>
            <w:hideMark/>
          </w:tcPr>
          <w:p w14:paraId="167AB2C7" w14:textId="1D27D185" w:rsidR="00E76331" w:rsidRPr="008F5FA2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8F5FA2">
              <w:rPr>
                <w:color w:val="333333"/>
                <w:sz w:val="22"/>
              </w:rPr>
              <w:t>1.725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hideMark/>
          </w:tcPr>
          <w:p w14:paraId="7C2935D6" w14:textId="09FF8AF1" w:rsidR="00E76331" w:rsidRPr="00BC36D6" w:rsidRDefault="000579AC" w:rsidP="00AB5C3D">
            <w:pPr>
              <w:contextualSpacing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0.227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hideMark/>
          </w:tcPr>
          <w:p w14:paraId="54033FC3" w14:textId="2B82010A" w:rsidR="00E76331" w:rsidRPr="00BC36D6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8F5FA2">
              <w:rPr>
                <w:color w:val="333333"/>
                <w:sz w:val="22"/>
              </w:rPr>
              <w:t>690.</w:t>
            </w:r>
            <w:r w:rsidR="000579AC" w:rsidRPr="008F5FA2">
              <w:rPr>
                <w:color w:val="333333"/>
                <w:sz w:val="22"/>
              </w:rPr>
              <w:t>4</w:t>
            </w:r>
            <w:r w:rsidR="000579AC">
              <w:rPr>
                <w:color w:val="333333"/>
                <w:sz w:val="22"/>
              </w:rPr>
              <w:t>25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14:paraId="1BB200C5" w14:textId="77777777" w:rsidR="00E76331" w:rsidRPr="008F5FA2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8F5FA2">
              <w:rPr>
                <w:color w:val="333333"/>
                <w:sz w:val="22"/>
              </w:rPr>
              <w:t>7.5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6D452BF" w14:textId="77777777" w:rsidR="00E76331" w:rsidRPr="008F5FA2" w:rsidRDefault="00E76331" w:rsidP="00AB5C3D">
            <w:pPr>
              <w:contextualSpacing/>
              <w:jc w:val="center"/>
              <w:rPr>
                <w:color w:val="333333"/>
                <w:sz w:val="22"/>
              </w:rPr>
            </w:pPr>
            <w:r w:rsidRPr="008F5FA2">
              <w:rPr>
                <w:color w:val="333333"/>
                <w:sz w:val="22"/>
              </w:rPr>
              <w:t>&lt;0.001</w:t>
            </w:r>
          </w:p>
        </w:tc>
      </w:tr>
    </w:tbl>
    <w:p w14:paraId="63B08DA6" w14:textId="668BEA7C" w:rsidR="005932F7" w:rsidRPr="008F5FA2" w:rsidRDefault="00AE5C04" w:rsidP="008D72EA">
      <w:pPr>
        <w:rPr>
          <w:sz w:val="22"/>
        </w:rPr>
      </w:pPr>
      <w:r w:rsidRPr="008F5FA2">
        <w:rPr>
          <w:sz w:val="22"/>
        </w:rPr>
        <w:t>Linear mixed-effects model analyses were performed including each variable and subject group as fixed effects and individuals within pair as random effect</w:t>
      </w:r>
      <w:r w:rsidR="000E3261">
        <w:rPr>
          <w:sz w:val="22"/>
        </w:rPr>
        <w:t>s</w:t>
      </w:r>
      <w:r w:rsidRPr="008F5FA2">
        <w:rPr>
          <w:sz w:val="22"/>
        </w:rPr>
        <w:t>.</w:t>
      </w:r>
    </w:p>
    <w:p w14:paraId="1C4B5644" w14:textId="6B9AD5DC" w:rsidR="001B5511" w:rsidRPr="00D44B13" w:rsidRDefault="00B25CE9" w:rsidP="001B5511">
      <w:pPr>
        <w:rPr>
          <w:sz w:val="22"/>
        </w:rPr>
      </w:pPr>
      <w:r w:rsidRPr="00D44B13">
        <w:rPr>
          <w:rFonts w:ascii="Arial" w:hAnsi="Arial" w:cs="Arial"/>
          <w:sz w:val="22"/>
          <w:vertAlign w:val="superscript"/>
        </w:rPr>
        <w:t>†</w:t>
      </w:r>
      <w:r w:rsidRPr="00D44B13">
        <w:rPr>
          <w:sz w:val="22"/>
        </w:rPr>
        <w:t xml:space="preserve">Baseline model fit was adopted for age and sex; estimates for all other clinical variables were calculated by adding age and sex as covariates to the baseline model. </w:t>
      </w:r>
      <w:r w:rsidR="001B5511" w:rsidRPr="00D44B13">
        <w:rPr>
          <w:sz w:val="22"/>
        </w:rPr>
        <w:t xml:space="preserve">The effect of sex </w:t>
      </w:r>
      <w:r w:rsidR="00D44B13" w:rsidRPr="00FB0624">
        <w:rPr>
          <w:sz w:val="22"/>
        </w:rPr>
        <w:t xml:space="preserve">was not significant </w:t>
      </w:r>
      <w:r w:rsidR="001B5511" w:rsidRPr="00D44B13">
        <w:rPr>
          <w:sz w:val="22"/>
        </w:rPr>
        <w:t xml:space="preserve">after adjusting </w:t>
      </w:r>
      <w:r w:rsidR="00BB58CD" w:rsidRPr="00FB0624">
        <w:rPr>
          <w:sz w:val="22"/>
        </w:rPr>
        <w:t xml:space="preserve">for </w:t>
      </w:r>
      <w:r w:rsidR="001B5511" w:rsidRPr="00D44B13">
        <w:rPr>
          <w:sz w:val="22"/>
        </w:rPr>
        <w:t>ICV (</w:t>
      </w:r>
      <w:r w:rsidR="001B5511" w:rsidRPr="00D44B13">
        <w:rPr>
          <w:i/>
          <w:iCs/>
          <w:sz w:val="22"/>
        </w:rPr>
        <w:t xml:space="preserve">P </w:t>
      </w:r>
      <w:r w:rsidR="001B5511" w:rsidRPr="00D44B13">
        <w:rPr>
          <w:sz w:val="22"/>
        </w:rPr>
        <w:t xml:space="preserve">= 0.143), while the effect of age </w:t>
      </w:r>
      <w:r w:rsidR="00B87DD7" w:rsidRPr="00D44B13">
        <w:rPr>
          <w:sz w:val="22"/>
        </w:rPr>
        <w:t xml:space="preserve">remained </w:t>
      </w:r>
      <w:r w:rsidR="001B5511" w:rsidRPr="00D44B13">
        <w:rPr>
          <w:sz w:val="22"/>
        </w:rPr>
        <w:t xml:space="preserve">significant after adjusting for ICV </w:t>
      </w:r>
      <w:r w:rsidR="00B87DD7" w:rsidRPr="00D44B13">
        <w:rPr>
          <w:sz w:val="22"/>
        </w:rPr>
        <w:t xml:space="preserve">only </w:t>
      </w:r>
      <w:r w:rsidR="001B5511" w:rsidRPr="00D44B13">
        <w:rPr>
          <w:sz w:val="22"/>
        </w:rPr>
        <w:t>or all other variables (</w:t>
      </w:r>
      <w:r w:rsidR="001B5511" w:rsidRPr="00D44B13">
        <w:rPr>
          <w:i/>
          <w:iCs/>
          <w:sz w:val="22"/>
        </w:rPr>
        <w:t>Ps</w:t>
      </w:r>
      <w:r w:rsidR="001B5511" w:rsidRPr="00D44B13">
        <w:rPr>
          <w:sz w:val="22"/>
        </w:rPr>
        <w:t xml:space="preserve"> &lt; 0.001).</w:t>
      </w:r>
      <w:r w:rsidRPr="00D44B13">
        <w:rPr>
          <w:sz w:val="22"/>
        </w:rPr>
        <w:t xml:space="preserve"> The effect of ethnic group </w:t>
      </w:r>
      <w:r w:rsidR="0028584B" w:rsidRPr="00D44B13">
        <w:rPr>
          <w:sz w:val="22"/>
        </w:rPr>
        <w:t xml:space="preserve">still remained </w:t>
      </w:r>
      <w:r w:rsidRPr="00D44B13">
        <w:rPr>
          <w:sz w:val="22"/>
        </w:rPr>
        <w:t>nonsignificant after adding ICV.</w:t>
      </w:r>
    </w:p>
    <w:p w14:paraId="309D79F9" w14:textId="0FA20FD7" w:rsidR="008F5FA2" w:rsidRPr="00D44B13" w:rsidRDefault="00480D83" w:rsidP="008F5FA2">
      <w:pPr>
        <w:rPr>
          <w:sz w:val="22"/>
        </w:rPr>
      </w:pPr>
      <w:r w:rsidRPr="00D44B13">
        <w:rPr>
          <w:rFonts w:ascii="Arial" w:hAnsi="Arial" w:cs="Arial"/>
          <w:sz w:val="22"/>
          <w:vertAlign w:val="superscript"/>
        </w:rPr>
        <w:t>‡</w:t>
      </w:r>
      <w:r w:rsidR="00CA6EA5" w:rsidRPr="00D44B13">
        <w:rPr>
          <w:sz w:val="22"/>
        </w:rPr>
        <w:t>Only s</w:t>
      </w:r>
      <w:r w:rsidR="008F5FA2" w:rsidRPr="00D44B13">
        <w:rPr>
          <w:sz w:val="22"/>
        </w:rPr>
        <w:t>ubjects belong</w:t>
      </w:r>
      <w:r w:rsidR="00CA6EA5" w:rsidRPr="00D44B13">
        <w:rPr>
          <w:sz w:val="22"/>
        </w:rPr>
        <w:t>ing</w:t>
      </w:r>
      <w:r w:rsidR="008F5FA2" w:rsidRPr="00D44B13">
        <w:rPr>
          <w:sz w:val="22"/>
        </w:rPr>
        <w:t xml:space="preserve"> to </w:t>
      </w:r>
      <w:r w:rsidR="00CA6EA5" w:rsidRPr="00D44B13">
        <w:rPr>
          <w:sz w:val="22"/>
        </w:rPr>
        <w:t xml:space="preserve">the </w:t>
      </w:r>
      <w:r w:rsidR="008F5FA2" w:rsidRPr="00D44B13">
        <w:rPr>
          <w:sz w:val="22"/>
        </w:rPr>
        <w:t xml:space="preserve">White and non-White (i.e., Black or African American, Asian, natural Hawaiian, or other Pacific Islander) ethnic groups were included </w:t>
      </w:r>
      <w:r w:rsidR="000E3261" w:rsidRPr="00D44B13">
        <w:rPr>
          <w:sz w:val="22"/>
        </w:rPr>
        <w:t>and</w:t>
      </w:r>
      <w:r w:rsidR="008F5FA2" w:rsidRPr="00D44B13">
        <w:rPr>
          <w:sz w:val="22"/>
        </w:rPr>
        <w:t xml:space="preserve"> </w:t>
      </w:r>
      <w:r w:rsidR="00CA6EA5" w:rsidRPr="00D44B13">
        <w:rPr>
          <w:sz w:val="22"/>
        </w:rPr>
        <w:t xml:space="preserve">the </w:t>
      </w:r>
      <w:r w:rsidR="008F5FA2" w:rsidRPr="00D44B13">
        <w:rPr>
          <w:sz w:val="22"/>
        </w:rPr>
        <w:t>White</w:t>
      </w:r>
      <w:r w:rsidR="00CA6EA5" w:rsidRPr="00D44B13">
        <w:rPr>
          <w:sz w:val="22"/>
        </w:rPr>
        <w:t xml:space="preserve"> group</w:t>
      </w:r>
      <w:r w:rsidR="008F5FA2" w:rsidRPr="00D44B13">
        <w:rPr>
          <w:sz w:val="22"/>
        </w:rPr>
        <w:t xml:space="preserve"> </w:t>
      </w:r>
      <w:r w:rsidR="000E3261" w:rsidRPr="00D44B13">
        <w:rPr>
          <w:sz w:val="22"/>
        </w:rPr>
        <w:t xml:space="preserve">was used </w:t>
      </w:r>
      <w:r w:rsidR="008F5FA2" w:rsidRPr="00D44B13">
        <w:rPr>
          <w:sz w:val="22"/>
        </w:rPr>
        <w:t xml:space="preserve">as </w:t>
      </w:r>
      <w:r w:rsidR="000E3261" w:rsidRPr="00D44B13">
        <w:rPr>
          <w:sz w:val="22"/>
        </w:rPr>
        <w:t>the</w:t>
      </w:r>
      <w:r w:rsidR="008F5FA2" w:rsidRPr="00D44B13">
        <w:rPr>
          <w:sz w:val="22"/>
        </w:rPr>
        <w:t xml:space="preserve"> reference group.</w:t>
      </w:r>
    </w:p>
    <w:p w14:paraId="6837E5AA" w14:textId="71E1BF5F" w:rsidR="006036AA" w:rsidRPr="008F5FA2" w:rsidRDefault="00AB5C3D" w:rsidP="008D72EA">
      <w:pPr>
        <w:rPr>
          <w:sz w:val="22"/>
        </w:rPr>
      </w:pPr>
      <w:r w:rsidRPr="00D44B13">
        <w:rPr>
          <w:sz w:val="22"/>
        </w:rPr>
        <w:t xml:space="preserve">BG = basal ganglia, </w:t>
      </w:r>
      <w:proofErr w:type="spellStart"/>
      <w:r w:rsidRPr="00D44B13">
        <w:rPr>
          <w:sz w:val="22"/>
        </w:rPr>
        <w:t>BGdPVS</w:t>
      </w:r>
      <w:proofErr w:type="spellEnd"/>
      <w:r w:rsidRPr="00D44B13">
        <w:rPr>
          <w:rFonts w:eastAsia="Arial Unicode MS"/>
          <w:bCs/>
          <w:color w:val="333333"/>
          <w:sz w:val="22"/>
        </w:rPr>
        <w:t xml:space="preserve"> = dilated perivascular space in basal ganglia, </w:t>
      </w:r>
      <w:r w:rsidR="006036AA" w:rsidRPr="00D44B13">
        <w:rPr>
          <w:rFonts w:eastAsia="Arial Unicode MS"/>
          <w:bCs/>
          <w:color w:val="333333"/>
          <w:sz w:val="22"/>
        </w:rPr>
        <w:t>BP = blood pressure</w:t>
      </w:r>
      <w:r w:rsidR="006036AA" w:rsidRPr="00D44B13">
        <w:rPr>
          <w:sz w:val="22"/>
        </w:rPr>
        <w:t xml:space="preserve">, df = degree of freedom, </w:t>
      </w:r>
      <w:r w:rsidRPr="00D44B13">
        <w:rPr>
          <w:sz w:val="22"/>
        </w:rPr>
        <w:t xml:space="preserve">ICV = intracranial volume, </w:t>
      </w:r>
      <w:r w:rsidR="006036AA" w:rsidRPr="00D44B13">
        <w:rPr>
          <w:sz w:val="22"/>
        </w:rPr>
        <w:t>MMSE = mini-mental state examination</w:t>
      </w:r>
      <w:r w:rsidR="006036AA" w:rsidRPr="00D44B13">
        <w:rPr>
          <w:rFonts w:eastAsia="Arial Unicode MS"/>
          <w:bCs/>
          <w:color w:val="333333"/>
          <w:sz w:val="22"/>
        </w:rPr>
        <w:t xml:space="preserve">, </w:t>
      </w:r>
      <w:r w:rsidR="006036AA" w:rsidRPr="00D44B13">
        <w:rPr>
          <w:sz w:val="22"/>
        </w:rPr>
        <w:t>PSQI = the Pittsburg Sleep Quality Index, SE = standard error</w:t>
      </w:r>
      <w:r w:rsidRPr="00D44B13">
        <w:rPr>
          <w:sz w:val="22"/>
        </w:rPr>
        <w:t xml:space="preserve">, WM = white matter, </w:t>
      </w:r>
      <w:proofErr w:type="spellStart"/>
      <w:r w:rsidRPr="00D44B13">
        <w:rPr>
          <w:sz w:val="22"/>
        </w:rPr>
        <w:t>WMdPVS</w:t>
      </w:r>
      <w:proofErr w:type="spellEnd"/>
      <w:r w:rsidRPr="00D44B13">
        <w:rPr>
          <w:sz w:val="22"/>
        </w:rPr>
        <w:t xml:space="preserve"> = dilated</w:t>
      </w:r>
      <w:r w:rsidRPr="008F5FA2">
        <w:rPr>
          <w:sz w:val="22"/>
        </w:rPr>
        <w:t xml:space="preserve"> perivascular space in white matter.</w:t>
      </w:r>
    </w:p>
    <w:p w14:paraId="228865C6" w14:textId="77777777" w:rsidR="00E57E29" w:rsidRPr="008F5FA2" w:rsidRDefault="00E57E29">
      <w:pPr>
        <w:rPr>
          <w:sz w:val="22"/>
        </w:rPr>
      </w:pPr>
    </w:p>
    <w:p w14:paraId="65B522E9" w14:textId="7B86B2FF" w:rsidR="00E57E29" w:rsidRPr="008F5FA2" w:rsidRDefault="00E57E29">
      <w:pPr>
        <w:rPr>
          <w:sz w:val="22"/>
        </w:rPr>
      </w:pPr>
      <w:r w:rsidRPr="008F5FA2">
        <w:rPr>
          <w:sz w:val="22"/>
        </w:rPr>
        <w:br w:type="page"/>
      </w:r>
    </w:p>
    <w:p w14:paraId="0B8F40D3" w14:textId="77777777" w:rsidR="00823287" w:rsidRDefault="00823287">
      <w:pPr>
        <w:rPr>
          <w:b/>
          <w:sz w:val="22"/>
        </w:rPr>
        <w:sectPr w:rsidR="00823287" w:rsidSect="00E57E2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1093782" w14:textId="7288F797" w:rsidR="00920ED6" w:rsidRPr="00176882" w:rsidRDefault="000F679E">
      <w:pPr>
        <w:rPr>
          <w:sz w:val="22"/>
        </w:rPr>
      </w:pPr>
      <w:r w:rsidRPr="00176882">
        <w:rPr>
          <w:b/>
          <w:sz w:val="22"/>
        </w:rPr>
        <w:t>Supporting</w:t>
      </w:r>
      <w:r w:rsidR="00920ED6" w:rsidRPr="00176882">
        <w:rPr>
          <w:b/>
          <w:sz w:val="22"/>
        </w:rPr>
        <w:t xml:space="preserve"> Table</w:t>
      </w:r>
      <w:r w:rsidR="00671444" w:rsidRPr="00176882">
        <w:rPr>
          <w:b/>
          <w:sz w:val="22"/>
        </w:rPr>
        <w:t xml:space="preserve"> </w:t>
      </w:r>
      <w:r w:rsidR="00125EC7" w:rsidRPr="00176882">
        <w:rPr>
          <w:b/>
          <w:sz w:val="22"/>
        </w:rPr>
        <w:t>S6</w:t>
      </w:r>
      <w:r w:rsidR="00920ED6" w:rsidRPr="00176882">
        <w:rPr>
          <w:b/>
          <w:sz w:val="22"/>
        </w:rPr>
        <w:t>.</w:t>
      </w:r>
      <w:r w:rsidR="00920ED6" w:rsidRPr="00176882">
        <w:rPr>
          <w:sz w:val="22"/>
        </w:rPr>
        <w:t xml:space="preserve"> Univariate heritability estimates</w:t>
      </w:r>
      <w:r w:rsidR="000A241F" w:rsidRPr="00176882">
        <w:rPr>
          <w:sz w:val="22"/>
        </w:rPr>
        <w:t xml:space="preserve"> (</w:t>
      </w:r>
      <w:r w:rsidR="005577D8" w:rsidRPr="00176882">
        <w:rPr>
          <w:i/>
          <w:sz w:val="22"/>
        </w:rPr>
        <w:t>h</w:t>
      </w:r>
      <w:r w:rsidR="005577D8" w:rsidRPr="00176882">
        <w:rPr>
          <w:i/>
          <w:sz w:val="22"/>
          <w:vertAlign w:val="superscript"/>
        </w:rPr>
        <w:t>2</w:t>
      </w:r>
      <w:r w:rsidR="000A241F" w:rsidRPr="00176882">
        <w:rPr>
          <w:sz w:val="22"/>
        </w:rPr>
        <w:t>)</w:t>
      </w:r>
      <w:r w:rsidR="00920ED6" w:rsidRPr="00176882">
        <w:rPr>
          <w:sz w:val="22"/>
        </w:rPr>
        <w:t xml:space="preserve"> with </w:t>
      </w:r>
      <w:r w:rsidR="00973BAE" w:rsidRPr="00176882">
        <w:rPr>
          <w:sz w:val="22"/>
        </w:rPr>
        <w:t>pulse</w:t>
      </w:r>
      <w:r w:rsidR="00920ED6" w:rsidRPr="00176882">
        <w:rPr>
          <w:sz w:val="22"/>
        </w:rPr>
        <w:t xml:space="preserve"> pressure as an additional covariat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8"/>
        <w:gridCol w:w="2939"/>
        <w:gridCol w:w="2942"/>
        <w:gridCol w:w="2939"/>
        <w:gridCol w:w="2939"/>
      </w:tblGrid>
      <w:tr w:rsidR="0010711B" w:rsidRPr="008F5FA2" w14:paraId="788B8DE4" w14:textId="77777777" w:rsidTr="0010711B">
        <w:trPr>
          <w:trHeight w:val="690"/>
        </w:trPr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A36187" w14:textId="77777777" w:rsidR="00B275EF" w:rsidRPr="00176882" w:rsidRDefault="00B275EF" w:rsidP="00063F9E">
            <w:pPr>
              <w:jc w:val="center"/>
              <w:rPr>
                <w:szCs w:val="20"/>
              </w:rPr>
            </w:pP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E12FB7" w14:textId="3084EAE8" w:rsidR="00B275EF" w:rsidRPr="00176882" w:rsidRDefault="00B275EF" w:rsidP="00063F9E">
            <w:pPr>
              <w:jc w:val="center"/>
              <w:rPr>
                <w:szCs w:val="20"/>
              </w:rPr>
            </w:pPr>
            <w:r w:rsidRPr="00176882">
              <w:rPr>
                <w:szCs w:val="20"/>
              </w:rPr>
              <w:t xml:space="preserve">Unadjusted </w:t>
            </w:r>
            <w:r w:rsidRPr="00176882">
              <w:rPr>
                <w:szCs w:val="20"/>
              </w:rPr>
              <w:br/>
              <w:t xml:space="preserve">(age, sex, pulse </w:t>
            </w:r>
            <w:r w:rsidR="00631233" w:rsidRPr="00176882">
              <w:rPr>
                <w:szCs w:val="20"/>
              </w:rPr>
              <w:t>pressure</w:t>
            </w:r>
            <w:r w:rsidRPr="00176882">
              <w:rPr>
                <w:szCs w:val="20"/>
              </w:rPr>
              <w:t>)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25E2BF" w14:textId="77777777" w:rsidR="00406964" w:rsidRDefault="00B275EF" w:rsidP="00063F9E">
            <w:pPr>
              <w:jc w:val="center"/>
              <w:rPr>
                <w:szCs w:val="20"/>
              </w:rPr>
            </w:pPr>
            <w:r w:rsidRPr="00176882">
              <w:rPr>
                <w:szCs w:val="20"/>
              </w:rPr>
              <w:t>Partially adjusted (1)</w:t>
            </w:r>
          </w:p>
          <w:p w14:paraId="68F057BE" w14:textId="46787BEC" w:rsidR="00B275EF" w:rsidRPr="00176882" w:rsidRDefault="00B275EF" w:rsidP="00063F9E">
            <w:pPr>
              <w:jc w:val="center"/>
              <w:rPr>
                <w:szCs w:val="20"/>
              </w:rPr>
            </w:pPr>
            <w:r w:rsidRPr="00176882">
              <w:rPr>
                <w:szCs w:val="20"/>
              </w:rPr>
              <w:t>(age, sex, regional volume</w:t>
            </w:r>
            <w:r w:rsidR="008B327C" w:rsidRPr="00176882">
              <w:rPr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176882">
              <w:rPr>
                <w:szCs w:val="20"/>
              </w:rPr>
              <w:t xml:space="preserve">, pulse </w:t>
            </w:r>
            <w:r w:rsidR="00631233" w:rsidRPr="00176882">
              <w:rPr>
                <w:szCs w:val="20"/>
              </w:rPr>
              <w:t>pressure</w:t>
            </w:r>
            <w:r w:rsidRPr="00176882">
              <w:rPr>
                <w:szCs w:val="20"/>
              </w:rPr>
              <w:t>)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115FD9" w14:textId="77777777" w:rsidR="00406964" w:rsidRDefault="00B275EF" w:rsidP="00063F9E">
            <w:pPr>
              <w:jc w:val="center"/>
              <w:rPr>
                <w:szCs w:val="20"/>
              </w:rPr>
            </w:pPr>
            <w:r w:rsidRPr="00176882">
              <w:rPr>
                <w:szCs w:val="20"/>
              </w:rPr>
              <w:t>Partially adjusted (2)</w:t>
            </w:r>
          </w:p>
          <w:p w14:paraId="5EE3888D" w14:textId="1696F65B" w:rsidR="00B275EF" w:rsidRPr="00176882" w:rsidRDefault="00B275EF" w:rsidP="00063F9E">
            <w:pPr>
              <w:jc w:val="center"/>
              <w:rPr>
                <w:szCs w:val="20"/>
              </w:rPr>
            </w:pPr>
            <w:r w:rsidRPr="00176882">
              <w:rPr>
                <w:szCs w:val="20"/>
              </w:rPr>
              <w:t xml:space="preserve">(age, sex, ICV, pulse </w:t>
            </w:r>
            <w:r w:rsidR="00631233" w:rsidRPr="00176882">
              <w:rPr>
                <w:szCs w:val="20"/>
              </w:rPr>
              <w:t>pressure</w:t>
            </w:r>
            <w:r w:rsidRPr="00176882">
              <w:rPr>
                <w:szCs w:val="20"/>
              </w:rPr>
              <w:t>)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FA75F1" w14:textId="79B28EBD" w:rsidR="00B275EF" w:rsidRPr="008F5FA2" w:rsidRDefault="00B275EF" w:rsidP="00063F9E">
            <w:pPr>
              <w:jc w:val="center"/>
              <w:rPr>
                <w:szCs w:val="20"/>
              </w:rPr>
            </w:pPr>
            <w:r w:rsidRPr="00176882">
              <w:rPr>
                <w:szCs w:val="20"/>
              </w:rPr>
              <w:t>Completely adjusted</w:t>
            </w:r>
            <w:r w:rsidRPr="00176882">
              <w:rPr>
                <w:szCs w:val="20"/>
              </w:rPr>
              <w:br/>
              <w:t>(age, sex, regional volume</w:t>
            </w:r>
            <w:r w:rsidR="006F1EC4" w:rsidRPr="00176882">
              <w:rPr>
                <w:szCs w:val="20"/>
                <w:vertAlign w:val="superscript"/>
              </w:rPr>
              <w:t>*</w:t>
            </w:r>
            <w:r w:rsidRPr="00176882">
              <w:rPr>
                <w:szCs w:val="20"/>
              </w:rPr>
              <w:t xml:space="preserve">, ICV, pulse </w:t>
            </w:r>
            <w:r w:rsidR="00631233" w:rsidRPr="00176882">
              <w:rPr>
                <w:szCs w:val="20"/>
              </w:rPr>
              <w:t>pressure</w:t>
            </w:r>
            <w:r w:rsidRPr="00176882">
              <w:rPr>
                <w:szCs w:val="20"/>
              </w:rPr>
              <w:t>)</w:t>
            </w:r>
          </w:p>
        </w:tc>
      </w:tr>
      <w:tr w:rsidR="006D0D02" w:rsidRPr="008F5FA2" w14:paraId="43F17F9E" w14:textId="77777777" w:rsidTr="0010711B">
        <w:trPr>
          <w:trHeight w:val="345"/>
        </w:trPr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CF60E3" w14:textId="77777777" w:rsidR="00B275EF" w:rsidRPr="008F5FA2" w:rsidRDefault="00B275EF" w:rsidP="00063F9E">
            <w:pPr>
              <w:jc w:val="center"/>
              <w:rPr>
                <w:szCs w:val="20"/>
              </w:rPr>
            </w:pPr>
          </w:p>
        </w:tc>
        <w:tc>
          <w:tcPr>
            <w:tcW w:w="4293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C49E15" w14:textId="49740288" w:rsidR="00B275EF" w:rsidRPr="008F5FA2" w:rsidRDefault="005577D8" w:rsidP="00063F9E">
            <w:pPr>
              <w:jc w:val="center"/>
              <w:rPr>
                <w:szCs w:val="20"/>
              </w:rPr>
            </w:pPr>
            <w:r>
              <w:rPr>
                <w:i/>
                <w:szCs w:val="20"/>
              </w:rPr>
              <w:t>h</w:t>
            </w:r>
            <w:r w:rsidRPr="008F5FA2">
              <w:rPr>
                <w:i/>
                <w:szCs w:val="20"/>
                <w:vertAlign w:val="superscript"/>
              </w:rPr>
              <w:t>2</w:t>
            </w:r>
            <w:r w:rsidRPr="008F5FA2">
              <w:rPr>
                <w:szCs w:val="20"/>
              </w:rPr>
              <w:t xml:space="preserve"> </w:t>
            </w:r>
            <w:r w:rsidR="00B275EF" w:rsidRPr="008F5FA2">
              <w:rPr>
                <w:szCs w:val="20"/>
              </w:rPr>
              <w:t>[95% CI]</w:t>
            </w:r>
          </w:p>
        </w:tc>
      </w:tr>
      <w:tr w:rsidR="0010711B" w:rsidRPr="008F5FA2" w14:paraId="13797DE0" w14:textId="77777777" w:rsidTr="0010711B">
        <w:trPr>
          <w:trHeight w:val="345"/>
        </w:trPr>
        <w:tc>
          <w:tcPr>
            <w:tcW w:w="7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B9B122" w14:textId="4B014823" w:rsidR="00920ED6" w:rsidRPr="008F5FA2" w:rsidRDefault="009A08DF" w:rsidP="00063F9E">
            <w:pPr>
              <w:jc w:val="center"/>
              <w:rPr>
                <w:szCs w:val="20"/>
              </w:rPr>
            </w:pPr>
            <w:proofErr w:type="spellStart"/>
            <w:r w:rsidRPr="008F5FA2">
              <w:rPr>
                <w:szCs w:val="20"/>
              </w:rPr>
              <w:t>BGdPVS</w:t>
            </w:r>
            <w:proofErr w:type="spellEnd"/>
          </w:p>
        </w:tc>
        <w:tc>
          <w:tcPr>
            <w:tcW w:w="10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CD2BEF" w14:textId="3383BDC9" w:rsidR="00920ED6" w:rsidRPr="008F5FA2" w:rsidRDefault="006D0D02" w:rsidP="00823287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0.</w:t>
            </w:r>
            <w:r w:rsidR="00297213" w:rsidRPr="008F5FA2">
              <w:rPr>
                <w:szCs w:val="20"/>
              </w:rPr>
              <w:t>65</w:t>
            </w:r>
            <w:r w:rsidRPr="008F5FA2">
              <w:rPr>
                <w:szCs w:val="20"/>
              </w:rPr>
              <w:t>7</w:t>
            </w:r>
            <w:r w:rsidR="008C327B" w:rsidRPr="008F5FA2">
              <w:rPr>
                <w:szCs w:val="20"/>
              </w:rPr>
              <w:t xml:space="preserve"> [</w:t>
            </w:r>
            <w:r w:rsidRPr="008F5FA2">
              <w:rPr>
                <w:szCs w:val="20"/>
              </w:rPr>
              <w:t>0.485</w:t>
            </w:r>
            <w:r w:rsidR="008C327B" w:rsidRPr="008F5FA2">
              <w:rPr>
                <w:szCs w:val="20"/>
              </w:rPr>
              <w:t xml:space="preserve">, </w:t>
            </w:r>
            <w:r w:rsidRPr="008F5FA2">
              <w:rPr>
                <w:szCs w:val="20"/>
              </w:rPr>
              <w:t>0.732</w:t>
            </w:r>
            <w:r w:rsidR="008C327B" w:rsidRPr="008F5FA2">
              <w:rPr>
                <w:szCs w:val="20"/>
              </w:rPr>
              <w:t>]</w:t>
            </w:r>
          </w:p>
        </w:tc>
        <w:tc>
          <w:tcPr>
            <w:tcW w:w="1074" w:type="pct"/>
            <w:tcBorders>
              <w:top w:val="single" w:sz="4" w:space="0" w:color="auto"/>
            </w:tcBorders>
            <w:noWrap/>
            <w:vAlign w:val="center"/>
          </w:tcPr>
          <w:p w14:paraId="021B4DB7" w14:textId="0FE9053F" w:rsidR="00920ED6" w:rsidRPr="008F5FA2" w:rsidRDefault="006D0D02" w:rsidP="00823287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0.</w:t>
            </w:r>
            <w:r w:rsidR="00297213" w:rsidRPr="008F5FA2">
              <w:rPr>
                <w:szCs w:val="20"/>
              </w:rPr>
              <w:t>650</w:t>
            </w:r>
            <w:r w:rsidR="008C327B" w:rsidRPr="008F5FA2">
              <w:rPr>
                <w:szCs w:val="20"/>
              </w:rPr>
              <w:t xml:space="preserve"> [</w:t>
            </w:r>
            <w:r w:rsidRPr="008F5FA2">
              <w:rPr>
                <w:szCs w:val="20"/>
              </w:rPr>
              <w:t>0.</w:t>
            </w:r>
            <w:r w:rsidR="00297213" w:rsidRPr="008F5FA2">
              <w:rPr>
                <w:szCs w:val="20"/>
              </w:rPr>
              <w:t>453</w:t>
            </w:r>
            <w:r w:rsidR="008C327B" w:rsidRPr="008F5FA2">
              <w:rPr>
                <w:szCs w:val="20"/>
              </w:rPr>
              <w:t xml:space="preserve">, </w:t>
            </w:r>
            <w:r w:rsidRPr="008F5FA2">
              <w:rPr>
                <w:szCs w:val="20"/>
              </w:rPr>
              <w:t>0.</w:t>
            </w:r>
            <w:r w:rsidR="00297213" w:rsidRPr="008F5FA2">
              <w:rPr>
                <w:szCs w:val="20"/>
              </w:rPr>
              <w:t>72</w:t>
            </w:r>
            <w:r w:rsidRPr="008F5FA2">
              <w:rPr>
                <w:szCs w:val="20"/>
              </w:rPr>
              <w:t>5</w:t>
            </w:r>
            <w:r w:rsidR="008C327B" w:rsidRPr="008F5FA2">
              <w:rPr>
                <w:szCs w:val="20"/>
              </w:rPr>
              <w:t>]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noWrap/>
            <w:vAlign w:val="center"/>
          </w:tcPr>
          <w:p w14:paraId="6C810972" w14:textId="7FB604D6" w:rsidR="00920ED6" w:rsidRPr="008F5FA2" w:rsidRDefault="006D0D02" w:rsidP="00823287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0.</w:t>
            </w:r>
            <w:r w:rsidR="00297213" w:rsidRPr="008F5FA2">
              <w:rPr>
                <w:szCs w:val="20"/>
              </w:rPr>
              <w:t>61</w:t>
            </w:r>
            <w:r w:rsidRPr="008F5FA2">
              <w:rPr>
                <w:szCs w:val="20"/>
              </w:rPr>
              <w:t>1</w:t>
            </w:r>
            <w:r w:rsidR="008C327B" w:rsidRPr="008F5FA2">
              <w:rPr>
                <w:szCs w:val="20"/>
              </w:rPr>
              <w:t xml:space="preserve"> [</w:t>
            </w:r>
            <w:r w:rsidRPr="008F5FA2">
              <w:rPr>
                <w:szCs w:val="20"/>
              </w:rPr>
              <w:t>0.</w:t>
            </w:r>
            <w:r w:rsidR="00297213" w:rsidRPr="008F5FA2">
              <w:rPr>
                <w:szCs w:val="20"/>
              </w:rPr>
              <w:t>417</w:t>
            </w:r>
            <w:r w:rsidR="008C327B" w:rsidRPr="008F5FA2">
              <w:rPr>
                <w:szCs w:val="20"/>
              </w:rPr>
              <w:t xml:space="preserve">, </w:t>
            </w:r>
            <w:r w:rsidRPr="008F5FA2">
              <w:rPr>
                <w:szCs w:val="20"/>
              </w:rPr>
              <w:t>0.</w:t>
            </w:r>
            <w:r w:rsidR="00297213" w:rsidRPr="008F5FA2">
              <w:rPr>
                <w:szCs w:val="20"/>
              </w:rPr>
              <w:t>694</w:t>
            </w:r>
            <w:r w:rsidR="008C327B" w:rsidRPr="008F5FA2">
              <w:rPr>
                <w:szCs w:val="20"/>
              </w:rPr>
              <w:t>]</w:t>
            </w:r>
          </w:p>
        </w:tc>
        <w:tc>
          <w:tcPr>
            <w:tcW w:w="1074" w:type="pct"/>
            <w:tcBorders>
              <w:top w:val="single" w:sz="4" w:space="0" w:color="auto"/>
            </w:tcBorders>
            <w:noWrap/>
            <w:vAlign w:val="center"/>
          </w:tcPr>
          <w:p w14:paraId="2D543B73" w14:textId="50324CCC" w:rsidR="00920ED6" w:rsidRPr="008F5FA2" w:rsidRDefault="006D0D02" w:rsidP="00823287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0.</w:t>
            </w:r>
            <w:r w:rsidR="00297213" w:rsidRPr="008F5FA2">
              <w:rPr>
                <w:szCs w:val="20"/>
              </w:rPr>
              <w:t>610</w:t>
            </w:r>
            <w:r w:rsidR="008C327B" w:rsidRPr="008F5FA2">
              <w:rPr>
                <w:szCs w:val="20"/>
              </w:rPr>
              <w:t xml:space="preserve"> [</w:t>
            </w:r>
            <w:r w:rsidRPr="008F5FA2">
              <w:rPr>
                <w:szCs w:val="20"/>
              </w:rPr>
              <w:t>0.</w:t>
            </w:r>
            <w:r w:rsidR="00297213" w:rsidRPr="008F5FA2">
              <w:rPr>
                <w:szCs w:val="20"/>
              </w:rPr>
              <w:t>41</w:t>
            </w:r>
            <w:r w:rsidRPr="008F5FA2">
              <w:rPr>
                <w:szCs w:val="20"/>
              </w:rPr>
              <w:t>8</w:t>
            </w:r>
            <w:r w:rsidR="008C327B" w:rsidRPr="008F5FA2">
              <w:rPr>
                <w:szCs w:val="20"/>
              </w:rPr>
              <w:t xml:space="preserve">, </w:t>
            </w:r>
            <w:r w:rsidRPr="008F5FA2">
              <w:rPr>
                <w:szCs w:val="20"/>
              </w:rPr>
              <w:t>0.694</w:t>
            </w:r>
            <w:r w:rsidR="008C327B" w:rsidRPr="008F5FA2">
              <w:rPr>
                <w:szCs w:val="20"/>
              </w:rPr>
              <w:t>]</w:t>
            </w:r>
          </w:p>
        </w:tc>
      </w:tr>
      <w:tr w:rsidR="0010711B" w:rsidRPr="008F5FA2" w14:paraId="573BCDC6" w14:textId="77777777" w:rsidTr="0010711B">
        <w:trPr>
          <w:trHeight w:val="345"/>
        </w:trPr>
        <w:tc>
          <w:tcPr>
            <w:tcW w:w="7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DEBEB6" w14:textId="40D10DD6" w:rsidR="00920ED6" w:rsidRPr="008F5FA2" w:rsidRDefault="009A08DF" w:rsidP="00063F9E">
            <w:pPr>
              <w:jc w:val="center"/>
              <w:rPr>
                <w:szCs w:val="20"/>
              </w:rPr>
            </w:pPr>
            <w:proofErr w:type="spellStart"/>
            <w:r w:rsidRPr="008F5FA2">
              <w:rPr>
                <w:szCs w:val="20"/>
              </w:rPr>
              <w:t>WMdPVS</w:t>
            </w:r>
            <w:proofErr w:type="spellEnd"/>
          </w:p>
        </w:tc>
        <w:tc>
          <w:tcPr>
            <w:tcW w:w="1073" w:type="pct"/>
            <w:tcBorders>
              <w:bottom w:val="single" w:sz="4" w:space="0" w:color="auto"/>
            </w:tcBorders>
            <w:noWrap/>
            <w:vAlign w:val="center"/>
          </w:tcPr>
          <w:p w14:paraId="1A4718C5" w14:textId="60149019" w:rsidR="00920ED6" w:rsidRPr="008F5FA2" w:rsidRDefault="006D0D02" w:rsidP="00823287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0.</w:t>
            </w:r>
            <w:r w:rsidR="00297213" w:rsidRPr="008F5FA2">
              <w:rPr>
                <w:szCs w:val="20"/>
              </w:rPr>
              <w:t>901</w:t>
            </w:r>
            <w:r w:rsidR="008C327B" w:rsidRPr="008F5FA2">
              <w:rPr>
                <w:szCs w:val="20"/>
              </w:rPr>
              <w:t xml:space="preserve"> [</w:t>
            </w:r>
            <w:r w:rsidRPr="008F5FA2">
              <w:rPr>
                <w:szCs w:val="20"/>
              </w:rPr>
              <w:t>0.</w:t>
            </w:r>
            <w:r w:rsidR="00297213" w:rsidRPr="008F5FA2">
              <w:rPr>
                <w:szCs w:val="20"/>
              </w:rPr>
              <w:t>824</w:t>
            </w:r>
            <w:r w:rsidR="008C327B" w:rsidRPr="008F5FA2">
              <w:rPr>
                <w:szCs w:val="20"/>
              </w:rPr>
              <w:t xml:space="preserve">, </w:t>
            </w:r>
            <w:r w:rsidRPr="008F5FA2">
              <w:rPr>
                <w:szCs w:val="20"/>
              </w:rPr>
              <w:t>0.</w:t>
            </w:r>
            <w:r w:rsidR="00297213" w:rsidRPr="008F5FA2">
              <w:rPr>
                <w:szCs w:val="20"/>
              </w:rPr>
              <w:t>924</w:t>
            </w:r>
            <w:r w:rsidR="008C327B" w:rsidRPr="008F5FA2">
              <w:rPr>
                <w:szCs w:val="20"/>
              </w:rPr>
              <w:t>]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noWrap/>
            <w:vAlign w:val="center"/>
          </w:tcPr>
          <w:p w14:paraId="348E1070" w14:textId="797B0685" w:rsidR="00920ED6" w:rsidRPr="008F5FA2" w:rsidRDefault="006D0D02" w:rsidP="00823287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0.</w:t>
            </w:r>
            <w:r w:rsidR="00297213" w:rsidRPr="008F5FA2">
              <w:rPr>
                <w:szCs w:val="20"/>
              </w:rPr>
              <w:t>87</w:t>
            </w:r>
            <w:r w:rsidRPr="008F5FA2">
              <w:rPr>
                <w:szCs w:val="20"/>
              </w:rPr>
              <w:t>4</w:t>
            </w:r>
            <w:r w:rsidR="008C327B" w:rsidRPr="008F5FA2">
              <w:rPr>
                <w:szCs w:val="20"/>
              </w:rPr>
              <w:t xml:space="preserve"> [</w:t>
            </w:r>
            <w:r w:rsidRPr="008F5FA2">
              <w:rPr>
                <w:szCs w:val="20"/>
              </w:rPr>
              <w:t>0.794</w:t>
            </w:r>
            <w:r w:rsidR="008C327B" w:rsidRPr="008F5FA2">
              <w:rPr>
                <w:szCs w:val="20"/>
              </w:rPr>
              <w:t xml:space="preserve">, </w:t>
            </w:r>
            <w:r w:rsidRPr="008F5FA2">
              <w:rPr>
                <w:szCs w:val="20"/>
              </w:rPr>
              <w:t>0.</w:t>
            </w:r>
            <w:r w:rsidR="00297213" w:rsidRPr="008F5FA2">
              <w:rPr>
                <w:szCs w:val="20"/>
              </w:rPr>
              <w:t>903</w:t>
            </w:r>
            <w:r w:rsidR="008C327B" w:rsidRPr="008F5FA2">
              <w:rPr>
                <w:szCs w:val="20"/>
              </w:rPr>
              <w:t>]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noWrap/>
            <w:vAlign w:val="center"/>
          </w:tcPr>
          <w:p w14:paraId="49196E7B" w14:textId="04E494EF" w:rsidR="00920ED6" w:rsidRPr="008F5FA2" w:rsidRDefault="006D0D02" w:rsidP="00823287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 xml:space="preserve">0.883 </w:t>
            </w:r>
            <w:r w:rsidR="008C327B" w:rsidRPr="008F5FA2">
              <w:rPr>
                <w:szCs w:val="20"/>
              </w:rPr>
              <w:t>[</w:t>
            </w:r>
            <w:r w:rsidRPr="008F5FA2">
              <w:rPr>
                <w:szCs w:val="20"/>
              </w:rPr>
              <w:t>0.730</w:t>
            </w:r>
            <w:r w:rsidR="008C327B" w:rsidRPr="008F5FA2">
              <w:rPr>
                <w:szCs w:val="20"/>
              </w:rPr>
              <w:t xml:space="preserve">, </w:t>
            </w:r>
            <w:r w:rsidRPr="008F5FA2">
              <w:rPr>
                <w:szCs w:val="20"/>
              </w:rPr>
              <w:t>0.910</w:t>
            </w:r>
            <w:r w:rsidR="008C327B" w:rsidRPr="008F5FA2">
              <w:rPr>
                <w:szCs w:val="20"/>
              </w:rPr>
              <w:t>]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noWrap/>
            <w:vAlign w:val="center"/>
          </w:tcPr>
          <w:p w14:paraId="6FB03DB2" w14:textId="34B8FBE3" w:rsidR="00920ED6" w:rsidRPr="008F5FA2" w:rsidRDefault="006D0D02" w:rsidP="00823287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0.874</w:t>
            </w:r>
            <w:r w:rsidR="008C327B" w:rsidRPr="008F5FA2">
              <w:rPr>
                <w:szCs w:val="20"/>
              </w:rPr>
              <w:t xml:space="preserve"> [</w:t>
            </w:r>
            <w:r w:rsidRPr="008F5FA2">
              <w:rPr>
                <w:szCs w:val="20"/>
              </w:rPr>
              <w:t>0.794</w:t>
            </w:r>
            <w:r w:rsidR="008C327B" w:rsidRPr="008F5FA2">
              <w:rPr>
                <w:szCs w:val="20"/>
              </w:rPr>
              <w:t xml:space="preserve">, </w:t>
            </w:r>
            <w:r w:rsidRPr="008F5FA2">
              <w:rPr>
                <w:szCs w:val="20"/>
              </w:rPr>
              <w:t>0.904</w:t>
            </w:r>
            <w:r w:rsidR="008C327B" w:rsidRPr="008F5FA2">
              <w:rPr>
                <w:szCs w:val="20"/>
              </w:rPr>
              <w:t>]</w:t>
            </w:r>
          </w:p>
        </w:tc>
      </w:tr>
    </w:tbl>
    <w:p w14:paraId="75915BAE" w14:textId="167E12B8" w:rsidR="008F5FA2" w:rsidRPr="00176882" w:rsidRDefault="008F5FA2" w:rsidP="00AB5C3D">
      <w:pPr>
        <w:rPr>
          <w:sz w:val="22"/>
        </w:rPr>
      </w:pPr>
      <w:r w:rsidRPr="00176882">
        <w:rPr>
          <w:sz w:val="22"/>
        </w:rPr>
        <w:t xml:space="preserve">All </w:t>
      </w:r>
      <w:r w:rsidR="005577D8" w:rsidRPr="00176882">
        <w:rPr>
          <w:i/>
          <w:sz w:val="22"/>
        </w:rPr>
        <w:t>h</w:t>
      </w:r>
      <w:r w:rsidR="005577D8" w:rsidRPr="00176882">
        <w:rPr>
          <w:i/>
          <w:sz w:val="22"/>
          <w:vertAlign w:val="superscript"/>
        </w:rPr>
        <w:t>2</w:t>
      </w:r>
      <w:r w:rsidR="005577D8" w:rsidRPr="00176882">
        <w:rPr>
          <w:sz w:val="22"/>
        </w:rPr>
        <w:t xml:space="preserve"> </w:t>
      </w:r>
      <w:r w:rsidRPr="00176882">
        <w:rPr>
          <w:sz w:val="22"/>
        </w:rPr>
        <w:t xml:space="preserve">showed </w:t>
      </w:r>
      <w:r w:rsidRPr="00176882">
        <w:rPr>
          <w:i/>
          <w:sz w:val="22"/>
        </w:rPr>
        <w:t>P</w:t>
      </w:r>
      <w:r w:rsidRPr="00176882">
        <w:rPr>
          <w:sz w:val="22"/>
        </w:rPr>
        <w:t xml:space="preserve"> &lt; 0.001 when the full model (ACE) was compared to the corresponding model without the genetic effect (CE). </w:t>
      </w:r>
    </w:p>
    <w:p w14:paraId="61A491DB" w14:textId="6FC4FD4A" w:rsidR="00920ED6" w:rsidRPr="00176882" w:rsidRDefault="008B327C" w:rsidP="00AB5C3D">
      <w:pPr>
        <w:rPr>
          <w:sz w:val="22"/>
        </w:rPr>
      </w:pPr>
      <w:r w:rsidRPr="00176882">
        <w:rPr>
          <w:color w:val="1C1D1E"/>
          <w:sz w:val="21"/>
          <w:szCs w:val="21"/>
          <w:shd w:val="clear" w:color="auto" w:fill="FFFFFF"/>
          <w:vertAlign w:val="superscript"/>
        </w:rPr>
        <w:t>†</w:t>
      </w:r>
      <w:r w:rsidR="00920ED6" w:rsidRPr="00176882">
        <w:rPr>
          <w:sz w:val="22"/>
        </w:rPr>
        <w:t xml:space="preserve">Volumes of WM for </w:t>
      </w:r>
      <w:proofErr w:type="spellStart"/>
      <w:r w:rsidR="009A08DF" w:rsidRPr="00176882">
        <w:rPr>
          <w:sz w:val="22"/>
        </w:rPr>
        <w:t>WMdPVS</w:t>
      </w:r>
      <w:proofErr w:type="spellEnd"/>
      <w:r w:rsidR="00920ED6" w:rsidRPr="00176882">
        <w:rPr>
          <w:sz w:val="22"/>
        </w:rPr>
        <w:t xml:space="preserve"> and BG for </w:t>
      </w:r>
      <w:proofErr w:type="spellStart"/>
      <w:r w:rsidR="009A08DF" w:rsidRPr="00176882">
        <w:rPr>
          <w:sz w:val="22"/>
        </w:rPr>
        <w:t>BGdPVS</w:t>
      </w:r>
      <w:proofErr w:type="spellEnd"/>
      <w:r w:rsidR="008F5FA2" w:rsidRPr="00176882">
        <w:rPr>
          <w:sz w:val="22"/>
        </w:rPr>
        <w:t>.</w:t>
      </w:r>
    </w:p>
    <w:p w14:paraId="449AC666" w14:textId="02AFA8CF" w:rsidR="008F5FA2" w:rsidRPr="008F5FA2" w:rsidRDefault="008F5FA2" w:rsidP="008F5FA2">
      <w:pPr>
        <w:rPr>
          <w:sz w:val="22"/>
        </w:rPr>
      </w:pPr>
      <w:r w:rsidRPr="00176882">
        <w:rPr>
          <w:sz w:val="22"/>
        </w:rPr>
        <w:t>CI=confidence interval, ICV=intracranial volume.</w:t>
      </w:r>
    </w:p>
    <w:p w14:paraId="1D6BAF4B" w14:textId="77777777" w:rsidR="00920ED6" w:rsidRPr="008F5FA2" w:rsidRDefault="00920ED6" w:rsidP="00AB5C3D">
      <w:pPr>
        <w:rPr>
          <w:sz w:val="22"/>
        </w:rPr>
      </w:pPr>
    </w:p>
    <w:p w14:paraId="6FFCF7BD" w14:textId="668132DF" w:rsidR="003146E2" w:rsidRPr="008F5FA2" w:rsidRDefault="003146E2" w:rsidP="00AB5C3D">
      <w:pPr>
        <w:rPr>
          <w:sz w:val="22"/>
        </w:rPr>
      </w:pPr>
      <w:r w:rsidRPr="008F5FA2">
        <w:rPr>
          <w:sz w:val="22"/>
        </w:rPr>
        <w:br w:type="page"/>
      </w:r>
    </w:p>
    <w:p w14:paraId="0A3F6FE1" w14:textId="0CDECCA8" w:rsidR="003146E2" w:rsidRPr="008F5FA2" w:rsidRDefault="003146E2" w:rsidP="00F536E8">
      <w:pPr>
        <w:outlineLvl w:val="0"/>
        <w:rPr>
          <w:sz w:val="22"/>
        </w:rPr>
      </w:pPr>
      <w:r w:rsidRPr="00176882">
        <w:rPr>
          <w:b/>
          <w:sz w:val="22"/>
        </w:rPr>
        <w:t xml:space="preserve">Supporting Table </w:t>
      </w:r>
      <w:r w:rsidR="00125EC7" w:rsidRPr="00176882">
        <w:rPr>
          <w:b/>
          <w:sz w:val="22"/>
        </w:rPr>
        <w:t>S7</w:t>
      </w:r>
      <w:r w:rsidRPr="00176882">
        <w:rPr>
          <w:b/>
          <w:sz w:val="22"/>
        </w:rPr>
        <w:t>.</w:t>
      </w:r>
      <w:r w:rsidRPr="00176882">
        <w:rPr>
          <w:sz w:val="22"/>
        </w:rPr>
        <w:t xml:space="preserve"> Univariate heritability estimates (</w:t>
      </w:r>
      <w:r w:rsidR="005577D8" w:rsidRPr="00176882">
        <w:rPr>
          <w:i/>
          <w:sz w:val="22"/>
        </w:rPr>
        <w:t>h</w:t>
      </w:r>
      <w:r w:rsidR="005577D8" w:rsidRPr="00176882">
        <w:rPr>
          <w:i/>
          <w:sz w:val="22"/>
          <w:vertAlign w:val="superscript"/>
        </w:rPr>
        <w:t>2</w:t>
      </w:r>
      <w:r w:rsidRPr="00176882">
        <w:rPr>
          <w:sz w:val="22"/>
        </w:rPr>
        <w:t xml:space="preserve">) with </w:t>
      </w:r>
      <w:r w:rsidR="00D6786B" w:rsidRPr="00176882">
        <w:rPr>
          <w:sz w:val="22"/>
        </w:rPr>
        <w:t>ethnic group</w:t>
      </w:r>
      <w:r w:rsidRPr="00176882">
        <w:rPr>
          <w:sz w:val="22"/>
        </w:rPr>
        <w:t xml:space="preserve"> as an additional covariat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1"/>
        <w:gridCol w:w="2994"/>
        <w:gridCol w:w="2994"/>
        <w:gridCol w:w="2994"/>
        <w:gridCol w:w="2994"/>
      </w:tblGrid>
      <w:tr w:rsidR="0010711B" w:rsidRPr="008F5FA2" w14:paraId="70237174" w14:textId="77777777" w:rsidTr="00497B80">
        <w:trPr>
          <w:trHeight w:val="690"/>
        </w:trPr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B3CB67" w14:textId="77777777" w:rsidR="003146E2" w:rsidRPr="008F5FA2" w:rsidRDefault="003146E2" w:rsidP="000E2B6E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8EFEE5" w14:textId="7811FCD2" w:rsidR="003146E2" w:rsidRPr="008F5FA2" w:rsidRDefault="003146E2" w:rsidP="000E2B6E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 xml:space="preserve">Unadjusted </w:t>
            </w:r>
            <w:r w:rsidRPr="008F5FA2">
              <w:rPr>
                <w:szCs w:val="20"/>
              </w:rPr>
              <w:br/>
              <w:t xml:space="preserve">(age, sex, </w:t>
            </w:r>
            <w:r w:rsidR="00D6786B">
              <w:rPr>
                <w:szCs w:val="20"/>
              </w:rPr>
              <w:t>ethnic group</w:t>
            </w:r>
            <w:r w:rsidRPr="008F5FA2">
              <w:rPr>
                <w:szCs w:val="20"/>
              </w:rPr>
              <w:t>)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BDE02B" w14:textId="77777777" w:rsidR="00406964" w:rsidRDefault="003146E2" w:rsidP="000E2B6E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Partially adjusted (1)</w:t>
            </w:r>
          </w:p>
          <w:p w14:paraId="12D54DD1" w14:textId="30267589" w:rsidR="003146E2" w:rsidRPr="008F5FA2" w:rsidRDefault="003146E2" w:rsidP="000E2B6E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(age, sex, regional volume</w:t>
            </w:r>
            <w:r w:rsidR="008B327C" w:rsidRPr="008F5FA2">
              <w:rPr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8F5FA2">
              <w:rPr>
                <w:szCs w:val="20"/>
              </w:rPr>
              <w:t xml:space="preserve">, </w:t>
            </w:r>
            <w:r w:rsidR="00D6786B">
              <w:rPr>
                <w:szCs w:val="20"/>
              </w:rPr>
              <w:t>ethnic group</w:t>
            </w:r>
            <w:r w:rsidRPr="008F5FA2">
              <w:rPr>
                <w:szCs w:val="20"/>
              </w:rPr>
              <w:t>)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16FDCC" w14:textId="77777777" w:rsidR="00406964" w:rsidRDefault="003146E2" w:rsidP="000E2B6E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Partially adjusted (2)</w:t>
            </w:r>
          </w:p>
          <w:p w14:paraId="1C170E5D" w14:textId="3D13801C" w:rsidR="003146E2" w:rsidRPr="008F5FA2" w:rsidRDefault="003146E2" w:rsidP="000E2B6E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 xml:space="preserve">(age, sex, ICV, </w:t>
            </w:r>
            <w:r w:rsidR="00D6786B">
              <w:rPr>
                <w:szCs w:val="20"/>
              </w:rPr>
              <w:t>ethnic group</w:t>
            </w:r>
            <w:r w:rsidRPr="008F5FA2">
              <w:rPr>
                <w:szCs w:val="20"/>
              </w:rPr>
              <w:t>)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2F9B07" w14:textId="77777777" w:rsidR="00406964" w:rsidRDefault="003146E2" w:rsidP="000E2B6E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Completely adjusted</w:t>
            </w:r>
          </w:p>
          <w:p w14:paraId="3B8ECB8B" w14:textId="115B52D5" w:rsidR="003146E2" w:rsidRPr="008F5FA2" w:rsidRDefault="003146E2" w:rsidP="000E2B6E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(age, sex, regional volume</w:t>
            </w:r>
            <w:r w:rsidR="008F5FA2" w:rsidRPr="008F5FA2">
              <w:rPr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8F5FA2">
              <w:rPr>
                <w:szCs w:val="20"/>
              </w:rPr>
              <w:t xml:space="preserve">, ICV, </w:t>
            </w:r>
            <w:r w:rsidR="00D6786B">
              <w:rPr>
                <w:szCs w:val="20"/>
              </w:rPr>
              <w:t>ethnic group</w:t>
            </w:r>
            <w:r w:rsidRPr="008F5FA2">
              <w:rPr>
                <w:szCs w:val="20"/>
              </w:rPr>
              <w:t>)</w:t>
            </w:r>
          </w:p>
        </w:tc>
      </w:tr>
      <w:tr w:rsidR="0010711B" w:rsidRPr="008F5FA2" w14:paraId="0F93A94E" w14:textId="77777777" w:rsidTr="0010711B">
        <w:trPr>
          <w:trHeight w:val="345"/>
        </w:trPr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C466CE" w14:textId="77777777" w:rsidR="003146E2" w:rsidRPr="008F5FA2" w:rsidRDefault="003146E2" w:rsidP="000E2B6E">
            <w:pPr>
              <w:jc w:val="center"/>
              <w:rPr>
                <w:szCs w:val="20"/>
              </w:rPr>
            </w:pPr>
          </w:p>
        </w:tc>
        <w:tc>
          <w:tcPr>
            <w:tcW w:w="4372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A8A375" w14:textId="21611DD1" w:rsidR="003146E2" w:rsidRPr="008F5FA2" w:rsidRDefault="005577D8" w:rsidP="000E2B6E">
            <w:pPr>
              <w:jc w:val="center"/>
              <w:rPr>
                <w:szCs w:val="20"/>
              </w:rPr>
            </w:pPr>
            <w:r>
              <w:rPr>
                <w:i/>
                <w:szCs w:val="20"/>
              </w:rPr>
              <w:t>h</w:t>
            </w:r>
            <w:r w:rsidRPr="008F5FA2">
              <w:rPr>
                <w:i/>
                <w:szCs w:val="20"/>
                <w:vertAlign w:val="superscript"/>
              </w:rPr>
              <w:t>2</w:t>
            </w:r>
            <w:r w:rsidRPr="008F5FA2">
              <w:rPr>
                <w:szCs w:val="20"/>
              </w:rPr>
              <w:t xml:space="preserve"> </w:t>
            </w:r>
            <w:r w:rsidR="003146E2" w:rsidRPr="008F5FA2">
              <w:rPr>
                <w:szCs w:val="20"/>
              </w:rPr>
              <w:t>[95% CI]</w:t>
            </w:r>
          </w:p>
        </w:tc>
      </w:tr>
      <w:tr w:rsidR="0010711B" w:rsidRPr="008F5FA2" w14:paraId="50D062BD" w14:textId="77777777" w:rsidTr="00497B80">
        <w:trPr>
          <w:trHeight w:val="345"/>
        </w:trPr>
        <w:tc>
          <w:tcPr>
            <w:tcW w:w="6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D2DB18" w14:textId="77777777" w:rsidR="003146E2" w:rsidRPr="008F5FA2" w:rsidRDefault="003146E2" w:rsidP="000E2B6E">
            <w:pPr>
              <w:jc w:val="center"/>
              <w:rPr>
                <w:szCs w:val="20"/>
              </w:rPr>
            </w:pPr>
            <w:proofErr w:type="spellStart"/>
            <w:r w:rsidRPr="008F5FA2">
              <w:rPr>
                <w:szCs w:val="20"/>
              </w:rPr>
              <w:t>BGdPVS</w:t>
            </w:r>
            <w:proofErr w:type="spellEnd"/>
          </w:p>
        </w:tc>
        <w:tc>
          <w:tcPr>
            <w:tcW w:w="10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2C05AD" w14:textId="3B116DD7" w:rsidR="003146E2" w:rsidRPr="008F5FA2" w:rsidRDefault="008E19B1" w:rsidP="00823287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0.</w:t>
            </w:r>
            <w:r w:rsidR="00124A01" w:rsidRPr="008F5FA2">
              <w:rPr>
                <w:szCs w:val="20"/>
              </w:rPr>
              <w:t>64</w:t>
            </w:r>
            <w:r w:rsidR="00766417" w:rsidRPr="008F5FA2">
              <w:rPr>
                <w:szCs w:val="20"/>
              </w:rPr>
              <w:t>0</w:t>
            </w:r>
            <w:r w:rsidR="003146E2" w:rsidRPr="008F5FA2">
              <w:rPr>
                <w:szCs w:val="20"/>
              </w:rPr>
              <w:t xml:space="preserve"> [</w:t>
            </w:r>
            <w:r w:rsidRPr="008F5FA2">
              <w:rPr>
                <w:szCs w:val="20"/>
              </w:rPr>
              <w:t>0.48</w:t>
            </w:r>
            <w:r w:rsidR="00766417" w:rsidRPr="008F5FA2">
              <w:rPr>
                <w:szCs w:val="20"/>
              </w:rPr>
              <w:t>0</w:t>
            </w:r>
            <w:r w:rsidR="003146E2" w:rsidRPr="008F5FA2">
              <w:rPr>
                <w:szCs w:val="20"/>
              </w:rPr>
              <w:t xml:space="preserve">, </w:t>
            </w:r>
            <w:r w:rsidRPr="008F5FA2">
              <w:rPr>
                <w:szCs w:val="20"/>
              </w:rPr>
              <w:t>0.72</w:t>
            </w:r>
            <w:r w:rsidR="00766417" w:rsidRPr="008F5FA2">
              <w:rPr>
                <w:szCs w:val="20"/>
              </w:rPr>
              <w:t>2</w:t>
            </w:r>
            <w:r w:rsidR="003146E2" w:rsidRPr="008F5FA2">
              <w:rPr>
                <w:szCs w:val="20"/>
              </w:rPr>
              <w:t>]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noWrap/>
            <w:vAlign w:val="center"/>
          </w:tcPr>
          <w:p w14:paraId="35E2B582" w14:textId="3ABCA8EB" w:rsidR="003146E2" w:rsidRPr="008F5FA2" w:rsidRDefault="008E19B1" w:rsidP="00823287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0.</w:t>
            </w:r>
            <w:r w:rsidR="00124A01" w:rsidRPr="008F5FA2">
              <w:rPr>
                <w:szCs w:val="20"/>
              </w:rPr>
              <w:t>6</w:t>
            </w:r>
            <w:r w:rsidRPr="008F5FA2">
              <w:rPr>
                <w:szCs w:val="20"/>
              </w:rPr>
              <w:t>3</w:t>
            </w:r>
            <w:r w:rsidR="00766417" w:rsidRPr="008F5FA2">
              <w:rPr>
                <w:szCs w:val="20"/>
              </w:rPr>
              <w:t>4</w:t>
            </w:r>
            <w:r w:rsidR="003146E2" w:rsidRPr="008F5FA2">
              <w:rPr>
                <w:szCs w:val="20"/>
              </w:rPr>
              <w:t xml:space="preserve"> [</w:t>
            </w:r>
            <w:r w:rsidRPr="008F5FA2">
              <w:rPr>
                <w:szCs w:val="20"/>
              </w:rPr>
              <w:t>0.</w:t>
            </w:r>
            <w:r w:rsidR="00124A01" w:rsidRPr="008F5FA2">
              <w:rPr>
                <w:szCs w:val="20"/>
              </w:rPr>
              <w:t>45</w:t>
            </w:r>
            <w:r w:rsidR="00766417" w:rsidRPr="008F5FA2">
              <w:rPr>
                <w:szCs w:val="20"/>
              </w:rPr>
              <w:t>5</w:t>
            </w:r>
            <w:r w:rsidR="003146E2" w:rsidRPr="008F5FA2">
              <w:rPr>
                <w:szCs w:val="20"/>
              </w:rPr>
              <w:t xml:space="preserve">, </w:t>
            </w:r>
            <w:r w:rsidRPr="008F5FA2">
              <w:rPr>
                <w:szCs w:val="20"/>
              </w:rPr>
              <w:t>0.</w:t>
            </w:r>
            <w:r w:rsidR="00124A01" w:rsidRPr="008F5FA2">
              <w:rPr>
                <w:szCs w:val="20"/>
              </w:rPr>
              <w:t>71</w:t>
            </w:r>
            <w:r w:rsidR="00766417" w:rsidRPr="008F5FA2">
              <w:rPr>
                <w:szCs w:val="20"/>
              </w:rPr>
              <w:t>5</w:t>
            </w:r>
            <w:r w:rsidR="003146E2" w:rsidRPr="008F5FA2">
              <w:rPr>
                <w:szCs w:val="20"/>
              </w:rPr>
              <w:t>]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noWrap/>
            <w:vAlign w:val="center"/>
          </w:tcPr>
          <w:p w14:paraId="555A1923" w14:textId="58ACA728" w:rsidR="003146E2" w:rsidRPr="008F5FA2" w:rsidRDefault="008E19B1" w:rsidP="00823287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0.</w:t>
            </w:r>
            <w:r w:rsidR="00766417" w:rsidRPr="008F5FA2">
              <w:rPr>
                <w:szCs w:val="20"/>
              </w:rPr>
              <w:t>599</w:t>
            </w:r>
            <w:r w:rsidR="003146E2" w:rsidRPr="008F5FA2">
              <w:rPr>
                <w:szCs w:val="20"/>
              </w:rPr>
              <w:t xml:space="preserve"> [</w:t>
            </w:r>
            <w:r w:rsidRPr="008F5FA2">
              <w:rPr>
                <w:szCs w:val="20"/>
              </w:rPr>
              <w:t>0.4</w:t>
            </w:r>
            <w:r w:rsidR="00766417" w:rsidRPr="008F5FA2">
              <w:rPr>
                <w:szCs w:val="20"/>
              </w:rPr>
              <w:t>11</w:t>
            </w:r>
            <w:r w:rsidR="003146E2" w:rsidRPr="008F5FA2">
              <w:rPr>
                <w:szCs w:val="20"/>
              </w:rPr>
              <w:t xml:space="preserve">, </w:t>
            </w:r>
            <w:r w:rsidRPr="008F5FA2">
              <w:rPr>
                <w:szCs w:val="20"/>
              </w:rPr>
              <w:t>0.68</w:t>
            </w:r>
            <w:r w:rsidR="00766417" w:rsidRPr="008F5FA2">
              <w:rPr>
                <w:szCs w:val="20"/>
              </w:rPr>
              <w:t>7</w:t>
            </w:r>
            <w:r w:rsidR="003146E2" w:rsidRPr="008F5FA2">
              <w:rPr>
                <w:szCs w:val="20"/>
              </w:rPr>
              <w:t>]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noWrap/>
            <w:vAlign w:val="center"/>
          </w:tcPr>
          <w:p w14:paraId="7C83368B" w14:textId="6C81A952" w:rsidR="003146E2" w:rsidRPr="008F5FA2" w:rsidRDefault="008E19B1" w:rsidP="00823287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0.</w:t>
            </w:r>
            <w:r w:rsidR="00766417" w:rsidRPr="008F5FA2">
              <w:rPr>
                <w:szCs w:val="20"/>
              </w:rPr>
              <w:t>598</w:t>
            </w:r>
            <w:r w:rsidR="003146E2" w:rsidRPr="008F5FA2">
              <w:rPr>
                <w:szCs w:val="20"/>
              </w:rPr>
              <w:t xml:space="preserve"> [</w:t>
            </w:r>
            <w:r w:rsidRPr="008F5FA2">
              <w:rPr>
                <w:szCs w:val="20"/>
              </w:rPr>
              <w:t>0.4</w:t>
            </w:r>
            <w:r w:rsidR="00766417" w:rsidRPr="008F5FA2">
              <w:rPr>
                <w:szCs w:val="20"/>
              </w:rPr>
              <w:t>12</w:t>
            </w:r>
            <w:r w:rsidR="003146E2" w:rsidRPr="008F5FA2">
              <w:rPr>
                <w:szCs w:val="20"/>
              </w:rPr>
              <w:t xml:space="preserve">, </w:t>
            </w:r>
            <w:r w:rsidRPr="008F5FA2">
              <w:rPr>
                <w:szCs w:val="20"/>
              </w:rPr>
              <w:t>0.</w:t>
            </w:r>
            <w:r w:rsidR="00124A01" w:rsidRPr="008F5FA2">
              <w:rPr>
                <w:szCs w:val="20"/>
              </w:rPr>
              <w:t>687</w:t>
            </w:r>
            <w:r w:rsidR="003146E2" w:rsidRPr="008F5FA2">
              <w:rPr>
                <w:szCs w:val="20"/>
              </w:rPr>
              <w:t>]</w:t>
            </w:r>
          </w:p>
        </w:tc>
      </w:tr>
      <w:tr w:rsidR="0010711B" w:rsidRPr="008F5FA2" w14:paraId="530F37E2" w14:textId="77777777" w:rsidTr="00497B80">
        <w:trPr>
          <w:trHeight w:val="345"/>
        </w:trPr>
        <w:tc>
          <w:tcPr>
            <w:tcW w:w="6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68CA65" w14:textId="77777777" w:rsidR="003146E2" w:rsidRPr="008F5FA2" w:rsidRDefault="003146E2" w:rsidP="000E2B6E">
            <w:pPr>
              <w:jc w:val="center"/>
              <w:rPr>
                <w:szCs w:val="20"/>
              </w:rPr>
            </w:pPr>
            <w:proofErr w:type="spellStart"/>
            <w:r w:rsidRPr="008F5FA2">
              <w:rPr>
                <w:szCs w:val="20"/>
              </w:rPr>
              <w:t>WMdPVS</w:t>
            </w:r>
            <w:proofErr w:type="spellEnd"/>
          </w:p>
        </w:tc>
        <w:tc>
          <w:tcPr>
            <w:tcW w:w="1093" w:type="pct"/>
            <w:tcBorders>
              <w:bottom w:val="single" w:sz="4" w:space="0" w:color="auto"/>
            </w:tcBorders>
            <w:noWrap/>
            <w:vAlign w:val="center"/>
          </w:tcPr>
          <w:p w14:paraId="00296773" w14:textId="26AFA0E8" w:rsidR="003146E2" w:rsidRPr="008F5FA2" w:rsidRDefault="00660CBB" w:rsidP="00823287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0.</w:t>
            </w:r>
            <w:r w:rsidR="00766417" w:rsidRPr="008F5FA2">
              <w:rPr>
                <w:szCs w:val="20"/>
              </w:rPr>
              <w:t>899</w:t>
            </w:r>
            <w:r w:rsidR="003146E2" w:rsidRPr="008F5FA2">
              <w:rPr>
                <w:szCs w:val="20"/>
              </w:rPr>
              <w:t xml:space="preserve"> [</w:t>
            </w:r>
            <w:r w:rsidRPr="008F5FA2">
              <w:rPr>
                <w:szCs w:val="20"/>
              </w:rPr>
              <w:t>0.</w:t>
            </w:r>
            <w:r w:rsidR="00124A01" w:rsidRPr="008F5FA2">
              <w:rPr>
                <w:szCs w:val="20"/>
              </w:rPr>
              <w:t>8</w:t>
            </w:r>
            <w:r w:rsidR="00766417" w:rsidRPr="008F5FA2">
              <w:rPr>
                <w:szCs w:val="20"/>
              </w:rPr>
              <w:t>18</w:t>
            </w:r>
            <w:r w:rsidR="003146E2" w:rsidRPr="008F5FA2">
              <w:rPr>
                <w:szCs w:val="20"/>
              </w:rPr>
              <w:t xml:space="preserve">, </w:t>
            </w:r>
            <w:r w:rsidRPr="008F5FA2">
              <w:rPr>
                <w:szCs w:val="20"/>
              </w:rPr>
              <w:t>0.</w:t>
            </w:r>
            <w:r w:rsidR="00124A01" w:rsidRPr="008F5FA2">
              <w:rPr>
                <w:szCs w:val="20"/>
              </w:rPr>
              <w:t>92</w:t>
            </w:r>
            <w:r w:rsidR="00766417" w:rsidRPr="008F5FA2">
              <w:rPr>
                <w:szCs w:val="20"/>
              </w:rPr>
              <w:t>3</w:t>
            </w:r>
            <w:r w:rsidR="003146E2" w:rsidRPr="008F5FA2">
              <w:rPr>
                <w:szCs w:val="20"/>
              </w:rPr>
              <w:t>]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noWrap/>
            <w:vAlign w:val="center"/>
          </w:tcPr>
          <w:p w14:paraId="4F7269B0" w14:textId="72A90188" w:rsidR="003146E2" w:rsidRPr="008F5FA2" w:rsidRDefault="008E19B1" w:rsidP="00823287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0.</w:t>
            </w:r>
            <w:r w:rsidR="00660CBB" w:rsidRPr="008F5FA2">
              <w:rPr>
                <w:szCs w:val="20"/>
              </w:rPr>
              <w:t>8</w:t>
            </w:r>
            <w:r w:rsidR="00766417" w:rsidRPr="008F5FA2">
              <w:rPr>
                <w:szCs w:val="20"/>
              </w:rPr>
              <w:t>63</w:t>
            </w:r>
            <w:r w:rsidR="003146E2" w:rsidRPr="008F5FA2">
              <w:rPr>
                <w:szCs w:val="20"/>
              </w:rPr>
              <w:t xml:space="preserve"> [</w:t>
            </w:r>
            <w:r w:rsidR="00660CBB" w:rsidRPr="008F5FA2">
              <w:rPr>
                <w:szCs w:val="20"/>
              </w:rPr>
              <w:t>0.7</w:t>
            </w:r>
            <w:r w:rsidR="00766417" w:rsidRPr="008F5FA2">
              <w:rPr>
                <w:szCs w:val="20"/>
              </w:rPr>
              <w:t>73</w:t>
            </w:r>
            <w:r w:rsidR="003146E2" w:rsidRPr="008F5FA2">
              <w:rPr>
                <w:szCs w:val="20"/>
              </w:rPr>
              <w:t xml:space="preserve">, </w:t>
            </w:r>
            <w:r w:rsidR="00660CBB" w:rsidRPr="008F5FA2">
              <w:rPr>
                <w:szCs w:val="20"/>
              </w:rPr>
              <w:t>0.</w:t>
            </w:r>
            <w:r w:rsidR="00766417" w:rsidRPr="008F5FA2">
              <w:rPr>
                <w:szCs w:val="20"/>
              </w:rPr>
              <w:t>896</w:t>
            </w:r>
            <w:r w:rsidR="003146E2" w:rsidRPr="008F5FA2">
              <w:rPr>
                <w:szCs w:val="20"/>
              </w:rPr>
              <w:t>]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noWrap/>
            <w:vAlign w:val="center"/>
          </w:tcPr>
          <w:p w14:paraId="734D66A5" w14:textId="729580F8" w:rsidR="003146E2" w:rsidRPr="008F5FA2" w:rsidRDefault="008E19B1" w:rsidP="00823287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0.</w:t>
            </w:r>
            <w:r w:rsidR="00660CBB" w:rsidRPr="008F5FA2">
              <w:rPr>
                <w:szCs w:val="20"/>
              </w:rPr>
              <w:t>8</w:t>
            </w:r>
            <w:r w:rsidR="00766417" w:rsidRPr="008F5FA2">
              <w:rPr>
                <w:szCs w:val="20"/>
              </w:rPr>
              <w:t>73</w:t>
            </w:r>
            <w:r w:rsidR="003146E2" w:rsidRPr="008F5FA2">
              <w:rPr>
                <w:szCs w:val="20"/>
              </w:rPr>
              <w:t xml:space="preserve"> [</w:t>
            </w:r>
            <w:r w:rsidRPr="008F5FA2">
              <w:rPr>
                <w:szCs w:val="20"/>
              </w:rPr>
              <w:t>0.</w:t>
            </w:r>
            <w:r w:rsidR="00660CBB" w:rsidRPr="008F5FA2">
              <w:rPr>
                <w:szCs w:val="20"/>
              </w:rPr>
              <w:t>7</w:t>
            </w:r>
            <w:r w:rsidRPr="008F5FA2">
              <w:rPr>
                <w:szCs w:val="20"/>
              </w:rPr>
              <w:t>8</w:t>
            </w:r>
            <w:r w:rsidR="00766417" w:rsidRPr="008F5FA2">
              <w:rPr>
                <w:szCs w:val="20"/>
              </w:rPr>
              <w:t>2</w:t>
            </w:r>
            <w:r w:rsidR="003146E2" w:rsidRPr="008F5FA2">
              <w:rPr>
                <w:szCs w:val="20"/>
              </w:rPr>
              <w:t xml:space="preserve">, </w:t>
            </w:r>
            <w:r w:rsidRPr="008F5FA2">
              <w:rPr>
                <w:szCs w:val="20"/>
              </w:rPr>
              <w:t>0.</w:t>
            </w:r>
            <w:r w:rsidR="00660CBB" w:rsidRPr="008F5FA2">
              <w:rPr>
                <w:szCs w:val="20"/>
              </w:rPr>
              <w:t>90</w:t>
            </w:r>
            <w:r w:rsidR="00766417" w:rsidRPr="008F5FA2">
              <w:rPr>
                <w:szCs w:val="20"/>
              </w:rPr>
              <w:t>3</w:t>
            </w:r>
            <w:r w:rsidR="003146E2" w:rsidRPr="008F5FA2">
              <w:rPr>
                <w:szCs w:val="20"/>
              </w:rPr>
              <w:t>]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noWrap/>
            <w:vAlign w:val="center"/>
          </w:tcPr>
          <w:p w14:paraId="7B67AAC5" w14:textId="4549991D" w:rsidR="003146E2" w:rsidRPr="008F5FA2" w:rsidRDefault="008E19B1" w:rsidP="00823287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0.</w:t>
            </w:r>
            <w:r w:rsidR="00660CBB" w:rsidRPr="008F5FA2">
              <w:rPr>
                <w:szCs w:val="20"/>
              </w:rPr>
              <w:t>8</w:t>
            </w:r>
            <w:r w:rsidR="00766417" w:rsidRPr="008F5FA2">
              <w:rPr>
                <w:szCs w:val="20"/>
              </w:rPr>
              <w:t>6</w:t>
            </w:r>
            <w:r w:rsidR="00660CBB" w:rsidRPr="008F5FA2">
              <w:rPr>
                <w:szCs w:val="20"/>
              </w:rPr>
              <w:t>4</w:t>
            </w:r>
            <w:r w:rsidR="003146E2" w:rsidRPr="008F5FA2">
              <w:rPr>
                <w:szCs w:val="20"/>
              </w:rPr>
              <w:t xml:space="preserve"> [</w:t>
            </w:r>
            <w:r w:rsidRPr="008F5FA2">
              <w:rPr>
                <w:szCs w:val="20"/>
              </w:rPr>
              <w:t>0.</w:t>
            </w:r>
            <w:r w:rsidR="00660CBB" w:rsidRPr="008F5FA2">
              <w:rPr>
                <w:szCs w:val="20"/>
              </w:rPr>
              <w:t>7</w:t>
            </w:r>
            <w:r w:rsidR="00766417" w:rsidRPr="008F5FA2">
              <w:rPr>
                <w:szCs w:val="20"/>
              </w:rPr>
              <w:t>73</w:t>
            </w:r>
            <w:r w:rsidR="003146E2" w:rsidRPr="008F5FA2">
              <w:rPr>
                <w:szCs w:val="20"/>
              </w:rPr>
              <w:t xml:space="preserve">, </w:t>
            </w:r>
            <w:r w:rsidRPr="008F5FA2">
              <w:rPr>
                <w:szCs w:val="20"/>
              </w:rPr>
              <w:t>0.</w:t>
            </w:r>
            <w:r w:rsidR="00766417" w:rsidRPr="008F5FA2">
              <w:rPr>
                <w:szCs w:val="20"/>
              </w:rPr>
              <w:t>896</w:t>
            </w:r>
            <w:r w:rsidR="003146E2" w:rsidRPr="008F5FA2">
              <w:rPr>
                <w:szCs w:val="20"/>
              </w:rPr>
              <w:t>]</w:t>
            </w:r>
          </w:p>
        </w:tc>
      </w:tr>
    </w:tbl>
    <w:p w14:paraId="7ECCDE0B" w14:textId="5FE3459D" w:rsidR="00497B80" w:rsidRPr="008F5FA2" w:rsidRDefault="00497B80" w:rsidP="00AB5C3D">
      <w:pPr>
        <w:rPr>
          <w:sz w:val="22"/>
        </w:rPr>
      </w:pPr>
      <w:r w:rsidRPr="008F5FA2">
        <w:rPr>
          <w:sz w:val="22"/>
        </w:rPr>
        <w:t xml:space="preserve">Only 658 subjects of </w:t>
      </w:r>
      <w:r w:rsidR="00CA6EA5">
        <w:rPr>
          <w:sz w:val="22"/>
        </w:rPr>
        <w:t xml:space="preserve">the </w:t>
      </w:r>
      <w:r w:rsidRPr="008F5FA2">
        <w:rPr>
          <w:sz w:val="22"/>
        </w:rPr>
        <w:t xml:space="preserve">White and non-White (i.e., Black or African American, Asian, natural Hawaiian, or other Pacific Islander) </w:t>
      </w:r>
      <w:r w:rsidR="00CA6EA5">
        <w:rPr>
          <w:sz w:val="22"/>
        </w:rPr>
        <w:t xml:space="preserve">ethnic groups </w:t>
      </w:r>
      <w:r w:rsidRPr="008F5FA2">
        <w:rPr>
          <w:sz w:val="22"/>
        </w:rPr>
        <w:t>were included.</w:t>
      </w:r>
    </w:p>
    <w:p w14:paraId="1F069B56" w14:textId="5F336202" w:rsidR="008F5FA2" w:rsidRPr="00176882" w:rsidRDefault="008F5FA2" w:rsidP="008F5FA2">
      <w:pPr>
        <w:rPr>
          <w:sz w:val="22"/>
        </w:rPr>
      </w:pPr>
      <w:r w:rsidRPr="00176882">
        <w:rPr>
          <w:sz w:val="22"/>
        </w:rPr>
        <w:t xml:space="preserve">All </w:t>
      </w:r>
      <w:r w:rsidR="005577D8" w:rsidRPr="00176882">
        <w:rPr>
          <w:i/>
          <w:sz w:val="22"/>
        </w:rPr>
        <w:t>h</w:t>
      </w:r>
      <w:r w:rsidR="005577D8" w:rsidRPr="00176882">
        <w:rPr>
          <w:i/>
          <w:sz w:val="22"/>
          <w:vertAlign w:val="superscript"/>
        </w:rPr>
        <w:t>2</w:t>
      </w:r>
      <w:r w:rsidR="005577D8" w:rsidRPr="00176882">
        <w:rPr>
          <w:sz w:val="22"/>
        </w:rPr>
        <w:t xml:space="preserve"> </w:t>
      </w:r>
      <w:r w:rsidRPr="00176882">
        <w:rPr>
          <w:sz w:val="22"/>
        </w:rPr>
        <w:t xml:space="preserve">showed </w:t>
      </w:r>
      <w:r w:rsidRPr="00176882">
        <w:rPr>
          <w:i/>
          <w:sz w:val="22"/>
        </w:rPr>
        <w:t>P</w:t>
      </w:r>
      <w:r w:rsidRPr="00176882">
        <w:rPr>
          <w:sz w:val="22"/>
        </w:rPr>
        <w:t xml:space="preserve"> &lt; 0.001 when the full model (ACE) was compared to the corresponding model without the genetic effect (CE). </w:t>
      </w:r>
    </w:p>
    <w:p w14:paraId="1351346E" w14:textId="250B6F53" w:rsidR="008F5FA2" w:rsidRPr="00176882" w:rsidRDefault="008F5FA2" w:rsidP="00AB5C3D">
      <w:pPr>
        <w:rPr>
          <w:sz w:val="22"/>
        </w:rPr>
      </w:pPr>
      <w:r w:rsidRPr="00176882">
        <w:rPr>
          <w:sz w:val="22"/>
        </w:rPr>
        <w:t xml:space="preserve">†Volumes of WM for </w:t>
      </w:r>
      <w:proofErr w:type="spellStart"/>
      <w:r w:rsidRPr="00176882">
        <w:rPr>
          <w:sz w:val="22"/>
        </w:rPr>
        <w:t>WMdPVS</w:t>
      </w:r>
      <w:proofErr w:type="spellEnd"/>
      <w:r w:rsidRPr="00176882">
        <w:rPr>
          <w:sz w:val="22"/>
        </w:rPr>
        <w:t xml:space="preserve"> and BG for </w:t>
      </w:r>
      <w:proofErr w:type="spellStart"/>
      <w:r w:rsidRPr="00176882">
        <w:rPr>
          <w:sz w:val="22"/>
        </w:rPr>
        <w:t>BGdPVS</w:t>
      </w:r>
      <w:proofErr w:type="spellEnd"/>
      <w:r w:rsidRPr="00176882">
        <w:rPr>
          <w:sz w:val="22"/>
        </w:rPr>
        <w:t>.</w:t>
      </w:r>
    </w:p>
    <w:p w14:paraId="677E8699" w14:textId="47FBE19F" w:rsidR="003146E2" w:rsidRPr="008F5FA2" w:rsidRDefault="003146E2" w:rsidP="008F5FA2">
      <w:pPr>
        <w:rPr>
          <w:sz w:val="22"/>
        </w:rPr>
      </w:pPr>
      <w:r w:rsidRPr="00176882">
        <w:rPr>
          <w:sz w:val="22"/>
        </w:rPr>
        <w:t>CI=confidence interval, ICV=intracranial volume</w:t>
      </w:r>
      <w:r w:rsidR="008F5FA2" w:rsidRPr="00176882">
        <w:rPr>
          <w:sz w:val="22"/>
        </w:rPr>
        <w:t>.</w:t>
      </w:r>
    </w:p>
    <w:p w14:paraId="25D22CB0" w14:textId="42FCC0BA" w:rsidR="008B327C" w:rsidRDefault="008B327C">
      <w:pPr>
        <w:rPr>
          <w:sz w:val="22"/>
        </w:rPr>
      </w:pPr>
      <w:r w:rsidRPr="008F5FA2">
        <w:rPr>
          <w:sz w:val="22"/>
        </w:rPr>
        <w:br w:type="page"/>
      </w:r>
    </w:p>
    <w:p w14:paraId="1AA307B4" w14:textId="0E86CD43" w:rsidR="00823287" w:rsidRPr="00823287" w:rsidRDefault="00823287" w:rsidP="00823287">
      <w:pPr>
        <w:outlineLvl w:val="0"/>
        <w:rPr>
          <w:rFonts w:ascii="바탕" w:eastAsia="바탕" w:hAnsi="바탕" w:cs="바탕"/>
          <w:sz w:val="22"/>
        </w:rPr>
      </w:pPr>
      <w:r w:rsidRPr="00176882">
        <w:rPr>
          <w:b/>
          <w:sz w:val="22"/>
        </w:rPr>
        <w:t>Supporting Table S</w:t>
      </w:r>
      <w:r>
        <w:rPr>
          <w:b/>
          <w:sz w:val="22"/>
        </w:rPr>
        <w:t>8</w:t>
      </w:r>
      <w:r w:rsidRPr="00176882">
        <w:rPr>
          <w:b/>
          <w:sz w:val="22"/>
        </w:rPr>
        <w:t>.</w:t>
      </w:r>
      <w:r w:rsidRPr="00176882">
        <w:rPr>
          <w:sz w:val="22"/>
        </w:rPr>
        <w:t xml:space="preserve"> Univariate heritability estimates (</w:t>
      </w:r>
      <w:r w:rsidRPr="00176882">
        <w:rPr>
          <w:i/>
          <w:sz w:val="22"/>
        </w:rPr>
        <w:t>h</w:t>
      </w:r>
      <w:r w:rsidRPr="00176882">
        <w:rPr>
          <w:i/>
          <w:sz w:val="22"/>
          <w:vertAlign w:val="superscript"/>
        </w:rPr>
        <w:t>2</w:t>
      </w:r>
      <w:r w:rsidRPr="00176882">
        <w:rPr>
          <w:sz w:val="22"/>
        </w:rPr>
        <w:t xml:space="preserve">) </w:t>
      </w:r>
      <w:r>
        <w:rPr>
          <w:sz w:val="22"/>
        </w:rPr>
        <w:t>in White ethnic group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0"/>
        <w:gridCol w:w="2674"/>
        <w:gridCol w:w="3120"/>
        <w:gridCol w:w="2553"/>
        <w:gridCol w:w="3630"/>
      </w:tblGrid>
      <w:tr w:rsidR="003A0C17" w:rsidRPr="008F5FA2" w14:paraId="016FFBE6" w14:textId="77777777" w:rsidTr="003A0C17">
        <w:trPr>
          <w:trHeight w:val="690"/>
        </w:trPr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6B535D" w14:textId="77777777" w:rsidR="00823287" w:rsidRPr="008F5FA2" w:rsidRDefault="00823287" w:rsidP="002C4936">
            <w:pPr>
              <w:jc w:val="center"/>
              <w:rPr>
                <w:szCs w:val="20"/>
              </w:rPr>
            </w:pP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6A01DB" w14:textId="31B52381" w:rsidR="00823287" w:rsidRPr="008F5FA2" w:rsidRDefault="00823287" w:rsidP="002C4936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 xml:space="preserve">Unadjusted </w:t>
            </w:r>
            <w:r w:rsidRPr="008F5FA2">
              <w:rPr>
                <w:szCs w:val="20"/>
              </w:rPr>
              <w:br/>
              <w:t>(age, sex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D61E22" w14:textId="14383E76" w:rsidR="00823287" w:rsidRPr="008F5FA2" w:rsidRDefault="00823287" w:rsidP="002C4936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Partially adjusted (1)</w:t>
            </w:r>
            <w:r w:rsidRPr="008F5FA2">
              <w:rPr>
                <w:szCs w:val="20"/>
              </w:rPr>
              <w:br/>
              <w:t>(age, sex, regional volume</w:t>
            </w:r>
            <w:r w:rsidRPr="008F5FA2">
              <w:rPr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8F5FA2">
              <w:rPr>
                <w:szCs w:val="20"/>
              </w:rPr>
              <w:t>)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58F70F" w14:textId="77777777" w:rsidR="00406964" w:rsidRDefault="00823287" w:rsidP="002C4936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 xml:space="preserve">Partially adjusted (2) </w:t>
            </w:r>
          </w:p>
          <w:p w14:paraId="314E9D39" w14:textId="70A56D41" w:rsidR="00823287" w:rsidRPr="008F5FA2" w:rsidRDefault="00823287" w:rsidP="002C4936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(age, sex, ICV)</w:t>
            </w:r>
          </w:p>
        </w:tc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F6DAF7" w14:textId="77777777" w:rsidR="00406964" w:rsidRDefault="00823287" w:rsidP="002C4936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Completely adjusted</w:t>
            </w:r>
          </w:p>
          <w:p w14:paraId="2FF26741" w14:textId="44B07F12" w:rsidR="00823287" w:rsidRPr="008F5FA2" w:rsidRDefault="00823287" w:rsidP="002C4936">
            <w:pPr>
              <w:jc w:val="center"/>
              <w:rPr>
                <w:szCs w:val="20"/>
              </w:rPr>
            </w:pPr>
            <w:r w:rsidRPr="008F5FA2">
              <w:rPr>
                <w:szCs w:val="20"/>
              </w:rPr>
              <w:t>(age, sex, regional volume</w:t>
            </w:r>
            <w:r w:rsidRPr="008F5FA2">
              <w:rPr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8F5FA2">
              <w:rPr>
                <w:szCs w:val="20"/>
              </w:rPr>
              <w:t>, ICV)</w:t>
            </w:r>
          </w:p>
        </w:tc>
      </w:tr>
      <w:tr w:rsidR="00823287" w:rsidRPr="008F5FA2" w14:paraId="744E899F" w14:textId="77777777" w:rsidTr="002C4936">
        <w:trPr>
          <w:trHeight w:val="345"/>
        </w:trPr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1F6921" w14:textId="77777777" w:rsidR="00823287" w:rsidRPr="008F5FA2" w:rsidRDefault="00823287" w:rsidP="002C4936">
            <w:pPr>
              <w:jc w:val="center"/>
              <w:rPr>
                <w:szCs w:val="20"/>
              </w:rPr>
            </w:pPr>
          </w:p>
        </w:tc>
        <w:tc>
          <w:tcPr>
            <w:tcW w:w="4372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10EC86" w14:textId="77777777" w:rsidR="00823287" w:rsidRPr="008F5FA2" w:rsidRDefault="00823287" w:rsidP="002C4936">
            <w:pPr>
              <w:jc w:val="center"/>
              <w:rPr>
                <w:szCs w:val="20"/>
              </w:rPr>
            </w:pPr>
            <w:r>
              <w:rPr>
                <w:i/>
                <w:szCs w:val="20"/>
              </w:rPr>
              <w:t>h</w:t>
            </w:r>
            <w:r w:rsidRPr="008F5FA2">
              <w:rPr>
                <w:i/>
                <w:szCs w:val="20"/>
                <w:vertAlign w:val="superscript"/>
              </w:rPr>
              <w:t>2</w:t>
            </w:r>
            <w:r w:rsidRPr="008F5FA2">
              <w:rPr>
                <w:szCs w:val="20"/>
              </w:rPr>
              <w:t xml:space="preserve"> [95% CI]</w:t>
            </w:r>
          </w:p>
        </w:tc>
      </w:tr>
      <w:tr w:rsidR="003A0C17" w:rsidRPr="008F5FA2" w14:paraId="64343ECC" w14:textId="77777777" w:rsidTr="003A0C17">
        <w:trPr>
          <w:trHeight w:val="345"/>
        </w:trPr>
        <w:tc>
          <w:tcPr>
            <w:tcW w:w="6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029AC4" w14:textId="77777777" w:rsidR="00823287" w:rsidRPr="008F5FA2" w:rsidRDefault="00823287" w:rsidP="00823287">
            <w:pPr>
              <w:jc w:val="center"/>
              <w:rPr>
                <w:szCs w:val="20"/>
              </w:rPr>
            </w:pPr>
            <w:proofErr w:type="spellStart"/>
            <w:r w:rsidRPr="008F5FA2">
              <w:rPr>
                <w:szCs w:val="20"/>
              </w:rPr>
              <w:t>BGdPVS</w:t>
            </w:r>
            <w:proofErr w:type="spellEnd"/>
          </w:p>
        </w:tc>
        <w:tc>
          <w:tcPr>
            <w:tcW w:w="9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B2CF0E" w14:textId="494586E8" w:rsidR="00823287" w:rsidRPr="008F5FA2" w:rsidRDefault="00823287" w:rsidP="00823287">
            <w:pPr>
              <w:jc w:val="center"/>
              <w:rPr>
                <w:szCs w:val="20"/>
              </w:rPr>
            </w:pPr>
            <w:r w:rsidRPr="00823287">
              <w:rPr>
                <w:szCs w:val="20"/>
              </w:rPr>
              <w:t>0.646 [0.480, 0.734]</w:t>
            </w:r>
          </w:p>
        </w:tc>
        <w:tc>
          <w:tcPr>
            <w:tcW w:w="1139" w:type="pct"/>
            <w:tcBorders>
              <w:top w:val="single" w:sz="4" w:space="0" w:color="auto"/>
            </w:tcBorders>
            <w:noWrap/>
            <w:vAlign w:val="center"/>
          </w:tcPr>
          <w:p w14:paraId="56C4D226" w14:textId="75143D78" w:rsidR="00823287" w:rsidRPr="008F5FA2" w:rsidRDefault="00823287" w:rsidP="00823287">
            <w:pPr>
              <w:jc w:val="center"/>
              <w:rPr>
                <w:szCs w:val="20"/>
              </w:rPr>
            </w:pPr>
            <w:r w:rsidRPr="00823287">
              <w:rPr>
                <w:szCs w:val="20"/>
              </w:rPr>
              <w:t>0.638 [0.455, 0.726]</w:t>
            </w:r>
          </w:p>
        </w:tc>
        <w:tc>
          <w:tcPr>
            <w:tcW w:w="932" w:type="pct"/>
            <w:tcBorders>
              <w:top w:val="single" w:sz="4" w:space="0" w:color="auto"/>
            </w:tcBorders>
            <w:noWrap/>
            <w:vAlign w:val="center"/>
          </w:tcPr>
          <w:p w14:paraId="51A08F63" w14:textId="38D2830A" w:rsidR="00823287" w:rsidRPr="008F5FA2" w:rsidRDefault="00823287" w:rsidP="00823287">
            <w:pPr>
              <w:jc w:val="center"/>
              <w:rPr>
                <w:szCs w:val="20"/>
              </w:rPr>
            </w:pPr>
            <w:r w:rsidRPr="00823287">
              <w:rPr>
                <w:szCs w:val="20"/>
              </w:rPr>
              <w:t>0.602 [0.407, 0.698]</w:t>
            </w:r>
          </w:p>
        </w:tc>
        <w:tc>
          <w:tcPr>
            <w:tcW w:w="1326" w:type="pct"/>
            <w:tcBorders>
              <w:top w:val="single" w:sz="4" w:space="0" w:color="auto"/>
            </w:tcBorders>
            <w:noWrap/>
            <w:vAlign w:val="center"/>
          </w:tcPr>
          <w:p w14:paraId="602E1DA5" w14:textId="09412D96" w:rsidR="00823287" w:rsidRPr="008F5FA2" w:rsidRDefault="00823287" w:rsidP="00823287">
            <w:pPr>
              <w:jc w:val="center"/>
              <w:rPr>
                <w:szCs w:val="20"/>
              </w:rPr>
            </w:pPr>
            <w:r w:rsidRPr="00823287">
              <w:rPr>
                <w:szCs w:val="20"/>
              </w:rPr>
              <w:t>0.600 [0.409, 0.696]</w:t>
            </w:r>
          </w:p>
        </w:tc>
      </w:tr>
      <w:tr w:rsidR="003A0C17" w:rsidRPr="008F5FA2" w14:paraId="3FB48CDF" w14:textId="77777777" w:rsidTr="003A0C17">
        <w:trPr>
          <w:trHeight w:val="345"/>
        </w:trPr>
        <w:tc>
          <w:tcPr>
            <w:tcW w:w="6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359FB9D" w14:textId="77777777" w:rsidR="00823287" w:rsidRPr="008F5FA2" w:rsidRDefault="00823287" w:rsidP="00823287">
            <w:pPr>
              <w:jc w:val="center"/>
              <w:rPr>
                <w:szCs w:val="20"/>
              </w:rPr>
            </w:pPr>
            <w:proofErr w:type="spellStart"/>
            <w:r w:rsidRPr="008F5FA2">
              <w:rPr>
                <w:szCs w:val="20"/>
              </w:rPr>
              <w:t>WMdPVS</w:t>
            </w:r>
            <w:proofErr w:type="spellEnd"/>
          </w:p>
        </w:tc>
        <w:tc>
          <w:tcPr>
            <w:tcW w:w="976" w:type="pct"/>
            <w:tcBorders>
              <w:bottom w:val="single" w:sz="4" w:space="0" w:color="auto"/>
            </w:tcBorders>
            <w:noWrap/>
            <w:vAlign w:val="center"/>
          </w:tcPr>
          <w:p w14:paraId="73DC478F" w14:textId="2C341F2B" w:rsidR="00823287" w:rsidRPr="008F5FA2" w:rsidRDefault="00823287" w:rsidP="00823287">
            <w:pPr>
              <w:jc w:val="center"/>
              <w:rPr>
                <w:szCs w:val="20"/>
              </w:rPr>
            </w:pPr>
            <w:r w:rsidRPr="00823287">
              <w:rPr>
                <w:szCs w:val="20"/>
              </w:rPr>
              <w:t>0.906 [0.802, 0.930]</w:t>
            </w:r>
          </w:p>
        </w:tc>
        <w:tc>
          <w:tcPr>
            <w:tcW w:w="1139" w:type="pct"/>
            <w:tcBorders>
              <w:bottom w:val="single" w:sz="4" w:space="0" w:color="auto"/>
            </w:tcBorders>
            <w:noWrap/>
            <w:vAlign w:val="center"/>
          </w:tcPr>
          <w:p w14:paraId="240DE181" w14:textId="651158C3" w:rsidR="00823287" w:rsidRPr="008F5FA2" w:rsidRDefault="00823287" w:rsidP="00823287">
            <w:pPr>
              <w:jc w:val="center"/>
              <w:rPr>
                <w:szCs w:val="20"/>
              </w:rPr>
            </w:pPr>
            <w:r w:rsidRPr="00823287">
              <w:rPr>
                <w:szCs w:val="20"/>
              </w:rPr>
              <w:t>0.858 [0.752, 0.894]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noWrap/>
            <w:vAlign w:val="center"/>
          </w:tcPr>
          <w:p w14:paraId="25C3F733" w14:textId="4F227B28" w:rsidR="00823287" w:rsidRPr="008F5FA2" w:rsidRDefault="00823287" w:rsidP="00823287">
            <w:pPr>
              <w:jc w:val="center"/>
              <w:rPr>
                <w:szCs w:val="20"/>
              </w:rPr>
            </w:pPr>
            <w:r w:rsidRPr="00823287">
              <w:rPr>
                <w:szCs w:val="20"/>
              </w:rPr>
              <w:t>0.871 [0.759, 0.904]</w:t>
            </w:r>
          </w:p>
        </w:tc>
        <w:tc>
          <w:tcPr>
            <w:tcW w:w="1326" w:type="pct"/>
            <w:tcBorders>
              <w:bottom w:val="single" w:sz="4" w:space="0" w:color="auto"/>
            </w:tcBorders>
            <w:noWrap/>
            <w:vAlign w:val="center"/>
          </w:tcPr>
          <w:p w14:paraId="16791F5A" w14:textId="7F9CCB92" w:rsidR="00823287" w:rsidRPr="008F5FA2" w:rsidRDefault="00823287" w:rsidP="00823287">
            <w:pPr>
              <w:jc w:val="center"/>
              <w:rPr>
                <w:szCs w:val="20"/>
              </w:rPr>
            </w:pPr>
            <w:r w:rsidRPr="00823287">
              <w:rPr>
                <w:szCs w:val="20"/>
              </w:rPr>
              <w:t>0.858 [0.752, 0.894]</w:t>
            </w:r>
          </w:p>
        </w:tc>
      </w:tr>
    </w:tbl>
    <w:p w14:paraId="0C8D244D" w14:textId="088EC85C" w:rsidR="00823287" w:rsidRPr="008F5FA2" w:rsidRDefault="00823287" w:rsidP="00823287">
      <w:pPr>
        <w:rPr>
          <w:sz w:val="22"/>
        </w:rPr>
      </w:pPr>
      <w:r w:rsidRPr="008F5FA2">
        <w:rPr>
          <w:sz w:val="22"/>
        </w:rPr>
        <w:t xml:space="preserve">Only </w:t>
      </w:r>
      <w:r>
        <w:rPr>
          <w:sz w:val="22"/>
        </w:rPr>
        <w:t>530</w:t>
      </w:r>
      <w:r w:rsidRPr="008F5FA2">
        <w:rPr>
          <w:sz w:val="22"/>
        </w:rPr>
        <w:t xml:space="preserve"> subjects of </w:t>
      </w:r>
      <w:r>
        <w:rPr>
          <w:sz w:val="22"/>
        </w:rPr>
        <w:t xml:space="preserve">the </w:t>
      </w:r>
      <w:r w:rsidRPr="008F5FA2">
        <w:rPr>
          <w:sz w:val="22"/>
        </w:rPr>
        <w:t xml:space="preserve">White </w:t>
      </w:r>
      <w:r>
        <w:rPr>
          <w:sz w:val="22"/>
        </w:rPr>
        <w:t xml:space="preserve">ethnic groups </w:t>
      </w:r>
      <w:r w:rsidRPr="008F5FA2">
        <w:rPr>
          <w:sz w:val="22"/>
        </w:rPr>
        <w:t>were included.</w:t>
      </w:r>
    </w:p>
    <w:p w14:paraId="1DB656EC" w14:textId="77777777" w:rsidR="00823287" w:rsidRPr="00176882" w:rsidRDefault="00823287" w:rsidP="00823287">
      <w:pPr>
        <w:rPr>
          <w:sz w:val="22"/>
        </w:rPr>
      </w:pPr>
      <w:r w:rsidRPr="00176882">
        <w:rPr>
          <w:sz w:val="22"/>
        </w:rPr>
        <w:t xml:space="preserve">All </w:t>
      </w:r>
      <w:r w:rsidRPr="00176882">
        <w:rPr>
          <w:i/>
          <w:sz w:val="22"/>
        </w:rPr>
        <w:t>h</w:t>
      </w:r>
      <w:r w:rsidRPr="00176882">
        <w:rPr>
          <w:i/>
          <w:sz w:val="22"/>
          <w:vertAlign w:val="superscript"/>
        </w:rPr>
        <w:t>2</w:t>
      </w:r>
      <w:r w:rsidRPr="00176882">
        <w:rPr>
          <w:sz w:val="22"/>
        </w:rPr>
        <w:t xml:space="preserve"> showed </w:t>
      </w:r>
      <w:r w:rsidRPr="00176882">
        <w:rPr>
          <w:i/>
          <w:sz w:val="22"/>
        </w:rPr>
        <w:t>P</w:t>
      </w:r>
      <w:r w:rsidRPr="00176882">
        <w:rPr>
          <w:sz w:val="22"/>
        </w:rPr>
        <w:t xml:space="preserve"> &lt; 0.001 when the full model (ACE) was compared to the corresponding model without the genetic effect (CE). </w:t>
      </w:r>
    </w:p>
    <w:p w14:paraId="77315101" w14:textId="77777777" w:rsidR="00823287" w:rsidRPr="00176882" w:rsidRDefault="00823287" w:rsidP="00823287">
      <w:pPr>
        <w:rPr>
          <w:sz w:val="22"/>
        </w:rPr>
      </w:pPr>
      <w:r w:rsidRPr="00176882">
        <w:rPr>
          <w:sz w:val="22"/>
        </w:rPr>
        <w:t xml:space="preserve">†Volumes of WM for </w:t>
      </w:r>
      <w:proofErr w:type="spellStart"/>
      <w:r w:rsidRPr="00176882">
        <w:rPr>
          <w:sz w:val="22"/>
        </w:rPr>
        <w:t>WMdPVS</w:t>
      </w:r>
      <w:proofErr w:type="spellEnd"/>
      <w:r w:rsidRPr="00176882">
        <w:rPr>
          <w:sz w:val="22"/>
        </w:rPr>
        <w:t xml:space="preserve"> and BG for </w:t>
      </w:r>
      <w:proofErr w:type="spellStart"/>
      <w:r w:rsidRPr="00176882">
        <w:rPr>
          <w:sz w:val="22"/>
        </w:rPr>
        <w:t>BGdPVS</w:t>
      </w:r>
      <w:proofErr w:type="spellEnd"/>
      <w:r w:rsidRPr="00176882">
        <w:rPr>
          <w:sz w:val="22"/>
        </w:rPr>
        <w:t>.</w:t>
      </w:r>
    </w:p>
    <w:p w14:paraId="25E72E16" w14:textId="4910D828" w:rsidR="00823287" w:rsidRPr="008F5FA2" w:rsidRDefault="00823287">
      <w:pPr>
        <w:rPr>
          <w:sz w:val="22"/>
        </w:rPr>
        <w:sectPr w:rsidR="00823287" w:rsidRPr="008F5FA2" w:rsidSect="00823287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 w:rsidRPr="00176882">
        <w:rPr>
          <w:sz w:val="22"/>
        </w:rPr>
        <w:t>CI=confidence interval, ICV=intracranial volume.</w:t>
      </w:r>
    </w:p>
    <w:p w14:paraId="058995AB" w14:textId="7DE411A0" w:rsidR="008B327C" w:rsidRPr="00176882" w:rsidRDefault="008B327C" w:rsidP="00F536E8">
      <w:pPr>
        <w:outlineLvl w:val="0"/>
        <w:rPr>
          <w:bCs/>
          <w:sz w:val="22"/>
        </w:rPr>
      </w:pPr>
      <w:r w:rsidRPr="00176882">
        <w:rPr>
          <w:b/>
          <w:sz w:val="22"/>
        </w:rPr>
        <w:t xml:space="preserve">Supporting Table </w:t>
      </w:r>
      <w:r w:rsidR="00823287" w:rsidRPr="00176882">
        <w:rPr>
          <w:b/>
          <w:sz w:val="22"/>
        </w:rPr>
        <w:t>S</w:t>
      </w:r>
      <w:r w:rsidR="00823287">
        <w:rPr>
          <w:b/>
          <w:sz w:val="22"/>
        </w:rPr>
        <w:t>9</w:t>
      </w:r>
      <w:r w:rsidRPr="00176882">
        <w:rPr>
          <w:b/>
          <w:sz w:val="22"/>
        </w:rPr>
        <w:t xml:space="preserve">. </w:t>
      </w:r>
      <w:r w:rsidR="00AF79A3" w:rsidRPr="00176882">
        <w:rPr>
          <w:bCs/>
          <w:sz w:val="22"/>
        </w:rPr>
        <w:t>Comparison of ACE with AE, CE, and E models</w:t>
      </w:r>
      <w:r w:rsidR="000D59AA" w:rsidRPr="00176882">
        <w:rPr>
          <w:bCs/>
          <w:sz w:val="22"/>
        </w:rPr>
        <w:t xml:space="preserve"> in univariate heritability 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807"/>
        <w:gridCol w:w="887"/>
        <w:gridCol w:w="639"/>
        <w:gridCol w:w="782"/>
        <w:gridCol w:w="758"/>
        <w:gridCol w:w="868"/>
        <w:gridCol w:w="568"/>
        <w:gridCol w:w="833"/>
        <w:gridCol w:w="711"/>
        <w:gridCol w:w="801"/>
        <w:gridCol w:w="590"/>
        <w:gridCol w:w="832"/>
        <w:gridCol w:w="711"/>
        <w:gridCol w:w="803"/>
        <w:gridCol w:w="589"/>
        <w:gridCol w:w="723"/>
        <w:gridCol w:w="762"/>
      </w:tblGrid>
      <w:tr w:rsidR="00D834B2" w:rsidRPr="00D834B2" w14:paraId="0C65192E" w14:textId="77777777" w:rsidTr="00EE338E">
        <w:trPr>
          <w:trHeight w:val="300"/>
        </w:trPr>
        <w:tc>
          <w:tcPr>
            <w:tcW w:w="1035" w:type="dxa"/>
            <w:tcBorders>
              <w:top w:val="single" w:sz="4" w:space="0" w:color="auto"/>
            </w:tcBorders>
            <w:noWrap/>
            <w:hideMark/>
          </w:tcPr>
          <w:p w14:paraId="263199A8" w14:textId="77777777" w:rsidR="00D834B2" w:rsidRPr="00176882" w:rsidRDefault="00D834B2" w:rsidP="00436800">
            <w:pPr>
              <w:rPr>
                <w:bCs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7E0780E" w14:textId="77777777" w:rsidR="00D834B2" w:rsidRPr="0017688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176882">
              <w:rPr>
                <w:bCs/>
                <w:sz w:val="18"/>
                <w:szCs w:val="18"/>
              </w:rPr>
              <w:t>Model</w:t>
            </w:r>
          </w:p>
        </w:tc>
        <w:tc>
          <w:tcPr>
            <w:tcW w:w="306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6A8980" w14:textId="77777777" w:rsidR="00D834B2" w:rsidRPr="0017688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176882">
              <w:rPr>
                <w:bCs/>
                <w:sz w:val="18"/>
                <w:szCs w:val="18"/>
              </w:rPr>
              <w:t>Unadjusted</w:t>
            </w:r>
            <w:r w:rsidRPr="00176882">
              <w:rPr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97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29DA3A" w14:textId="77777777" w:rsidR="00D834B2" w:rsidRPr="0017688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176882">
              <w:rPr>
                <w:bCs/>
                <w:sz w:val="18"/>
                <w:szCs w:val="18"/>
              </w:rPr>
              <w:t>Partially adjusted (1)</w:t>
            </w:r>
            <w:r w:rsidRPr="00176882">
              <w:rPr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93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A5BE08" w14:textId="77777777" w:rsidR="00D834B2" w:rsidRPr="0017688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176882">
              <w:rPr>
                <w:bCs/>
                <w:sz w:val="18"/>
                <w:szCs w:val="18"/>
              </w:rPr>
              <w:t>Partially adjusted (2)</w:t>
            </w:r>
            <w:r w:rsidRPr="00176882">
              <w:rPr>
                <w:color w:val="1C1D1E"/>
                <w:sz w:val="18"/>
                <w:szCs w:val="18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87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782661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176882">
              <w:rPr>
                <w:bCs/>
                <w:sz w:val="18"/>
                <w:szCs w:val="18"/>
              </w:rPr>
              <w:t>Completely adjusted</w:t>
            </w:r>
            <w:r w:rsidRPr="00176882">
              <w:rPr>
                <w:color w:val="1C1D1E"/>
                <w:sz w:val="18"/>
                <w:szCs w:val="18"/>
                <w:shd w:val="clear" w:color="auto" w:fill="FFFFFF"/>
                <w:vertAlign w:val="superscript"/>
              </w:rPr>
              <w:t>¶</w:t>
            </w:r>
          </w:p>
        </w:tc>
      </w:tr>
      <w:tr w:rsidR="00D834B2" w:rsidRPr="00D834B2" w14:paraId="10C6972A" w14:textId="77777777" w:rsidTr="00D834B2">
        <w:trPr>
          <w:trHeight w:val="320"/>
        </w:trPr>
        <w:tc>
          <w:tcPr>
            <w:tcW w:w="1035" w:type="dxa"/>
            <w:tcBorders>
              <w:bottom w:val="single" w:sz="4" w:space="0" w:color="auto"/>
            </w:tcBorders>
            <w:noWrap/>
            <w:hideMark/>
          </w:tcPr>
          <w:p w14:paraId="1D83A732" w14:textId="77777777" w:rsidR="00D834B2" w:rsidRPr="00D834B2" w:rsidRDefault="00D834B2" w:rsidP="00436800">
            <w:pPr>
              <w:rPr>
                <w:bCs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B1E674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E2E04E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rFonts w:ascii="Cambria Math" w:hAnsi="Cambria Math" w:cs="Cambria Math"/>
                <w:bCs/>
                <w:sz w:val="18"/>
                <w:szCs w:val="18"/>
              </w:rPr>
              <w:t>⊿𝓧</w:t>
            </w:r>
            <w:r w:rsidRPr="00D834B2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C40D51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rFonts w:ascii="Cambria Math" w:hAnsi="Cambria Math" w:cs="Cambria Math"/>
                <w:bCs/>
                <w:sz w:val="18"/>
                <w:szCs w:val="18"/>
              </w:rPr>
              <w:t>⊿</w:t>
            </w:r>
            <w:r w:rsidRPr="00D834B2">
              <w:rPr>
                <w:bCs/>
                <w:sz w:val="18"/>
                <w:szCs w:val="18"/>
              </w:rPr>
              <w:t xml:space="preserve"> df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3FB55D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i/>
                <w:iCs/>
                <w:sz w:val="18"/>
                <w:szCs w:val="18"/>
              </w:rPr>
              <w:t>P</w:t>
            </w:r>
            <w:r w:rsidRPr="00D834B2">
              <w:rPr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1DA1EE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AIC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D9E593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rFonts w:ascii="Cambria Math" w:hAnsi="Cambria Math" w:cs="Cambria Math"/>
                <w:bCs/>
                <w:sz w:val="18"/>
                <w:szCs w:val="18"/>
              </w:rPr>
              <w:t>⊿𝓧</w:t>
            </w:r>
            <w:r w:rsidRPr="00D834B2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49287F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rFonts w:ascii="Cambria Math" w:hAnsi="Cambria Math" w:cs="Cambria Math"/>
                <w:bCs/>
                <w:sz w:val="18"/>
                <w:szCs w:val="18"/>
              </w:rPr>
              <w:t>⊿</w:t>
            </w:r>
            <w:r w:rsidRPr="00D834B2">
              <w:rPr>
                <w:bCs/>
                <w:sz w:val="18"/>
                <w:szCs w:val="18"/>
              </w:rPr>
              <w:t xml:space="preserve"> df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A35FCA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i/>
                <w:iCs/>
                <w:sz w:val="18"/>
                <w:szCs w:val="18"/>
              </w:rPr>
              <w:t>P</w:t>
            </w:r>
            <w:r w:rsidRPr="00D834B2">
              <w:rPr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9E7F15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AIC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7E1308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rFonts w:ascii="Cambria Math" w:hAnsi="Cambria Math" w:cs="Cambria Math"/>
                <w:bCs/>
                <w:sz w:val="18"/>
                <w:szCs w:val="18"/>
              </w:rPr>
              <w:t>⊿𝓧</w:t>
            </w:r>
            <w:r w:rsidRPr="00D834B2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AD0D68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rFonts w:ascii="Cambria Math" w:hAnsi="Cambria Math" w:cs="Cambria Math"/>
                <w:bCs/>
                <w:sz w:val="18"/>
                <w:szCs w:val="18"/>
              </w:rPr>
              <w:t>⊿</w:t>
            </w:r>
            <w:r w:rsidRPr="00D834B2">
              <w:rPr>
                <w:bCs/>
                <w:sz w:val="18"/>
                <w:szCs w:val="18"/>
              </w:rPr>
              <w:t xml:space="preserve"> df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E83BBB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i/>
                <w:iCs/>
                <w:sz w:val="18"/>
                <w:szCs w:val="18"/>
              </w:rPr>
              <w:t>P</w:t>
            </w:r>
            <w:r w:rsidRPr="00D834B2">
              <w:rPr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482C75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AIC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DE4ED5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rFonts w:ascii="Cambria Math" w:hAnsi="Cambria Math" w:cs="Cambria Math"/>
                <w:bCs/>
                <w:sz w:val="18"/>
                <w:szCs w:val="18"/>
              </w:rPr>
              <w:t>⊿𝓧</w:t>
            </w:r>
            <w:r w:rsidRPr="00D834B2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83226A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rFonts w:ascii="Cambria Math" w:hAnsi="Cambria Math" w:cs="Cambria Math"/>
                <w:bCs/>
                <w:sz w:val="18"/>
                <w:szCs w:val="18"/>
              </w:rPr>
              <w:t>⊿</w:t>
            </w:r>
            <w:r w:rsidRPr="00D834B2">
              <w:rPr>
                <w:bCs/>
                <w:sz w:val="18"/>
                <w:szCs w:val="18"/>
              </w:rPr>
              <w:t xml:space="preserve"> df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CBF89A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i/>
                <w:iCs/>
                <w:sz w:val="18"/>
                <w:szCs w:val="18"/>
              </w:rPr>
              <w:t xml:space="preserve">P </w:t>
            </w:r>
            <w:r w:rsidRPr="00D834B2">
              <w:rPr>
                <w:bCs/>
                <w:sz w:val="18"/>
                <w:szCs w:val="18"/>
              </w:rPr>
              <w:t>value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0CF958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AIC</w:t>
            </w:r>
          </w:p>
        </w:tc>
      </w:tr>
      <w:tr w:rsidR="00D834B2" w:rsidRPr="00D834B2" w14:paraId="0889D207" w14:textId="77777777" w:rsidTr="00D834B2">
        <w:trPr>
          <w:trHeight w:val="300"/>
        </w:trPr>
        <w:tc>
          <w:tcPr>
            <w:tcW w:w="10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A1D2D7" w14:textId="77777777" w:rsidR="00D834B2" w:rsidRPr="00D834B2" w:rsidRDefault="00D834B2" w:rsidP="00D834B2">
            <w:pPr>
              <w:rPr>
                <w:bCs/>
                <w:sz w:val="18"/>
                <w:szCs w:val="18"/>
              </w:rPr>
            </w:pPr>
            <w:proofErr w:type="spellStart"/>
            <w:r w:rsidRPr="00D834B2">
              <w:rPr>
                <w:bCs/>
                <w:sz w:val="18"/>
                <w:szCs w:val="18"/>
              </w:rPr>
              <w:t>BGdPVS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225EDE" w14:textId="77777777" w:rsidR="00D834B2" w:rsidRPr="00D834B2" w:rsidRDefault="00D834B2" w:rsidP="00D834B2">
            <w:pPr>
              <w:jc w:val="center"/>
              <w:rPr>
                <w:b/>
                <w:bCs/>
                <w:sz w:val="18"/>
                <w:szCs w:val="18"/>
              </w:rPr>
            </w:pPr>
            <w:r w:rsidRPr="00D834B2">
              <w:rPr>
                <w:b/>
                <w:bCs/>
                <w:sz w:val="18"/>
                <w:szCs w:val="18"/>
              </w:rPr>
              <w:t>ACE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9E3F8B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F8899E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C44F3C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208CA9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424.6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C0FD65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C5E8E8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84BE42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83C9BC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412.23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DF1061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844655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8B16B3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F2B97A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392.33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C25F41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CD039A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0FED41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0DCD4E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392.42</w:t>
            </w:r>
          </w:p>
        </w:tc>
      </w:tr>
      <w:tr w:rsidR="00D834B2" w:rsidRPr="00D834B2" w14:paraId="07DCE1F1" w14:textId="77777777" w:rsidTr="00D834B2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2A4AFBDC" w14:textId="77777777" w:rsidR="00D834B2" w:rsidRPr="00D834B2" w:rsidRDefault="00D834B2" w:rsidP="00D834B2">
            <w:pPr>
              <w:rPr>
                <w:bCs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center"/>
            <w:hideMark/>
          </w:tcPr>
          <w:p w14:paraId="19ACEBEF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CE</w:t>
            </w:r>
          </w:p>
        </w:tc>
        <w:tc>
          <w:tcPr>
            <w:tcW w:w="888" w:type="dxa"/>
            <w:noWrap/>
            <w:vAlign w:val="center"/>
            <w:hideMark/>
          </w:tcPr>
          <w:p w14:paraId="19E3EE78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7.557</w:t>
            </w:r>
          </w:p>
        </w:tc>
        <w:tc>
          <w:tcPr>
            <w:tcW w:w="640" w:type="dxa"/>
            <w:noWrap/>
            <w:vAlign w:val="center"/>
            <w:hideMark/>
          </w:tcPr>
          <w:p w14:paraId="58401F60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783" w:type="dxa"/>
            <w:noWrap/>
            <w:vAlign w:val="center"/>
            <w:hideMark/>
          </w:tcPr>
          <w:p w14:paraId="2F007F0B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&lt;0.001</w:t>
            </w:r>
          </w:p>
        </w:tc>
        <w:tc>
          <w:tcPr>
            <w:tcW w:w="758" w:type="dxa"/>
            <w:noWrap/>
            <w:vAlign w:val="center"/>
            <w:hideMark/>
          </w:tcPr>
          <w:p w14:paraId="41168251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450.17</w:t>
            </w:r>
          </w:p>
        </w:tc>
        <w:tc>
          <w:tcPr>
            <w:tcW w:w="868" w:type="dxa"/>
            <w:noWrap/>
            <w:vAlign w:val="center"/>
            <w:hideMark/>
          </w:tcPr>
          <w:p w14:paraId="1792358B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4.569</w:t>
            </w:r>
          </w:p>
        </w:tc>
        <w:tc>
          <w:tcPr>
            <w:tcW w:w="568" w:type="dxa"/>
            <w:noWrap/>
            <w:vAlign w:val="center"/>
            <w:hideMark/>
          </w:tcPr>
          <w:p w14:paraId="5F1CE059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833" w:type="dxa"/>
            <w:noWrap/>
            <w:vAlign w:val="center"/>
            <w:hideMark/>
          </w:tcPr>
          <w:p w14:paraId="71D7A1C7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vAlign w:val="center"/>
            <w:hideMark/>
          </w:tcPr>
          <w:p w14:paraId="78663B43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434.80</w:t>
            </w:r>
          </w:p>
        </w:tc>
        <w:tc>
          <w:tcPr>
            <w:tcW w:w="801" w:type="dxa"/>
            <w:noWrap/>
            <w:vAlign w:val="center"/>
            <w:hideMark/>
          </w:tcPr>
          <w:p w14:paraId="04FC6FCE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1.267</w:t>
            </w:r>
          </w:p>
        </w:tc>
        <w:tc>
          <w:tcPr>
            <w:tcW w:w="590" w:type="dxa"/>
            <w:noWrap/>
            <w:vAlign w:val="center"/>
            <w:hideMark/>
          </w:tcPr>
          <w:p w14:paraId="6359EC0E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0BC1B419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vAlign w:val="center"/>
            <w:hideMark/>
          </w:tcPr>
          <w:p w14:paraId="2126E2D9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411.60</w:t>
            </w:r>
          </w:p>
        </w:tc>
        <w:tc>
          <w:tcPr>
            <w:tcW w:w="803" w:type="dxa"/>
            <w:noWrap/>
            <w:vAlign w:val="center"/>
            <w:hideMark/>
          </w:tcPr>
          <w:p w14:paraId="6BD96869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1.285</w:t>
            </w:r>
          </w:p>
        </w:tc>
        <w:tc>
          <w:tcPr>
            <w:tcW w:w="589" w:type="dxa"/>
            <w:noWrap/>
            <w:vAlign w:val="center"/>
            <w:hideMark/>
          </w:tcPr>
          <w:p w14:paraId="0E876C39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14:paraId="7C4F85B8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&lt;0.001</w:t>
            </w:r>
          </w:p>
        </w:tc>
        <w:tc>
          <w:tcPr>
            <w:tcW w:w="762" w:type="dxa"/>
            <w:noWrap/>
            <w:vAlign w:val="center"/>
            <w:hideMark/>
          </w:tcPr>
          <w:p w14:paraId="11C9DAD5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411.70</w:t>
            </w:r>
          </w:p>
        </w:tc>
      </w:tr>
      <w:tr w:rsidR="00D834B2" w:rsidRPr="00D834B2" w14:paraId="2E7094AB" w14:textId="77777777" w:rsidTr="00D834B2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3FD495BF" w14:textId="77777777" w:rsidR="00D834B2" w:rsidRPr="00D834B2" w:rsidRDefault="00D834B2" w:rsidP="00D834B2">
            <w:pPr>
              <w:rPr>
                <w:bCs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center"/>
            <w:hideMark/>
          </w:tcPr>
          <w:p w14:paraId="598186E5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AE</w:t>
            </w:r>
          </w:p>
        </w:tc>
        <w:tc>
          <w:tcPr>
            <w:tcW w:w="888" w:type="dxa"/>
            <w:noWrap/>
            <w:vAlign w:val="center"/>
            <w:hideMark/>
          </w:tcPr>
          <w:p w14:paraId="5920D61B" w14:textId="156713A4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00</w:t>
            </w:r>
          </w:p>
        </w:tc>
        <w:tc>
          <w:tcPr>
            <w:tcW w:w="640" w:type="dxa"/>
            <w:noWrap/>
            <w:vAlign w:val="center"/>
            <w:hideMark/>
          </w:tcPr>
          <w:p w14:paraId="5BC2BE9F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783" w:type="dxa"/>
            <w:noWrap/>
            <w:vAlign w:val="center"/>
            <w:hideMark/>
          </w:tcPr>
          <w:p w14:paraId="5917BA6B" w14:textId="6BDB21DC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.000</w:t>
            </w:r>
          </w:p>
        </w:tc>
        <w:tc>
          <w:tcPr>
            <w:tcW w:w="758" w:type="dxa"/>
            <w:noWrap/>
            <w:vAlign w:val="center"/>
            <w:hideMark/>
          </w:tcPr>
          <w:p w14:paraId="7E5780D8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422.62</w:t>
            </w:r>
          </w:p>
        </w:tc>
        <w:tc>
          <w:tcPr>
            <w:tcW w:w="868" w:type="dxa"/>
            <w:noWrap/>
            <w:vAlign w:val="center"/>
            <w:hideMark/>
          </w:tcPr>
          <w:p w14:paraId="7DF6E6D6" w14:textId="17689A9C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00</w:t>
            </w:r>
          </w:p>
        </w:tc>
        <w:tc>
          <w:tcPr>
            <w:tcW w:w="568" w:type="dxa"/>
            <w:noWrap/>
            <w:vAlign w:val="center"/>
            <w:hideMark/>
          </w:tcPr>
          <w:p w14:paraId="04029010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833" w:type="dxa"/>
            <w:noWrap/>
            <w:vAlign w:val="center"/>
            <w:hideMark/>
          </w:tcPr>
          <w:p w14:paraId="715D7413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709" w:type="dxa"/>
            <w:noWrap/>
            <w:vAlign w:val="center"/>
            <w:hideMark/>
          </w:tcPr>
          <w:p w14:paraId="293AFAEF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410.23</w:t>
            </w:r>
          </w:p>
        </w:tc>
        <w:tc>
          <w:tcPr>
            <w:tcW w:w="801" w:type="dxa"/>
            <w:noWrap/>
            <w:vAlign w:val="center"/>
            <w:hideMark/>
          </w:tcPr>
          <w:p w14:paraId="56B96A61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0.000</w:t>
            </w:r>
          </w:p>
        </w:tc>
        <w:tc>
          <w:tcPr>
            <w:tcW w:w="590" w:type="dxa"/>
            <w:noWrap/>
            <w:vAlign w:val="center"/>
            <w:hideMark/>
          </w:tcPr>
          <w:p w14:paraId="2232F6FD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183A0308" w14:textId="61D78ADE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.000</w:t>
            </w:r>
          </w:p>
        </w:tc>
        <w:tc>
          <w:tcPr>
            <w:tcW w:w="709" w:type="dxa"/>
            <w:noWrap/>
            <w:vAlign w:val="center"/>
            <w:hideMark/>
          </w:tcPr>
          <w:p w14:paraId="04930973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390.33</w:t>
            </w:r>
          </w:p>
        </w:tc>
        <w:tc>
          <w:tcPr>
            <w:tcW w:w="803" w:type="dxa"/>
            <w:noWrap/>
            <w:vAlign w:val="center"/>
            <w:hideMark/>
          </w:tcPr>
          <w:p w14:paraId="17DE3574" w14:textId="6F4E4B64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00</w:t>
            </w:r>
          </w:p>
        </w:tc>
        <w:tc>
          <w:tcPr>
            <w:tcW w:w="589" w:type="dxa"/>
            <w:noWrap/>
            <w:vAlign w:val="center"/>
            <w:hideMark/>
          </w:tcPr>
          <w:p w14:paraId="42B57137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14:paraId="45C52F29" w14:textId="1BE27715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.000</w:t>
            </w:r>
          </w:p>
        </w:tc>
        <w:tc>
          <w:tcPr>
            <w:tcW w:w="762" w:type="dxa"/>
            <w:noWrap/>
            <w:vAlign w:val="center"/>
            <w:hideMark/>
          </w:tcPr>
          <w:p w14:paraId="38AF0C1D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390.42</w:t>
            </w:r>
          </w:p>
        </w:tc>
      </w:tr>
      <w:tr w:rsidR="00D834B2" w:rsidRPr="00D834B2" w14:paraId="4069C840" w14:textId="77777777" w:rsidTr="00D834B2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30043FAF" w14:textId="77777777" w:rsidR="00D834B2" w:rsidRPr="00D834B2" w:rsidRDefault="00D834B2" w:rsidP="00D834B2">
            <w:pPr>
              <w:rPr>
                <w:bCs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center"/>
            <w:hideMark/>
          </w:tcPr>
          <w:p w14:paraId="2E0BF511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E</w:t>
            </w:r>
          </w:p>
        </w:tc>
        <w:tc>
          <w:tcPr>
            <w:tcW w:w="888" w:type="dxa"/>
            <w:noWrap/>
            <w:vAlign w:val="center"/>
            <w:hideMark/>
          </w:tcPr>
          <w:p w14:paraId="1BC55483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99.472</w:t>
            </w:r>
          </w:p>
        </w:tc>
        <w:tc>
          <w:tcPr>
            <w:tcW w:w="640" w:type="dxa"/>
            <w:noWrap/>
            <w:vAlign w:val="center"/>
            <w:hideMark/>
          </w:tcPr>
          <w:p w14:paraId="7C47D611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783" w:type="dxa"/>
            <w:noWrap/>
            <w:vAlign w:val="center"/>
            <w:hideMark/>
          </w:tcPr>
          <w:p w14:paraId="6AEC3805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&lt;0.001</w:t>
            </w:r>
          </w:p>
        </w:tc>
        <w:tc>
          <w:tcPr>
            <w:tcW w:w="758" w:type="dxa"/>
            <w:noWrap/>
            <w:vAlign w:val="center"/>
            <w:hideMark/>
          </w:tcPr>
          <w:p w14:paraId="032DFCC0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520.09</w:t>
            </w:r>
          </w:p>
        </w:tc>
        <w:tc>
          <w:tcPr>
            <w:tcW w:w="868" w:type="dxa"/>
            <w:noWrap/>
            <w:vAlign w:val="center"/>
            <w:hideMark/>
          </w:tcPr>
          <w:p w14:paraId="1645F8A4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99.035</w:t>
            </w:r>
          </w:p>
        </w:tc>
        <w:tc>
          <w:tcPr>
            <w:tcW w:w="568" w:type="dxa"/>
            <w:noWrap/>
            <w:vAlign w:val="center"/>
            <w:hideMark/>
          </w:tcPr>
          <w:p w14:paraId="15606979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833" w:type="dxa"/>
            <w:noWrap/>
            <w:vAlign w:val="center"/>
            <w:hideMark/>
          </w:tcPr>
          <w:p w14:paraId="2EBB12C9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vAlign w:val="center"/>
            <w:hideMark/>
          </w:tcPr>
          <w:p w14:paraId="59CC7BF7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507.27</w:t>
            </w:r>
          </w:p>
        </w:tc>
        <w:tc>
          <w:tcPr>
            <w:tcW w:w="801" w:type="dxa"/>
            <w:noWrap/>
            <w:vAlign w:val="center"/>
            <w:hideMark/>
          </w:tcPr>
          <w:p w14:paraId="14BC8F7F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82.722</w:t>
            </w:r>
          </w:p>
        </w:tc>
        <w:tc>
          <w:tcPr>
            <w:tcW w:w="590" w:type="dxa"/>
            <w:noWrap/>
            <w:vAlign w:val="center"/>
            <w:hideMark/>
          </w:tcPr>
          <w:p w14:paraId="20D9A9AB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832" w:type="dxa"/>
            <w:noWrap/>
            <w:vAlign w:val="center"/>
            <w:hideMark/>
          </w:tcPr>
          <w:p w14:paraId="594ED73E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vAlign w:val="center"/>
            <w:hideMark/>
          </w:tcPr>
          <w:p w14:paraId="40A4425C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471.05</w:t>
            </w:r>
          </w:p>
        </w:tc>
        <w:tc>
          <w:tcPr>
            <w:tcW w:w="803" w:type="dxa"/>
            <w:noWrap/>
            <w:vAlign w:val="center"/>
            <w:hideMark/>
          </w:tcPr>
          <w:p w14:paraId="78929F48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82.630</w:t>
            </w:r>
          </w:p>
        </w:tc>
        <w:tc>
          <w:tcPr>
            <w:tcW w:w="589" w:type="dxa"/>
            <w:noWrap/>
            <w:vAlign w:val="center"/>
            <w:hideMark/>
          </w:tcPr>
          <w:p w14:paraId="2BF58185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721" w:type="dxa"/>
            <w:noWrap/>
            <w:vAlign w:val="center"/>
            <w:hideMark/>
          </w:tcPr>
          <w:p w14:paraId="0476A89B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&lt;0.001</w:t>
            </w:r>
          </w:p>
        </w:tc>
        <w:tc>
          <w:tcPr>
            <w:tcW w:w="762" w:type="dxa"/>
            <w:noWrap/>
            <w:vAlign w:val="center"/>
            <w:hideMark/>
          </w:tcPr>
          <w:p w14:paraId="572EFB41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471.05</w:t>
            </w:r>
          </w:p>
        </w:tc>
      </w:tr>
      <w:tr w:rsidR="00D834B2" w:rsidRPr="00D834B2" w14:paraId="0589A520" w14:textId="77777777" w:rsidTr="00D834B2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35341EB6" w14:textId="77777777" w:rsidR="00D834B2" w:rsidRPr="00D834B2" w:rsidRDefault="00D834B2" w:rsidP="00D834B2">
            <w:pPr>
              <w:rPr>
                <w:bCs/>
                <w:sz w:val="18"/>
                <w:szCs w:val="18"/>
              </w:rPr>
            </w:pPr>
            <w:proofErr w:type="spellStart"/>
            <w:r w:rsidRPr="00D834B2">
              <w:rPr>
                <w:bCs/>
                <w:sz w:val="18"/>
                <w:szCs w:val="18"/>
              </w:rPr>
              <w:t>WMdPVS</w:t>
            </w:r>
            <w:proofErr w:type="spellEnd"/>
          </w:p>
        </w:tc>
        <w:tc>
          <w:tcPr>
            <w:tcW w:w="808" w:type="dxa"/>
            <w:noWrap/>
            <w:vAlign w:val="center"/>
            <w:hideMark/>
          </w:tcPr>
          <w:p w14:paraId="2B8AEF54" w14:textId="77777777" w:rsidR="00D834B2" w:rsidRPr="00D834B2" w:rsidRDefault="00D834B2" w:rsidP="00D834B2">
            <w:pPr>
              <w:jc w:val="center"/>
              <w:rPr>
                <w:b/>
                <w:bCs/>
                <w:sz w:val="18"/>
                <w:szCs w:val="18"/>
              </w:rPr>
            </w:pPr>
            <w:r w:rsidRPr="00D834B2">
              <w:rPr>
                <w:b/>
                <w:bCs/>
                <w:sz w:val="18"/>
                <w:szCs w:val="18"/>
              </w:rPr>
              <w:t>ACE</w:t>
            </w:r>
          </w:p>
        </w:tc>
        <w:tc>
          <w:tcPr>
            <w:tcW w:w="888" w:type="dxa"/>
            <w:noWrap/>
            <w:vAlign w:val="center"/>
            <w:hideMark/>
          </w:tcPr>
          <w:p w14:paraId="0C0C40BC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14:paraId="4D1C3042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14:paraId="4D742426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58" w:type="dxa"/>
            <w:noWrap/>
            <w:vAlign w:val="center"/>
            <w:hideMark/>
          </w:tcPr>
          <w:p w14:paraId="7B9BAD47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82.44</w:t>
            </w:r>
          </w:p>
        </w:tc>
        <w:tc>
          <w:tcPr>
            <w:tcW w:w="868" w:type="dxa"/>
            <w:noWrap/>
            <w:vAlign w:val="center"/>
            <w:hideMark/>
          </w:tcPr>
          <w:p w14:paraId="1E537714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8" w:type="dxa"/>
            <w:noWrap/>
            <w:vAlign w:val="center"/>
            <w:hideMark/>
          </w:tcPr>
          <w:p w14:paraId="030BFE88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833" w:type="dxa"/>
            <w:noWrap/>
            <w:vAlign w:val="center"/>
            <w:hideMark/>
          </w:tcPr>
          <w:p w14:paraId="7E3046B9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D162491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04.65</w:t>
            </w:r>
          </w:p>
        </w:tc>
        <w:tc>
          <w:tcPr>
            <w:tcW w:w="801" w:type="dxa"/>
            <w:noWrap/>
            <w:vAlign w:val="center"/>
            <w:hideMark/>
          </w:tcPr>
          <w:p w14:paraId="758594BB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90" w:type="dxa"/>
            <w:noWrap/>
            <w:vAlign w:val="center"/>
            <w:hideMark/>
          </w:tcPr>
          <w:p w14:paraId="20A7C3C5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5F0E1D87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B8FB064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36.57</w:t>
            </w:r>
          </w:p>
        </w:tc>
        <w:tc>
          <w:tcPr>
            <w:tcW w:w="803" w:type="dxa"/>
            <w:noWrap/>
            <w:vAlign w:val="center"/>
            <w:hideMark/>
          </w:tcPr>
          <w:p w14:paraId="126EB8D5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89" w:type="dxa"/>
            <w:noWrap/>
            <w:vAlign w:val="center"/>
            <w:hideMark/>
          </w:tcPr>
          <w:p w14:paraId="3CB58850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21" w:type="dxa"/>
            <w:noWrap/>
            <w:vAlign w:val="center"/>
            <w:hideMark/>
          </w:tcPr>
          <w:p w14:paraId="1B3B431A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62" w:type="dxa"/>
            <w:noWrap/>
            <w:vAlign w:val="center"/>
            <w:hideMark/>
          </w:tcPr>
          <w:p w14:paraId="4B89EE59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03.79</w:t>
            </w:r>
          </w:p>
        </w:tc>
      </w:tr>
      <w:tr w:rsidR="00D834B2" w:rsidRPr="00D834B2" w14:paraId="182963E6" w14:textId="77777777" w:rsidTr="00D834B2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0C907978" w14:textId="77777777" w:rsidR="00D834B2" w:rsidRPr="00D834B2" w:rsidRDefault="00D834B2" w:rsidP="00D834B2">
            <w:pPr>
              <w:rPr>
                <w:bCs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center"/>
            <w:hideMark/>
          </w:tcPr>
          <w:p w14:paraId="1D90B6F4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CE</w:t>
            </w:r>
          </w:p>
        </w:tc>
        <w:tc>
          <w:tcPr>
            <w:tcW w:w="888" w:type="dxa"/>
            <w:noWrap/>
            <w:vAlign w:val="center"/>
            <w:hideMark/>
          </w:tcPr>
          <w:p w14:paraId="53C7779F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23.834</w:t>
            </w:r>
          </w:p>
        </w:tc>
        <w:tc>
          <w:tcPr>
            <w:tcW w:w="640" w:type="dxa"/>
            <w:noWrap/>
            <w:vAlign w:val="center"/>
            <w:hideMark/>
          </w:tcPr>
          <w:p w14:paraId="2644E575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783" w:type="dxa"/>
            <w:noWrap/>
            <w:vAlign w:val="center"/>
            <w:hideMark/>
          </w:tcPr>
          <w:p w14:paraId="3C23730D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&lt;0.001</w:t>
            </w:r>
          </w:p>
        </w:tc>
        <w:tc>
          <w:tcPr>
            <w:tcW w:w="758" w:type="dxa"/>
            <w:noWrap/>
            <w:vAlign w:val="center"/>
            <w:hideMark/>
          </w:tcPr>
          <w:p w14:paraId="37018062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404.27</w:t>
            </w:r>
          </w:p>
        </w:tc>
        <w:tc>
          <w:tcPr>
            <w:tcW w:w="868" w:type="dxa"/>
            <w:noWrap/>
            <w:vAlign w:val="center"/>
            <w:hideMark/>
          </w:tcPr>
          <w:p w14:paraId="4FA6EE17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01.976</w:t>
            </w:r>
          </w:p>
        </w:tc>
        <w:tc>
          <w:tcPr>
            <w:tcW w:w="568" w:type="dxa"/>
            <w:noWrap/>
            <w:vAlign w:val="center"/>
            <w:hideMark/>
          </w:tcPr>
          <w:p w14:paraId="5208D4ED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833" w:type="dxa"/>
            <w:noWrap/>
            <w:vAlign w:val="center"/>
            <w:hideMark/>
          </w:tcPr>
          <w:p w14:paraId="37DD6981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vAlign w:val="center"/>
            <w:hideMark/>
          </w:tcPr>
          <w:p w14:paraId="442558CC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304.62</w:t>
            </w:r>
          </w:p>
        </w:tc>
        <w:tc>
          <w:tcPr>
            <w:tcW w:w="801" w:type="dxa"/>
            <w:noWrap/>
            <w:vAlign w:val="center"/>
            <w:hideMark/>
          </w:tcPr>
          <w:p w14:paraId="67CC6944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06.955</w:t>
            </w:r>
          </w:p>
        </w:tc>
        <w:tc>
          <w:tcPr>
            <w:tcW w:w="590" w:type="dxa"/>
            <w:noWrap/>
            <w:vAlign w:val="center"/>
            <w:hideMark/>
          </w:tcPr>
          <w:p w14:paraId="27EF49C5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21EDCBE8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vAlign w:val="center"/>
            <w:hideMark/>
          </w:tcPr>
          <w:p w14:paraId="3AB445BE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341.53</w:t>
            </w:r>
          </w:p>
        </w:tc>
        <w:tc>
          <w:tcPr>
            <w:tcW w:w="803" w:type="dxa"/>
            <w:noWrap/>
            <w:vAlign w:val="center"/>
            <w:hideMark/>
          </w:tcPr>
          <w:p w14:paraId="30E46849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02.038</w:t>
            </w:r>
          </w:p>
        </w:tc>
        <w:tc>
          <w:tcPr>
            <w:tcW w:w="589" w:type="dxa"/>
            <w:noWrap/>
            <w:vAlign w:val="center"/>
            <w:hideMark/>
          </w:tcPr>
          <w:p w14:paraId="45817F54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14:paraId="13FE85F2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&lt;0.001</w:t>
            </w:r>
          </w:p>
        </w:tc>
        <w:tc>
          <w:tcPr>
            <w:tcW w:w="762" w:type="dxa"/>
            <w:noWrap/>
            <w:vAlign w:val="center"/>
            <w:hideMark/>
          </w:tcPr>
          <w:p w14:paraId="266552E2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303.83</w:t>
            </w:r>
          </w:p>
        </w:tc>
      </w:tr>
      <w:tr w:rsidR="00D834B2" w:rsidRPr="00D834B2" w14:paraId="5C5D50E1" w14:textId="77777777" w:rsidTr="00D834B2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06EA2016" w14:textId="77777777" w:rsidR="00D834B2" w:rsidRPr="00D834B2" w:rsidRDefault="00D834B2" w:rsidP="00D834B2">
            <w:pPr>
              <w:rPr>
                <w:bCs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center"/>
            <w:hideMark/>
          </w:tcPr>
          <w:p w14:paraId="5EDDA1F0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AE</w:t>
            </w:r>
          </w:p>
        </w:tc>
        <w:tc>
          <w:tcPr>
            <w:tcW w:w="888" w:type="dxa"/>
            <w:noWrap/>
            <w:vAlign w:val="center"/>
            <w:hideMark/>
          </w:tcPr>
          <w:p w14:paraId="779A6BFF" w14:textId="7DF63E22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00</w:t>
            </w:r>
          </w:p>
        </w:tc>
        <w:tc>
          <w:tcPr>
            <w:tcW w:w="640" w:type="dxa"/>
            <w:noWrap/>
            <w:vAlign w:val="center"/>
            <w:hideMark/>
          </w:tcPr>
          <w:p w14:paraId="7A2E007B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783" w:type="dxa"/>
            <w:noWrap/>
            <w:vAlign w:val="center"/>
            <w:hideMark/>
          </w:tcPr>
          <w:p w14:paraId="51D56FC9" w14:textId="0CCE7C4A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.000</w:t>
            </w:r>
          </w:p>
        </w:tc>
        <w:tc>
          <w:tcPr>
            <w:tcW w:w="758" w:type="dxa"/>
            <w:noWrap/>
            <w:vAlign w:val="center"/>
            <w:hideMark/>
          </w:tcPr>
          <w:p w14:paraId="042E4AAA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80.44</w:t>
            </w:r>
          </w:p>
        </w:tc>
        <w:tc>
          <w:tcPr>
            <w:tcW w:w="868" w:type="dxa"/>
            <w:noWrap/>
            <w:vAlign w:val="center"/>
            <w:hideMark/>
          </w:tcPr>
          <w:p w14:paraId="7EF30AA9" w14:textId="54B07DB0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00</w:t>
            </w:r>
          </w:p>
        </w:tc>
        <w:tc>
          <w:tcPr>
            <w:tcW w:w="568" w:type="dxa"/>
            <w:noWrap/>
            <w:vAlign w:val="center"/>
            <w:hideMark/>
          </w:tcPr>
          <w:p w14:paraId="4CECEA5B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833" w:type="dxa"/>
            <w:noWrap/>
            <w:vAlign w:val="center"/>
            <w:hideMark/>
          </w:tcPr>
          <w:p w14:paraId="37E793BA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709" w:type="dxa"/>
            <w:noWrap/>
            <w:vAlign w:val="center"/>
            <w:hideMark/>
          </w:tcPr>
          <w:p w14:paraId="4A1B2B46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02.65</w:t>
            </w:r>
          </w:p>
        </w:tc>
        <w:tc>
          <w:tcPr>
            <w:tcW w:w="801" w:type="dxa"/>
            <w:noWrap/>
            <w:vAlign w:val="center"/>
            <w:hideMark/>
          </w:tcPr>
          <w:p w14:paraId="0F57FB11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0.000</w:t>
            </w:r>
          </w:p>
        </w:tc>
        <w:tc>
          <w:tcPr>
            <w:tcW w:w="590" w:type="dxa"/>
            <w:noWrap/>
            <w:vAlign w:val="center"/>
            <w:hideMark/>
          </w:tcPr>
          <w:p w14:paraId="3D477E76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7ACB530C" w14:textId="4034C1C2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.000</w:t>
            </w:r>
          </w:p>
        </w:tc>
        <w:tc>
          <w:tcPr>
            <w:tcW w:w="709" w:type="dxa"/>
            <w:noWrap/>
            <w:vAlign w:val="center"/>
            <w:hideMark/>
          </w:tcPr>
          <w:p w14:paraId="653DFFEC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34.57</w:t>
            </w:r>
          </w:p>
        </w:tc>
        <w:tc>
          <w:tcPr>
            <w:tcW w:w="803" w:type="dxa"/>
            <w:noWrap/>
            <w:vAlign w:val="center"/>
            <w:hideMark/>
          </w:tcPr>
          <w:p w14:paraId="168FF7A6" w14:textId="4E5B5FC8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00</w:t>
            </w:r>
          </w:p>
        </w:tc>
        <w:tc>
          <w:tcPr>
            <w:tcW w:w="589" w:type="dxa"/>
            <w:noWrap/>
            <w:vAlign w:val="center"/>
            <w:hideMark/>
          </w:tcPr>
          <w:p w14:paraId="2C1C58E6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14:paraId="568B2EDE" w14:textId="083C1BE0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.000</w:t>
            </w:r>
          </w:p>
        </w:tc>
        <w:tc>
          <w:tcPr>
            <w:tcW w:w="762" w:type="dxa"/>
            <w:noWrap/>
            <w:vAlign w:val="center"/>
            <w:hideMark/>
          </w:tcPr>
          <w:p w14:paraId="3491E725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01.79</w:t>
            </w:r>
          </w:p>
        </w:tc>
      </w:tr>
      <w:tr w:rsidR="00D834B2" w:rsidRPr="00D834B2" w14:paraId="67E745A9" w14:textId="77777777" w:rsidTr="00D834B2">
        <w:trPr>
          <w:trHeight w:val="320"/>
        </w:trPr>
        <w:tc>
          <w:tcPr>
            <w:tcW w:w="10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F4AACC" w14:textId="77777777" w:rsidR="00D834B2" w:rsidRPr="00D834B2" w:rsidRDefault="00D834B2" w:rsidP="00D834B2">
            <w:pPr>
              <w:rPr>
                <w:bCs/>
                <w:sz w:val="18"/>
                <w:szCs w:val="18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490C87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E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728EA2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54.347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D6A383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4B9715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&lt;0.001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EFC6D7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532.78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ABE126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23.451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E94DBE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582AD2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6F87FD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424.10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C0DC9D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33.807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DC3580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FD2765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DD3ADE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466.38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27FCB5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23.988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16B672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6215A6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&lt;0.001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E539CE" w14:textId="77777777" w:rsidR="00D834B2" w:rsidRPr="00D834B2" w:rsidRDefault="00D834B2" w:rsidP="00D834B2">
            <w:pPr>
              <w:jc w:val="center"/>
              <w:rPr>
                <w:bCs/>
                <w:sz w:val="18"/>
                <w:szCs w:val="18"/>
              </w:rPr>
            </w:pPr>
            <w:r w:rsidRPr="00D834B2">
              <w:rPr>
                <w:bCs/>
                <w:sz w:val="18"/>
                <w:szCs w:val="18"/>
              </w:rPr>
              <w:t>423.78</w:t>
            </w:r>
          </w:p>
        </w:tc>
      </w:tr>
    </w:tbl>
    <w:p w14:paraId="28BF3650" w14:textId="34EB7FCF" w:rsidR="001E3736" w:rsidRPr="00EE338E" w:rsidRDefault="008B327C" w:rsidP="005C687E">
      <w:pPr>
        <w:rPr>
          <w:color w:val="1C1D1E"/>
          <w:sz w:val="22"/>
          <w:szCs w:val="22"/>
          <w:shd w:val="clear" w:color="auto" w:fill="FFFFFF"/>
        </w:rPr>
      </w:pPr>
      <w:r w:rsidRPr="00EE338E">
        <w:rPr>
          <w:color w:val="1C1D1E"/>
          <w:sz w:val="22"/>
          <w:szCs w:val="22"/>
          <w:shd w:val="clear" w:color="auto" w:fill="FFFFFF"/>
          <w:vertAlign w:val="superscript"/>
        </w:rPr>
        <w:t>†</w:t>
      </w:r>
      <w:r w:rsidRPr="00EE338E">
        <w:rPr>
          <w:color w:val="1C1D1E"/>
          <w:sz w:val="22"/>
          <w:szCs w:val="22"/>
          <w:shd w:val="clear" w:color="auto" w:fill="FFFFFF"/>
        </w:rPr>
        <w:t>Adjusted for age and sex</w:t>
      </w:r>
    </w:p>
    <w:p w14:paraId="202C4A49" w14:textId="58B8F4BE" w:rsidR="008B327C" w:rsidRPr="00EE338E" w:rsidRDefault="008B327C" w:rsidP="005C687E">
      <w:pPr>
        <w:rPr>
          <w:szCs w:val="28"/>
        </w:rPr>
      </w:pPr>
      <w:r w:rsidRPr="00EE338E">
        <w:rPr>
          <w:color w:val="1C1D1E"/>
          <w:sz w:val="22"/>
          <w:szCs w:val="22"/>
          <w:shd w:val="clear" w:color="auto" w:fill="FFFFFF"/>
          <w:vertAlign w:val="superscript"/>
        </w:rPr>
        <w:t>‡</w:t>
      </w:r>
      <w:r w:rsidRPr="00EE338E">
        <w:rPr>
          <w:color w:val="1C1D1E"/>
          <w:sz w:val="22"/>
          <w:szCs w:val="22"/>
          <w:shd w:val="clear" w:color="auto" w:fill="FFFFFF"/>
        </w:rPr>
        <w:t xml:space="preserve">Adjusted for age, sex, volumes of WM for </w:t>
      </w:r>
      <w:proofErr w:type="spellStart"/>
      <w:r w:rsidRPr="00EE338E">
        <w:rPr>
          <w:color w:val="1C1D1E"/>
          <w:sz w:val="22"/>
          <w:szCs w:val="22"/>
          <w:shd w:val="clear" w:color="auto" w:fill="FFFFFF"/>
        </w:rPr>
        <w:t>WMdPVS</w:t>
      </w:r>
      <w:proofErr w:type="spellEnd"/>
      <w:r w:rsidRPr="00EE338E">
        <w:rPr>
          <w:color w:val="1C1D1E"/>
          <w:sz w:val="22"/>
          <w:szCs w:val="22"/>
          <w:shd w:val="clear" w:color="auto" w:fill="FFFFFF"/>
        </w:rPr>
        <w:t xml:space="preserve">, and BG for </w:t>
      </w:r>
      <w:proofErr w:type="spellStart"/>
      <w:r w:rsidRPr="00EE338E">
        <w:rPr>
          <w:color w:val="1C1D1E"/>
          <w:sz w:val="22"/>
          <w:szCs w:val="22"/>
          <w:shd w:val="clear" w:color="auto" w:fill="FFFFFF"/>
        </w:rPr>
        <w:t>BGdPVS</w:t>
      </w:r>
      <w:proofErr w:type="spellEnd"/>
    </w:p>
    <w:p w14:paraId="5E65B688" w14:textId="13B916EF" w:rsidR="008B327C" w:rsidRPr="00EE338E" w:rsidRDefault="008B327C" w:rsidP="005C687E">
      <w:pPr>
        <w:outlineLvl w:val="0"/>
        <w:rPr>
          <w:color w:val="1C1D1E"/>
          <w:sz w:val="22"/>
          <w:szCs w:val="22"/>
          <w:shd w:val="clear" w:color="auto" w:fill="FFFFFF"/>
        </w:rPr>
      </w:pPr>
      <w:r w:rsidRPr="00EE338E">
        <w:rPr>
          <w:color w:val="1C1D1E"/>
          <w:sz w:val="22"/>
          <w:szCs w:val="22"/>
          <w:shd w:val="clear" w:color="auto" w:fill="FFFFFF"/>
          <w:vertAlign w:val="superscript"/>
        </w:rPr>
        <w:t>§</w:t>
      </w:r>
      <w:r w:rsidRPr="00EE338E">
        <w:rPr>
          <w:color w:val="1C1D1E"/>
          <w:sz w:val="22"/>
          <w:szCs w:val="22"/>
          <w:shd w:val="clear" w:color="auto" w:fill="FFFFFF"/>
        </w:rPr>
        <w:t>Adjusted for age, sex, and intracranial volume</w:t>
      </w:r>
    </w:p>
    <w:p w14:paraId="3EB18A65" w14:textId="6C759ECC" w:rsidR="00920DE8" w:rsidRPr="00EE338E" w:rsidRDefault="008B327C">
      <w:pPr>
        <w:rPr>
          <w:color w:val="1C1D1E"/>
          <w:sz w:val="22"/>
          <w:szCs w:val="22"/>
          <w:shd w:val="clear" w:color="auto" w:fill="FFFFFF"/>
        </w:rPr>
      </w:pPr>
      <w:r w:rsidRPr="00EE338E">
        <w:rPr>
          <w:color w:val="1C1D1E"/>
          <w:sz w:val="22"/>
          <w:szCs w:val="22"/>
          <w:shd w:val="clear" w:color="auto" w:fill="FFFFFF"/>
          <w:vertAlign w:val="superscript"/>
        </w:rPr>
        <w:t>¶</w:t>
      </w:r>
      <w:r w:rsidRPr="00EE338E">
        <w:rPr>
          <w:color w:val="1C1D1E"/>
          <w:sz w:val="22"/>
          <w:szCs w:val="22"/>
          <w:shd w:val="clear" w:color="auto" w:fill="FFFFFF"/>
        </w:rPr>
        <w:t>Adjusted for age, sex, intracranial volume</w:t>
      </w:r>
      <w:r w:rsidR="00174ADE" w:rsidRPr="00EE338E">
        <w:rPr>
          <w:color w:val="1C1D1E"/>
          <w:sz w:val="22"/>
          <w:szCs w:val="22"/>
          <w:shd w:val="clear" w:color="auto" w:fill="FFFFFF"/>
        </w:rPr>
        <w:t xml:space="preserve">, </w:t>
      </w:r>
      <w:r w:rsidR="0063654A" w:rsidRPr="00EE338E">
        <w:rPr>
          <w:color w:val="1C1D1E"/>
          <w:sz w:val="22"/>
          <w:szCs w:val="22"/>
          <w:shd w:val="clear" w:color="auto" w:fill="FFFFFF"/>
        </w:rPr>
        <w:t xml:space="preserve">volumes of WM for </w:t>
      </w:r>
      <w:proofErr w:type="spellStart"/>
      <w:r w:rsidR="0063654A" w:rsidRPr="00EE338E">
        <w:rPr>
          <w:color w:val="1C1D1E"/>
          <w:sz w:val="22"/>
          <w:szCs w:val="22"/>
          <w:shd w:val="clear" w:color="auto" w:fill="FFFFFF"/>
        </w:rPr>
        <w:t>WMdPVS</w:t>
      </w:r>
      <w:proofErr w:type="spellEnd"/>
      <w:r w:rsidR="0063654A" w:rsidRPr="00EE338E">
        <w:rPr>
          <w:color w:val="1C1D1E"/>
          <w:sz w:val="22"/>
          <w:szCs w:val="22"/>
          <w:shd w:val="clear" w:color="auto" w:fill="FFFFFF"/>
        </w:rPr>
        <w:t xml:space="preserve">, and BG for </w:t>
      </w:r>
      <w:proofErr w:type="spellStart"/>
      <w:r w:rsidR="0063654A" w:rsidRPr="00EE338E">
        <w:rPr>
          <w:color w:val="1C1D1E"/>
          <w:sz w:val="22"/>
          <w:szCs w:val="22"/>
          <w:shd w:val="clear" w:color="auto" w:fill="FFFFFF"/>
        </w:rPr>
        <w:t>BGdPVS</w:t>
      </w:r>
      <w:proofErr w:type="spellEnd"/>
    </w:p>
    <w:p w14:paraId="70C9ACE4" w14:textId="77777777" w:rsidR="00E905FB" w:rsidRPr="00EE338E" w:rsidRDefault="00E905FB" w:rsidP="00E905FB">
      <w:pPr>
        <w:rPr>
          <w:sz w:val="22"/>
          <w:szCs w:val="22"/>
        </w:rPr>
      </w:pPr>
      <w:r w:rsidRPr="00EE338E">
        <w:rPr>
          <w:rFonts w:ascii="Cambria Math" w:hAnsi="Cambria Math" w:cs="Cambria Math"/>
          <w:sz w:val="22"/>
          <w:szCs w:val="22"/>
        </w:rPr>
        <w:t>⊿𝓧</w:t>
      </w:r>
      <w:r w:rsidRPr="00EE338E">
        <w:rPr>
          <w:sz w:val="22"/>
          <w:szCs w:val="22"/>
          <w:vertAlign w:val="superscript"/>
        </w:rPr>
        <w:t>2</w:t>
      </w:r>
      <w:r w:rsidRPr="00EE338E">
        <w:rPr>
          <w:sz w:val="22"/>
          <w:szCs w:val="22"/>
        </w:rPr>
        <w:t xml:space="preserve">=chi-square difference, </w:t>
      </w:r>
      <w:r w:rsidRPr="00EE338E">
        <w:rPr>
          <w:rFonts w:ascii="Cambria Math" w:hAnsi="Cambria Math" w:cs="Cambria Math"/>
          <w:sz w:val="22"/>
          <w:szCs w:val="22"/>
        </w:rPr>
        <w:t>⊿</w:t>
      </w:r>
      <w:r w:rsidRPr="00EE338E">
        <w:rPr>
          <w:sz w:val="22"/>
          <w:szCs w:val="22"/>
        </w:rPr>
        <w:t xml:space="preserve"> df=difference in degree of freedom, AIC=Akaike Information Criterion</w:t>
      </w:r>
    </w:p>
    <w:p w14:paraId="7759EC52" w14:textId="77777777" w:rsidR="00920DE8" w:rsidRPr="00EE338E" w:rsidRDefault="00920DE8">
      <w:pPr>
        <w:rPr>
          <w:color w:val="1C1D1E"/>
          <w:sz w:val="22"/>
          <w:szCs w:val="22"/>
          <w:shd w:val="clear" w:color="auto" w:fill="FFFFFF"/>
        </w:rPr>
      </w:pPr>
      <w:r w:rsidRPr="00EE338E">
        <w:rPr>
          <w:color w:val="1C1D1E"/>
          <w:sz w:val="22"/>
          <w:szCs w:val="22"/>
          <w:shd w:val="clear" w:color="auto" w:fill="FFFFFF"/>
        </w:rPr>
        <w:br w:type="page"/>
      </w:r>
    </w:p>
    <w:p w14:paraId="4E64ED9C" w14:textId="31851E56" w:rsidR="00920DE8" w:rsidRPr="00176882" w:rsidRDefault="00920DE8" w:rsidP="00F536E8">
      <w:pPr>
        <w:outlineLvl w:val="0"/>
        <w:rPr>
          <w:bCs/>
          <w:sz w:val="22"/>
        </w:rPr>
      </w:pPr>
      <w:r w:rsidRPr="00176882">
        <w:rPr>
          <w:b/>
          <w:sz w:val="22"/>
        </w:rPr>
        <w:t xml:space="preserve">Supporting Table </w:t>
      </w:r>
      <w:r w:rsidR="00B52B15" w:rsidRPr="00176882">
        <w:rPr>
          <w:b/>
          <w:sz w:val="22"/>
        </w:rPr>
        <w:t>S</w:t>
      </w:r>
      <w:r w:rsidR="00B52B15">
        <w:rPr>
          <w:b/>
          <w:sz w:val="22"/>
        </w:rPr>
        <w:t>10</w:t>
      </w:r>
      <w:r w:rsidRPr="00176882">
        <w:rPr>
          <w:b/>
          <w:sz w:val="22"/>
        </w:rPr>
        <w:t xml:space="preserve">. </w:t>
      </w:r>
      <w:r w:rsidRPr="00176882">
        <w:rPr>
          <w:bCs/>
          <w:sz w:val="22"/>
        </w:rPr>
        <w:t>Comparison of ACE with AE, CE, and E models in bivariate heritability analysis</w:t>
      </w:r>
    </w:p>
    <w:p w14:paraId="7EFB212A" w14:textId="033434FC" w:rsidR="00D834B2" w:rsidRPr="00176882" w:rsidRDefault="00D834B2" w:rsidP="00F536E8">
      <w:pPr>
        <w:outlineLvl w:val="0"/>
        <w:rPr>
          <w:bCs/>
          <w:sz w:val="22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1145"/>
        <w:gridCol w:w="851"/>
        <w:gridCol w:w="567"/>
        <w:gridCol w:w="709"/>
        <w:gridCol w:w="708"/>
        <w:gridCol w:w="851"/>
        <w:gridCol w:w="567"/>
        <w:gridCol w:w="708"/>
        <w:gridCol w:w="692"/>
        <w:gridCol w:w="736"/>
        <w:gridCol w:w="566"/>
        <w:gridCol w:w="708"/>
        <w:gridCol w:w="848"/>
        <w:gridCol w:w="849"/>
        <w:gridCol w:w="566"/>
        <w:gridCol w:w="708"/>
        <w:gridCol w:w="795"/>
      </w:tblGrid>
      <w:tr w:rsidR="00D834B2" w:rsidRPr="00176882" w14:paraId="7A72270D" w14:textId="77777777" w:rsidTr="00EE338E">
        <w:trPr>
          <w:trHeight w:val="300"/>
        </w:trPr>
        <w:tc>
          <w:tcPr>
            <w:tcW w:w="11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E9E3D2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D5E213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Model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4EA195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BG volume</w:t>
            </w:r>
          </w:p>
        </w:tc>
        <w:tc>
          <w:tcPr>
            <w:tcW w:w="28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99B130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ICV</w:t>
            </w:r>
          </w:p>
        </w:tc>
        <w:tc>
          <w:tcPr>
            <w:tcW w:w="285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2F532E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Pulse pressure</w:t>
            </w:r>
          </w:p>
        </w:tc>
        <w:tc>
          <w:tcPr>
            <w:tcW w:w="29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96F642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proofErr w:type="spellStart"/>
            <w:r w:rsidRPr="00176882">
              <w:rPr>
                <w:sz w:val="16"/>
                <w:szCs w:val="16"/>
              </w:rPr>
              <w:t>WMdPVS</w:t>
            </w:r>
            <w:proofErr w:type="spellEnd"/>
          </w:p>
        </w:tc>
      </w:tr>
      <w:tr w:rsidR="00D834B2" w:rsidRPr="00176882" w14:paraId="1F5CDC32" w14:textId="77777777" w:rsidTr="00436800">
        <w:trPr>
          <w:trHeight w:val="320"/>
        </w:trPr>
        <w:tc>
          <w:tcPr>
            <w:tcW w:w="11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511F34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26BC93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1D0D1A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rFonts w:ascii="Cambria Math" w:hAnsi="Cambria Math" w:cs="Cambria Math"/>
                <w:sz w:val="16"/>
                <w:szCs w:val="16"/>
              </w:rPr>
              <w:t>⊿𝓧</w:t>
            </w:r>
            <w:r w:rsidRPr="00176882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8C4CAD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rFonts w:ascii="Cambria Math" w:hAnsi="Cambria Math" w:cs="Cambria Math"/>
                <w:sz w:val="16"/>
                <w:szCs w:val="16"/>
              </w:rPr>
              <w:t>⊿</w:t>
            </w:r>
            <w:r w:rsidRPr="00176882">
              <w:rPr>
                <w:sz w:val="16"/>
                <w:szCs w:val="16"/>
              </w:rPr>
              <w:t xml:space="preserve"> d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666575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i/>
                <w:iCs/>
                <w:sz w:val="16"/>
                <w:szCs w:val="16"/>
              </w:rPr>
              <w:t>P</w:t>
            </w:r>
            <w:r w:rsidRPr="00176882"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4F26D2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A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914703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rFonts w:ascii="Cambria Math" w:hAnsi="Cambria Math" w:cs="Cambria Math"/>
                <w:sz w:val="16"/>
                <w:szCs w:val="16"/>
              </w:rPr>
              <w:t>⊿𝓧</w:t>
            </w:r>
            <w:r w:rsidRPr="00176882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5E40B0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rFonts w:ascii="Cambria Math" w:hAnsi="Cambria Math" w:cs="Cambria Math"/>
                <w:sz w:val="16"/>
                <w:szCs w:val="16"/>
              </w:rPr>
              <w:t>⊿</w:t>
            </w:r>
            <w:r w:rsidRPr="00176882">
              <w:rPr>
                <w:sz w:val="16"/>
                <w:szCs w:val="16"/>
              </w:rPr>
              <w:t xml:space="preserve"> d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E490DB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i/>
                <w:iCs/>
                <w:sz w:val="16"/>
                <w:szCs w:val="16"/>
              </w:rPr>
              <w:t>P</w:t>
            </w:r>
            <w:r w:rsidRPr="00176882"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95F136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AIC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535B52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rFonts w:ascii="Cambria Math" w:hAnsi="Cambria Math" w:cs="Cambria Math"/>
                <w:sz w:val="16"/>
                <w:szCs w:val="16"/>
              </w:rPr>
              <w:t>⊿𝓧</w:t>
            </w:r>
            <w:r w:rsidRPr="00176882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E2FCD5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rFonts w:ascii="Cambria Math" w:hAnsi="Cambria Math" w:cs="Cambria Math"/>
                <w:sz w:val="16"/>
                <w:szCs w:val="16"/>
              </w:rPr>
              <w:t>⊿</w:t>
            </w:r>
            <w:r w:rsidRPr="00176882">
              <w:rPr>
                <w:sz w:val="16"/>
                <w:szCs w:val="16"/>
              </w:rPr>
              <w:t xml:space="preserve"> d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0A3903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i/>
                <w:iCs/>
                <w:sz w:val="16"/>
                <w:szCs w:val="16"/>
              </w:rPr>
              <w:t>P</w:t>
            </w:r>
            <w:r w:rsidRPr="00176882"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3A2CC9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AIC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D50F3C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rFonts w:ascii="Cambria Math" w:hAnsi="Cambria Math" w:cs="Cambria Math"/>
                <w:sz w:val="16"/>
                <w:szCs w:val="16"/>
              </w:rPr>
              <w:t>⊿𝓧</w:t>
            </w:r>
            <w:r w:rsidRPr="00176882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B64012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rFonts w:ascii="Cambria Math" w:hAnsi="Cambria Math" w:cs="Cambria Math"/>
                <w:sz w:val="16"/>
                <w:szCs w:val="16"/>
              </w:rPr>
              <w:t>⊿</w:t>
            </w:r>
            <w:r w:rsidRPr="00176882">
              <w:rPr>
                <w:sz w:val="16"/>
                <w:szCs w:val="16"/>
              </w:rPr>
              <w:t xml:space="preserve"> d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C4D31F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i/>
                <w:iCs/>
                <w:sz w:val="16"/>
                <w:szCs w:val="16"/>
              </w:rPr>
              <w:t>P</w:t>
            </w:r>
            <w:r w:rsidRPr="00176882"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E42B45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AIC</w:t>
            </w:r>
          </w:p>
        </w:tc>
      </w:tr>
      <w:tr w:rsidR="00D834B2" w:rsidRPr="00176882" w14:paraId="57971346" w14:textId="77777777" w:rsidTr="00D834B2">
        <w:trPr>
          <w:trHeight w:val="300"/>
        </w:trPr>
        <w:tc>
          <w:tcPr>
            <w:tcW w:w="11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7833D2" w14:textId="77777777" w:rsidR="00D834B2" w:rsidRPr="00176882" w:rsidRDefault="00D834B2" w:rsidP="00D834B2">
            <w:pPr>
              <w:rPr>
                <w:sz w:val="16"/>
                <w:szCs w:val="16"/>
              </w:rPr>
            </w:pPr>
            <w:proofErr w:type="spellStart"/>
            <w:r w:rsidRPr="00176882">
              <w:rPr>
                <w:sz w:val="16"/>
                <w:szCs w:val="16"/>
              </w:rPr>
              <w:t>BGdPVS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68C7F8" w14:textId="77777777" w:rsidR="00D834B2" w:rsidRPr="00176882" w:rsidRDefault="00D834B2" w:rsidP="00436800">
            <w:pPr>
              <w:jc w:val="center"/>
              <w:rPr>
                <w:b/>
                <w:bCs/>
                <w:sz w:val="16"/>
                <w:szCs w:val="16"/>
              </w:rPr>
            </w:pPr>
            <w:r w:rsidRPr="00176882">
              <w:rPr>
                <w:b/>
                <w:bCs/>
                <w:sz w:val="16"/>
                <w:szCs w:val="16"/>
              </w:rPr>
              <w:t>AC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CC5647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16ABD3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CA82D0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093224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578.8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D55AFB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102919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057CB9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8E9A79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426.32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C908EC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680DF7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EC9A77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EEA9FC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988.15</w:t>
            </w: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FC11F9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4A46BE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888CDC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90C9B6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647.60</w:t>
            </w:r>
          </w:p>
        </w:tc>
      </w:tr>
      <w:tr w:rsidR="00D834B2" w:rsidRPr="00176882" w14:paraId="6A48A00E" w14:textId="77777777" w:rsidTr="00D834B2">
        <w:trPr>
          <w:trHeight w:val="300"/>
        </w:trPr>
        <w:tc>
          <w:tcPr>
            <w:tcW w:w="1123" w:type="dxa"/>
            <w:noWrap/>
            <w:vAlign w:val="center"/>
            <w:hideMark/>
          </w:tcPr>
          <w:p w14:paraId="59CB3B32" w14:textId="77777777" w:rsidR="00D834B2" w:rsidRPr="00176882" w:rsidRDefault="00D834B2" w:rsidP="00D834B2">
            <w:pPr>
              <w:rPr>
                <w:sz w:val="16"/>
                <w:szCs w:val="16"/>
              </w:rPr>
            </w:pPr>
          </w:p>
        </w:tc>
        <w:tc>
          <w:tcPr>
            <w:tcW w:w="1145" w:type="dxa"/>
            <w:noWrap/>
            <w:vAlign w:val="center"/>
            <w:hideMark/>
          </w:tcPr>
          <w:p w14:paraId="64AAD40A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CE</w:t>
            </w:r>
          </w:p>
        </w:tc>
        <w:tc>
          <w:tcPr>
            <w:tcW w:w="851" w:type="dxa"/>
            <w:noWrap/>
            <w:vAlign w:val="center"/>
            <w:hideMark/>
          </w:tcPr>
          <w:p w14:paraId="08956C89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78.726</w:t>
            </w:r>
          </w:p>
        </w:tc>
        <w:tc>
          <w:tcPr>
            <w:tcW w:w="567" w:type="dxa"/>
            <w:noWrap/>
            <w:vAlign w:val="center"/>
            <w:hideMark/>
          </w:tcPr>
          <w:p w14:paraId="677182A2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08AD69E8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&lt;0.001</w:t>
            </w:r>
          </w:p>
        </w:tc>
        <w:tc>
          <w:tcPr>
            <w:tcW w:w="708" w:type="dxa"/>
            <w:noWrap/>
            <w:vAlign w:val="center"/>
            <w:hideMark/>
          </w:tcPr>
          <w:p w14:paraId="7FC48FB7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651.57</w:t>
            </w:r>
          </w:p>
        </w:tc>
        <w:tc>
          <w:tcPr>
            <w:tcW w:w="851" w:type="dxa"/>
            <w:noWrap/>
            <w:vAlign w:val="center"/>
            <w:hideMark/>
          </w:tcPr>
          <w:p w14:paraId="32CA66A7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83.168</w:t>
            </w:r>
          </w:p>
        </w:tc>
        <w:tc>
          <w:tcPr>
            <w:tcW w:w="567" w:type="dxa"/>
            <w:noWrap/>
            <w:vAlign w:val="center"/>
            <w:hideMark/>
          </w:tcPr>
          <w:p w14:paraId="19D0E239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vAlign w:val="center"/>
            <w:hideMark/>
          </w:tcPr>
          <w:p w14:paraId="7D83581B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&lt;0.001</w:t>
            </w:r>
          </w:p>
        </w:tc>
        <w:tc>
          <w:tcPr>
            <w:tcW w:w="692" w:type="dxa"/>
            <w:noWrap/>
            <w:vAlign w:val="center"/>
            <w:hideMark/>
          </w:tcPr>
          <w:p w14:paraId="32D7F4E0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503.49</w:t>
            </w:r>
          </w:p>
        </w:tc>
        <w:tc>
          <w:tcPr>
            <w:tcW w:w="736" w:type="dxa"/>
            <w:noWrap/>
            <w:vAlign w:val="center"/>
            <w:hideMark/>
          </w:tcPr>
          <w:p w14:paraId="21DA12F6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28.950</w:t>
            </w:r>
          </w:p>
        </w:tc>
        <w:tc>
          <w:tcPr>
            <w:tcW w:w="566" w:type="dxa"/>
            <w:noWrap/>
            <w:vAlign w:val="center"/>
            <w:hideMark/>
          </w:tcPr>
          <w:p w14:paraId="46163C30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vAlign w:val="center"/>
            <w:hideMark/>
          </w:tcPr>
          <w:p w14:paraId="5E0FC897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&lt;0.001</w:t>
            </w:r>
          </w:p>
        </w:tc>
        <w:tc>
          <w:tcPr>
            <w:tcW w:w="848" w:type="dxa"/>
            <w:noWrap/>
            <w:vAlign w:val="center"/>
            <w:hideMark/>
          </w:tcPr>
          <w:p w14:paraId="1E8F29D1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1011.10</w:t>
            </w:r>
          </w:p>
        </w:tc>
        <w:tc>
          <w:tcPr>
            <w:tcW w:w="849" w:type="dxa"/>
            <w:noWrap/>
            <w:vAlign w:val="center"/>
            <w:hideMark/>
          </w:tcPr>
          <w:p w14:paraId="7543EC0C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155.856</w:t>
            </w:r>
          </w:p>
        </w:tc>
        <w:tc>
          <w:tcPr>
            <w:tcW w:w="566" w:type="dxa"/>
            <w:noWrap/>
            <w:vAlign w:val="center"/>
            <w:hideMark/>
          </w:tcPr>
          <w:p w14:paraId="49C3803F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vAlign w:val="center"/>
            <w:hideMark/>
          </w:tcPr>
          <w:p w14:paraId="6C1BBC56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&lt;0.001</w:t>
            </w:r>
          </w:p>
        </w:tc>
        <w:tc>
          <w:tcPr>
            <w:tcW w:w="795" w:type="dxa"/>
            <w:noWrap/>
            <w:vAlign w:val="center"/>
            <w:hideMark/>
          </w:tcPr>
          <w:p w14:paraId="7F152C12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797.46</w:t>
            </w:r>
          </w:p>
        </w:tc>
      </w:tr>
      <w:tr w:rsidR="00D834B2" w:rsidRPr="00176882" w14:paraId="6CC78ED5" w14:textId="77777777" w:rsidTr="00D834B2">
        <w:trPr>
          <w:trHeight w:val="300"/>
        </w:trPr>
        <w:tc>
          <w:tcPr>
            <w:tcW w:w="1123" w:type="dxa"/>
            <w:noWrap/>
            <w:vAlign w:val="center"/>
            <w:hideMark/>
          </w:tcPr>
          <w:p w14:paraId="7F311A1D" w14:textId="77777777" w:rsidR="00D834B2" w:rsidRPr="00176882" w:rsidRDefault="00D834B2" w:rsidP="00D834B2">
            <w:pPr>
              <w:rPr>
                <w:sz w:val="16"/>
                <w:szCs w:val="16"/>
              </w:rPr>
            </w:pPr>
          </w:p>
        </w:tc>
        <w:tc>
          <w:tcPr>
            <w:tcW w:w="1145" w:type="dxa"/>
            <w:noWrap/>
            <w:vAlign w:val="center"/>
            <w:hideMark/>
          </w:tcPr>
          <w:p w14:paraId="19C3D35B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AE</w:t>
            </w:r>
          </w:p>
        </w:tc>
        <w:tc>
          <w:tcPr>
            <w:tcW w:w="851" w:type="dxa"/>
            <w:noWrap/>
            <w:vAlign w:val="center"/>
            <w:hideMark/>
          </w:tcPr>
          <w:p w14:paraId="0890179D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7.651</w:t>
            </w:r>
          </w:p>
        </w:tc>
        <w:tc>
          <w:tcPr>
            <w:tcW w:w="567" w:type="dxa"/>
            <w:noWrap/>
            <w:vAlign w:val="center"/>
            <w:hideMark/>
          </w:tcPr>
          <w:p w14:paraId="1AE69570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1AFFB465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0.054</w:t>
            </w:r>
          </w:p>
        </w:tc>
        <w:tc>
          <w:tcPr>
            <w:tcW w:w="708" w:type="dxa"/>
            <w:noWrap/>
            <w:vAlign w:val="center"/>
            <w:hideMark/>
          </w:tcPr>
          <w:p w14:paraId="5EB83DD6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580.49</w:t>
            </w:r>
          </w:p>
        </w:tc>
        <w:tc>
          <w:tcPr>
            <w:tcW w:w="851" w:type="dxa"/>
            <w:noWrap/>
            <w:vAlign w:val="center"/>
            <w:hideMark/>
          </w:tcPr>
          <w:p w14:paraId="5D292EF4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1.163</w:t>
            </w:r>
          </w:p>
        </w:tc>
        <w:tc>
          <w:tcPr>
            <w:tcW w:w="567" w:type="dxa"/>
            <w:noWrap/>
            <w:vAlign w:val="center"/>
            <w:hideMark/>
          </w:tcPr>
          <w:p w14:paraId="0FFB3C48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vAlign w:val="center"/>
            <w:hideMark/>
          </w:tcPr>
          <w:p w14:paraId="34445060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0.762</w:t>
            </w:r>
          </w:p>
        </w:tc>
        <w:tc>
          <w:tcPr>
            <w:tcW w:w="692" w:type="dxa"/>
            <w:noWrap/>
            <w:vAlign w:val="center"/>
            <w:hideMark/>
          </w:tcPr>
          <w:p w14:paraId="3BCC51E2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421.49</w:t>
            </w:r>
          </w:p>
        </w:tc>
        <w:tc>
          <w:tcPr>
            <w:tcW w:w="736" w:type="dxa"/>
            <w:noWrap/>
            <w:vAlign w:val="center"/>
            <w:hideMark/>
          </w:tcPr>
          <w:p w14:paraId="286E313B" w14:textId="685C93C4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0.000</w:t>
            </w:r>
          </w:p>
        </w:tc>
        <w:tc>
          <w:tcPr>
            <w:tcW w:w="566" w:type="dxa"/>
            <w:noWrap/>
            <w:vAlign w:val="center"/>
            <w:hideMark/>
          </w:tcPr>
          <w:p w14:paraId="26636E04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vAlign w:val="center"/>
            <w:hideMark/>
          </w:tcPr>
          <w:p w14:paraId="4F80512A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08B69D91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982.15</w:t>
            </w:r>
          </w:p>
        </w:tc>
        <w:tc>
          <w:tcPr>
            <w:tcW w:w="849" w:type="dxa"/>
            <w:noWrap/>
            <w:vAlign w:val="center"/>
            <w:hideMark/>
          </w:tcPr>
          <w:p w14:paraId="60C766F7" w14:textId="186FF6CF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0.000</w:t>
            </w:r>
          </w:p>
        </w:tc>
        <w:tc>
          <w:tcPr>
            <w:tcW w:w="566" w:type="dxa"/>
            <w:noWrap/>
            <w:vAlign w:val="center"/>
            <w:hideMark/>
          </w:tcPr>
          <w:p w14:paraId="5CC600C6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vAlign w:val="center"/>
            <w:hideMark/>
          </w:tcPr>
          <w:p w14:paraId="33188D1D" w14:textId="39CB295D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1.000</w:t>
            </w:r>
          </w:p>
        </w:tc>
        <w:tc>
          <w:tcPr>
            <w:tcW w:w="795" w:type="dxa"/>
            <w:noWrap/>
            <w:vAlign w:val="center"/>
            <w:hideMark/>
          </w:tcPr>
          <w:p w14:paraId="4FEA5B90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641.60</w:t>
            </w:r>
          </w:p>
        </w:tc>
      </w:tr>
      <w:tr w:rsidR="00D834B2" w:rsidRPr="00176882" w14:paraId="00830BCB" w14:textId="77777777" w:rsidTr="00D834B2">
        <w:trPr>
          <w:trHeight w:val="320"/>
        </w:trPr>
        <w:tc>
          <w:tcPr>
            <w:tcW w:w="11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BF7452" w14:textId="77777777" w:rsidR="00D834B2" w:rsidRPr="00176882" w:rsidRDefault="00D834B2" w:rsidP="00D834B2">
            <w:pPr>
              <w:rPr>
                <w:sz w:val="16"/>
                <w:szCs w:val="16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DE39D7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5DD4F5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356.86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BF8B68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53C46F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A3C43E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923.7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AC6A45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315.58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75BAB3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883294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&lt;0.001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093188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729.91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BDF91B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108.059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0A84AE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90FB6D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&lt;0.00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0A53F2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1084.20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435277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366.629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BF7A1E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BCB767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&lt;0.001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D4B07A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1002.23</w:t>
            </w:r>
          </w:p>
        </w:tc>
      </w:tr>
      <w:tr w:rsidR="00D834B2" w:rsidRPr="00176882" w14:paraId="06B79EC4" w14:textId="77777777" w:rsidTr="00D834B2">
        <w:trPr>
          <w:trHeight w:val="300"/>
        </w:trPr>
        <w:tc>
          <w:tcPr>
            <w:tcW w:w="11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682B8F" w14:textId="77777777" w:rsidR="00D834B2" w:rsidRPr="00176882" w:rsidRDefault="00D834B2" w:rsidP="00D834B2">
            <w:pPr>
              <w:rPr>
                <w:sz w:val="16"/>
                <w:szCs w:val="16"/>
              </w:rPr>
            </w:pPr>
          </w:p>
        </w:tc>
        <w:tc>
          <w:tcPr>
            <w:tcW w:w="114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5BEB5C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Model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6108A2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WM volume</w:t>
            </w:r>
          </w:p>
        </w:tc>
        <w:tc>
          <w:tcPr>
            <w:tcW w:w="28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94EB05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ICV</w:t>
            </w:r>
          </w:p>
        </w:tc>
        <w:tc>
          <w:tcPr>
            <w:tcW w:w="285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08F330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Pulse pressure</w:t>
            </w:r>
          </w:p>
        </w:tc>
        <w:tc>
          <w:tcPr>
            <w:tcW w:w="29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664024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proofErr w:type="spellStart"/>
            <w:r w:rsidRPr="00176882">
              <w:rPr>
                <w:sz w:val="16"/>
                <w:szCs w:val="16"/>
              </w:rPr>
              <w:t>BGdPVS</w:t>
            </w:r>
            <w:proofErr w:type="spellEnd"/>
          </w:p>
        </w:tc>
      </w:tr>
      <w:tr w:rsidR="00D834B2" w:rsidRPr="00176882" w14:paraId="63BB3696" w14:textId="77777777" w:rsidTr="00D834B2">
        <w:trPr>
          <w:trHeight w:val="320"/>
        </w:trPr>
        <w:tc>
          <w:tcPr>
            <w:tcW w:w="11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527814" w14:textId="77777777" w:rsidR="00D834B2" w:rsidRPr="00176882" w:rsidRDefault="00D834B2" w:rsidP="00D834B2">
            <w:pPr>
              <w:rPr>
                <w:sz w:val="16"/>
                <w:szCs w:val="16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D57DEA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4C745D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rFonts w:ascii="Cambria Math" w:hAnsi="Cambria Math" w:cs="Cambria Math"/>
                <w:sz w:val="16"/>
                <w:szCs w:val="16"/>
              </w:rPr>
              <w:t>⊿𝓧</w:t>
            </w:r>
            <w:r w:rsidRPr="00176882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190573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rFonts w:ascii="Cambria Math" w:hAnsi="Cambria Math" w:cs="Cambria Math"/>
                <w:sz w:val="16"/>
                <w:szCs w:val="16"/>
              </w:rPr>
              <w:t>⊿</w:t>
            </w:r>
            <w:r w:rsidRPr="00176882">
              <w:rPr>
                <w:sz w:val="16"/>
                <w:szCs w:val="16"/>
              </w:rPr>
              <w:t xml:space="preserve"> d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F2FBBE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i/>
                <w:iCs/>
                <w:sz w:val="16"/>
                <w:szCs w:val="16"/>
              </w:rPr>
              <w:t>P</w:t>
            </w:r>
            <w:r w:rsidRPr="00176882"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B0A899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A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40EA19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rFonts w:ascii="Cambria Math" w:hAnsi="Cambria Math" w:cs="Cambria Math"/>
                <w:sz w:val="16"/>
                <w:szCs w:val="16"/>
              </w:rPr>
              <w:t>⊿𝓧</w:t>
            </w:r>
            <w:r w:rsidRPr="00176882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6185DF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rFonts w:ascii="Cambria Math" w:hAnsi="Cambria Math" w:cs="Cambria Math"/>
                <w:sz w:val="16"/>
                <w:szCs w:val="16"/>
              </w:rPr>
              <w:t>⊿</w:t>
            </w:r>
            <w:r w:rsidRPr="00176882">
              <w:rPr>
                <w:sz w:val="16"/>
                <w:szCs w:val="16"/>
              </w:rPr>
              <w:t xml:space="preserve"> d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5965BF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i/>
                <w:iCs/>
                <w:sz w:val="16"/>
                <w:szCs w:val="16"/>
              </w:rPr>
              <w:t>P</w:t>
            </w:r>
            <w:r w:rsidRPr="00176882"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A130E4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AIC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DD993B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rFonts w:ascii="Cambria Math" w:hAnsi="Cambria Math" w:cs="Cambria Math"/>
                <w:sz w:val="16"/>
                <w:szCs w:val="16"/>
              </w:rPr>
              <w:t>⊿𝓧</w:t>
            </w:r>
            <w:r w:rsidRPr="00176882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4C56C1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rFonts w:ascii="Cambria Math" w:hAnsi="Cambria Math" w:cs="Cambria Math"/>
                <w:sz w:val="16"/>
                <w:szCs w:val="16"/>
              </w:rPr>
              <w:t>⊿</w:t>
            </w:r>
            <w:r w:rsidRPr="00176882">
              <w:rPr>
                <w:sz w:val="16"/>
                <w:szCs w:val="16"/>
              </w:rPr>
              <w:t xml:space="preserve"> d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A920B9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i/>
                <w:iCs/>
                <w:sz w:val="16"/>
                <w:szCs w:val="16"/>
              </w:rPr>
              <w:t>P</w:t>
            </w:r>
            <w:r w:rsidRPr="00176882"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5947A6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AIC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1EA178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rFonts w:ascii="Cambria Math" w:hAnsi="Cambria Math" w:cs="Cambria Math"/>
                <w:sz w:val="16"/>
                <w:szCs w:val="16"/>
              </w:rPr>
              <w:t>⊿𝓧</w:t>
            </w:r>
            <w:r w:rsidRPr="00176882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253D4E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rFonts w:ascii="Cambria Math" w:hAnsi="Cambria Math" w:cs="Cambria Math"/>
                <w:sz w:val="16"/>
                <w:szCs w:val="16"/>
              </w:rPr>
              <w:t>⊿</w:t>
            </w:r>
            <w:r w:rsidRPr="00176882">
              <w:rPr>
                <w:sz w:val="16"/>
                <w:szCs w:val="16"/>
              </w:rPr>
              <w:t xml:space="preserve"> d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ADA278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i/>
                <w:iCs/>
                <w:sz w:val="16"/>
                <w:szCs w:val="16"/>
              </w:rPr>
              <w:t xml:space="preserve">P </w:t>
            </w:r>
            <w:r w:rsidRPr="00176882">
              <w:rPr>
                <w:sz w:val="16"/>
                <w:szCs w:val="16"/>
              </w:rPr>
              <w:t>value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3E93DD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AIC</w:t>
            </w:r>
          </w:p>
        </w:tc>
      </w:tr>
      <w:tr w:rsidR="00D834B2" w:rsidRPr="00176882" w14:paraId="3A450221" w14:textId="77777777" w:rsidTr="00D834B2">
        <w:trPr>
          <w:trHeight w:val="300"/>
        </w:trPr>
        <w:tc>
          <w:tcPr>
            <w:tcW w:w="11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2A0644" w14:textId="77777777" w:rsidR="00D834B2" w:rsidRPr="00176882" w:rsidRDefault="00D834B2" w:rsidP="00D834B2">
            <w:pPr>
              <w:rPr>
                <w:sz w:val="16"/>
                <w:szCs w:val="16"/>
              </w:rPr>
            </w:pPr>
            <w:proofErr w:type="spellStart"/>
            <w:r w:rsidRPr="00176882">
              <w:rPr>
                <w:sz w:val="16"/>
                <w:szCs w:val="16"/>
              </w:rPr>
              <w:t>WMdPVS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3F1627" w14:textId="77777777" w:rsidR="00D834B2" w:rsidRPr="00176882" w:rsidRDefault="00D834B2" w:rsidP="00436800">
            <w:pPr>
              <w:jc w:val="center"/>
              <w:rPr>
                <w:b/>
                <w:bCs/>
                <w:sz w:val="16"/>
                <w:szCs w:val="16"/>
              </w:rPr>
            </w:pPr>
            <w:r w:rsidRPr="00176882">
              <w:rPr>
                <w:b/>
                <w:bCs/>
                <w:sz w:val="16"/>
                <w:szCs w:val="16"/>
              </w:rPr>
              <w:t>AC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419988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ABB532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532140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2F3ECE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179.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896BA1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F2F700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FA89F9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8C0088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259.3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FD2A89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55AE67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1056B9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DBBE9D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834.86</w:t>
            </w: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2C6AD8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0BCA32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589EF4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D6D8B9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647.60</w:t>
            </w:r>
          </w:p>
        </w:tc>
      </w:tr>
      <w:tr w:rsidR="00D834B2" w:rsidRPr="00176882" w14:paraId="24CEB9CB" w14:textId="77777777" w:rsidTr="00D834B2">
        <w:trPr>
          <w:trHeight w:val="300"/>
        </w:trPr>
        <w:tc>
          <w:tcPr>
            <w:tcW w:w="1123" w:type="dxa"/>
            <w:noWrap/>
            <w:vAlign w:val="center"/>
            <w:hideMark/>
          </w:tcPr>
          <w:p w14:paraId="046F8C6D" w14:textId="77777777" w:rsidR="00D834B2" w:rsidRPr="00176882" w:rsidRDefault="00D834B2" w:rsidP="00D834B2">
            <w:pPr>
              <w:rPr>
                <w:sz w:val="16"/>
                <w:szCs w:val="16"/>
              </w:rPr>
            </w:pPr>
          </w:p>
        </w:tc>
        <w:tc>
          <w:tcPr>
            <w:tcW w:w="1145" w:type="dxa"/>
            <w:noWrap/>
            <w:vAlign w:val="center"/>
            <w:hideMark/>
          </w:tcPr>
          <w:p w14:paraId="466ADC4F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CE</w:t>
            </w:r>
          </w:p>
        </w:tc>
        <w:tc>
          <w:tcPr>
            <w:tcW w:w="851" w:type="dxa"/>
            <w:noWrap/>
            <w:vAlign w:val="center"/>
            <w:hideMark/>
          </w:tcPr>
          <w:p w14:paraId="0C928AB5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452.432</w:t>
            </w:r>
          </w:p>
        </w:tc>
        <w:tc>
          <w:tcPr>
            <w:tcW w:w="567" w:type="dxa"/>
            <w:noWrap/>
            <w:vAlign w:val="center"/>
            <w:hideMark/>
          </w:tcPr>
          <w:p w14:paraId="6CE00A95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6A02E53F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&lt;0.001</w:t>
            </w:r>
          </w:p>
        </w:tc>
        <w:tc>
          <w:tcPr>
            <w:tcW w:w="708" w:type="dxa"/>
            <w:noWrap/>
            <w:vAlign w:val="center"/>
            <w:hideMark/>
          </w:tcPr>
          <w:p w14:paraId="0C218A1E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625.45</w:t>
            </w:r>
          </w:p>
        </w:tc>
        <w:tc>
          <w:tcPr>
            <w:tcW w:w="851" w:type="dxa"/>
            <w:noWrap/>
            <w:vAlign w:val="center"/>
            <w:hideMark/>
          </w:tcPr>
          <w:p w14:paraId="7DBC4768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181.703</w:t>
            </w:r>
          </w:p>
        </w:tc>
        <w:tc>
          <w:tcPr>
            <w:tcW w:w="567" w:type="dxa"/>
            <w:noWrap/>
            <w:vAlign w:val="center"/>
            <w:hideMark/>
          </w:tcPr>
          <w:p w14:paraId="3B0C6EEC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vAlign w:val="center"/>
            <w:hideMark/>
          </w:tcPr>
          <w:p w14:paraId="67081D3D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&lt;0.001</w:t>
            </w:r>
          </w:p>
        </w:tc>
        <w:tc>
          <w:tcPr>
            <w:tcW w:w="692" w:type="dxa"/>
            <w:noWrap/>
            <w:vAlign w:val="center"/>
            <w:hideMark/>
          </w:tcPr>
          <w:p w14:paraId="3D568E45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435.0</w:t>
            </w:r>
          </w:p>
        </w:tc>
        <w:tc>
          <w:tcPr>
            <w:tcW w:w="736" w:type="dxa"/>
            <w:noWrap/>
            <w:vAlign w:val="center"/>
            <w:hideMark/>
          </w:tcPr>
          <w:p w14:paraId="3C9CB021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133.089</w:t>
            </w:r>
          </w:p>
        </w:tc>
        <w:tc>
          <w:tcPr>
            <w:tcW w:w="566" w:type="dxa"/>
            <w:noWrap/>
            <w:vAlign w:val="center"/>
            <w:hideMark/>
          </w:tcPr>
          <w:p w14:paraId="621DAB44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vAlign w:val="center"/>
            <w:hideMark/>
          </w:tcPr>
          <w:p w14:paraId="27404245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&lt;0.001</w:t>
            </w:r>
          </w:p>
        </w:tc>
        <w:tc>
          <w:tcPr>
            <w:tcW w:w="848" w:type="dxa"/>
            <w:noWrap/>
            <w:vAlign w:val="center"/>
            <w:hideMark/>
          </w:tcPr>
          <w:p w14:paraId="673B207D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961.95</w:t>
            </w:r>
          </w:p>
        </w:tc>
        <w:tc>
          <w:tcPr>
            <w:tcW w:w="849" w:type="dxa"/>
            <w:noWrap/>
            <w:vAlign w:val="center"/>
            <w:hideMark/>
          </w:tcPr>
          <w:p w14:paraId="625A49ED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155.856</w:t>
            </w:r>
          </w:p>
        </w:tc>
        <w:tc>
          <w:tcPr>
            <w:tcW w:w="566" w:type="dxa"/>
            <w:noWrap/>
            <w:vAlign w:val="center"/>
            <w:hideMark/>
          </w:tcPr>
          <w:p w14:paraId="3CD3063A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vAlign w:val="center"/>
            <w:hideMark/>
          </w:tcPr>
          <w:p w14:paraId="06A2C5F3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&lt;0.001</w:t>
            </w:r>
          </w:p>
        </w:tc>
        <w:tc>
          <w:tcPr>
            <w:tcW w:w="795" w:type="dxa"/>
            <w:noWrap/>
            <w:vAlign w:val="center"/>
            <w:hideMark/>
          </w:tcPr>
          <w:p w14:paraId="2D90BDD1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797.46</w:t>
            </w:r>
          </w:p>
        </w:tc>
      </w:tr>
      <w:tr w:rsidR="00D834B2" w:rsidRPr="00176882" w14:paraId="758B3C3E" w14:textId="77777777" w:rsidTr="00D834B2">
        <w:trPr>
          <w:trHeight w:val="300"/>
        </w:trPr>
        <w:tc>
          <w:tcPr>
            <w:tcW w:w="1123" w:type="dxa"/>
            <w:noWrap/>
            <w:vAlign w:val="center"/>
            <w:hideMark/>
          </w:tcPr>
          <w:p w14:paraId="29BA636F" w14:textId="77777777" w:rsidR="00D834B2" w:rsidRPr="00176882" w:rsidRDefault="00D834B2" w:rsidP="00D834B2">
            <w:pPr>
              <w:rPr>
                <w:sz w:val="16"/>
                <w:szCs w:val="16"/>
              </w:rPr>
            </w:pPr>
          </w:p>
        </w:tc>
        <w:tc>
          <w:tcPr>
            <w:tcW w:w="1145" w:type="dxa"/>
            <w:noWrap/>
            <w:vAlign w:val="center"/>
            <w:hideMark/>
          </w:tcPr>
          <w:p w14:paraId="6E856620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AE</w:t>
            </w:r>
          </w:p>
        </w:tc>
        <w:tc>
          <w:tcPr>
            <w:tcW w:w="851" w:type="dxa"/>
            <w:noWrap/>
            <w:vAlign w:val="center"/>
            <w:hideMark/>
          </w:tcPr>
          <w:p w14:paraId="0EABBA70" w14:textId="7BF433B8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0.000</w:t>
            </w:r>
          </w:p>
        </w:tc>
        <w:tc>
          <w:tcPr>
            <w:tcW w:w="567" w:type="dxa"/>
            <w:noWrap/>
            <w:vAlign w:val="center"/>
            <w:hideMark/>
          </w:tcPr>
          <w:p w14:paraId="6D1C01DF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6680C823" w14:textId="0F7F3645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1.000</w:t>
            </w:r>
          </w:p>
        </w:tc>
        <w:tc>
          <w:tcPr>
            <w:tcW w:w="708" w:type="dxa"/>
            <w:noWrap/>
            <w:vAlign w:val="center"/>
            <w:hideMark/>
          </w:tcPr>
          <w:p w14:paraId="758AD7EE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173.02</w:t>
            </w:r>
          </w:p>
        </w:tc>
        <w:tc>
          <w:tcPr>
            <w:tcW w:w="851" w:type="dxa"/>
            <w:noWrap/>
            <w:vAlign w:val="center"/>
            <w:hideMark/>
          </w:tcPr>
          <w:p w14:paraId="6A8AB0E8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1.511</w:t>
            </w:r>
          </w:p>
        </w:tc>
        <w:tc>
          <w:tcPr>
            <w:tcW w:w="567" w:type="dxa"/>
            <w:noWrap/>
            <w:vAlign w:val="center"/>
            <w:hideMark/>
          </w:tcPr>
          <w:p w14:paraId="65B1A067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vAlign w:val="center"/>
            <w:hideMark/>
          </w:tcPr>
          <w:p w14:paraId="6A636D60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0.680</w:t>
            </w:r>
          </w:p>
        </w:tc>
        <w:tc>
          <w:tcPr>
            <w:tcW w:w="692" w:type="dxa"/>
            <w:noWrap/>
            <w:vAlign w:val="center"/>
            <w:hideMark/>
          </w:tcPr>
          <w:p w14:paraId="0367F38A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254.82</w:t>
            </w:r>
          </w:p>
        </w:tc>
        <w:tc>
          <w:tcPr>
            <w:tcW w:w="736" w:type="dxa"/>
            <w:noWrap/>
            <w:vAlign w:val="center"/>
            <w:hideMark/>
          </w:tcPr>
          <w:p w14:paraId="45F6ABAE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0.522</w:t>
            </w:r>
          </w:p>
        </w:tc>
        <w:tc>
          <w:tcPr>
            <w:tcW w:w="566" w:type="dxa"/>
            <w:noWrap/>
            <w:vAlign w:val="center"/>
            <w:hideMark/>
          </w:tcPr>
          <w:p w14:paraId="2325150B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vAlign w:val="center"/>
            <w:hideMark/>
          </w:tcPr>
          <w:p w14:paraId="60A510E0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0.914</w:t>
            </w:r>
          </w:p>
        </w:tc>
        <w:tc>
          <w:tcPr>
            <w:tcW w:w="848" w:type="dxa"/>
            <w:noWrap/>
            <w:vAlign w:val="center"/>
            <w:hideMark/>
          </w:tcPr>
          <w:p w14:paraId="37853EF6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829.38</w:t>
            </w:r>
          </w:p>
        </w:tc>
        <w:tc>
          <w:tcPr>
            <w:tcW w:w="849" w:type="dxa"/>
            <w:noWrap/>
            <w:vAlign w:val="center"/>
            <w:hideMark/>
          </w:tcPr>
          <w:p w14:paraId="0DCD3830" w14:textId="5A440CEF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0.000</w:t>
            </w:r>
          </w:p>
        </w:tc>
        <w:tc>
          <w:tcPr>
            <w:tcW w:w="566" w:type="dxa"/>
            <w:noWrap/>
            <w:vAlign w:val="center"/>
            <w:hideMark/>
          </w:tcPr>
          <w:p w14:paraId="14F15498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vAlign w:val="center"/>
            <w:hideMark/>
          </w:tcPr>
          <w:p w14:paraId="094705D1" w14:textId="0CDE2268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1.000</w:t>
            </w:r>
          </w:p>
        </w:tc>
        <w:tc>
          <w:tcPr>
            <w:tcW w:w="795" w:type="dxa"/>
            <w:noWrap/>
            <w:vAlign w:val="center"/>
            <w:hideMark/>
          </w:tcPr>
          <w:p w14:paraId="04B6D80E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641.60</w:t>
            </w:r>
          </w:p>
        </w:tc>
      </w:tr>
      <w:tr w:rsidR="00D834B2" w:rsidRPr="00176882" w14:paraId="1F1779A0" w14:textId="77777777" w:rsidTr="00436800">
        <w:trPr>
          <w:trHeight w:val="320"/>
        </w:trPr>
        <w:tc>
          <w:tcPr>
            <w:tcW w:w="11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930856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B3C826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122BDA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599.69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292011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BFE5CC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DF90BC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766.7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C05D08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477.9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BDC27D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DB134B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&lt;0.001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8014F0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725.23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B01C39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272.698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3772CC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3BEFE0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&lt;0.00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6E3033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1095.56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3C0DD7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366.629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EBA795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88B4A1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&lt;0.001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86527E" w14:textId="77777777" w:rsidR="00D834B2" w:rsidRPr="00176882" w:rsidRDefault="00D834B2" w:rsidP="00436800">
            <w:pPr>
              <w:jc w:val="center"/>
              <w:rPr>
                <w:sz w:val="16"/>
                <w:szCs w:val="16"/>
              </w:rPr>
            </w:pPr>
            <w:r w:rsidRPr="00176882">
              <w:rPr>
                <w:sz w:val="16"/>
                <w:szCs w:val="16"/>
              </w:rPr>
              <w:t>1002.23</w:t>
            </w:r>
          </w:p>
        </w:tc>
      </w:tr>
    </w:tbl>
    <w:p w14:paraId="3827DDD2" w14:textId="22E6DAD2" w:rsidR="00DC3F6F" w:rsidRPr="00EE338E" w:rsidRDefault="000F0F0F" w:rsidP="005C687E">
      <w:pPr>
        <w:rPr>
          <w:sz w:val="22"/>
          <w:szCs w:val="22"/>
        </w:rPr>
      </w:pPr>
      <w:r w:rsidRPr="00EE338E">
        <w:rPr>
          <w:rFonts w:ascii="Cambria Math" w:hAnsi="Cambria Math" w:cs="Cambria Math"/>
          <w:sz w:val="22"/>
          <w:szCs w:val="22"/>
        </w:rPr>
        <w:t>⊿𝓧</w:t>
      </w:r>
      <w:r w:rsidRPr="00EE338E">
        <w:rPr>
          <w:sz w:val="22"/>
          <w:szCs w:val="22"/>
          <w:vertAlign w:val="superscript"/>
        </w:rPr>
        <w:t>2</w:t>
      </w:r>
      <w:r w:rsidRPr="00EE338E">
        <w:rPr>
          <w:sz w:val="22"/>
          <w:szCs w:val="22"/>
        </w:rPr>
        <w:t xml:space="preserve">=chi-square difference, </w:t>
      </w:r>
      <w:r w:rsidRPr="00EE338E">
        <w:rPr>
          <w:rFonts w:ascii="Cambria Math" w:hAnsi="Cambria Math" w:cs="Cambria Math"/>
          <w:sz w:val="22"/>
          <w:szCs w:val="22"/>
        </w:rPr>
        <w:t>⊿</w:t>
      </w:r>
      <w:r w:rsidRPr="00EE338E">
        <w:rPr>
          <w:sz w:val="22"/>
          <w:szCs w:val="22"/>
        </w:rPr>
        <w:t xml:space="preserve"> df=difference in degree of freedom, AIC=Akaike Information Criterion</w:t>
      </w:r>
    </w:p>
    <w:p w14:paraId="30644EF1" w14:textId="545AD168" w:rsidR="00DC3F6F" w:rsidRPr="00C7673D" w:rsidRDefault="00DC3F6F" w:rsidP="00D834B2">
      <w:pPr>
        <w:spacing w:line="259" w:lineRule="auto"/>
        <w:rPr>
          <w:sz w:val="21"/>
          <w:szCs w:val="21"/>
        </w:rPr>
      </w:pPr>
    </w:p>
    <w:sectPr w:rsidR="00DC3F6F" w:rsidRPr="00C7673D" w:rsidSect="00EE338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54FC54" w14:textId="77777777" w:rsidR="004C2718" w:rsidRDefault="004C2718" w:rsidP="00C63A25">
      <w:r>
        <w:separator/>
      </w:r>
    </w:p>
  </w:endnote>
  <w:endnote w:type="continuationSeparator" w:id="0">
    <w:p w14:paraId="6AF9848A" w14:textId="77777777" w:rsidR="004C2718" w:rsidRDefault="004C2718" w:rsidP="00C63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BDE48C" w14:textId="77777777" w:rsidR="004C2718" w:rsidRDefault="004C2718" w:rsidP="00C63A25">
      <w:r>
        <w:separator/>
      </w:r>
    </w:p>
  </w:footnote>
  <w:footnote w:type="continuationSeparator" w:id="0">
    <w:p w14:paraId="1BB9C5A5" w14:textId="77777777" w:rsidR="004C2718" w:rsidRDefault="004C2718" w:rsidP="00C63A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B25D8D"/>
    <w:multiLevelType w:val="hybridMultilevel"/>
    <w:tmpl w:val="8ECA626C"/>
    <w:lvl w:ilvl="0" w:tplc="6862FF4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D26C30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C546A9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62855E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E2490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418E33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420F5F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62E21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EEEB0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736"/>
    <w:rsid w:val="0000395B"/>
    <w:rsid w:val="000255ED"/>
    <w:rsid w:val="000263D7"/>
    <w:rsid w:val="000277D0"/>
    <w:rsid w:val="0003466C"/>
    <w:rsid w:val="00056F64"/>
    <w:rsid w:val="000579AC"/>
    <w:rsid w:val="00063F9E"/>
    <w:rsid w:val="00067F1A"/>
    <w:rsid w:val="000700C8"/>
    <w:rsid w:val="00074684"/>
    <w:rsid w:val="00096B19"/>
    <w:rsid w:val="000A1734"/>
    <w:rsid w:val="000A241F"/>
    <w:rsid w:val="000C3080"/>
    <w:rsid w:val="000D59AA"/>
    <w:rsid w:val="000E2B6E"/>
    <w:rsid w:val="000E3261"/>
    <w:rsid w:val="000F0F0F"/>
    <w:rsid w:val="000F170C"/>
    <w:rsid w:val="000F679E"/>
    <w:rsid w:val="000F7EDD"/>
    <w:rsid w:val="00101815"/>
    <w:rsid w:val="00101F00"/>
    <w:rsid w:val="0010711B"/>
    <w:rsid w:val="001146FE"/>
    <w:rsid w:val="00120E3F"/>
    <w:rsid w:val="00124A01"/>
    <w:rsid w:val="00125EC7"/>
    <w:rsid w:val="0013027F"/>
    <w:rsid w:val="00131DFD"/>
    <w:rsid w:val="0015514D"/>
    <w:rsid w:val="00160C71"/>
    <w:rsid w:val="0017022D"/>
    <w:rsid w:val="00173511"/>
    <w:rsid w:val="00174ADE"/>
    <w:rsid w:val="00176882"/>
    <w:rsid w:val="00181702"/>
    <w:rsid w:val="00182EA0"/>
    <w:rsid w:val="00182FB6"/>
    <w:rsid w:val="00192C37"/>
    <w:rsid w:val="001A6CD5"/>
    <w:rsid w:val="001B5511"/>
    <w:rsid w:val="001B60B0"/>
    <w:rsid w:val="001C2D96"/>
    <w:rsid w:val="001E3736"/>
    <w:rsid w:val="001F2B6A"/>
    <w:rsid w:val="001F4190"/>
    <w:rsid w:val="001F5C86"/>
    <w:rsid w:val="00203426"/>
    <w:rsid w:val="00203915"/>
    <w:rsid w:val="0022601E"/>
    <w:rsid w:val="00241A58"/>
    <w:rsid w:val="0024405F"/>
    <w:rsid w:val="00260911"/>
    <w:rsid w:val="00266A7C"/>
    <w:rsid w:val="00274723"/>
    <w:rsid w:val="002760A5"/>
    <w:rsid w:val="0028218A"/>
    <w:rsid w:val="0028584B"/>
    <w:rsid w:val="00293854"/>
    <w:rsid w:val="0029659D"/>
    <w:rsid w:val="00297213"/>
    <w:rsid w:val="002C0EB9"/>
    <w:rsid w:val="002C4893"/>
    <w:rsid w:val="002C644C"/>
    <w:rsid w:val="002D4DE6"/>
    <w:rsid w:val="002E59E6"/>
    <w:rsid w:val="002F6C68"/>
    <w:rsid w:val="00301A96"/>
    <w:rsid w:val="00304DFC"/>
    <w:rsid w:val="00305EC1"/>
    <w:rsid w:val="0031230A"/>
    <w:rsid w:val="003146E2"/>
    <w:rsid w:val="00326AC5"/>
    <w:rsid w:val="00327781"/>
    <w:rsid w:val="003509E0"/>
    <w:rsid w:val="00363017"/>
    <w:rsid w:val="003631EC"/>
    <w:rsid w:val="00384D16"/>
    <w:rsid w:val="00387D50"/>
    <w:rsid w:val="00392C59"/>
    <w:rsid w:val="00394275"/>
    <w:rsid w:val="003A0C17"/>
    <w:rsid w:val="003C4DFF"/>
    <w:rsid w:val="003F23D8"/>
    <w:rsid w:val="003F6B51"/>
    <w:rsid w:val="00406964"/>
    <w:rsid w:val="00410106"/>
    <w:rsid w:val="00411B28"/>
    <w:rsid w:val="00422817"/>
    <w:rsid w:val="00427415"/>
    <w:rsid w:val="00434FD8"/>
    <w:rsid w:val="00436800"/>
    <w:rsid w:val="0044283D"/>
    <w:rsid w:val="004534C9"/>
    <w:rsid w:val="00463152"/>
    <w:rsid w:val="004658E0"/>
    <w:rsid w:val="0048029E"/>
    <w:rsid w:val="00480D83"/>
    <w:rsid w:val="00486CE7"/>
    <w:rsid w:val="00497B80"/>
    <w:rsid w:val="004A6EF4"/>
    <w:rsid w:val="004B45D3"/>
    <w:rsid w:val="004B75FF"/>
    <w:rsid w:val="004C2718"/>
    <w:rsid w:val="004C4472"/>
    <w:rsid w:val="004E1796"/>
    <w:rsid w:val="004F76D5"/>
    <w:rsid w:val="005011F6"/>
    <w:rsid w:val="00501BDB"/>
    <w:rsid w:val="00510B66"/>
    <w:rsid w:val="00517A96"/>
    <w:rsid w:val="005237C7"/>
    <w:rsid w:val="00525044"/>
    <w:rsid w:val="00525C55"/>
    <w:rsid w:val="00526790"/>
    <w:rsid w:val="00530C13"/>
    <w:rsid w:val="0053562E"/>
    <w:rsid w:val="00536F7C"/>
    <w:rsid w:val="005432A6"/>
    <w:rsid w:val="00554545"/>
    <w:rsid w:val="005577D8"/>
    <w:rsid w:val="00557944"/>
    <w:rsid w:val="00563B88"/>
    <w:rsid w:val="00565F2F"/>
    <w:rsid w:val="00577B99"/>
    <w:rsid w:val="00582AF4"/>
    <w:rsid w:val="00583091"/>
    <w:rsid w:val="00587196"/>
    <w:rsid w:val="00587AAA"/>
    <w:rsid w:val="00590EB3"/>
    <w:rsid w:val="005932F7"/>
    <w:rsid w:val="005A0D5E"/>
    <w:rsid w:val="005A27AD"/>
    <w:rsid w:val="005C687E"/>
    <w:rsid w:val="005E423B"/>
    <w:rsid w:val="006036AA"/>
    <w:rsid w:val="006111A9"/>
    <w:rsid w:val="00621752"/>
    <w:rsid w:val="00631233"/>
    <w:rsid w:val="0063654A"/>
    <w:rsid w:val="00656784"/>
    <w:rsid w:val="00660CBB"/>
    <w:rsid w:val="006674A7"/>
    <w:rsid w:val="00671444"/>
    <w:rsid w:val="00682190"/>
    <w:rsid w:val="00693059"/>
    <w:rsid w:val="0069667D"/>
    <w:rsid w:val="006B3EB4"/>
    <w:rsid w:val="006B4C91"/>
    <w:rsid w:val="006D0D02"/>
    <w:rsid w:val="006E790D"/>
    <w:rsid w:val="006F1EC4"/>
    <w:rsid w:val="006F3C96"/>
    <w:rsid w:val="00755105"/>
    <w:rsid w:val="007561FD"/>
    <w:rsid w:val="007603D0"/>
    <w:rsid w:val="00760BCE"/>
    <w:rsid w:val="00764689"/>
    <w:rsid w:val="00766417"/>
    <w:rsid w:val="00786123"/>
    <w:rsid w:val="00791150"/>
    <w:rsid w:val="007B6372"/>
    <w:rsid w:val="007C19C8"/>
    <w:rsid w:val="007C5825"/>
    <w:rsid w:val="007D4894"/>
    <w:rsid w:val="007E0019"/>
    <w:rsid w:val="007E386B"/>
    <w:rsid w:val="007F375C"/>
    <w:rsid w:val="00802CBE"/>
    <w:rsid w:val="00802EAE"/>
    <w:rsid w:val="00823287"/>
    <w:rsid w:val="00847845"/>
    <w:rsid w:val="00852447"/>
    <w:rsid w:val="008607E8"/>
    <w:rsid w:val="008761F8"/>
    <w:rsid w:val="00881D7A"/>
    <w:rsid w:val="00884BDE"/>
    <w:rsid w:val="00894045"/>
    <w:rsid w:val="008A7D09"/>
    <w:rsid w:val="008B327C"/>
    <w:rsid w:val="008C327B"/>
    <w:rsid w:val="008C4545"/>
    <w:rsid w:val="008D0B4F"/>
    <w:rsid w:val="008D0F3C"/>
    <w:rsid w:val="008D368B"/>
    <w:rsid w:val="008D72EA"/>
    <w:rsid w:val="008E19B1"/>
    <w:rsid w:val="008F27F0"/>
    <w:rsid w:val="008F5FA2"/>
    <w:rsid w:val="00903AFE"/>
    <w:rsid w:val="009078FA"/>
    <w:rsid w:val="00920DE8"/>
    <w:rsid w:val="00920ED6"/>
    <w:rsid w:val="009269AD"/>
    <w:rsid w:val="009445D5"/>
    <w:rsid w:val="009544C1"/>
    <w:rsid w:val="00957FDB"/>
    <w:rsid w:val="00973BAE"/>
    <w:rsid w:val="00975F0C"/>
    <w:rsid w:val="009952DF"/>
    <w:rsid w:val="009A08DF"/>
    <w:rsid w:val="009A0B37"/>
    <w:rsid w:val="009A23D2"/>
    <w:rsid w:val="009A3890"/>
    <w:rsid w:val="009B1B07"/>
    <w:rsid w:val="009B65CE"/>
    <w:rsid w:val="009C42A7"/>
    <w:rsid w:val="009C6A18"/>
    <w:rsid w:val="009D1B2D"/>
    <w:rsid w:val="009F1224"/>
    <w:rsid w:val="009F31D5"/>
    <w:rsid w:val="00A0245F"/>
    <w:rsid w:val="00A06134"/>
    <w:rsid w:val="00A150C5"/>
    <w:rsid w:val="00A15AD9"/>
    <w:rsid w:val="00A20FA6"/>
    <w:rsid w:val="00A33DA2"/>
    <w:rsid w:val="00A420A5"/>
    <w:rsid w:val="00A526BA"/>
    <w:rsid w:val="00A57F7B"/>
    <w:rsid w:val="00A63A6A"/>
    <w:rsid w:val="00A87C13"/>
    <w:rsid w:val="00A908D1"/>
    <w:rsid w:val="00AB5C3D"/>
    <w:rsid w:val="00AC0380"/>
    <w:rsid w:val="00AD75D1"/>
    <w:rsid w:val="00AE5C04"/>
    <w:rsid w:val="00AF79A3"/>
    <w:rsid w:val="00AF7A87"/>
    <w:rsid w:val="00B02BF7"/>
    <w:rsid w:val="00B06A8F"/>
    <w:rsid w:val="00B161FD"/>
    <w:rsid w:val="00B25CE9"/>
    <w:rsid w:val="00B275EF"/>
    <w:rsid w:val="00B3040A"/>
    <w:rsid w:val="00B33A86"/>
    <w:rsid w:val="00B34E6D"/>
    <w:rsid w:val="00B4065D"/>
    <w:rsid w:val="00B52B15"/>
    <w:rsid w:val="00B66B35"/>
    <w:rsid w:val="00B75208"/>
    <w:rsid w:val="00B87DD7"/>
    <w:rsid w:val="00B921B0"/>
    <w:rsid w:val="00B932B8"/>
    <w:rsid w:val="00B958BF"/>
    <w:rsid w:val="00BA5F7D"/>
    <w:rsid w:val="00BA73B8"/>
    <w:rsid w:val="00BB58CD"/>
    <w:rsid w:val="00BC1510"/>
    <w:rsid w:val="00BC36D6"/>
    <w:rsid w:val="00BE1B40"/>
    <w:rsid w:val="00BE750D"/>
    <w:rsid w:val="00BF79DC"/>
    <w:rsid w:val="00C14A42"/>
    <w:rsid w:val="00C176E3"/>
    <w:rsid w:val="00C40574"/>
    <w:rsid w:val="00C407FC"/>
    <w:rsid w:val="00C413EC"/>
    <w:rsid w:val="00C41FF3"/>
    <w:rsid w:val="00C4231A"/>
    <w:rsid w:val="00C53CDB"/>
    <w:rsid w:val="00C554CB"/>
    <w:rsid w:val="00C56BCB"/>
    <w:rsid w:val="00C6290D"/>
    <w:rsid w:val="00C63A25"/>
    <w:rsid w:val="00C74A92"/>
    <w:rsid w:val="00C7673D"/>
    <w:rsid w:val="00C9564C"/>
    <w:rsid w:val="00C968F7"/>
    <w:rsid w:val="00CA6EA5"/>
    <w:rsid w:val="00CC1A5A"/>
    <w:rsid w:val="00CD1E21"/>
    <w:rsid w:val="00CE2E2C"/>
    <w:rsid w:val="00CE4208"/>
    <w:rsid w:val="00D25664"/>
    <w:rsid w:val="00D42D33"/>
    <w:rsid w:val="00D447C0"/>
    <w:rsid w:val="00D44B13"/>
    <w:rsid w:val="00D47BF8"/>
    <w:rsid w:val="00D576E5"/>
    <w:rsid w:val="00D6786B"/>
    <w:rsid w:val="00D74C49"/>
    <w:rsid w:val="00D82D16"/>
    <w:rsid w:val="00D834B2"/>
    <w:rsid w:val="00DA0D98"/>
    <w:rsid w:val="00DA5E24"/>
    <w:rsid w:val="00DC3F6F"/>
    <w:rsid w:val="00E0780C"/>
    <w:rsid w:val="00E13991"/>
    <w:rsid w:val="00E302A6"/>
    <w:rsid w:val="00E34ABD"/>
    <w:rsid w:val="00E57E29"/>
    <w:rsid w:val="00E76331"/>
    <w:rsid w:val="00E76826"/>
    <w:rsid w:val="00E81C44"/>
    <w:rsid w:val="00E81C7C"/>
    <w:rsid w:val="00E905FB"/>
    <w:rsid w:val="00E95DE5"/>
    <w:rsid w:val="00EA01FF"/>
    <w:rsid w:val="00EA335B"/>
    <w:rsid w:val="00ED3983"/>
    <w:rsid w:val="00EE338E"/>
    <w:rsid w:val="00F14A63"/>
    <w:rsid w:val="00F536E8"/>
    <w:rsid w:val="00F71A0A"/>
    <w:rsid w:val="00F72320"/>
    <w:rsid w:val="00F764E7"/>
    <w:rsid w:val="00F81593"/>
    <w:rsid w:val="00F857EA"/>
    <w:rsid w:val="00FB0624"/>
    <w:rsid w:val="00FC2620"/>
    <w:rsid w:val="00FC284B"/>
    <w:rsid w:val="00FC4890"/>
    <w:rsid w:val="00FC6F7C"/>
    <w:rsid w:val="00FD2BFE"/>
    <w:rsid w:val="00FE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5C86F5"/>
  <w15:chartTrackingRefBased/>
  <w15:docId w15:val="{616BB9D7-8783-4D9B-A6A7-54D5E9D94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601E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3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1E3736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1E3736"/>
  </w:style>
  <w:style w:type="character" w:customStyle="1" w:styleId="Char">
    <w:name w:val="메모 텍스트 Char"/>
    <w:basedOn w:val="a0"/>
    <w:link w:val="a5"/>
    <w:uiPriority w:val="99"/>
    <w:rsid w:val="001E3736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6">
    <w:name w:val="Balloon Text"/>
    <w:basedOn w:val="a"/>
    <w:link w:val="Char0"/>
    <w:uiPriority w:val="99"/>
    <w:semiHidden/>
    <w:unhideWhenUsed/>
    <w:rsid w:val="001E3736"/>
    <w:pPr>
      <w:widowControl w:val="0"/>
      <w:wordWrap w:val="0"/>
      <w:autoSpaceDE w:val="0"/>
      <w:autoSpaceDN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1E3736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C63A25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1">
    <w:name w:val="머리글 Char"/>
    <w:basedOn w:val="a0"/>
    <w:link w:val="a7"/>
    <w:uiPriority w:val="99"/>
    <w:rsid w:val="00C63A25"/>
  </w:style>
  <w:style w:type="paragraph" w:styleId="a8">
    <w:name w:val="footer"/>
    <w:basedOn w:val="a"/>
    <w:link w:val="Char2"/>
    <w:uiPriority w:val="99"/>
    <w:unhideWhenUsed/>
    <w:rsid w:val="00C63A25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2">
    <w:name w:val="바닥글 Char"/>
    <w:basedOn w:val="a0"/>
    <w:link w:val="a8"/>
    <w:uiPriority w:val="99"/>
    <w:rsid w:val="00C63A25"/>
  </w:style>
  <w:style w:type="paragraph" w:styleId="a9">
    <w:name w:val="annotation subject"/>
    <w:basedOn w:val="a5"/>
    <w:next w:val="a5"/>
    <w:link w:val="Char3"/>
    <w:uiPriority w:val="99"/>
    <w:semiHidden/>
    <w:unhideWhenUsed/>
    <w:rsid w:val="00802EAE"/>
    <w:pPr>
      <w:widowControl w:val="0"/>
      <w:wordWrap w:val="0"/>
      <w:autoSpaceDE w:val="0"/>
      <w:autoSpaceDN w:val="0"/>
      <w:spacing w:after="160"/>
      <w:jc w:val="both"/>
    </w:pPr>
    <w:rPr>
      <w:rFonts w:asciiTheme="minorHAnsi" w:eastAsiaTheme="minorEastAsia" w:hAnsiTheme="minorHAnsi" w:cstheme="minorBidi"/>
      <w:b/>
      <w:bCs/>
      <w:kern w:val="2"/>
      <w:sz w:val="20"/>
      <w:szCs w:val="20"/>
    </w:rPr>
  </w:style>
  <w:style w:type="character" w:customStyle="1" w:styleId="Char3">
    <w:name w:val="메모 주제 Char"/>
    <w:basedOn w:val="Char"/>
    <w:link w:val="a9"/>
    <w:uiPriority w:val="99"/>
    <w:semiHidden/>
    <w:rsid w:val="00802EAE"/>
    <w:rPr>
      <w:rFonts w:ascii="Times New Roman" w:eastAsia="Times New Roman" w:hAnsi="Times New Roman" w:cs="Times New Roman"/>
      <w:b/>
      <w:bCs/>
      <w:kern w:val="0"/>
      <w:sz w:val="24"/>
      <w:szCs w:val="20"/>
    </w:rPr>
  </w:style>
  <w:style w:type="paragraph" w:styleId="aa">
    <w:name w:val="Revision"/>
    <w:hidden/>
    <w:uiPriority w:val="99"/>
    <w:semiHidden/>
    <w:rsid w:val="002C4893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C7673D"/>
    <w:pPr>
      <w:widowControl w:val="0"/>
      <w:wordWrap w:val="0"/>
      <w:autoSpaceDE w:val="0"/>
      <w:autoSpaceDN w:val="0"/>
      <w:spacing w:after="160" w:line="259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1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5D51D5-D8E0-478C-8CEF-8264B721A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056</Words>
  <Characters>11723</Characters>
  <Application>Microsoft Office Word</Application>
  <DocSecurity>0</DocSecurity>
  <Lines>97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Yangsean</dc:creator>
  <cp:keywords/>
  <dc:description/>
  <cp:lastModifiedBy>choi yangsean</cp:lastModifiedBy>
  <cp:revision>2</cp:revision>
  <dcterms:created xsi:type="dcterms:W3CDTF">2020-08-05T09:42:00Z</dcterms:created>
  <dcterms:modified xsi:type="dcterms:W3CDTF">2020-08-05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euroimage-clinical</vt:lpwstr>
  </property>
  <property fmtid="{D5CDD505-2E9C-101B-9397-08002B2CF9AE}" pid="17" name="Mendeley Recent Style Name 7_1">
    <vt:lpwstr>NeuroImage: Clinical</vt:lpwstr>
  </property>
  <property fmtid="{D5CDD505-2E9C-101B-9397-08002B2CF9AE}" pid="18" name="Mendeley Recent Style Id 8_1">
    <vt:lpwstr>http://www.zotero.org/styles/neurology</vt:lpwstr>
  </property>
  <property fmtid="{D5CDD505-2E9C-101B-9397-08002B2CF9AE}" pid="19" name="Mendeley Recent Style Name 8_1">
    <vt:lpwstr>Neurology</vt:lpwstr>
  </property>
  <property fmtid="{D5CDD505-2E9C-101B-9397-08002B2CF9AE}" pid="20" name="Mendeley Recent Style Id 9_1">
    <vt:lpwstr>http://www.zotero.org/styles/radiology</vt:lpwstr>
  </property>
  <property fmtid="{D5CDD505-2E9C-101B-9397-08002B2CF9AE}" pid="21" name="Mendeley Recent Style Name 9_1">
    <vt:lpwstr>Radiology</vt:lpwstr>
  </property>
</Properties>
</file>